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CE89B2" w14:textId="559E2530" w:rsidR="00505FC8" w:rsidRPr="005F2355" w:rsidRDefault="00BB76E3" w:rsidP="005218CD">
      <w:pPr>
        <w:spacing w:line="480" w:lineRule="auto"/>
        <w:jc w:val="both"/>
        <w:rPr>
          <w:b/>
          <w:sz w:val="32"/>
          <w:szCs w:val="32"/>
        </w:rPr>
      </w:pPr>
      <w:r w:rsidRPr="005F2355">
        <w:rPr>
          <w:b/>
          <w:sz w:val="32"/>
          <w:szCs w:val="32"/>
        </w:rPr>
        <w:t xml:space="preserve">Supplementary </w:t>
      </w:r>
      <w:r w:rsidR="00D9614C" w:rsidRPr="005F2355">
        <w:rPr>
          <w:b/>
          <w:sz w:val="32"/>
          <w:szCs w:val="32"/>
        </w:rPr>
        <w:t>Tables</w:t>
      </w:r>
    </w:p>
    <w:p w14:paraId="19D121B4" w14:textId="1E0342D3" w:rsidR="00BB76E3" w:rsidRPr="005F2355" w:rsidRDefault="00BB76E3" w:rsidP="00901AB1">
      <w:pPr>
        <w:jc w:val="center"/>
        <w:rPr>
          <w:b/>
          <w:sz w:val="32"/>
          <w:szCs w:val="32"/>
        </w:rPr>
      </w:pPr>
      <w:r w:rsidRPr="005F2355">
        <w:rPr>
          <w:b/>
        </w:rPr>
        <w:t xml:space="preserve">Supplementary </w:t>
      </w:r>
      <w:r w:rsidR="00F55E35" w:rsidRPr="005F2355">
        <w:rPr>
          <w:b/>
        </w:rPr>
        <w:t>Table</w:t>
      </w:r>
      <w:r w:rsidRPr="005F2355">
        <w:rPr>
          <w:b/>
        </w:rPr>
        <w:t xml:space="preserve"> </w:t>
      </w:r>
      <w:r w:rsidR="00505FC8" w:rsidRPr="005F2355">
        <w:rPr>
          <w:b/>
        </w:rPr>
        <w:t>1</w:t>
      </w:r>
      <w:r w:rsidRPr="005F2355">
        <w:rPr>
          <w:b/>
        </w:rPr>
        <w:t xml:space="preserve">: </w:t>
      </w:r>
      <w:r w:rsidR="002740F2" w:rsidRPr="005F2355">
        <w:t>Repeatability</w:t>
      </w:r>
      <w:r w:rsidRPr="005F2355">
        <w:t xml:space="preserve"> of Whole Blood Samples in Whole Blood and Pre-Dilution Modes on the XN-350</w:t>
      </w:r>
    </w:p>
    <w:tbl>
      <w:tblPr>
        <w:tblW w:w="11330" w:type="dxa"/>
        <w:jc w:val="center"/>
        <w:tblLayout w:type="fixed"/>
        <w:tblLook w:val="04A0" w:firstRow="1" w:lastRow="0" w:firstColumn="1" w:lastColumn="0" w:noHBand="0" w:noVBand="1"/>
      </w:tblPr>
      <w:tblGrid>
        <w:gridCol w:w="3051"/>
        <w:gridCol w:w="2042"/>
        <w:gridCol w:w="1985"/>
        <w:gridCol w:w="2126"/>
        <w:gridCol w:w="2126"/>
      </w:tblGrid>
      <w:tr w:rsidR="00BB76E3" w:rsidRPr="005F2355" w14:paraId="599DCFAA" w14:textId="77777777" w:rsidTr="00D50185">
        <w:trPr>
          <w:trHeight w:val="508"/>
          <w:jc w:val="center"/>
        </w:trPr>
        <w:tc>
          <w:tcPr>
            <w:tcW w:w="30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706C871" w14:textId="77777777" w:rsidR="00BB76E3" w:rsidRPr="005F2355" w:rsidRDefault="00BB76E3" w:rsidP="00BB76E3">
            <w:pPr>
              <w:spacing w:line="480" w:lineRule="auto"/>
              <w:jc w:val="center"/>
              <w:rPr>
                <w:b/>
              </w:rPr>
            </w:pPr>
            <w:r w:rsidRPr="005F2355">
              <w:rPr>
                <w:b/>
              </w:rPr>
              <w:t>Parameter</w:t>
            </w:r>
          </w:p>
        </w:tc>
        <w:tc>
          <w:tcPr>
            <w:tcW w:w="40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A44468F" w14:textId="77777777" w:rsidR="00BB76E3" w:rsidRPr="005F2355" w:rsidRDefault="00BB76E3" w:rsidP="00BB76E3">
            <w:pPr>
              <w:spacing w:line="480" w:lineRule="auto"/>
              <w:jc w:val="center"/>
              <w:rPr>
                <w:b/>
              </w:rPr>
            </w:pPr>
            <w:r w:rsidRPr="005F2355">
              <w:rPr>
                <w:b/>
              </w:rPr>
              <w:t>Whole blood mode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8539592" w14:textId="77777777" w:rsidR="00BB76E3" w:rsidRPr="005F2355" w:rsidRDefault="00BB76E3" w:rsidP="00BB76E3">
            <w:pPr>
              <w:spacing w:line="480" w:lineRule="auto"/>
              <w:jc w:val="center"/>
              <w:rPr>
                <w:b/>
              </w:rPr>
            </w:pPr>
            <w:r w:rsidRPr="005F2355">
              <w:rPr>
                <w:b/>
              </w:rPr>
              <w:t>Pre-diluted mode</w:t>
            </w:r>
          </w:p>
        </w:tc>
      </w:tr>
      <w:tr w:rsidR="00BB76E3" w:rsidRPr="005F2355" w14:paraId="46D961EF" w14:textId="77777777" w:rsidTr="00D50185">
        <w:trPr>
          <w:trHeight w:val="508"/>
          <w:jc w:val="center"/>
        </w:trPr>
        <w:tc>
          <w:tcPr>
            <w:tcW w:w="30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6348D7E" w14:textId="77777777" w:rsidR="00BB76E3" w:rsidRPr="005F2355" w:rsidRDefault="00BB76E3" w:rsidP="00BB76E3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924E15A" w14:textId="77777777" w:rsidR="00BB76E3" w:rsidRPr="005F2355" w:rsidRDefault="00BB76E3" w:rsidP="00BB76E3">
            <w:pPr>
              <w:spacing w:line="480" w:lineRule="auto"/>
              <w:jc w:val="center"/>
              <w:rPr>
                <w:rFonts w:eastAsiaTheme="majorEastAsia"/>
                <w:b/>
              </w:rPr>
            </w:pPr>
            <w:r w:rsidRPr="005F2355">
              <w:rPr>
                <w:b/>
              </w:rPr>
              <w:t>%CV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6E63DF2" w14:textId="77777777" w:rsidR="00BB76E3" w:rsidRPr="005F2355" w:rsidRDefault="00BB76E3" w:rsidP="00BB76E3">
            <w:pPr>
              <w:spacing w:line="480" w:lineRule="auto"/>
              <w:jc w:val="center"/>
              <w:rPr>
                <w:rFonts w:eastAsiaTheme="majorEastAsia"/>
                <w:b/>
                <w:color w:val="000000" w:themeColor="text1"/>
              </w:rPr>
            </w:pPr>
            <w:r w:rsidRPr="005F2355">
              <w:rPr>
                <w:b/>
                <w:color w:val="000000" w:themeColor="text1"/>
              </w:rPr>
              <w:t>Claim Sysmex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9E33752" w14:textId="77777777" w:rsidR="00BB76E3" w:rsidRPr="005F2355" w:rsidRDefault="00BB76E3" w:rsidP="00BB76E3">
            <w:pPr>
              <w:spacing w:line="480" w:lineRule="auto"/>
              <w:jc w:val="center"/>
              <w:rPr>
                <w:rFonts w:eastAsiaTheme="majorEastAsia"/>
                <w:b/>
                <w:color w:val="000000" w:themeColor="text1"/>
              </w:rPr>
            </w:pPr>
            <w:r w:rsidRPr="005F2355">
              <w:rPr>
                <w:b/>
                <w:color w:val="000000" w:themeColor="text1"/>
              </w:rPr>
              <w:t>%CV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CCE066D" w14:textId="77777777" w:rsidR="00BB76E3" w:rsidRPr="005F2355" w:rsidRDefault="00BB76E3" w:rsidP="00BB76E3">
            <w:pPr>
              <w:spacing w:line="480" w:lineRule="auto"/>
              <w:jc w:val="center"/>
              <w:rPr>
                <w:rFonts w:eastAsiaTheme="majorEastAsia"/>
                <w:b/>
                <w:color w:val="000000" w:themeColor="text1"/>
              </w:rPr>
            </w:pPr>
            <w:r w:rsidRPr="005F2355">
              <w:rPr>
                <w:b/>
                <w:color w:val="000000" w:themeColor="text1"/>
              </w:rPr>
              <w:t>Claim Sysmex (%)</w:t>
            </w:r>
          </w:p>
        </w:tc>
      </w:tr>
      <w:tr w:rsidR="00BB76E3" w:rsidRPr="005F2355" w14:paraId="57053173" w14:textId="77777777" w:rsidTr="00D50185">
        <w:trPr>
          <w:trHeight w:val="249"/>
          <w:jc w:val="center"/>
        </w:trPr>
        <w:tc>
          <w:tcPr>
            <w:tcW w:w="3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8EDB9A" w14:textId="77777777" w:rsidR="00BB76E3" w:rsidRPr="005F2355" w:rsidRDefault="00BB76E3" w:rsidP="003C6C7E">
            <w:pPr>
              <w:spacing w:line="480" w:lineRule="auto"/>
              <w:jc w:val="center"/>
            </w:pPr>
            <w:r w:rsidRPr="005F2355">
              <w:t>WBC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8B6B41" w14:textId="77777777" w:rsidR="00BB76E3" w:rsidRPr="005F2355" w:rsidRDefault="00BB76E3" w:rsidP="003C6C7E">
            <w:pPr>
              <w:spacing w:line="480" w:lineRule="auto"/>
              <w:jc w:val="center"/>
            </w:pPr>
            <w:r w:rsidRPr="005F2355">
              <w:t>1.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9E5AF5" w14:textId="77777777" w:rsidR="00BB76E3" w:rsidRPr="005F2355" w:rsidRDefault="00BB76E3" w:rsidP="003C6C7E">
            <w:pPr>
              <w:spacing w:line="480" w:lineRule="auto"/>
              <w:jc w:val="center"/>
              <w:rPr>
                <w:color w:val="000000" w:themeColor="text1"/>
              </w:rPr>
            </w:pPr>
            <w:r w:rsidRPr="005F2355">
              <w:rPr>
                <w:color w:val="000000" w:themeColor="text1"/>
              </w:rPr>
              <w:t>&lt;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142146" w14:textId="77777777" w:rsidR="00BB76E3" w:rsidRPr="005F2355" w:rsidRDefault="00BB76E3" w:rsidP="003C6C7E">
            <w:pPr>
              <w:spacing w:line="480" w:lineRule="auto"/>
              <w:jc w:val="center"/>
              <w:rPr>
                <w:color w:val="000000" w:themeColor="text1"/>
              </w:rPr>
            </w:pPr>
            <w:r w:rsidRPr="005F2355">
              <w:rPr>
                <w:color w:val="000000" w:themeColor="text1"/>
              </w:rPr>
              <w:t>1.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4D6413" w14:textId="77777777" w:rsidR="00BB76E3" w:rsidRPr="005F2355" w:rsidRDefault="00BB76E3" w:rsidP="003C6C7E">
            <w:pPr>
              <w:spacing w:line="480" w:lineRule="auto"/>
              <w:jc w:val="center"/>
              <w:rPr>
                <w:color w:val="000000" w:themeColor="text1"/>
              </w:rPr>
            </w:pPr>
            <w:r w:rsidRPr="005F2355">
              <w:rPr>
                <w:color w:val="000000" w:themeColor="text1"/>
              </w:rPr>
              <w:t>&lt;5.0</w:t>
            </w:r>
          </w:p>
        </w:tc>
      </w:tr>
      <w:tr w:rsidR="00BB76E3" w:rsidRPr="005F2355" w14:paraId="7E1B2BD2" w14:textId="77777777" w:rsidTr="00D50185">
        <w:trPr>
          <w:trHeight w:val="57"/>
          <w:jc w:val="center"/>
        </w:trPr>
        <w:tc>
          <w:tcPr>
            <w:tcW w:w="3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46EF0D" w14:textId="77777777" w:rsidR="00BB76E3" w:rsidRPr="005F2355" w:rsidRDefault="00BB76E3" w:rsidP="003C6C7E">
            <w:pPr>
              <w:spacing w:line="480" w:lineRule="auto"/>
              <w:jc w:val="center"/>
            </w:pPr>
            <w:r w:rsidRPr="005F2355">
              <w:t>RBC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4DC39B" w14:textId="77777777" w:rsidR="00BB76E3" w:rsidRPr="005F2355" w:rsidRDefault="00BB76E3" w:rsidP="003C6C7E">
            <w:pPr>
              <w:spacing w:line="480" w:lineRule="auto"/>
              <w:jc w:val="center"/>
            </w:pPr>
            <w:r w:rsidRPr="005F2355">
              <w:t>1.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55CAC8" w14:textId="77777777" w:rsidR="00BB76E3" w:rsidRPr="005F2355" w:rsidRDefault="00BB76E3" w:rsidP="003C6C7E">
            <w:pPr>
              <w:spacing w:line="480" w:lineRule="auto"/>
              <w:jc w:val="center"/>
              <w:rPr>
                <w:color w:val="000000" w:themeColor="text1"/>
              </w:rPr>
            </w:pPr>
            <w:r w:rsidRPr="005F2355">
              <w:rPr>
                <w:color w:val="000000" w:themeColor="text1"/>
              </w:rPr>
              <w:t>&lt;1.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511A58" w14:textId="77777777" w:rsidR="00BB76E3" w:rsidRPr="005F2355" w:rsidRDefault="00BB76E3" w:rsidP="003C6C7E">
            <w:pPr>
              <w:spacing w:line="480" w:lineRule="auto"/>
              <w:jc w:val="center"/>
              <w:rPr>
                <w:color w:val="000000" w:themeColor="text1"/>
              </w:rPr>
            </w:pPr>
            <w:r w:rsidRPr="005F2355">
              <w:rPr>
                <w:color w:val="000000" w:themeColor="text1"/>
              </w:rPr>
              <w:t>1.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6C8AF2" w14:textId="77777777" w:rsidR="00BB76E3" w:rsidRPr="005F2355" w:rsidRDefault="00BB76E3" w:rsidP="003C6C7E">
            <w:pPr>
              <w:spacing w:line="480" w:lineRule="auto"/>
              <w:jc w:val="center"/>
              <w:rPr>
                <w:color w:val="000000" w:themeColor="text1"/>
              </w:rPr>
            </w:pPr>
            <w:r w:rsidRPr="005F2355">
              <w:rPr>
                <w:color w:val="000000" w:themeColor="text1"/>
              </w:rPr>
              <w:t>&lt;4.5</w:t>
            </w:r>
          </w:p>
        </w:tc>
      </w:tr>
      <w:tr w:rsidR="00BB76E3" w:rsidRPr="005F2355" w14:paraId="2B4AB936" w14:textId="77777777" w:rsidTr="00D50185">
        <w:trPr>
          <w:trHeight w:val="57"/>
          <w:jc w:val="center"/>
        </w:trPr>
        <w:tc>
          <w:tcPr>
            <w:tcW w:w="3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6D032F" w14:textId="77777777" w:rsidR="00BB76E3" w:rsidRPr="005F2355" w:rsidRDefault="00BB76E3" w:rsidP="003C6C7E">
            <w:pPr>
              <w:spacing w:line="480" w:lineRule="auto"/>
              <w:jc w:val="center"/>
            </w:pPr>
            <w:r w:rsidRPr="005F2355">
              <w:t>HGB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20117E" w14:textId="77777777" w:rsidR="00BB76E3" w:rsidRPr="005F2355" w:rsidRDefault="00BB76E3" w:rsidP="003C6C7E">
            <w:pPr>
              <w:spacing w:line="480" w:lineRule="auto"/>
              <w:jc w:val="center"/>
            </w:pPr>
            <w:r w:rsidRPr="005F2355">
              <w:t>0.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4BEC82" w14:textId="77777777" w:rsidR="00BB76E3" w:rsidRPr="005F2355" w:rsidRDefault="00BB76E3" w:rsidP="003C6C7E">
            <w:pPr>
              <w:spacing w:line="480" w:lineRule="auto"/>
              <w:jc w:val="center"/>
              <w:rPr>
                <w:color w:val="000000" w:themeColor="text1"/>
              </w:rPr>
            </w:pPr>
            <w:r w:rsidRPr="005F2355">
              <w:rPr>
                <w:color w:val="000000" w:themeColor="text1"/>
              </w:rPr>
              <w:t>&lt;1.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BD19FC" w14:textId="77777777" w:rsidR="00BB76E3" w:rsidRPr="005F2355" w:rsidRDefault="00BB76E3" w:rsidP="003C6C7E">
            <w:pPr>
              <w:spacing w:line="480" w:lineRule="auto"/>
              <w:jc w:val="center"/>
              <w:rPr>
                <w:color w:val="000000" w:themeColor="text1"/>
              </w:rPr>
            </w:pPr>
            <w:r w:rsidRPr="005F2355">
              <w:rPr>
                <w:color w:val="000000" w:themeColor="text1"/>
              </w:rPr>
              <w:t>0.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9A9B76" w14:textId="77777777" w:rsidR="00BB76E3" w:rsidRPr="005F2355" w:rsidRDefault="00BB76E3" w:rsidP="003C6C7E">
            <w:pPr>
              <w:spacing w:line="480" w:lineRule="auto"/>
              <w:jc w:val="center"/>
              <w:rPr>
                <w:color w:val="000000" w:themeColor="text1"/>
              </w:rPr>
            </w:pPr>
            <w:r w:rsidRPr="005F2355">
              <w:rPr>
                <w:color w:val="000000" w:themeColor="text1"/>
              </w:rPr>
              <w:t>&lt;4.5</w:t>
            </w:r>
          </w:p>
        </w:tc>
      </w:tr>
      <w:tr w:rsidR="00BB76E3" w:rsidRPr="005F2355" w14:paraId="5B094A76" w14:textId="77777777" w:rsidTr="00D50185">
        <w:trPr>
          <w:trHeight w:val="57"/>
          <w:jc w:val="center"/>
        </w:trPr>
        <w:tc>
          <w:tcPr>
            <w:tcW w:w="3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B0210F" w14:textId="77777777" w:rsidR="00BB76E3" w:rsidRPr="005F2355" w:rsidRDefault="00BB76E3" w:rsidP="003C6C7E">
            <w:pPr>
              <w:spacing w:line="480" w:lineRule="auto"/>
              <w:jc w:val="center"/>
            </w:pPr>
            <w:r w:rsidRPr="005F2355">
              <w:t>HCT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F1317D" w14:textId="77777777" w:rsidR="00BB76E3" w:rsidRPr="005F2355" w:rsidRDefault="00BB76E3" w:rsidP="003C6C7E">
            <w:pPr>
              <w:spacing w:line="480" w:lineRule="auto"/>
              <w:jc w:val="center"/>
            </w:pPr>
            <w:r w:rsidRPr="005F2355">
              <w:t>1.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0457C3" w14:textId="77777777" w:rsidR="00BB76E3" w:rsidRPr="005F2355" w:rsidRDefault="00BB76E3" w:rsidP="003C6C7E">
            <w:pPr>
              <w:spacing w:line="480" w:lineRule="auto"/>
              <w:jc w:val="center"/>
              <w:rPr>
                <w:color w:val="000000" w:themeColor="text1"/>
              </w:rPr>
            </w:pPr>
            <w:r w:rsidRPr="005F2355">
              <w:rPr>
                <w:color w:val="000000" w:themeColor="text1"/>
              </w:rPr>
              <w:t>&lt;1.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A79507" w14:textId="77777777" w:rsidR="00BB76E3" w:rsidRPr="005F2355" w:rsidRDefault="00BB76E3" w:rsidP="003C6C7E">
            <w:pPr>
              <w:spacing w:line="480" w:lineRule="auto"/>
              <w:jc w:val="center"/>
              <w:rPr>
                <w:color w:val="000000" w:themeColor="text1"/>
              </w:rPr>
            </w:pPr>
            <w:r w:rsidRPr="005F2355">
              <w:rPr>
                <w:color w:val="000000" w:themeColor="text1"/>
              </w:rPr>
              <w:t>1.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0D086E" w14:textId="77777777" w:rsidR="00BB76E3" w:rsidRPr="005F2355" w:rsidRDefault="00BB76E3" w:rsidP="003C6C7E">
            <w:pPr>
              <w:spacing w:line="480" w:lineRule="auto"/>
              <w:jc w:val="center"/>
              <w:rPr>
                <w:color w:val="000000" w:themeColor="text1"/>
              </w:rPr>
            </w:pPr>
            <w:r w:rsidRPr="005F2355">
              <w:rPr>
                <w:color w:val="000000" w:themeColor="text1"/>
              </w:rPr>
              <w:t>&lt;4.5</w:t>
            </w:r>
          </w:p>
        </w:tc>
      </w:tr>
      <w:tr w:rsidR="00BB76E3" w:rsidRPr="005F2355" w14:paraId="4A247B5E" w14:textId="77777777" w:rsidTr="00D50185">
        <w:trPr>
          <w:trHeight w:val="57"/>
          <w:jc w:val="center"/>
        </w:trPr>
        <w:tc>
          <w:tcPr>
            <w:tcW w:w="3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7A7D4B" w14:textId="77777777" w:rsidR="00BB76E3" w:rsidRPr="005F2355" w:rsidRDefault="00BB76E3" w:rsidP="003C6C7E">
            <w:pPr>
              <w:spacing w:line="480" w:lineRule="auto"/>
              <w:jc w:val="center"/>
            </w:pPr>
            <w:r w:rsidRPr="005F2355">
              <w:t>MCV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25535B" w14:textId="77777777" w:rsidR="00BB76E3" w:rsidRPr="005F2355" w:rsidRDefault="00BB76E3" w:rsidP="003C6C7E">
            <w:pPr>
              <w:spacing w:line="480" w:lineRule="auto"/>
              <w:jc w:val="center"/>
            </w:pPr>
            <w:r w:rsidRPr="005F2355">
              <w:t>1.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FB8AE0" w14:textId="77777777" w:rsidR="00BB76E3" w:rsidRPr="005F2355" w:rsidRDefault="00BB76E3" w:rsidP="003C6C7E">
            <w:pPr>
              <w:spacing w:line="480" w:lineRule="auto"/>
              <w:jc w:val="center"/>
              <w:rPr>
                <w:color w:val="000000" w:themeColor="text1"/>
              </w:rPr>
            </w:pPr>
            <w:r w:rsidRPr="005F2355">
              <w:rPr>
                <w:color w:val="000000" w:themeColor="text1"/>
              </w:rPr>
              <w:t>&lt;1.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0B6B6B" w14:textId="77777777" w:rsidR="00BB76E3" w:rsidRPr="005F2355" w:rsidRDefault="00BB76E3" w:rsidP="003C6C7E">
            <w:pPr>
              <w:spacing w:line="480" w:lineRule="auto"/>
              <w:jc w:val="center"/>
              <w:rPr>
                <w:color w:val="000000" w:themeColor="text1"/>
              </w:rPr>
            </w:pPr>
            <w:r w:rsidRPr="005F2355">
              <w:rPr>
                <w:color w:val="000000" w:themeColor="text1"/>
              </w:rPr>
              <w:t>0.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24E2FA" w14:textId="77777777" w:rsidR="00BB76E3" w:rsidRPr="005F2355" w:rsidRDefault="00BB76E3" w:rsidP="003C6C7E">
            <w:pPr>
              <w:spacing w:line="480" w:lineRule="auto"/>
              <w:jc w:val="center"/>
              <w:rPr>
                <w:color w:val="000000" w:themeColor="text1"/>
              </w:rPr>
            </w:pPr>
            <w:r w:rsidRPr="005F2355">
              <w:rPr>
                <w:color w:val="000000" w:themeColor="text1"/>
              </w:rPr>
              <w:t>&lt;4.5</w:t>
            </w:r>
          </w:p>
        </w:tc>
      </w:tr>
      <w:tr w:rsidR="00BB76E3" w:rsidRPr="005F2355" w14:paraId="4CF0E4EF" w14:textId="77777777" w:rsidTr="00D50185">
        <w:trPr>
          <w:trHeight w:val="57"/>
          <w:jc w:val="center"/>
        </w:trPr>
        <w:tc>
          <w:tcPr>
            <w:tcW w:w="3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9DAA39" w14:textId="77777777" w:rsidR="00BB76E3" w:rsidRPr="005F2355" w:rsidRDefault="00BB76E3" w:rsidP="003C6C7E">
            <w:pPr>
              <w:spacing w:line="480" w:lineRule="auto"/>
              <w:jc w:val="center"/>
            </w:pPr>
            <w:r w:rsidRPr="005F2355">
              <w:t>MCH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984E2E" w14:textId="77777777" w:rsidR="00BB76E3" w:rsidRPr="005F2355" w:rsidRDefault="00BB76E3" w:rsidP="003C6C7E">
            <w:pPr>
              <w:spacing w:line="480" w:lineRule="auto"/>
              <w:jc w:val="center"/>
            </w:pPr>
            <w:r w:rsidRPr="005F2355">
              <w:t>0.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FC361D" w14:textId="77777777" w:rsidR="00BB76E3" w:rsidRPr="005F2355" w:rsidRDefault="00BB76E3" w:rsidP="003C6C7E">
            <w:pPr>
              <w:spacing w:line="480" w:lineRule="auto"/>
              <w:jc w:val="center"/>
              <w:rPr>
                <w:color w:val="000000" w:themeColor="text1"/>
              </w:rPr>
            </w:pPr>
            <w:r w:rsidRPr="005F2355">
              <w:rPr>
                <w:color w:val="000000" w:themeColor="text1"/>
              </w:rPr>
              <w:t>&lt;2.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B4FCF6" w14:textId="77777777" w:rsidR="00BB76E3" w:rsidRPr="005F2355" w:rsidRDefault="00BB76E3" w:rsidP="003C6C7E">
            <w:pPr>
              <w:spacing w:line="480" w:lineRule="auto"/>
              <w:jc w:val="center"/>
              <w:rPr>
                <w:color w:val="000000" w:themeColor="text1"/>
              </w:rPr>
            </w:pPr>
            <w:r w:rsidRPr="005F2355">
              <w:rPr>
                <w:color w:val="000000" w:themeColor="text1"/>
              </w:rPr>
              <w:t>1.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5917C0" w14:textId="77777777" w:rsidR="00BB76E3" w:rsidRPr="005F2355" w:rsidRDefault="00BB76E3" w:rsidP="003C6C7E">
            <w:pPr>
              <w:spacing w:line="480" w:lineRule="auto"/>
              <w:jc w:val="center"/>
              <w:rPr>
                <w:color w:val="000000" w:themeColor="text1"/>
              </w:rPr>
            </w:pPr>
            <w:r w:rsidRPr="005F2355">
              <w:rPr>
                <w:color w:val="000000" w:themeColor="text1"/>
              </w:rPr>
              <w:t>&lt;4.5</w:t>
            </w:r>
          </w:p>
        </w:tc>
      </w:tr>
      <w:tr w:rsidR="00BB76E3" w:rsidRPr="005F2355" w14:paraId="0D020419" w14:textId="77777777" w:rsidTr="00D50185">
        <w:trPr>
          <w:trHeight w:val="57"/>
          <w:jc w:val="center"/>
        </w:trPr>
        <w:tc>
          <w:tcPr>
            <w:tcW w:w="3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8B89E7" w14:textId="77777777" w:rsidR="00BB76E3" w:rsidRPr="005F2355" w:rsidRDefault="00BB76E3" w:rsidP="003C6C7E">
            <w:pPr>
              <w:spacing w:line="480" w:lineRule="auto"/>
              <w:jc w:val="center"/>
            </w:pPr>
            <w:r w:rsidRPr="005F2355">
              <w:t>MCHC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363E09" w14:textId="77777777" w:rsidR="00BB76E3" w:rsidRPr="005F2355" w:rsidRDefault="00BB76E3" w:rsidP="003C6C7E">
            <w:pPr>
              <w:spacing w:line="480" w:lineRule="auto"/>
              <w:jc w:val="center"/>
            </w:pPr>
            <w:r w:rsidRPr="005F2355">
              <w:t>1.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F68DF2" w14:textId="77777777" w:rsidR="00BB76E3" w:rsidRPr="005F2355" w:rsidRDefault="00BB76E3" w:rsidP="003C6C7E">
            <w:pPr>
              <w:spacing w:line="480" w:lineRule="auto"/>
              <w:jc w:val="center"/>
              <w:rPr>
                <w:color w:val="000000" w:themeColor="text1"/>
              </w:rPr>
            </w:pPr>
            <w:r w:rsidRPr="005F2355">
              <w:rPr>
                <w:color w:val="000000" w:themeColor="text1"/>
              </w:rPr>
              <w:t>&lt;2.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B08356" w14:textId="77777777" w:rsidR="00BB76E3" w:rsidRPr="005F2355" w:rsidRDefault="00BB76E3" w:rsidP="003C6C7E">
            <w:pPr>
              <w:spacing w:line="480" w:lineRule="auto"/>
              <w:jc w:val="center"/>
              <w:rPr>
                <w:color w:val="000000" w:themeColor="text1"/>
              </w:rPr>
            </w:pPr>
            <w:r w:rsidRPr="005F2355">
              <w:rPr>
                <w:color w:val="000000" w:themeColor="text1"/>
              </w:rPr>
              <w:t>1.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AB4EFC" w14:textId="77777777" w:rsidR="00BB76E3" w:rsidRPr="005F2355" w:rsidRDefault="00BB76E3" w:rsidP="003C6C7E">
            <w:pPr>
              <w:spacing w:line="480" w:lineRule="auto"/>
              <w:jc w:val="center"/>
              <w:rPr>
                <w:color w:val="000000" w:themeColor="text1"/>
              </w:rPr>
            </w:pPr>
            <w:r w:rsidRPr="005F2355">
              <w:rPr>
                <w:color w:val="000000" w:themeColor="text1"/>
              </w:rPr>
              <w:t>&lt;6.0</w:t>
            </w:r>
          </w:p>
        </w:tc>
      </w:tr>
      <w:tr w:rsidR="00BB76E3" w:rsidRPr="005F2355" w14:paraId="2513252C" w14:textId="77777777" w:rsidTr="00D50185">
        <w:trPr>
          <w:trHeight w:val="57"/>
          <w:jc w:val="center"/>
        </w:trPr>
        <w:tc>
          <w:tcPr>
            <w:tcW w:w="3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63F1F3" w14:textId="77777777" w:rsidR="00BB76E3" w:rsidRPr="005F2355" w:rsidRDefault="00BB76E3" w:rsidP="003C6C7E">
            <w:pPr>
              <w:spacing w:line="480" w:lineRule="auto"/>
              <w:jc w:val="center"/>
            </w:pPr>
            <w:r w:rsidRPr="005F2355">
              <w:t>RDW-SD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45B9F7" w14:textId="77777777" w:rsidR="00BB76E3" w:rsidRPr="005F2355" w:rsidRDefault="00BB76E3" w:rsidP="003C6C7E">
            <w:pPr>
              <w:spacing w:line="480" w:lineRule="auto"/>
              <w:jc w:val="center"/>
            </w:pPr>
            <w:r w:rsidRPr="005F2355">
              <w:t>1.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FC0589" w14:textId="77777777" w:rsidR="00BB76E3" w:rsidRPr="005F2355" w:rsidRDefault="00BB76E3" w:rsidP="003C6C7E">
            <w:pPr>
              <w:spacing w:line="480" w:lineRule="auto"/>
              <w:jc w:val="center"/>
              <w:rPr>
                <w:color w:val="000000" w:themeColor="text1"/>
              </w:rPr>
            </w:pPr>
            <w:r w:rsidRPr="005F2355">
              <w:rPr>
                <w:color w:val="000000" w:themeColor="text1"/>
              </w:rPr>
              <w:t>&lt;3.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6D1337" w14:textId="77777777" w:rsidR="00BB76E3" w:rsidRPr="005F2355" w:rsidRDefault="00BB76E3" w:rsidP="003C6C7E">
            <w:pPr>
              <w:spacing w:line="480" w:lineRule="auto"/>
              <w:jc w:val="center"/>
              <w:rPr>
                <w:color w:val="000000" w:themeColor="text1"/>
              </w:rPr>
            </w:pPr>
            <w:r w:rsidRPr="005F2355">
              <w:rPr>
                <w:color w:val="000000" w:themeColor="text1"/>
              </w:rPr>
              <w:t>1.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86F289" w14:textId="77777777" w:rsidR="00BB76E3" w:rsidRPr="005F2355" w:rsidRDefault="00BB76E3" w:rsidP="003C6C7E">
            <w:pPr>
              <w:spacing w:line="480" w:lineRule="auto"/>
              <w:jc w:val="center"/>
              <w:rPr>
                <w:color w:val="000000" w:themeColor="text1"/>
              </w:rPr>
            </w:pPr>
            <w:r w:rsidRPr="005F2355">
              <w:rPr>
                <w:color w:val="000000" w:themeColor="text1"/>
              </w:rPr>
              <w:t>&lt;6.0</w:t>
            </w:r>
          </w:p>
        </w:tc>
      </w:tr>
      <w:tr w:rsidR="00BB76E3" w:rsidRPr="005F2355" w14:paraId="6B9B1B3E" w14:textId="77777777" w:rsidTr="00D50185">
        <w:trPr>
          <w:trHeight w:val="57"/>
          <w:jc w:val="center"/>
        </w:trPr>
        <w:tc>
          <w:tcPr>
            <w:tcW w:w="3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85D3B0" w14:textId="77777777" w:rsidR="00BB76E3" w:rsidRPr="005F2355" w:rsidRDefault="00BB76E3" w:rsidP="003C6C7E">
            <w:pPr>
              <w:spacing w:line="480" w:lineRule="auto"/>
              <w:jc w:val="center"/>
            </w:pPr>
            <w:r w:rsidRPr="005F2355">
              <w:t>RDW-CV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16E473" w14:textId="77777777" w:rsidR="00BB76E3" w:rsidRPr="005F2355" w:rsidRDefault="00BB76E3" w:rsidP="003C6C7E">
            <w:pPr>
              <w:spacing w:line="480" w:lineRule="auto"/>
              <w:jc w:val="center"/>
            </w:pPr>
            <w:r w:rsidRPr="005F2355">
              <w:t>0.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46DDA1" w14:textId="77777777" w:rsidR="00BB76E3" w:rsidRPr="005F2355" w:rsidRDefault="00BB76E3" w:rsidP="003C6C7E">
            <w:pPr>
              <w:spacing w:line="480" w:lineRule="auto"/>
              <w:jc w:val="center"/>
              <w:rPr>
                <w:color w:val="000000" w:themeColor="text1"/>
              </w:rPr>
            </w:pPr>
            <w:r w:rsidRPr="005F2355">
              <w:rPr>
                <w:color w:val="000000" w:themeColor="text1"/>
              </w:rPr>
              <w:t>&lt;3.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B138C3" w14:textId="77777777" w:rsidR="00BB76E3" w:rsidRPr="005F2355" w:rsidRDefault="00BB76E3" w:rsidP="003C6C7E">
            <w:pPr>
              <w:spacing w:line="480" w:lineRule="auto"/>
              <w:jc w:val="center"/>
              <w:rPr>
                <w:color w:val="000000" w:themeColor="text1"/>
              </w:rPr>
            </w:pPr>
            <w:r w:rsidRPr="005F2355">
              <w:rPr>
                <w:color w:val="000000" w:themeColor="text1"/>
              </w:rPr>
              <w:t>0.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DB716C" w14:textId="77777777" w:rsidR="00BB76E3" w:rsidRPr="005F2355" w:rsidRDefault="00BB76E3" w:rsidP="003C6C7E">
            <w:pPr>
              <w:spacing w:line="480" w:lineRule="auto"/>
              <w:jc w:val="center"/>
              <w:rPr>
                <w:color w:val="000000" w:themeColor="text1"/>
              </w:rPr>
            </w:pPr>
            <w:r w:rsidRPr="005F2355">
              <w:rPr>
                <w:color w:val="000000" w:themeColor="text1"/>
              </w:rPr>
              <w:t>&lt;6.0</w:t>
            </w:r>
          </w:p>
        </w:tc>
      </w:tr>
      <w:tr w:rsidR="008E2ED3" w:rsidRPr="005F2355" w14:paraId="7B8F94AF" w14:textId="77777777" w:rsidTr="00D50185">
        <w:trPr>
          <w:trHeight w:val="57"/>
          <w:jc w:val="center"/>
        </w:trPr>
        <w:tc>
          <w:tcPr>
            <w:tcW w:w="3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0C7352" w14:textId="0DCDE65B" w:rsidR="008E2ED3" w:rsidRPr="005F2355" w:rsidRDefault="008E2ED3" w:rsidP="008E2ED3">
            <w:pPr>
              <w:spacing w:line="480" w:lineRule="auto"/>
              <w:jc w:val="center"/>
            </w:pPr>
            <w:r w:rsidRPr="00BB76E3">
              <w:t xml:space="preserve">Reticulocytes (#)                      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536F90" w14:textId="5097C5CF" w:rsidR="008E2ED3" w:rsidRPr="005F2355" w:rsidRDefault="008E2ED3" w:rsidP="008E2ED3">
            <w:pPr>
              <w:spacing w:line="480" w:lineRule="auto"/>
              <w:jc w:val="center"/>
            </w:pPr>
            <w:r w:rsidRPr="00BB76E3">
              <w:t>5.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FF4220" w14:textId="4F70363D" w:rsidR="008E2ED3" w:rsidRPr="005F2355" w:rsidRDefault="008E2ED3" w:rsidP="008E2ED3">
            <w:pPr>
              <w:spacing w:line="480" w:lineRule="auto"/>
              <w:jc w:val="center"/>
              <w:rPr>
                <w:color w:val="000000" w:themeColor="text1"/>
              </w:rPr>
            </w:pPr>
            <w:r w:rsidRPr="00BB76E3">
              <w:rPr>
                <w:color w:val="000000" w:themeColor="text1"/>
              </w:rPr>
              <w:t>&lt;1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ED5EBA" w14:textId="37F58F51" w:rsidR="008E2ED3" w:rsidRPr="005F2355" w:rsidRDefault="008E2ED3" w:rsidP="008E2ED3">
            <w:pPr>
              <w:spacing w:line="480" w:lineRule="auto"/>
              <w:jc w:val="center"/>
              <w:rPr>
                <w:color w:val="000000" w:themeColor="text1"/>
              </w:rPr>
            </w:pPr>
            <w:r w:rsidRPr="00BB76E3">
              <w:rPr>
                <w:color w:val="000000" w:themeColor="text1"/>
              </w:rPr>
              <w:t>5.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3C18C8" w14:textId="14780E1C" w:rsidR="008E2ED3" w:rsidRPr="005F2355" w:rsidRDefault="008E2ED3" w:rsidP="008E2ED3">
            <w:pPr>
              <w:spacing w:line="480" w:lineRule="auto"/>
              <w:jc w:val="center"/>
              <w:rPr>
                <w:color w:val="000000" w:themeColor="text1"/>
              </w:rPr>
            </w:pPr>
            <w:r w:rsidRPr="00BB76E3">
              <w:rPr>
                <w:color w:val="000000" w:themeColor="text1"/>
              </w:rPr>
              <w:t>&lt;35</w:t>
            </w:r>
          </w:p>
        </w:tc>
      </w:tr>
      <w:tr w:rsidR="00BB76E3" w:rsidRPr="005F2355" w14:paraId="3766EDEE" w14:textId="77777777" w:rsidTr="00D50185">
        <w:trPr>
          <w:trHeight w:val="57"/>
          <w:jc w:val="center"/>
        </w:trPr>
        <w:tc>
          <w:tcPr>
            <w:tcW w:w="3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47EA4B" w14:textId="77777777" w:rsidR="00BB76E3" w:rsidRPr="005F2355" w:rsidRDefault="00BB76E3" w:rsidP="003C6C7E">
            <w:pPr>
              <w:spacing w:line="480" w:lineRule="auto"/>
              <w:jc w:val="center"/>
            </w:pPr>
            <w:r w:rsidRPr="005F2355">
              <w:t>Ret-He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F42EAA" w14:textId="77777777" w:rsidR="00BB76E3" w:rsidRPr="005F2355" w:rsidRDefault="00BB76E3" w:rsidP="003C6C7E">
            <w:pPr>
              <w:spacing w:line="480" w:lineRule="auto"/>
              <w:jc w:val="center"/>
            </w:pPr>
            <w:r w:rsidRPr="005F2355">
              <w:t>1.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AF0D6B" w14:textId="77777777" w:rsidR="00BB76E3" w:rsidRPr="005F2355" w:rsidRDefault="00BB76E3" w:rsidP="003C6C7E">
            <w:pPr>
              <w:spacing w:line="480" w:lineRule="auto"/>
              <w:jc w:val="center"/>
              <w:rPr>
                <w:color w:val="000000" w:themeColor="text1"/>
              </w:rPr>
            </w:pPr>
            <w:r w:rsidRPr="005F2355">
              <w:rPr>
                <w:color w:val="000000" w:themeColor="text1"/>
              </w:rPr>
              <w:t>&lt;5.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A29DA9" w14:textId="77777777" w:rsidR="00BB76E3" w:rsidRPr="005F2355" w:rsidRDefault="00BB76E3" w:rsidP="003C6C7E">
            <w:pPr>
              <w:spacing w:line="480" w:lineRule="auto"/>
              <w:jc w:val="center"/>
              <w:rPr>
                <w:color w:val="000000" w:themeColor="text1"/>
              </w:rPr>
            </w:pPr>
            <w:r w:rsidRPr="005F2355">
              <w:rPr>
                <w:color w:val="000000" w:themeColor="text1"/>
              </w:rPr>
              <w:t>5.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87236E" w14:textId="77777777" w:rsidR="00BB76E3" w:rsidRPr="005F2355" w:rsidRDefault="00BB76E3" w:rsidP="003C6C7E">
            <w:pPr>
              <w:spacing w:line="480" w:lineRule="auto"/>
              <w:jc w:val="center"/>
              <w:rPr>
                <w:color w:val="000000" w:themeColor="text1"/>
              </w:rPr>
            </w:pPr>
            <w:r w:rsidRPr="005F2355">
              <w:rPr>
                <w:color w:val="000000" w:themeColor="text1"/>
              </w:rPr>
              <w:t>&lt;5.0</w:t>
            </w:r>
          </w:p>
        </w:tc>
      </w:tr>
      <w:tr w:rsidR="008E2ED3" w:rsidRPr="005F2355" w14:paraId="25564195" w14:textId="77777777" w:rsidTr="00D50185">
        <w:trPr>
          <w:trHeight w:val="57"/>
          <w:jc w:val="center"/>
        </w:trPr>
        <w:tc>
          <w:tcPr>
            <w:tcW w:w="3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D187E0" w14:textId="7BA71EFD" w:rsidR="008E2ED3" w:rsidRPr="005F2355" w:rsidRDefault="008E2ED3" w:rsidP="008E2ED3">
            <w:pPr>
              <w:spacing w:line="480" w:lineRule="auto"/>
              <w:jc w:val="center"/>
            </w:pPr>
            <w:r w:rsidRPr="00BB76E3">
              <w:t xml:space="preserve">Neutrophils (#)                     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E1B81C" w14:textId="66972409" w:rsidR="008E2ED3" w:rsidRPr="005F2355" w:rsidRDefault="008E2ED3" w:rsidP="008E2ED3">
            <w:pPr>
              <w:spacing w:line="480" w:lineRule="auto"/>
              <w:jc w:val="center"/>
            </w:pPr>
            <w:r w:rsidRPr="00BB76E3">
              <w:t>1.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1CFEF3" w14:textId="0D0740F0" w:rsidR="008E2ED3" w:rsidRPr="005F2355" w:rsidRDefault="008E2ED3" w:rsidP="008E2ED3">
            <w:pPr>
              <w:spacing w:line="480" w:lineRule="auto"/>
              <w:jc w:val="center"/>
              <w:rPr>
                <w:color w:val="000000" w:themeColor="text1"/>
              </w:rPr>
            </w:pPr>
            <w:r w:rsidRPr="00BB76E3">
              <w:rPr>
                <w:color w:val="000000" w:themeColor="text1"/>
              </w:rPr>
              <w:t>&lt;8.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ED124C" w14:textId="0929B722" w:rsidR="008E2ED3" w:rsidRPr="005F2355" w:rsidRDefault="008E2ED3" w:rsidP="008E2ED3">
            <w:pPr>
              <w:spacing w:line="480" w:lineRule="auto"/>
              <w:jc w:val="center"/>
              <w:rPr>
                <w:color w:val="000000" w:themeColor="text1"/>
              </w:rPr>
            </w:pPr>
            <w:r w:rsidRPr="00BB76E3">
              <w:rPr>
                <w:color w:val="000000" w:themeColor="text1"/>
              </w:rPr>
              <w:t>1.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1A12F7" w14:textId="1BE321B7" w:rsidR="008E2ED3" w:rsidRPr="005F2355" w:rsidRDefault="008E2ED3" w:rsidP="008E2ED3">
            <w:pPr>
              <w:spacing w:line="480" w:lineRule="auto"/>
              <w:jc w:val="center"/>
              <w:rPr>
                <w:color w:val="000000" w:themeColor="text1"/>
              </w:rPr>
            </w:pPr>
            <w:r w:rsidRPr="00BB76E3">
              <w:rPr>
                <w:color w:val="000000" w:themeColor="text1"/>
              </w:rPr>
              <w:t>&lt;16.0</w:t>
            </w:r>
          </w:p>
        </w:tc>
      </w:tr>
      <w:tr w:rsidR="008E2ED3" w:rsidRPr="005F2355" w14:paraId="60E9D165" w14:textId="77777777" w:rsidTr="00D50185">
        <w:trPr>
          <w:trHeight w:val="57"/>
          <w:jc w:val="center"/>
        </w:trPr>
        <w:tc>
          <w:tcPr>
            <w:tcW w:w="3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9CF1F1" w14:textId="2490A48F" w:rsidR="008E2ED3" w:rsidRPr="005F2355" w:rsidRDefault="008E2ED3" w:rsidP="008E2ED3">
            <w:pPr>
              <w:spacing w:line="480" w:lineRule="auto"/>
              <w:jc w:val="center"/>
            </w:pPr>
            <w:r w:rsidRPr="00BB76E3">
              <w:t>Lymphocytes (#)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45D28E" w14:textId="62BA6082" w:rsidR="008E2ED3" w:rsidRPr="005F2355" w:rsidRDefault="008E2ED3" w:rsidP="008E2ED3">
            <w:pPr>
              <w:spacing w:line="480" w:lineRule="auto"/>
              <w:jc w:val="center"/>
            </w:pPr>
            <w:r w:rsidRPr="00BB76E3">
              <w:t>6.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C3D799" w14:textId="02C0BAE6" w:rsidR="008E2ED3" w:rsidRPr="005F2355" w:rsidRDefault="008E2ED3" w:rsidP="008E2ED3">
            <w:pPr>
              <w:spacing w:line="480" w:lineRule="auto"/>
              <w:jc w:val="center"/>
              <w:rPr>
                <w:color w:val="000000" w:themeColor="text1"/>
              </w:rPr>
            </w:pPr>
            <w:r w:rsidRPr="00BB76E3">
              <w:rPr>
                <w:color w:val="000000" w:themeColor="text1"/>
              </w:rPr>
              <w:t>&lt;8.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5881A2" w14:textId="34EEA54E" w:rsidR="008E2ED3" w:rsidRPr="005F2355" w:rsidRDefault="008E2ED3" w:rsidP="008E2ED3">
            <w:pPr>
              <w:spacing w:line="480" w:lineRule="auto"/>
              <w:jc w:val="center"/>
              <w:rPr>
                <w:color w:val="000000" w:themeColor="text1"/>
              </w:rPr>
            </w:pPr>
            <w:r w:rsidRPr="00BB76E3">
              <w:rPr>
                <w:color w:val="000000" w:themeColor="text1"/>
              </w:rPr>
              <w:t>5.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C7D957" w14:textId="7003B207" w:rsidR="008E2ED3" w:rsidRPr="005F2355" w:rsidRDefault="008E2ED3" w:rsidP="008E2ED3">
            <w:pPr>
              <w:spacing w:line="480" w:lineRule="auto"/>
              <w:jc w:val="center"/>
              <w:rPr>
                <w:color w:val="000000" w:themeColor="text1"/>
              </w:rPr>
            </w:pPr>
            <w:r w:rsidRPr="00BB76E3">
              <w:rPr>
                <w:color w:val="000000" w:themeColor="text1"/>
              </w:rPr>
              <w:t>&lt;16.0</w:t>
            </w:r>
          </w:p>
        </w:tc>
      </w:tr>
      <w:tr w:rsidR="00D96454" w:rsidRPr="005F2355" w14:paraId="35E5D87B" w14:textId="77777777" w:rsidTr="00D50185">
        <w:trPr>
          <w:trHeight w:val="57"/>
          <w:jc w:val="center"/>
        </w:trPr>
        <w:tc>
          <w:tcPr>
            <w:tcW w:w="3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2845F9" w14:textId="30059B7B" w:rsidR="00D96454" w:rsidRPr="005F2355" w:rsidRDefault="00D96454" w:rsidP="00D96454">
            <w:pPr>
              <w:spacing w:line="480" w:lineRule="auto"/>
              <w:jc w:val="center"/>
            </w:pPr>
            <w:r w:rsidRPr="00BB76E3">
              <w:t>Monocytes (#)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D1E7A4" w14:textId="14F2D927" w:rsidR="00D96454" w:rsidRPr="005F2355" w:rsidRDefault="00D96454" w:rsidP="00D96454">
            <w:pPr>
              <w:spacing w:line="480" w:lineRule="auto"/>
              <w:jc w:val="center"/>
            </w:pPr>
            <w:r w:rsidRPr="00BB76E3">
              <w:t>5.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BA9ED0" w14:textId="53FB3BE8" w:rsidR="00D96454" w:rsidRPr="005F2355" w:rsidRDefault="00D96454" w:rsidP="00D96454">
            <w:pPr>
              <w:spacing w:line="480" w:lineRule="auto"/>
              <w:jc w:val="center"/>
              <w:rPr>
                <w:color w:val="000000" w:themeColor="text1"/>
              </w:rPr>
            </w:pPr>
            <w:r w:rsidRPr="00BB76E3">
              <w:rPr>
                <w:color w:val="000000" w:themeColor="text1"/>
              </w:rPr>
              <w:t>&lt;2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20DECC" w14:textId="7FA48D45" w:rsidR="00D96454" w:rsidRPr="005F2355" w:rsidRDefault="00D96454" w:rsidP="00D96454">
            <w:pPr>
              <w:spacing w:line="480" w:lineRule="auto"/>
              <w:jc w:val="center"/>
              <w:rPr>
                <w:color w:val="000000" w:themeColor="text1"/>
              </w:rPr>
            </w:pPr>
            <w:r w:rsidRPr="00BB76E3">
              <w:rPr>
                <w:color w:val="000000" w:themeColor="text1"/>
              </w:rPr>
              <w:t>4.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0EEEA3" w14:textId="51ECAB9F" w:rsidR="00D96454" w:rsidRPr="005F2355" w:rsidRDefault="00D96454" w:rsidP="00D96454">
            <w:pPr>
              <w:spacing w:line="480" w:lineRule="auto"/>
              <w:jc w:val="center"/>
              <w:rPr>
                <w:color w:val="000000" w:themeColor="text1"/>
              </w:rPr>
            </w:pPr>
            <w:r w:rsidRPr="00BB76E3">
              <w:rPr>
                <w:color w:val="000000" w:themeColor="text1"/>
              </w:rPr>
              <w:t>&lt;40</w:t>
            </w:r>
          </w:p>
        </w:tc>
      </w:tr>
      <w:tr w:rsidR="00D96454" w:rsidRPr="005F2355" w14:paraId="64C4EBCF" w14:textId="77777777" w:rsidTr="00D50185">
        <w:trPr>
          <w:trHeight w:val="57"/>
          <w:jc w:val="center"/>
        </w:trPr>
        <w:tc>
          <w:tcPr>
            <w:tcW w:w="3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E996B8" w14:textId="1E74F7CC" w:rsidR="00D96454" w:rsidRPr="005F2355" w:rsidRDefault="00D96454" w:rsidP="00D96454">
            <w:pPr>
              <w:spacing w:line="480" w:lineRule="auto"/>
              <w:jc w:val="center"/>
            </w:pPr>
            <w:r w:rsidRPr="00BB76E3">
              <w:t>Eosinophils (#</w:t>
            </w:r>
            <w:r>
              <w:t>)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F48263" w14:textId="7635AA89" w:rsidR="00D96454" w:rsidRPr="005F2355" w:rsidRDefault="00D96454" w:rsidP="00D96454">
            <w:pPr>
              <w:spacing w:line="480" w:lineRule="auto"/>
              <w:jc w:val="center"/>
            </w:pPr>
            <w:r w:rsidRPr="00BB76E3">
              <w:t>13.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3A99CB" w14:textId="3564E353" w:rsidR="00D96454" w:rsidRPr="005F2355" w:rsidRDefault="00D96454" w:rsidP="00D96454">
            <w:pPr>
              <w:spacing w:line="480" w:lineRule="auto"/>
              <w:jc w:val="center"/>
              <w:rPr>
                <w:color w:val="000000" w:themeColor="text1"/>
              </w:rPr>
            </w:pPr>
            <w:r w:rsidRPr="00BB76E3">
              <w:rPr>
                <w:color w:val="000000" w:themeColor="text1"/>
              </w:rPr>
              <w:t>&lt;2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615190" w14:textId="78B8056F" w:rsidR="00D96454" w:rsidRPr="005F2355" w:rsidRDefault="00D96454" w:rsidP="00D96454">
            <w:pPr>
              <w:spacing w:line="480" w:lineRule="auto"/>
              <w:jc w:val="center"/>
              <w:rPr>
                <w:color w:val="000000" w:themeColor="text1"/>
              </w:rPr>
            </w:pPr>
            <w:r w:rsidRPr="00BB76E3">
              <w:rPr>
                <w:color w:val="000000" w:themeColor="text1"/>
              </w:rPr>
              <w:t>1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B3B21E" w14:textId="397CDB08" w:rsidR="00D96454" w:rsidRPr="005F2355" w:rsidRDefault="00D96454" w:rsidP="00D96454">
            <w:pPr>
              <w:spacing w:line="480" w:lineRule="auto"/>
              <w:jc w:val="center"/>
              <w:rPr>
                <w:color w:val="000000" w:themeColor="text1"/>
              </w:rPr>
            </w:pPr>
            <w:r w:rsidRPr="00BB76E3">
              <w:rPr>
                <w:color w:val="000000" w:themeColor="text1"/>
              </w:rPr>
              <w:t>&lt;40</w:t>
            </w:r>
          </w:p>
        </w:tc>
      </w:tr>
      <w:tr w:rsidR="006F1133" w:rsidRPr="005F2355" w14:paraId="6A5C9ED0" w14:textId="77777777" w:rsidTr="00D50185">
        <w:trPr>
          <w:trHeight w:val="57"/>
          <w:jc w:val="center"/>
        </w:trPr>
        <w:tc>
          <w:tcPr>
            <w:tcW w:w="3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61A9B9" w14:textId="754BC3F3" w:rsidR="006F1133" w:rsidRPr="005F2355" w:rsidRDefault="006F1133" w:rsidP="006F1133">
            <w:pPr>
              <w:spacing w:line="480" w:lineRule="auto"/>
              <w:jc w:val="center"/>
            </w:pPr>
            <w:r w:rsidRPr="00BB76E3">
              <w:t>Basophils (#)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2706F5" w14:textId="53B83AA8" w:rsidR="006F1133" w:rsidRPr="005F2355" w:rsidRDefault="006F1133" w:rsidP="006F1133">
            <w:pPr>
              <w:spacing w:line="480" w:lineRule="auto"/>
              <w:jc w:val="center"/>
            </w:pPr>
            <w:r w:rsidRPr="00BB76E3">
              <w:t>17.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F97DA5" w14:textId="23EF16F1" w:rsidR="006F1133" w:rsidRPr="005F2355" w:rsidRDefault="006F1133" w:rsidP="006F1133">
            <w:pPr>
              <w:spacing w:line="480" w:lineRule="auto"/>
              <w:jc w:val="center"/>
              <w:rPr>
                <w:color w:val="000000" w:themeColor="text1"/>
              </w:rPr>
            </w:pPr>
            <w:r w:rsidRPr="00BB76E3">
              <w:rPr>
                <w:color w:val="000000" w:themeColor="text1"/>
              </w:rPr>
              <w:t>&lt;4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518A11" w14:textId="6063FE97" w:rsidR="006F1133" w:rsidRPr="005F2355" w:rsidRDefault="006F1133" w:rsidP="006F1133">
            <w:pPr>
              <w:spacing w:line="480" w:lineRule="auto"/>
              <w:jc w:val="center"/>
              <w:rPr>
                <w:color w:val="000000" w:themeColor="text1"/>
              </w:rPr>
            </w:pPr>
            <w:r w:rsidRPr="00BB76E3">
              <w:rPr>
                <w:color w:val="000000" w:themeColor="text1"/>
              </w:rPr>
              <w:t>22.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6492B2" w14:textId="412BDBEF" w:rsidR="006F1133" w:rsidRPr="005F2355" w:rsidRDefault="006F1133" w:rsidP="006F1133">
            <w:pPr>
              <w:spacing w:line="480" w:lineRule="auto"/>
              <w:jc w:val="center"/>
              <w:rPr>
                <w:color w:val="000000" w:themeColor="text1"/>
              </w:rPr>
            </w:pPr>
            <w:r w:rsidRPr="00BB76E3">
              <w:rPr>
                <w:color w:val="000000" w:themeColor="text1"/>
              </w:rPr>
              <w:t>&lt;50</w:t>
            </w:r>
          </w:p>
        </w:tc>
      </w:tr>
      <w:tr w:rsidR="006F1133" w:rsidRPr="005F2355" w14:paraId="20E0B48A" w14:textId="77777777" w:rsidTr="00D50185">
        <w:trPr>
          <w:trHeight w:val="57"/>
          <w:jc w:val="center"/>
        </w:trPr>
        <w:tc>
          <w:tcPr>
            <w:tcW w:w="3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F94046" w14:textId="264922A5" w:rsidR="006F1133" w:rsidRPr="005F2355" w:rsidRDefault="006F1133" w:rsidP="006F1133">
            <w:pPr>
              <w:spacing w:line="480" w:lineRule="auto"/>
              <w:jc w:val="center"/>
            </w:pPr>
            <w:r w:rsidRPr="00BB76E3">
              <w:t>Immature granulocytes (#)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AADE7F" w14:textId="7351CF8E" w:rsidR="006F1133" w:rsidRPr="005F2355" w:rsidRDefault="006F1133" w:rsidP="006F1133">
            <w:pPr>
              <w:spacing w:line="480" w:lineRule="auto"/>
              <w:jc w:val="center"/>
            </w:pPr>
            <w:r w:rsidRPr="00BB76E3">
              <w:t>2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C65257" w14:textId="6DA4FB3C" w:rsidR="006F1133" w:rsidRPr="005F2355" w:rsidRDefault="006F1133" w:rsidP="006F1133">
            <w:pPr>
              <w:spacing w:line="480" w:lineRule="auto"/>
              <w:jc w:val="center"/>
              <w:rPr>
                <w:color w:val="000000" w:themeColor="text1"/>
              </w:rPr>
            </w:pPr>
            <w:r w:rsidRPr="00BB76E3">
              <w:rPr>
                <w:color w:val="000000" w:themeColor="text1"/>
              </w:rPr>
              <w:t>&lt;2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56F103" w14:textId="5A09FF33" w:rsidR="006F1133" w:rsidRPr="005F2355" w:rsidRDefault="006F1133" w:rsidP="006F1133">
            <w:pPr>
              <w:spacing w:line="480" w:lineRule="auto"/>
              <w:jc w:val="center"/>
              <w:rPr>
                <w:color w:val="000000" w:themeColor="text1"/>
              </w:rPr>
            </w:pPr>
            <w:r w:rsidRPr="00BB76E3">
              <w:rPr>
                <w:color w:val="000000" w:themeColor="text1"/>
              </w:rPr>
              <w:t>3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F2D4F7" w14:textId="4F8DEE22" w:rsidR="006F1133" w:rsidRPr="005F2355" w:rsidRDefault="006F1133" w:rsidP="006F1133">
            <w:pPr>
              <w:spacing w:line="480" w:lineRule="auto"/>
              <w:jc w:val="center"/>
              <w:rPr>
                <w:color w:val="000000" w:themeColor="text1"/>
              </w:rPr>
            </w:pPr>
            <w:r w:rsidRPr="00BB76E3">
              <w:rPr>
                <w:color w:val="000000" w:themeColor="text1"/>
              </w:rPr>
              <w:t>&lt;75</w:t>
            </w:r>
          </w:p>
        </w:tc>
      </w:tr>
      <w:tr w:rsidR="00BB76E3" w:rsidRPr="005F2355" w14:paraId="1C78FC91" w14:textId="77777777" w:rsidTr="00D50185">
        <w:trPr>
          <w:trHeight w:val="57"/>
          <w:jc w:val="center"/>
        </w:trPr>
        <w:tc>
          <w:tcPr>
            <w:tcW w:w="3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7ADD6F" w14:textId="77777777" w:rsidR="00BB76E3" w:rsidRPr="005F2355" w:rsidRDefault="00BB76E3" w:rsidP="003C6C7E">
            <w:pPr>
              <w:spacing w:line="480" w:lineRule="auto"/>
              <w:jc w:val="center"/>
            </w:pPr>
            <w:r w:rsidRPr="005F2355">
              <w:t>PLT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8DDA37" w14:textId="77777777" w:rsidR="00BB76E3" w:rsidRPr="005F2355" w:rsidRDefault="00BB76E3" w:rsidP="003C6C7E">
            <w:pPr>
              <w:spacing w:line="480" w:lineRule="auto"/>
              <w:jc w:val="center"/>
            </w:pPr>
            <w:r w:rsidRPr="005F2355">
              <w:t>3.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F96997" w14:textId="77777777" w:rsidR="00BB76E3" w:rsidRPr="005F2355" w:rsidRDefault="00BB76E3" w:rsidP="003C6C7E">
            <w:pPr>
              <w:spacing w:line="480" w:lineRule="auto"/>
              <w:jc w:val="center"/>
              <w:rPr>
                <w:color w:val="000000" w:themeColor="text1"/>
              </w:rPr>
            </w:pPr>
            <w:r w:rsidRPr="005F2355">
              <w:rPr>
                <w:color w:val="000000" w:themeColor="text1"/>
              </w:rPr>
              <w:t>&lt;4.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549834" w14:textId="77777777" w:rsidR="00BB76E3" w:rsidRPr="005F2355" w:rsidRDefault="00BB76E3" w:rsidP="003C6C7E">
            <w:pPr>
              <w:spacing w:line="480" w:lineRule="auto"/>
              <w:jc w:val="center"/>
              <w:rPr>
                <w:color w:val="000000" w:themeColor="text1"/>
              </w:rPr>
            </w:pPr>
            <w:r w:rsidRPr="005F2355">
              <w:rPr>
                <w:color w:val="000000" w:themeColor="text1"/>
              </w:rPr>
              <w:t>5.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5FCE44" w14:textId="77777777" w:rsidR="00BB76E3" w:rsidRPr="005F2355" w:rsidRDefault="00BB76E3" w:rsidP="003C6C7E">
            <w:pPr>
              <w:spacing w:line="480" w:lineRule="auto"/>
              <w:jc w:val="center"/>
              <w:rPr>
                <w:color w:val="000000" w:themeColor="text1"/>
              </w:rPr>
            </w:pPr>
            <w:r w:rsidRPr="005F2355">
              <w:rPr>
                <w:color w:val="000000" w:themeColor="text1"/>
              </w:rPr>
              <w:t>&lt;12.0</w:t>
            </w:r>
          </w:p>
        </w:tc>
      </w:tr>
      <w:tr w:rsidR="00BB76E3" w:rsidRPr="005F2355" w14:paraId="66999F96" w14:textId="77777777" w:rsidTr="00D50185">
        <w:trPr>
          <w:trHeight w:val="57"/>
          <w:jc w:val="center"/>
        </w:trPr>
        <w:tc>
          <w:tcPr>
            <w:tcW w:w="3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7E15CC" w14:textId="77777777" w:rsidR="00BB76E3" w:rsidRPr="005F2355" w:rsidRDefault="00BB76E3" w:rsidP="003C6C7E">
            <w:pPr>
              <w:spacing w:line="480" w:lineRule="auto"/>
              <w:jc w:val="center"/>
            </w:pPr>
            <w:r w:rsidRPr="005F2355">
              <w:t>PCT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172C1E" w14:textId="77777777" w:rsidR="00BB76E3" w:rsidRPr="005F2355" w:rsidRDefault="00BB76E3" w:rsidP="003C6C7E">
            <w:pPr>
              <w:spacing w:line="480" w:lineRule="auto"/>
              <w:jc w:val="center"/>
            </w:pPr>
            <w:r w:rsidRPr="005F2355">
              <w:t>2.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046226" w14:textId="77777777" w:rsidR="00BB76E3" w:rsidRPr="005F2355" w:rsidRDefault="00BB76E3" w:rsidP="003C6C7E">
            <w:pPr>
              <w:spacing w:line="480" w:lineRule="auto"/>
              <w:jc w:val="center"/>
              <w:rPr>
                <w:color w:val="000000" w:themeColor="text1"/>
              </w:rPr>
            </w:pPr>
            <w:r w:rsidRPr="005F2355">
              <w:rPr>
                <w:color w:val="000000" w:themeColor="text1"/>
              </w:rPr>
              <w:t>&lt;6.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363130" w14:textId="77777777" w:rsidR="00BB76E3" w:rsidRPr="005F2355" w:rsidRDefault="00BB76E3" w:rsidP="003C6C7E">
            <w:pPr>
              <w:spacing w:line="480" w:lineRule="auto"/>
              <w:jc w:val="center"/>
              <w:rPr>
                <w:color w:val="000000" w:themeColor="text1"/>
              </w:rPr>
            </w:pPr>
            <w:r w:rsidRPr="005F2355">
              <w:rPr>
                <w:color w:val="000000" w:themeColor="text1"/>
              </w:rPr>
              <w:t>9.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09A8B3" w14:textId="77777777" w:rsidR="00BB76E3" w:rsidRPr="005F2355" w:rsidRDefault="00BB76E3" w:rsidP="003C6C7E">
            <w:pPr>
              <w:spacing w:line="480" w:lineRule="auto"/>
              <w:jc w:val="center"/>
              <w:rPr>
                <w:color w:val="000000" w:themeColor="text1"/>
              </w:rPr>
            </w:pPr>
            <w:r w:rsidRPr="005F2355">
              <w:rPr>
                <w:color w:val="000000" w:themeColor="text1"/>
              </w:rPr>
              <w:t>&lt;12.0</w:t>
            </w:r>
          </w:p>
        </w:tc>
      </w:tr>
      <w:tr w:rsidR="00BB76E3" w:rsidRPr="005F2355" w14:paraId="508FFC3B" w14:textId="77777777" w:rsidTr="00D50185">
        <w:trPr>
          <w:trHeight w:val="57"/>
          <w:jc w:val="center"/>
        </w:trPr>
        <w:tc>
          <w:tcPr>
            <w:tcW w:w="1133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8C1F0D" w14:textId="218FAE71" w:rsidR="00BB76E3" w:rsidRPr="005F2355" w:rsidRDefault="00BB76E3" w:rsidP="00BB76E3">
            <w:pPr>
              <w:spacing w:line="480" w:lineRule="auto"/>
              <w:jc w:val="both"/>
              <w:rPr>
                <w:color w:val="000000" w:themeColor="text1"/>
              </w:rPr>
            </w:pPr>
            <w:r w:rsidRPr="005F2355">
              <w:rPr>
                <w:color w:val="000000" w:themeColor="text1"/>
              </w:rPr>
              <w:t>%CV</w:t>
            </w:r>
            <w:r w:rsidR="003C6C7E" w:rsidRPr="005F2355">
              <w:rPr>
                <w:color w:val="000000" w:themeColor="text1"/>
              </w:rPr>
              <w:t xml:space="preserve">, </w:t>
            </w:r>
            <w:r w:rsidRPr="005F2355">
              <w:rPr>
                <w:color w:val="000000" w:themeColor="text1"/>
              </w:rPr>
              <w:t>coefficient of variation percentage</w:t>
            </w:r>
            <w:r w:rsidR="003C6C7E" w:rsidRPr="005F2355">
              <w:rPr>
                <w:color w:val="000000" w:themeColor="text1"/>
              </w:rPr>
              <w:t>.</w:t>
            </w:r>
          </w:p>
        </w:tc>
      </w:tr>
    </w:tbl>
    <w:p w14:paraId="3BE75D25" w14:textId="7B73925C" w:rsidR="00BB76E3" w:rsidRPr="005F2355" w:rsidRDefault="00BB76E3" w:rsidP="00BB76E3">
      <w:pPr>
        <w:spacing w:line="480" w:lineRule="auto"/>
        <w:jc w:val="both"/>
        <w:rPr>
          <w:b/>
        </w:rPr>
        <w:sectPr w:rsidR="00BB76E3" w:rsidRPr="005F2355" w:rsidSect="00BB76E3">
          <w:pgSz w:w="12240" w:h="15840"/>
          <w:pgMar w:top="720" w:right="720" w:bottom="720" w:left="720" w:header="709" w:footer="709" w:gutter="0"/>
          <w:cols w:space="708"/>
          <w:docGrid w:linePitch="360"/>
        </w:sectPr>
      </w:pPr>
    </w:p>
    <w:p w14:paraId="4C93B36D" w14:textId="7E275BDC" w:rsidR="00A042EB" w:rsidRPr="005F2355" w:rsidRDefault="00BB76E3" w:rsidP="00901AB1">
      <w:pPr>
        <w:spacing w:line="480" w:lineRule="auto"/>
        <w:jc w:val="center"/>
        <w:rPr>
          <w:b/>
          <w:color w:val="000000"/>
        </w:rPr>
      </w:pPr>
      <w:r w:rsidRPr="005F2355">
        <w:rPr>
          <w:b/>
        </w:rPr>
        <w:lastRenderedPageBreak/>
        <w:t xml:space="preserve">Supplementary </w:t>
      </w:r>
      <w:r w:rsidR="00F55E35" w:rsidRPr="005F2355">
        <w:rPr>
          <w:b/>
        </w:rPr>
        <w:t>Table</w:t>
      </w:r>
      <w:r w:rsidRPr="005F2355">
        <w:rPr>
          <w:b/>
        </w:rPr>
        <w:t xml:space="preserve"> </w:t>
      </w:r>
      <w:r w:rsidR="00E65E73" w:rsidRPr="005F2355">
        <w:rPr>
          <w:b/>
        </w:rPr>
        <w:t>2</w:t>
      </w:r>
      <w:r w:rsidRPr="005F2355">
        <w:rPr>
          <w:b/>
        </w:rPr>
        <w:t xml:space="preserve">: </w:t>
      </w:r>
      <w:r w:rsidRPr="005F2355">
        <w:t xml:space="preserve">Whole </w:t>
      </w:r>
      <w:r w:rsidR="006E7D99" w:rsidRPr="005F2355">
        <w:t>B</w:t>
      </w:r>
      <w:r w:rsidRPr="005F2355">
        <w:t xml:space="preserve">lood Mode Reproducibility for Quality Control </w:t>
      </w:r>
      <w:r w:rsidR="00075216" w:rsidRPr="005F2355">
        <w:t xml:space="preserve">XN CHECK </w:t>
      </w:r>
      <w:r w:rsidRPr="005F2355">
        <w:t>Levels 1, 2 and 3</w:t>
      </w:r>
      <w:r w:rsidR="003C6C7E" w:rsidRPr="005F2355">
        <w:t>.</w:t>
      </w:r>
    </w:p>
    <w:tbl>
      <w:tblPr>
        <w:tblW w:w="14334" w:type="dxa"/>
        <w:jc w:val="center"/>
        <w:tblLook w:val="04A0" w:firstRow="1" w:lastRow="0" w:firstColumn="1" w:lastColumn="0" w:noHBand="0" w:noVBand="1"/>
      </w:tblPr>
      <w:tblGrid>
        <w:gridCol w:w="1910"/>
        <w:gridCol w:w="1176"/>
        <w:gridCol w:w="756"/>
        <w:gridCol w:w="1041"/>
        <w:gridCol w:w="1165"/>
        <w:gridCol w:w="1176"/>
        <w:gridCol w:w="756"/>
        <w:gridCol w:w="1041"/>
        <w:gridCol w:w="1165"/>
        <w:gridCol w:w="1156"/>
        <w:gridCol w:w="756"/>
        <w:gridCol w:w="1091"/>
        <w:gridCol w:w="1145"/>
      </w:tblGrid>
      <w:tr w:rsidR="00A042EB" w:rsidRPr="005F2355" w14:paraId="3DA230AB" w14:textId="77777777" w:rsidTr="003F1A5E">
        <w:trPr>
          <w:trHeight w:val="375"/>
          <w:jc w:val="center"/>
        </w:trPr>
        <w:tc>
          <w:tcPr>
            <w:tcW w:w="19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73DDA" w14:textId="77777777" w:rsidR="00A042EB" w:rsidRPr="005F2355" w:rsidRDefault="00A042EB" w:rsidP="00A042EB">
            <w:pPr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13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CCB8F" w14:textId="40112F9B" w:rsidR="00A042EB" w:rsidRPr="005F2355" w:rsidRDefault="00075216" w:rsidP="00A042EB">
            <w:pPr>
              <w:jc w:val="center"/>
              <w:rPr>
                <w:b/>
                <w:bCs/>
                <w:color w:val="000000"/>
              </w:rPr>
            </w:pPr>
            <w:r w:rsidRPr="005F2355">
              <w:rPr>
                <w:b/>
                <w:bCs/>
                <w:color w:val="000000"/>
                <w:lang w:eastAsia="nl-NL"/>
              </w:rPr>
              <w:t xml:space="preserve">XN CHECK </w:t>
            </w:r>
            <w:r w:rsidR="00A042EB" w:rsidRPr="005F2355">
              <w:rPr>
                <w:b/>
                <w:bCs/>
                <w:color w:val="000000"/>
                <w:lang w:eastAsia="nl-NL"/>
              </w:rPr>
              <w:t>L</w:t>
            </w:r>
            <w:r w:rsidRPr="005F2355">
              <w:rPr>
                <w:b/>
                <w:bCs/>
                <w:color w:val="000000"/>
                <w:lang w:eastAsia="nl-NL"/>
              </w:rPr>
              <w:t>evel 1</w:t>
            </w:r>
          </w:p>
        </w:tc>
        <w:tc>
          <w:tcPr>
            <w:tcW w:w="413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9EDFC" w14:textId="7E1A4B9B" w:rsidR="00A042EB" w:rsidRPr="005F2355" w:rsidRDefault="00075216" w:rsidP="00A042EB">
            <w:pPr>
              <w:jc w:val="center"/>
              <w:rPr>
                <w:b/>
                <w:bCs/>
                <w:color w:val="000000"/>
              </w:rPr>
            </w:pPr>
            <w:r w:rsidRPr="005F2355">
              <w:rPr>
                <w:b/>
                <w:bCs/>
                <w:color w:val="000000"/>
                <w:lang w:eastAsia="nl-NL"/>
              </w:rPr>
              <w:t xml:space="preserve">XN CHECK </w:t>
            </w:r>
            <w:r w:rsidR="00A042EB" w:rsidRPr="005F2355">
              <w:rPr>
                <w:b/>
                <w:bCs/>
                <w:color w:val="000000"/>
                <w:lang w:eastAsia="nl-NL"/>
              </w:rPr>
              <w:t>L</w:t>
            </w:r>
            <w:r w:rsidRPr="005F2355">
              <w:rPr>
                <w:b/>
                <w:bCs/>
                <w:color w:val="000000"/>
                <w:lang w:eastAsia="nl-NL"/>
              </w:rPr>
              <w:t xml:space="preserve">evel </w:t>
            </w:r>
            <w:r w:rsidR="00A042EB" w:rsidRPr="005F2355">
              <w:rPr>
                <w:b/>
                <w:bCs/>
                <w:color w:val="000000"/>
                <w:lang w:eastAsia="nl-NL"/>
              </w:rPr>
              <w:t>2</w:t>
            </w:r>
          </w:p>
        </w:tc>
        <w:tc>
          <w:tcPr>
            <w:tcW w:w="414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BCFDE" w14:textId="0311D06F" w:rsidR="00A042EB" w:rsidRPr="005F2355" w:rsidRDefault="00075216" w:rsidP="00A042EB">
            <w:pPr>
              <w:jc w:val="center"/>
              <w:rPr>
                <w:b/>
                <w:bCs/>
                <w:color w:val="000000"/>
              </w:rPr>
            </w:pPr>
            <w:r w:rsidRPr="005F2355">
              <w:rPr>
                <w:b/>
                <w:bCs/>
                <w:color w:val="000000"/>
                <w:lang w:eastAsia="nl-NL"/>
              </w:rPr>
              <w:t xml:space="preserve">XN CHECK </w:t>
            </w:r>
            <w:r w:rsidR="00A042EB" w:rsidRPr="005F2355">
              <w:rPr>
                <w:b/>
                <w:bCs/>
                <w:color w:val="000000"/>
                <w:lang w:eastAsia="nl-NL"/>
              </w:rPr>
              <w:t>L</w:t>
            </w:r>
            <w:r w:rsidRPr="005F2355">
              <w:rPr>
                <w:b/>
                <w:bCs/>
                <w:color w:val="000000"/>
                <w:lang w:eastAsia="nl-NL"/>
              </w:rPr>
              <w:t xml:space="preserve">evel </w:t>
            </w:r>
            <w:r w:rsidR="00A042EB" w:rsidRPr="005F2355">
              <w:rPr>
                <w:b/>
                <w:bCs/>
                <w:color w:val="000000"/>
                <w:lang w:eastAsia="nl-NL"/>
              </w:rPr>
              <w:t>3</w:t>
            </w:r>
          </w:p>
        </w:tc>
      </w:tr>
      <w:tr w:rsidR="00647E36" w:rsidRPr="005F2355" w14:paraId="357EA917" w14:textId="77777777" w:rsidTr="003F1A5E">
        <w:trPr>
          <w:trHeight w:val="1147"/>
          <w:jc w:val="center"/>
        </w:trPr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231F2BB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Paramete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39A4E9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78423B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S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91A522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%CV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78B8B4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Claim Sysmex (%CV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52C9CC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149357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S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6550BC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%CV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D73E39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Claim Sysmex (%CV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7AE959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56D099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S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8D728C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%CV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702D17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Claim Sysmex (%CV)</w:t>
            </w:r>
          </w:p>
        </w:tc>
      </w:tr>
      <w:tr w:rsidR="00A042EB" w:rsidRPr="005F2355" w14:paraId="64B6FEE4" w14:textId="77777777" w:rsidTr="003F1A5E">
        <w:trPr>
          <w:trHeight w:val="419"/>
          <w:jc w:val="center"/>
        </w:trPr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9BA1C" w14:textId="41F3023A" w:rsidR="00A042EB" w:rsidRPr="005F2355" w:rsidRDefault="00A042EB" w:rsidP="00A042EB">
            <w:pPr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WBC(10</w:t>
            </w:r>
            <w:r w:rsidRPr="005F2355">
              <w:rPr>
                <w:color w:val="000000"/>
                <w:vertAlign w:val="superscript"/>
                <w:lang w:eastAsia="nl-NL"/>
              </w:rPr>
              <w:t>3</w:t>
            </w:r>
            <w:r w:rsidR="0003134C">
              <w:rPr>
                <w:color w:val="000000"/>
                <w:lang w:eastAsia="nl-NL"/>
              </w:rPr>
              <w:t>/ul</w:t>
            </w:r>
            <w:r w:rsidRPr="005F2355">
              <w:rPr>
                <w:color w:val="000000"/>
                <w:lang w:eastAsia="nl-NL"/>
              </w:rPr>
              <w:t>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5AD71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2.43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BD01E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0.07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C09B6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2.95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AD3382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&lt;10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DB207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6.8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3B267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0.13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FD6A2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1.92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F9EE0C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&lt;9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E4377" w14:textId="04B46A4D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15.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EDE82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0.26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AF67F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1.67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9F34BD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&lt;9</w:t>
            </w:r>
          </w:p>
        </w:tc>
      </w:tr>
      <w:tr w:rsidR="00A042EB" w:rsidRPr="005F2355" w14:paraId="43790A49" w14:textId="77777777" w:rsidTr="003F1A5E">
        <w:trPr>
          <w:trHeight w:val="419"/>
          <w:jc w:val="center"/>
        </w:trPr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D4E90" w14:textId="263CAAB0" w:rsidR="00A042EB" w:rsidRPr="005F2355" w:rsidRDefault="00A042EB" w:rsidP="00A042EB">
            <w:pPr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RBC(10</w:t>
            </w:r>
            <w:r w:rsidRPr="005F2355">
              <w:rPr>
                <w:color w:val="000000"/>
                <w:vertAlign w:val="superscript"/>
                <w:lang w:eastAsia="nl-NL"/>
              </w:rPr>
              <w:t>6</w:t>
            </w:r>
            <w:r w:rsidR="0003134C">
              <w:rPr>
                <w:color w:val="000000"/>
                <w:lang w:eastAsia="nl-NL"/>
              </w:rPr>
              <w:t>/ul</w:t>
            </w:r>
            <w:r w:rsidRPr="005F2355">
              <w:rPr>
                <w:color w:val="000000"/>
                <w:lang w:eastAsia="nl-NL"/>
              </w:rPr>
              <w:t>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BCD12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2.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6EE73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0.0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6937C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1.0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14D07E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&lt;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F4072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4.4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84AF9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0.0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13270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0.7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08AF75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&lt;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FDAE5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5.3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D504A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0.0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E2390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0.6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672EBE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&lt;5</w:t>
            </w:r>
          </w:p>
        </w:tc>
      </w:tr>
      <w:tr w:rsidR="00A042EB" w:rsidRPr="005F2355" w14:paraId="6E649852" w14:textId="77777777" w:rsidTr="003F1A5E">
        <w:trPr>
          <w:trHeight w:val="375"/>
          <w:jc w:val="center"/>
        </w:trPr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376A7" w14:textId="58A80C76" w:rsidR="00A042EB" w:rsidRPr="005F2355" w:rsidRDefault="0003134C" w:rsidP="00A042EB">
            <w:pPr>
              <w:rPr>
                <w:color w:val="000000"/>
              </w:rPr>
            </w:pPr>
            <w:r>
              <w:rPr>
                <w:color w:val="000000"/>
              </w:rPr>
              <w:t>HGB(g/dl</w:t>
            </w:r>
            <w:r w:rsidR="00A042EB" w:rsidRPr="005F2355">
              <w:rPr>
                <w:color w:val="000000"/>
              </w:rPr>
              <w:t>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BD1FD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6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3B146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4A684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1.2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4F8DD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&lt;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BE0C6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12.7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ABF08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F6B19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6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C8C13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&lt;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6A79F" w14:textId="6A456EB1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16.</w:t>
            </w:r>
            <w:r w:rsidR="00050A53">
              <w:rPr>
                <w:color w:val="000000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935C3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1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039C0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6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478A2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&lt;4</w:t>
            </w:r>
          </w:p>
        </w:tc>
      </w:tr>
      <w:tr w:rsidR="00A042EB" w:rsidRPr="005F2355" w14:paraId="0ED4C5F4" w14:textId="77777777" w:rsidTr="003F1A5E">
        <w:trPr>
          <w:trHeight w:val="375"/>
          <w:jc w:val="center"/>
        </w:trPr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09CD8" w14:textId="77777777" w:rsidR="00A042EB" w:rsidRPr="005F2355" w:rsidRDefault="00A042EB" w:rsidP="00A042EB">
            <w:pPr>
              <w:rPr>
                <w:color w:val="000000"/>
              </w:rPr>
            </w:pPr>
            <w:r w:rsidRPr="005F2355">
              <w:rPr>
                <w:color w:val="000000"/>
              </w:rPr>
              <w:t>HCT(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DBD0C" w14:textId="2DB66E7B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17.</w:t>
            </w:r>
            <w:r w:rsidR="00050A53">
              <w:rPr>
                <w:color w:val="000000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A4023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1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B6331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1.0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93EE5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&lt;1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EA6D7" w14:textId="7308DDD3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36.</w:t>
            </w:r>
            <w:r w:rsidR="00050A53">
              <w:rPr>
                <w:color w:val="000000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3632A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3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03306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9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2552E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&lt;1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AA40C" w14:textId="296E3994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46.</w:t>
            </w:r>
            <w:r w:rsidR="00050A53">
              <w:rPr>
                <w:color w:val="000000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42E24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4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ABD06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8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24D84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&lt;10</w:t>
            </w:r>
          </w:p>
        </w:tc>
      </w:tr>
      <w:tr w:rsidR="00A042EB" w:rsidRPr="005F2355" w14:paraId="118BA2FD" w14:textId="77777777" w:rsidTr="003F1A5E">
        <w:trPr>
          <w:trHeight w:val="375"/>
          <w:jc w:val="center"/>
        </w:trPr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AE501" w14:textId="506D74D7" w:rsidR="00A042EB" w:rsidRPr="005F2355" w:rsidRDefault="0003134C" w:rsidP="00A042EB">
            <w:pPr>
              <w:rPr>
                <w:color w:val="000000"/>
              </w:rPr>
            </w:pPr>
            <w:r>
              <w:rPr>
                <w:color w:val="000000"/>
                <w:lang w:eastAsia="nl-NL"/>
              </w:rPr>
              <w:t>MCV(fl</w:t>
            </w:r>
            <w:r w:rsidR="00A042EB" w:rsidRPr="005F2355">
              <w:rPr>
                <w:color w:val="000000"/>
                <w:lang w:eastAsia="nl-NL"/>
              </w:rPr>
              <w:t>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01628" w14:textId="4AB92AAB" w:rsidR="00A042EB" w:rsidRPr="005F2355" w:rsidRDefault="00A042EB" w:rsidP="00050A53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76.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EB840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0.4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F402B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0.5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DB86A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&lt;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8B205" w14:textId="724B7788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83.</w:t>
            </w:r>
            <w:r w:rsidR="00050A53">
              <w:rPr>
                <w:color w:val="000000"/>
                <w:lang w:eastAsia="nl-NL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238CA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0.3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98875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0.4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4B9B5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&lt;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5405A" w14:textId="395D4390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87.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2903D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0.3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4624F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0.4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C24C7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&lt;5</w:t>
            </w:r>
          </w:p>
        </w:tc>
      </w:tr>
      <w:tr w:rsidR="00A042EB" w:rsidRPr="005F2355" w14:paraId="6044CF84" w14:textId="77777777" w:rsidTr="003F1A5E">
        <w:trPr>
          <w:trHeight w:val="375"/>
          <w:jc w:val="center"/>
        </w:trPr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83984" w14:textId="77777777" w:rsidR="00A042EB" w:rsidRPr="005F2355" w:rsidRDefault="00A042EB" w:rsidP="00A042EB">
            <w:pPr>
              <w:rPr>
                <w:color w:val="000000"/>
              </w:rPr>
            </w:pPr>
            <w:r w:rsidRPr="005F2355">
              <w:rPr>
                <w:color w:val="000000"/>
              </w:rPr>
              <w:t>MCH(Pg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C361E1" w14:textId="3CA6AEA0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25.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EE848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3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71C93A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1.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1A350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&lt;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232DD1" w14:textId="54358EF9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28.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1B180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2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2337AA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8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B6F7D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&lt;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90FCA1" w14:textId="1C077A3B" w:rsidR="00A042EB" w:rsidRPr="005F2355" w:rsidRDefault="00050A53" w:rsidP="00A042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  <w:r w:rsidR="00A042EB" w:rsidRPr="005F2355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88DD1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2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A58942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7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F65E4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&lt;8</w:t>
            </w:r>
          </w:p>
        </w:tc>
      </w:tr>
      <w:tr w:rsidR="00A042EB" w:rsidRPr="005F2355" w14:paraId="727A3A1C" w14:textId="77777777" w:rsidTr="003F1A5E">
        <w:trPr>
          <w:trHeight w:val="375"/>
          <w:jc w:val="center"/>
        </w:trPr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0D3F9" w14:textId="733B8B06" w:rsidR="00A042EB" w:rsidRPr="005F2355" w:rsidRDefault="0003134C" w:rsidP="00A042EB">
            <w:pPr>
              <w:rPr>
                <w:color w:val="000000"/>
              </w:rPr>
            </w:pPr>
            <w:r>
              <w:rPr>
                <w:color w:val="000000"/>
              </w:rPr>
              <w:t>MCHC(g/dl</w:t>
            </w:r>
            <w:r w:rsidR="00A042EB" w:rsidRPr="005F2355">
              <w:rPr>
                <w:color w:val="000000"/>
              </w:rPr>
              <w:t>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40DB7C" w14:textId="70F9534F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33.</w:t>
            </w:r>
            <w:r w:rsidR="00050A53">
              <w:rPr>
                <w:color w:val="000000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110C5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4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5D1E8C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1.4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9B78D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&lt;1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B37C22" w14:textId="582C8FA2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34.</w:t>
            </w:r>
            <w:r w:rsidR="00050A53">
              <w:rPr>
                <w:color w:val="000000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DEB02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3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1D9095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1.0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06A57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&lt;1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3C46A7" w14:textId="65E8F6FB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35.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F2D3D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3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275C51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9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D837E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&lt;14</w:t>
            </w:r>
          </w:p>
        </w:tc>
      </w:tr>
      <w:tr w:rsidR="00A042EB" w:rsidRPr="005F2355" w14:paraId="6B826033" w14:textId="77777777" w:rsidTr="003F1A5E">
        <w:trPr>
          <w:trHeight w:val="419"/>
          <w:jc w:val="center"/>
        </w:trPr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42CFF" w14:textId="725A0AA5" w:rsidR="00A042EB" w:rsidRPr="005F2355" w:rsidRDefault="00A042EB" w:rsidP="00A042EB">
            <w:pPr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PLT(10</w:t>
            </w:r>
            <w:r w:rsidRPr="005F2355">
              <w:rPr>
                <w:color w:val="000000"/>
                <w:vertAlign w:val="superscript"/>
                <w:lang w:eastAsia="nl-NL"/>
              </w:rPr>
              <w:t>3</w:t>
            </w:r>
            <w:r w:rsidR="0003134C">
              <w:rPr>
                <w:color w:val="000000"/>
                <w:lang w:eastAsia="nl-NL"/>
              </w:rPr>
              <w:t>/ul</w:t>
            </w:r>
            <w:r w:rsidRPr="005F2355">
              <w:rPr>
                <w:color w:val="000000"/>
                <w:lang w:eastAsia="nl-NL"/>
              </w:rPr>
              <w:t>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0F10F8" w14:textId="07C35B6E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61.</w:t>
            </w:r>
            <w:r w:rsidR="00050A53">
              <w:rPr>
                <w:color w:val="000000"/>
                <w:lang w:eastAsia="nl-NL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AEE3B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3.8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623C1B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6.3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89626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&lt;8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950E71" w14:textId="408F211A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234.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7C856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8.8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AD696D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3.7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260CD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val="nl-NL" w:eastAsia="nl-NL"/>
              </w:rPr>
              <w:t>&lt;1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386905" w14:textId="3C179AB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555.</w:t>
            </w:r>
            <w:r w:rsidR="00050A53">
              <w:rPr>
                <w:color w:val="000000"/>
                <w:lang w:eastAsia="nl-NL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1C8C4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8.7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20133E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1.5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F1E17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val="nl-NL" w:eastAsia="nl-NL"/>
              </w:rPr>
              <w:t>&lt;9</w:t>
            </w:r>
          </w:p>
        </w:tc>
      </w:tr>
      <w:tr w:rsidR="00A042EB" w:rsidRPr="005F2355" w14:paraId="4927E61F" w14:textId="77777777" w:rsidTr="003F1A5E">
        <w:trPr>
          <w:trHeight w:val="375"/>
          <w:jc w:val="center"/>
        </w:trPr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16A82" w14:textId="78F6E39A" w:rsidR="00A042EB" w:rsidRPr="005F2355" w:rsidRDefault="0003134C" w:rsidP="00A042EB">
            <w:pPr>
              <w:rPr>
                <w:color w:val="000000"/>
              </w:rPr>
            </w:pPr>
            <w:r>
              <w:rPr>
                <w:color w:val="000000"/>
                <w:lang w:eastAsia="nl-NL"/>
              </w:rPr>
              <w:t>RDW-SD(fl</w:t>
            </w:r>
            <w:r w:rsidR="00A042EB" w:rsidRPr="005F2355">
              <w:rPr>
                <w:color w:val="000000"/>
                <w:lang w:eastAsia="nl-NL"/>
              </w:rPr>
              <w:t>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4FB8F2" w14:textId="45CD5C5A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46.</w:t>
            </w:r>
            <w:r w:rsidR="00050A53">
              <w:rPr>
                <w:color w:val="000000"/>
                <w:lang w:eastAsia="nl-NL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6ECD6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0.3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68AE2D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0.8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EC56D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&lt;1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18883D" w14:textId="3599FA5A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44.</w:t>
            </w:r>
            <w:r w:rsidR="00050A53">
              <w:rPr>
                <w:color w:val="000000"/>
                <w:lang w:eastAsia="nl-NL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F7B5B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0.2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9C2648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0.6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551ED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&lt;1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D4CCA9" w14:textId="70972C54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41.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C47E2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0.3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1E96CD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0.7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BE6F4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&lt;10</w:t>
            </w:r>
          </w:p>
        </w:tc>
      </w:tr>
      <w:tr w:rsidR="00A042EB" w:rsidRPr="005F2355" w14:paraId="0D232734" w14:textId="77777777" w:rsidTr="003F1A5E">
        <w:trPr>
          <w:trHeight w:val="375"/>
          <w:jc w:val="center"/>
        </w:trPr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4180B" w14:textId="77777777" w:rsidR="00A042EB" w:rsidRPr="005F2355" w:rsidRDefault="00A042EB" w:rsidP="00A042EB">
            <w:pPr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RDW-CV(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0B1D3D" w14:textId="725CC4DB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16.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D6C53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0.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E18AB6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0.8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34ACC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&lt;1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A9567E" w14:textId="6F263040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14.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7E635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0.1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F74F35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0.7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65076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&lt;1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699F26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13.0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B5E4E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0.0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2DA695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0.4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C9093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&lt;10</w:t>
            </w:r>
          </w:p>
        </w:tc>
      </w:tr>
      <w:tr w:rsidR="00A042EB" w:rsidRPr="005F2355" w14:paraId="3EAAE884" w14:textId="77777777" w:rsidTr="003F1A5E">
        <w:trPr>
          <w:trHeight w:val="375"/>
          <w:jc w:val="center"/>
        </w:trPr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3BA87" w14:textId="77777777" w:rsidR="00A042EB" w:rsidRPr="005F2355" w:rsidRDefault="00A042EB" w:rsidP="00A042EB">
            <w:pPr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PCT(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78F34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0.0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DA6A4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0.0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EB8DF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9.5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70DF1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val="nl-NL" w:eastAsia="nl-NL"/>
              </w:rPr>
              <w:t>&lt;11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EA29B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0.2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0D5CD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0.0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6C382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4.5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7283F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val="nl-NL" w:eastAsia="nl-NL"/>
              </w:rPr>
              <w:t>&lt;3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FC072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0.5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69ACD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0.0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D6597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eastAsia="nl-NL"/>
              </w:rPr>
              <w:t>1.8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F37C1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val="nl-NL" w:eastAsia="nl-NL"/>
              </w:rPr>
              <w:t>&lt;25</w:t>
            </w:r>
          </w:p>
        </w:tc>
      </w:tr>
      <w:tr w:rsidR="003F1A5E" w:rsidRPr="005F2355" w14:paraId="7E419245" w14:textId="77777777" w:rsidTr="003F1A5E">
        <w:trPr>
          <w:trHeight w:val="375"/>
          <w:jc w:val="center"/>
        </w:trPr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6DE1B" w14:textId="381DA69E" w:rsidR="003F1A5E" w:rsidRPr="005F2355" w:rsidRDefault="003F1A5E" w:rsidP="003F1A5E">
            <w:pPr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NEUT#(</w:t>
            </w:r>
            <w:r w:rsidRPr="005F2355">
              <w:rPr>
                <w:color w:val="000000"/>
                <w:lang w:eastAsia="nl-NL"/>
              </w:rPr>
              <w:t>10</w:t>
            </w:r>
            <w:r w:rsidRPr="005F2355">
              <w:rPr>
                <w:color w:val="000000"/>
                <w:vertAlign w:val="superscript"/>
                <w:lang w:eastAsia="nl-NL"/>
              </w:rPr>
              <w:t>3</w:t>
            </w:r>
            <w:r w:rsidR="0003134C">
              <w:rPr>
                <w:color w:val="000000"/>
                <w:lang w:eastAsia="nl-NL"/>
              </w:rPr>
              <w:t>/ul</w:t>
            </w:r>
            <w:r w:rsidRPr="00BB76E3">
              <w:rPr>
                <w:color w:val="000000"/>
                <w:lang w:eastAsia="nl-NL"/>
              </w:rPr>
              <w:t>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37698" w14:textId="394F4CB3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1.7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97552" w14:textId="18B532E3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0.0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684EF" w14:textId="64E647B2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3.1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69CDE" w14:textId="0BEBC447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val="nl-NL" w:eastAsia="nl-NL"/>
              </w:rPr>
              <w:t>&lt;2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CB488" w14:textId="1318930D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5.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6B4FA" w14:textId="6ABDBC21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0.1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9A00F" w14:textId="3FBD0152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2.1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E0CA2" w14:textId="01877E94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val="nl-NL" w:eastAsia="nl-NL"/>
              </w:rPr>
              <w:t>&lt;1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76AA3" w14:textId="634A7347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12.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2A324" w14:textId="2CDDFB40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0.2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97133" w14:textId="28EF8005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1.9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87231" w14:textId="67610A55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val="nl-NL" w:eastAsia="nl-NL"/>
              </w:rPr>
              <w:t>&lt;15</w:t>
            </w:r>
          </w:p>
        </w:tc>
      </w:tr>
      <w:tr w:rsidR="003F1A5E" w:rsidRPr="005F2355" w14:paraId="784E7F6E" w14:textId="77777777" w:rsidTr="003F1A5E">
        <w:trPr>
          <w:trHeight w:val="375"/>
          <w:jc w:val="center"/>
        </w:trPr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5646B" w14:textId="6350F4E1" w:rsidR="003F1A5E" w:rsidRPr="005F2355" w:rsidRDefault="003F1A5E" w:rsidP="003F1A5E">
            <w:pPr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LYMPH#(</w:t>
            </w:r>
            <w:r w:rsidRPr="005F2355">
              <w:rPr>
                <w:color w:val="000000"/>
                <w:lang w:eastAsia="nl-NL"/>
              </w:rPr>
              <w:t>10</w:t>
            </w:r>
            <w:r w:rsidRPr="005F2355">
              <w:rPr>
                <w:color w:val="000000"/>
                <w:vertAlign w:val="superscript"/>
                <w:lang w:eastAsia="nl-NL"/>
              </w:rPr>
              <w:t>3</w:t>
            </w:r>
            <w:r w:rsidR="0003134C">
              <w:rPr>
                <w:color w:val="000000"/>
                <w:lang w:eastAsia="nl-NL"/>
              </w:rPr>
              <w:t>/ul</w:t>
            </w:r>
            <w:r w:rsidRPr="00BB76E3">
              <w:rPr>
                <w:color w:val="000000"/>
                <w:lang w:eastAsia="nl-NL"/>
              </w:rPr>
              <w:t>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A2061" w14:textId="177658E9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0.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91C53" w14:textId="0360EAA6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0.0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09C5A" w14:textId="54B0D482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8.6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B20CF" w14:textId="7D502A1B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val="nl-NL" w:eastAsia="nl-NL"/>
              </w:rPr>
              <w:t>&lt;4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65F45" w14:textId="61D6F0CD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1.5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1AB24" w14:textId="06AA3947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0.0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F4C16" w14:textId="55B68194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5.1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6B0D3" w14:textId="721C83BA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val="nl-NL" w:eastAsia="nl-NL"/>
              </w:rPr>
              <w:t>&lt;2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A5768" w14:textId="6CCFB4BF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2.7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818EF" w14:textId="35C6D85D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0.1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14EBC" w14:textId="1D10E001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3.9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647D5" w14:textId="429BD183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val="nl-NL" w:eastAsia="nl-NL"/>
              </w:rPr>
              <w:t>&lt;20</w:t>
            </w:r>
          </w:p>
        </w:tc>
      </w:tr>
      <w:tr w:rsidR="003F1A5E" w:rsidRPr="005F2355" w14:paraId="31535D06" w14:textId="77777777" w:rsidTr="003F1A5E">
        <w:trPr>
          <w:trHeight w:val="375"/>
          <w:jc w:val="center"/>
        </w:trPr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BA2FB" w14:textId="4D179FAB" w:rsidR="003F1A5E" w:rsidRPr="005F2355" w:rsidRDefault="003F1A5E" w:rsidP="003F1A5E">
            <w:pPr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MONO#(</w:t>
            </w:r>
            <w:r w:rsidRPr="005F2355">
              <w:rPr>
                <w:color w:val="000000"/>
                <w:lang w:eastAsia="nl-NL"/>
              </w:rPr>
              <w:t>10</w:t>
            </w:r>
            <w:r w:rsidRPr="005F2355">
              <w:rPr>
                <w:color w:val="000000"/>
                <w:vertAlign w:val="superscript"/>
                <w:lang w:eastAsia="nl-NL"/>
              </w:rPr>
              <w:t>3</w:t>
            </w:r>
            <w:r w:rsidR="0003134C">
              <w:rPr>
                <w:color w:val="000000"/>
                <w:lang w:eastAsia="nl-NL"/>
              </w:rPr>
              <w:t>/ul</w:t>
            </w:r>
            <w:r w:rsidRPr="00BB76E3">
              <w:rPr>
                <w:color w:val="000000"/>
                <w:lang w:eastAsia="nl-NL"/>
              </w:rPr>
              <w:t>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8797D" w14:textId="67D89E0B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0.0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95F18" w14:textId="6E5B5088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0.0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1D56A" w14:textId="29134EF1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45.5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5267D" w14:textId="6DE72534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val="nl-NL" w:eastAsia="nl-NL"/>
              </w:rPr>
              <w:t>&lt;8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2613A" w14:textId="11962D07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0.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8C36A" w14:textId="39755496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0.0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D8F14" w14:textId="1BCC7A99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42.0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6B661" w14:textId="14304DD6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val="nl-NL" w:eastAsia="nl-NL"/>
              </w:rPr>
              <w:t>&lt;6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F5EFC" w14:textId="14902533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0.3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BC8C8" w14:textId="2588744D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0.0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27567" w14:textId="4EA1805C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23.6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EB49B" w14:textId="63C46AA9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val="nl-NL" w:eastAsia="nl-NL"/>
              </w:rPr>
              <w:t>&lt;50</w:t>
            </w:r>
          </w:p>
        </w:tc>
      </w:tr>
      <w:tr w:rsidR="003F1A5E" w:rsidRPr="005F2355" w14:paraId="39A03A9A" w14:textId="77777777" w:rsidTr="003F1A5E">
        <w:trPr>
          <w:trHeight w:val="375"/>
          <w:jc w:val="center"/>
        </w:trPr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48A4A" w14:textId="2B2646DE" w:rsidR="003F1A5E" w:rsidRPr="005F2355" w:rsidRDefault="003F1A5E" w:rsidP="003F1A5E">
            <w:pPr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EO#(</w:t>
            </w:r>
            <w:r w:rsidRPr="005F2355">
              <w:rPr>
                <w:color w:val="000000"/>
                <w:lang w:eastAsia="nl-NL"/>
              </w:rPr>
              <w:t>10</w:t>
            </w:r>
            <w:r w:rsidRPr="005F2355">
              <w:rPr>
                <w:color w:val="000000"/>
                <w:vertAlign w:val="superscript"/>
                <w:lang w:eastAsia="nl-NL"/>
              </w:rPr>
              <w:t>3</w:t>
            </w:r>
            <w:r w:rsidR="0003134C">
              <w:rPr>
                <w:color w:val="000000"/>
                <w:lang w:eastAsia="nl-NL"/>
              </w:rPr>
              <w:t>/ul</w:t>
            </w:r>
            <w:r w:rsidRPr="00BB76E3">
              <w:rPr>
                <w:color w:val="000000"/>
                <w:lang w:eastAsia="nl-NL"/>
              </w:rPr>
              <w:t>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A344B" w14:textId="21DB6458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4DAF1" w14:textId="79E48D30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0.0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02425" w14:textId="149D63B5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77C0E" w14:textId="2177A060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val="nl-NL" w:eastAsia="nl-NL"/>
              </w:rPr>
              <w:t>&lt;5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EEC0A" w14:textId="71AF2773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23C5C" w14:textId="1CB68324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0.0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271A8" w14:textId="2928B6A9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F2ADF" w14:textId="4C3EEB3C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val="nl-NL" w:eastAsia="nl-NL"/>
              </w:rPr>
              <w:t>&lt;5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C9BFB" w14:textId="57A168D7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8C665" w14:textId="3C8A3437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0.0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00535" w14:textId="6CB9C067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0.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4871C" w14:textId="6C1DA8DB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val="nl-NL" w:eastAsia="nl-NL"/>
              </w:rPr>
              <w:t>&lt;50</w:t>
            </w:r>
          </w:p>
        </w:tc>
      </w:tr>
      <w:tr w:rsidR="003F1A5E" w:rsidRPr="005F2355" w14:paraId="5224D445" w14:textId="77777777" w:rsidTr="003F1A5E">
        <w:trPr>
          <w:trHeight w:val="375"/>
          <w:jc w:val="center"/>
        </w:trPr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50255" w14:textId="15DB4142" w:rsidR="003F1A5E" w:rsidRPr="005F2355" w:rsidRDefault="003F1A5E" w:rsidP="003F1A5E">
            <w:pPr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BASO#(</w:t>
            </w:r>
            <w:r w:rsidRPr="005F2355">
              <w:rPr>
                <w:color w:val="000000"/>
                <w:lang w:eastAsia="nl-NL"/>
              </w:rPr>
              <w:t>10</w:t>
            </w:r>
            <w:r w:rsidRPr="005F2355">
              <w:rPr>
                <w:color w:val="000000"/>
                <w:vertAlign w:val="superscript"/>
                <w:lang w:eastAsia="nl-NL"/>
              </w:rPr>
              <w:t>3</w:t>
            </w:r>
            <w:r w:rsidR="0003134C">
              <w:rPr>
                <w:color w:val="000000"/>
                <w:lang w:eastAsia="nl-NL"/>
              </w:rPr>
              <w:t>/ul</w:t>
            </w:r>
            <w:r w:rsidRPr="00BB76E3">
              <w:rPr>
                <w:color w:val="000000"/>
                <w:lang w:eastAsia="nl-NL"/>
              </w:rPr>
              <w:t>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74F4C" w14:textId="51AF71DE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9D6F9" w14:textId="4B840BF4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0.0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8E96C" w14:textId="4CEB0D3E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F9B58" w14:textId="5EC046A2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val="nl-NL" w:eastAsia="nl-NL"/>
              </w:rPr>
              <w:t>&lt;7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740E9" w14:textId="0E61DE75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1D820" w14:textId="203CE564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0.0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D2747" w14:textId="33A167A4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8BEF6" w14:textId="11E78FB3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val="nl-NL" w:eastAsia="nl-NL"/>
              </w:rPr>
              <w:t>&lt;7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2B9FD" w14:textId="0E59F227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5D17D" w14:textId="6F5963BE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0.0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27331" w14:textId="69A16FF8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227.4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9EB4D" w14:textId="5D240B15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val="nl-NL" w:eastAsia="nl-NL"/>
              </w:rPr>
              <w:t>&lt;78</w:t>
            </w:r>
          </w:p>
        </w:tc>
      </w:tr>
      <w:tr w:rsidR="003F1A5E" w:rsidRPr="005F2355" w14:paraId="201B1A36" w14:textId="77777777" w:rsidTr="003F1A5E">
        <w:trPr>
          <w:trHeight w:val="375"/>
          <w:jc w:val="center"/>
        </w:trPr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03919" w14:textId="7278A497" w:rsidR="003F1A5E" w:rsidRPr="005F2355" w:rsidRDefault="003F1A5E" w:rsidP="003F1A5E">
            <w:pPr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IG#(</w:t>
            </w:r>
            <w:r w:rsidRPr="005F2355">
              <w:rPr>
                <w:color w:val="000000"/>
                <w:lang w:eastAsia="nl-NL"/>
              </w:rPr>
              <w:t>10</w:t>
            </w:r>
            <w:r w:rsidRPr="005F2355">
              <w:rPr>
                <w:color w:val="000000"/>
                <w:vertAlign w:val="superscript"/>
                <w:lang w:eastAsia="nl-NL"/>
              </w:rPr>
              <w:t>3</w:t>
            </w:r>
            <w:r w:rsidR="0003134C">
              <w:rPr>
                <w:color w:val="000000"/>
                <w:lang w:eastAsia="nl-NL"/>
              </w:rPr>
              <w:t>/ul</w:t>
            </w:r>
            <w:r w:rsidRPr="00BB76E3">
              <w:rPr>
                <w:color w:val="000000"/>
                <w:lang w:eastAsia="nl-NL"/>
              </w:rPr>
              <w:t>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B72B6" w14:textId="6B719723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0.0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C88E7" w14:textId="065C044F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0.0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D0F7C" w14:textId="03253992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46.8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7F4C6" w14:textId="15024718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val="nl-NL" w:eastAsia="nl-NL"/>
              </w:rPr>
              <w:t>&lt;3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5F28D" w14:textId="01B34862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0.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6BB8C" w14:textId="6E52B36E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0.0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5F022" w14:textId="0C5595E4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16.9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A0F03" w14:textId="7B17D00E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val="nl-NL" w:eastAsia="nl-NL"/>
              </w:rPr>
              <w:t>&lt;3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EA494" w14:textId="152AE90D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0.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CAE57" w14:textId="3F6D58F3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0.0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8FABA" w14:textId="7B7975B6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13.7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7711B" w14:textId="5D8E7315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val="nl-NL" w:eastAsia="nl-NL"/>
              </w:rPr>
              <w:t>&lt;25</w:t>
            </w:r>
          </w:p>
        </w:tc>
      </w:tr>
      <w:tr w:rsidR="003F1A5E" w:rsidRPr="005F2355" w14:paraId="6532FCD3" w14:textId="77777777" w:rsidTr="003F1A5E">
        <w:trPr>
          <w:trHeight w:val="375"/>
          <w:jc w:val="center"/>
        </w:trPr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957C4" w14:textId="552662AE" w:rsidR="003F1A5E" w:rsidRPr="005F2355" w:rsidRDefault="003F1A5E" w:rsidP="003F1A5E">
            <w:pPr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lastRenderedPageBreak/>
              <w:t>RET#(</w:t>
            </w:r>
            <w:r w:rsidRPr="005F2355">
              <w:rPr>
                <w:color w:val="000000"/>
                <w:lang w:eastAsia="nl-NL"/>
              </w:rPr>
              <w:t>10</w:t>
            </w:r>
            <w:r>
              <w:rPr>
                <w:color w:val="000000"/>
                <w:vertAlign w:val="superscript"/>
                <w:lang w:eastAsia="nl-NL"/>
              </w:rPr>
              <w:t>6</w:t>
            </w:r>
            <w:r w:rsidR="0003134C">
              <w:rPr>
                <w:color w:val="000000"/>
                <w:lang w:eastAsia="nl-NL"/>
              </w:rPr>
              <w:t>/ul</w:t>
            </w:r>
            <w:r w:rsidRPr="00BB76E3">
              <w:rPr>
                <w:color w:val="000000"/>
                <w:lang w:eastAsia="nl-NL"/>
              </w:rPr>
              <w:t>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8E55A" w14:textId="01FD1AE0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0.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37DCC" w14:textId="29283015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0.0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DB542" w14:textId="173434E7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2.7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F56A7" w14:textId="13C6A66C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val="nl-NL" w:eastAsia="nl-NL"/>
              </w:rPr>
              <w:t>&lt;3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C2EEB" w14:textId="47AFE82D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0.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0B695" w14:textId="1AF06E8D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0.0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910FF" w14:textId="355EECC7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2.4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E008C" w14:textId="5F144F91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val="nl-NL" w:eastAsia="nl-NL"/>
              </w:rPr>
              <w:t>&lt;3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7CE1B" w14:textId="2E9FC81E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AB416" w14:textId="4CFE4BB4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0.0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B4E0A" w14:textId="088B0BBD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eastAsia="nl-NL"/>
              </w:rPr>
              <w:t>4.1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DA941" w14:textId="20618A50" w:rsidR="003F1A5E" w:rsidRPr="005F2355" w:rsidRDefault="003F1A5E" w:rsidP="003F1A5E">
            <w:pPr>
              <w:jc w:val="center"/>
              <w:rPr>
                <w:color w:val="000000"/>
              </w:rPr>
            </w:pPr>
            <w:r w:rsidRPr="00BB76E3">
              <w:rPr>
                <w:color w:val="000000"/>
                <w:lang w:val="nl-NL" w:eastAsia="nl-NL"/>
              </w:rPr>
              <w:t>&lt;30</w:t>
            </w:r>
          </w:p>
        </w:tc>
      </w:tr>
      <w:tr w:rsidR="00A042EB" w:rsidRPr="005F2355" w14:paraId="189141AC" w14:textId="77777777" w:rsidTr="003F1A5E">
        <w:trPr>
          <w:trHeight w:val="375"/>
          <w:jc w:val="center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889D" w14:textId="77777777" w:rsidR="00A042EB" w:rsidRPr="005F2355" w:rsidRDefault="00A042EB" w:rsidP="00A042EB">
            <w:pPr>
              <w:rPr>
                <w:color w:val="000000"/>
              </w:rPr>
            </w:pPr>
            <w:r w:rsidRPr="005F2355">
              <w:rPr>
                <w:color w:val="000000"/>
              </w:rPr>
              <w:t>RET-HE(Pg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2CEDF" w14:textId="3990DBFA" w:rsidR="00A042EB" w:rsidRPr="005F2355" w:rsidRDefault="00DA33B9" w:rsidP="00A042E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.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700B3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1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2BC00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6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343AA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val="nl-NL" w:eastAsia="nl-NL"/>
              </w:rPr>
              <w:t>&lt;1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78762" w14:textId="6CEE9B4F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23.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17E0A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1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D0B64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5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AD94A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val="nl-NL" w:eastAsia="nl-NL"/>
              </w:rPr>
              <w:t>&lt;1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EBD2F" w14:textId="6B7E722A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24.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C6A9F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2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33898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1.1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EE919" w14:textId="77777777" w:rsidR="00A042EB" w:rsidRPr="005F2355" w:rsidRDefault="00A042EB" w:rsidP="00A042EB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  <w:lang w:val="nl-NL" w:eastAsia="nl-NL"/>
              </w:rPr>
              <w:t>&lt;10</w:t>
            </w:r>
          </w:p>
        </w:tc>
      </w:tr>
      <w:tr w:rsidR="00A042EB" w:rsidRPr="005F2355" w14:paraId="336A15B4" w14:textId="77777777" w:rsidTr="003F1A5E">
        <w:trPr>
          <w:trHeight w:val="353"/>
          <w:jc w:val="center"/>
        </w:trPr>
        <w:tc>
          <w:tcPr>
            <w:tcW w:w="14334" w:type="dxa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11F1" w14:textId="0354981B" w:rsidR="00A042EB" w:rsidRPr="005F2355" w:rsidRDefault="003C6C7E" w:rsidP="00A042EB">
            <w:pPr>
              <w:rPr>
                <w:color w:val="000000"/>
              </w:rPr>
            </w:pPr>
            <w:r w:rsidRPr="005F2355">
              <w:rPr>
                <w:color w:val="000000" w:themeColor="text1"/>
              </w:rPr>
              <w:t xml:space="preserve">SD, standard deviation; </w:t>
            </w:r>
            <w:r w:rsidR="00A042EB" w:rsidRPr="005F2355">
              <w:rPr>
                <w:color w:val="000000" w:themeColor="text1"/>
              </w:rPr>
              <w:t>%CV</w:t>
            </w:r>
            <w:r w:rsidRPr="005F2355">
              <w:rPr>
                <w:color w:val="000000" w:themeColor="text1"/>
              </w:rPr>
              <w:t xml:space="preserve">, </w:t>
            </w:r>
            <w:r w:rsidR="00A042EB" w:rsidRPr="005F2355">
              <w:rPr>
                <w:color w:val="000000" w:themeColor="text1"/>
              </w:rPr>
              <w:t>coefficient of variation percentage</w:t>
            </w:r>
            <w:r w:rsidRPr="005F2355">
              <w:rPr>
                <w:color w:val="000000" w:themeColor="text1"/>
              </w:rPr>
              <w:t>.</w:t>
            </w:r>
          </w:p>
        </w:tc>
      </w:tr>
    </w:tbl>
    <w:p w14:paraId="7D22CFD2" w14:textId="77777777" w:rsidR="00BB76E3" w:rsidRPr="005F2355" w:rsidRDefault="00BB76E3" w:rsidP="00BB76E3">
      <w:pPr>
        <w:spacing w:line="480" w:lineRule="auto"/>
        <w:jc w:val="both"/>
        <w:rPr>
          <w:b/>
          <w:color w:val="000000"/>
        </w:rPr>
      </w:pPr>
    </w:p>
    <w:p w14:paraId="760B6BDD" w14:textId="77777777" w:rsidR="00BB76E3" w:rsidRPr="005F2355" w:rsidRDefault="00BB76E3" w:rsidP="00BB76E3">
      <w:pPr>
        <w:spacing w:line="480" w:lineRule="auto"/>
        <w:jc w:val="center"/>
        <w:rPr>
          <w:b/>
        </w:rPr>
      </w:pPr>
    </w:p>
    <w:p w14:paraId="38FE0D2A" w14:textId="4D458CD3" w:rsidR="001747FF" w:rsidRPr="005F2355" w:rsidRDefault="00467EBE" w:rsidP="00901AB1">
      <w:pPr>
        <w:spacing w:line="480" w:lineRule="auto"/>
        <w:jc w:val="center"/>
        <w:rPr>
          <w:b/>
          <w:highlight w:val="yellow"/>
        </w:rPr>
      </w:pPr>
      <w:r w:rsidRPr="005F2355">
        <w:rPr>
          <w:b/>
        </w:rPr>
        <w:t xml:space="preserve">Supplementary </w:t>
      </w:r>
      <w:r w:rsidR="00F55E35" w:rsidRPr="005F2355">
        <w:rPr>
          <w:b/>
        </w:rPr>
        <w:t xml:space="preserve">Table </w:t>
      </w:r>
      <w:r w:rsidR="00CC7BD6">
        <w:rPr>
          <w:b/>
        </w:rPr>
        <w:t>3</w:t>
      </w:r>
      <w:r w:rsidR="00515F02" w:rsidRPr="005F2355">
        <w:rPr>
          <w:b/>
        </w:rPr>
        <w:t xml:space="preserve">: </w:t>
      </w:r>
      <w:r w:rsidR="00515F02" w:rsidRPr="005F2355">
        <w:t>Body Fluid Reproducibilit</w:t>
      </w:r>
      <w:r w:rsidR="005C7C47" w:rsidRPr="005F2355">
        <w:t xml:space="preserve">y for Quality Control </w:t>
      </w:r>
      <w:r w:rsidR="00075216" w:rsidRPr="005F2355">
        <w:t xml:space="preserve">XN CHECK BF </w:t>
      </w:r>
      <w:r w:rsidR="005C7C47" w:rsidRPr="005F2355">
        <w:t>Levels 1 and 2</w:t>
      </w:r>
      <w:r w:rsidR="00E9107A" w:rsidRPr="005F2355">
        <w:t>.</w:t>
      </w:r>
    </w:p>
    <w:tbl>
      <w:tblPr>
        <w:tblW w:w="12420" w:type="dxa"/>
        <w:jc w:val="center"/>
        <w:tblLook w:val="04A0" w:firstRow="1" w:lastRow="0" w:firstColumn="1" w:lastColumn="0" w:noHBand="0" w:noVBand="1"/>
      </w:tblPr>
      <w:tblGrid>
        <w:gridCol w:w="1380"/>
        <w:gridCol w:w="1422"/>
        <w:gridCol w:w="870"/>
        <w:gridCol w:w="1100"/>
        <w:gridCol w:w="1820"/>
        <w:gridCol w:w="1733"/>
        <w:gridCol w:w="872"/>
        <w:gridCol w:w="1091"/>
        <w:gridCol w:w="2132"/>
      </w:tblGrid>
      <w:tr w:rsidR="00EB417A" w:rsidRPr="005F2355" w14:paraId="30E1AB78" w14:textId="77777777" w:rsidTr="003C6C7E">
        <w:trPr>
          <w:trHeight w:val="351"/>
          <w:jc w:val="center"/>
        </w:trPr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4A49F" w14:textId="77777777" w:rsidR="00EB417A" w:rsidRPr="005F2355" w:rsidRDefault="00EB417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21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C6498" w14:textId="3F2ED9F3" w:rsidR="00EB417A" w:rsidRPr="005F2355" w:rsidRDefault="0007521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2355">
              <w:rPr>
                <w:b/>
                <w:bCs/>
                <w:color w:val="000000"/>
                <w:sz w:val="22"/>
                <w:szCs w:val="22"/>
              </w:rPr>
              <w:t xml:space="preserve">XN CHECK BF </w:t>
            </w:r>
            <w:r w:rsidR="00EB417A" w:rsidRPr="005F2355">
              <w:rPr>
                <w:b/>
                <w:bCs/>
                <w:color w:val="000000"/>
                <w:sz w:val="22"/>
                <w:szCs w:val="22"/>
              </w:rPr>
              <w:t>L1</w:t>
            </w:r>
          </w:p>
        </w:tc>
        <w:tc>
          <w:tcPr>
            <w:tcW w:w="582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BE660" w14:textId="04A8A63C" w:rsidR="00EB417A" w:rsidRPr="005F2355" w:rsidRDefault="0007521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2355">
              <w:rPr>
                <w:b/>
                <w:bCs/>
                <w:color w:val="000000"/>
                <w:sz w:val="22"/>
                <w:szCs w:val="22"/>
              </w:rPr>
              <w:t xml:space="preserve">XN CHECK BF </w:t>
            </w:r>
            <w:r w:rsidR="00EB417A" w:rsidRPr="005F2355">
              <w:rPr>
                <w:b/>
                <w:bCs/>
                <w:color w:val="000000"/>
                <w:sz w:val="22"/>
                <w:szCs w:val="22"/>
              </w:rPr>
              <w:t>L2</w:t>
            </w:r>
          </w:p>
        </w:tc>
      </w:tr>
      <w:tr w:rsidR="00EB417A" w:rsidRPr="005F2355" w14:paraId="271C8685" w14:textId="77777777" w:rsidTr="003C6C7E">
        <w:trPr>
          <w:trHeight w:val="950"/>
          <w:jc w:val="center"/>
        </w:trPr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C7BF614" w14:textId="77777777" w:rsidR="00EB417A" w:rsidRPr="005F2355" w:rsidRDefault="00EB417A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A9C5527" w14:textId="77777777" w:rsidR="00EB417A" w:rsidRPr="005F2355" w:rsidRDefault="00EB417A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A7B849E" w14:textId="77777777" w:rsidR="00EB417A" w:rsidRPr="005F2355" w:rsidRDefault="00EB417A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F9B9E3A" w14:textId="77777777" w:rsidR="00EB417A" w:rsidRPr="005F2355" w:rsidRDefault="00EB417A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%CV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0120896" w14:textId="77777777" w:rsidR="00EB417A" w:rsidRPr="005F2355" w:rsidRDefault="00EB417A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Claim Sysmex (%CV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EE04387" w14:textId="77777777" w:rsidR="00EB417A" w:rsidRPr="005F2355" w:rsidRDefault="00EB417A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C8B4E23" w14:textId="77777777" w:rsidR="00EB417A" w:rsidRPr="005F2355" w:rsidRDefault="00EB417A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741621E" w14:textId="77777777" w:rsidR="00EB417A" w:rsidRPr="005F2355" w:rsidRDefault="00EB417A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%CV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25DE4BA" w14:textId="77777777" w:rsidR="00EB417A" w:rsidRPr="005F2355" w:rsidRDefault="00EB417A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Claim Sysmex (%CV)</w:t>
            </w:r>
          </w:p>
        </w:tc>
      </w:tr>
      <w:tr w:rsidR="00840958" w:rsidRPr="005F2355" w14:paraId="707AD935" w14:textId="77777777" w:rsidTr="004E3B52">
        <w:trPr>
          <w:trHeight w:val="351"/>
          <w:jc w:val="center"/>
        </w:trPr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152B8" w14:textId="6F12D57F" w:rsidR="00840958" w:rsidRPr="005F2355" w:rsidRDefault="00840958" w:rsidP="00840958">
            <w:pPr>
              <w:jc w:val="right"/>
              <w:rPr>
                <w:color w:val="000000"/>
                <w:sz w:val="22"/>
                <w:szCs w:val="22"/>
              </w:rPr>
            </w:pPr>
            <w:r w:rsidRPr="005F2355">
              <w:t>WBC-BF (x10</w:t>
            </w:r>
            <w:r w:rsidRPr="005F2355">
              <w:rPr>
                <w:vertAlign w:val="superscript"/>
              </w:rPr>
              <w:t>3</w:t>
            </w:r>
            <w:r w:rsidRPr="005F2355">
              <w:t>/</w:t>
            </w:r>
            <w:r w:rsidRPr="005F2355">
              <w:rPr>
                <w:color w:val="000000"/>
              </w:rPr>
              <w:sym w:font="Symbol" w:char="F06D"/>
            </w:r>
            <w:r w:rsidRPr="005F2355">
              <w:rPr>
                <w:color w:val="000000"/>
              </w:rPr>
              <w:t>l</w:t>
            </w:r>
            <w:r w:rsidRPr="005F2355"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F0B61" w14:textId="77777777" w:rsidR="00840958" w:rsidRPr="005F2355" w:rsidRDefault="00840958" w:rsidP="00840958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433FF" w14:textId="77777777" w:rsidR="00840958" w:rsidRPr="005F2355" w:rsidRDefault="00840958" w:rsidP="00840958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B9A79" w14:textId="77777777" w:rsidR="00840958" w:rsidRPr="005F2355" w:rsidRDefault="00840958" w:rsidP="00840958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5.2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1EFD2" w14:textId="77777777" w:rsidR="00840958" w:rsidRPr="005F2355" w:rsidRDefault="00840958" w:rsidP="00840958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≤ 35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A194B" w14:textId="77777777" w:rsidR="00840958" w:rsidRPr="005F2355" w:rsidRDefault="00840958" w:rsidP="00840958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90917" w14:textId="77777777" w:rsidR="00840958" w:rsidRPr="005F2355" w:rsidRDefault="00840958" w:rsidP="00840958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EB60F" w14:textId="77777777" w:rsidR="00840958" w:rsidRPr="005F2355" w:rsidRDefault="00840958" w:rsidP="00840958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5.23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B3D48" w14:textId="54FDF4B5" w:rsidR="00840958" w:rsidRPr="005F2355" w:rsidRDefault="00840958" w:rsidP="00840958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≤ 25</w:t>
            </w:r>
          </w:p>
        </w:tc>
      </w:tr>
      <w:tr w:rsidR="00840958" w:rsidRPr="005F2355" w14:paraId="66744134" w14:textId="77777777" w:rsidTr="004E3B52">
        <w:trPr>
          <w:trHeight w:val="351"/>
          <w:jc w:val="center"/>
        </w:trPr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BAF3B" w14:textId="40956212" w:rsidR="00840958" w:rsidRPr="005F2355" w:rsidRDefault="00840958" w:rsidP="00840958">
            <w:pPr>
              <w:jc w:val="right"/>
              <w:rPr>
                <w:color w:val="000000"/>
                <w:sz w:val="22"/>
                <w:szCs w:val="22"/>
              </w:rPr>
            </w:pPr>
            <w:r w:rsidRPr="005F2355">
              <w:t>RBC-BF (x10</w:t>
            </w:r>
            <w:r w:rsidRPr="005F2355">
              <w:rPr>
                <w:vertAlign w:val="superscript"/>
              </w:rPr>
              <w:t>6</w:t>
            </w:r>
            <w:r w:rsidRPr="005F2355">
              <w:t>/</w:t>
            </w:r>
            <w:r w:rsidRPr="005F2355">
              <w:rPr>
                <w:color w:val="000000"/>
              </w:rPr>
              <w:sym w:font="Symbol" w:char="F06D"/>
            </w:r>
            <w:r w:rsidRPr="005F2355">
              <w:t>l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E3057" w14:textId="77777777" w:rsidR="00840958" w:rsidRPr="005F2355" w:rsidRDefault="00840958" w:rsidP="00840958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16580" w14:textId="77777777" w:rsidR="00840958" w:rsidRPr="005F2355" w:rsidRDefault="00840958" w:rsidP="00840958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FCEEC" w14:textId="77777777" w:rsidR="00840958" w:rsidRPr="005F2355" w:rsidRDefault="00840958" w:rsidP="00840958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4.0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1EB1B" w14:textId="77777777" w:rsidR="00840958" w:rsidRPr="005F2355" w:rsidRDefault="00840958" w:rsidP="00840958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≤ 35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54D91" w14:textId="77777777" w:rsidR="00840958" w:rsidRPr="005F2355" w:rsidRDefault="00840958" w:rsidP="00840958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D7696" w14:textId="77777777" w:rsidR="00840958" w:rsidRPr="005F2355" w:rsidRDefault="00840958" w:rsidP="00840958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B3A32" w14:textId="77777777" w:rsidR="00840958" w:rsidRPr="005F2355" w:rsidRDefault="00840958" w:rsidP="00840958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3.32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48AF8" w14:textId="2DA1A457" w:rsidR="00840958" w:rsidRPr="005F2355" w:rsidRDefault="00840958" w:rsidP="00840958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≤ 25</w:t>
            </w:r>
          </w:p>
        </w:tc>
      </w:tr>
      <w:tr w:rsidR="00840958" w:rsidRPr="005F2355" w14:paraId="56EE1C05" w14:textId="77777777" w:rsidTr="004E3B52">
        <w:trPr>
          <w:trHeight w:val="351"/>
          <w:jc w:val="center"/>
        </w:trPr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66480" w14:textId="3DE02CF9" w:rsidR="00840958" w:rsidRPr="005F2355" w:rsidRDefault="00840958" w:rsidP="00840958">
            <w:pPr>
              <w:jc w:val="right"/>
              <w:rPr>
                <w:color w:val="000000"/>
                <w:sz w:val="22"/>
                <w:szCs w:val="22"/>
              </w:rPr>
            </w:pPr>
            <w:r w:rsidRPr="005F2355">
              <w:t>MN# (x10</w:t>
            </w:r>
            <w:r w:rsidRPr="005F2355">
              <w:rPr>
                <w:vertAlign w:val="superscript"/>
              </w:rPr>
              <w:t>3</w:t>
            </w:r>
            <w:r w:rsidRPr="005F2355">
              <w:t>/</w:t>
            </w:r>
            <w:r w:rsidRPr="005F2355">
              <w:rPr>
                <w:color w:val="000000"/>
              </w:rPr>
              <w:sym w:font="Symbol" w:char="F06D"/>
            </w:r>
            <w:r w:rsidRPr="005F2355">
              <w:t>l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A3899" w14:textId="77777777" w:rsidR="00840958" w:rsidRPr="005F2355" w:rsidRDefault="00840958" w:rsidP="00840958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A24F8" w14:textId="77777777" w:rsidR="00840958" w:rsidRPr="005F2355" w:rsidRDefault="00840958" w:rsidP="00840958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8FA57" w14:textId="77777777" w:rsidR="00840958" w:rsidRPr="005F2355" w:rsidRDefault="00840958" w:rsidP="00840958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11.3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89094" w14:textId="77777777" w:rsidR="00840958" w:rsidRPr="005F2355" w:rsidRDefault="00840958" w:rsidP="00840958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≤ 70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F67B6" w14:textId="77777777" w:rsidR="00840958" w:rsidRPr="005F2355" w:rsidRDefault="00840958" w:rsidP="00840958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AAB54" w14:textId="77777777" w:rsidR="00840958" w:rsidRPr="005F2355" w:rsidRDefault="00840958" w:rsidP="00840958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B72E1" w14:textId="77777777" w:rsidR="00840958" w:rsidRPr="005F2355" w:rsidRDefault="00840958" w:rsidP="00840958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5.69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318DF" w14:textId="2D2A5641" w:rsidR="00840958" w:rsidRPr="005F2355" w:rsidRDefault="00840958" w:rsidP="00840958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≤ 60</w:t>
            </w:r>
          </w:p>
        </w:tc>
      </w:tr>
      <w:tr w:rsidR="00840958" w:rsidRPr="005F2355" w14:paraId="6522741E" w14:textId="77777777" w:rsidTr="004E3B52">
        <w:trPr>
          <w:trHeight w:val="351"/>
          <w:jc w:val="center"/>
        </w:trPr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5D312" w14:textId="5C2A1D87" w:rsidR="00840958" w:rsidRPr="005F2355" w:rsidRDefault="00840958" w:rsidP="00840958">
            <w:pPr>
              <w:jc w:val="right"/>
              <w:rPr>
                <w:color w:val="000000"/>
                <w:sz w:val="22"/>
                <w:szCs w:val="22"/>
              </w:rPr>
            </w:pPr>
            <w:r w:rsidRPr="005F2355">
              <w:t>PMN# (x10</w:t>
            </w:r>
            <w:r w:rsidRPr="005F2355">
              <w:rPr>
                <w:vertAlign w:val="superscript"/>
              </w:rPr>
              <w:t>3</w:t>
            </w:r>
            <w:r w:rsidRPr="005F2355">
              <w:t>/</w:t>
            </w:r>
            <w:r w:rsidRPr="005F2355">
              <w:rPr>
                <w:color w:val="000000"/>
              </w:rPr>
              <w:sym w:font="Symbol" w:char="F06D"/>
            </w:r>
            <w:r w:rsidRPr="005F2355">
              <w:t>l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F188D" w14:textId="77777777" w:rsidR="00840958" w:rsidRPr="005F2355" w:rsidRDefault="00840958" w:rsidP="00840958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DD035" w14:textId="77777777" w:rsidR="00840958" w:rsidRPr="005F2355" w:rsidRDefault="00840958" w:rsidP="00840958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96C2E" w14:textId="77777777" w:rsidR="00840958" w:rsidRPr="005F2355" w:rsidRDefault="00840958" w:rsidP="00840958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5.0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7DBFA" w14:textId="77777777" w:rsidR="00840958" w:rsidRPr="005F2355" w:rsidRDefault="00840958" w:rsidP="00840958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≤ 70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EF9A9" w14:textId="77777777" w:rsidR="00840958" w:rsidRPr="005F2355" w:rsidRDefault="00840958" w:rsidP="00840958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C9B57" w14:textId="77777777" w:rsidR="00840958" w:rsidRPr="005F2355" w:rsidRDefault="00840958" w:rsidP="00840958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0355E" w14:textId="77777777" w:rsidR="00840958" w:rsidRPr="005F2355" w:rsidRDefault="00840958" w:rsidP="00840958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5.52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C2C0B" w14:textId="4C3BBB60" w:rsidR="00840958" w:rsidRPr="005F2355" w:rsidRDefault="00840958" w:rsidP="00840958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≤ 60</w:t>
            </w:r>
          </w:p>
        </w:tc>
      </w:tr>
      <w:tr w:rsidR="00840958" w:rsidRPr="005F2355" w14:paraId="1AB84D4F" w14:textId="77777777" w:rsidTr="004E3B52">
        <w:trPr>
          <w:trHeight w:val="351"/>
          <w:jc w:val="center"/>
        </w:trPr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BF1C44" w14:textId="56BBB269" w:rsidR="00840958" w:rsidRPr="005F2355" w:rsidRDefault="00840958" w:rsidP="00840958">
            <w:pPr>
              <w:jc w:val="right"/>
              <w:rPr>
                <w:color w:val="000000"/>
                <w:sz w:val="22"/>
                <w:szCs w:val="22"/>
              </w:rPr>
            </w:pPr>
            <w:r w:rsidRPr="005F2355">
              <w:t>TC-BF#</w:t>
            </w:r>
            <w:r>
              <w:t xml:space="preserve"> </w:t>
            </w:r>
            <w:r w:rsidRPr="005F2355">
              <w:t>(x10</w:t>
            </w:r>
            <w:r w:rsidRPr="005F2355">
              <w:rPr>
                <w:vertAlign w:val="superscript"/>
              </w:rPr>
              <w:t>3</w:t>
            </w:r>
            <w:r w:rsidRPr="005F2355">
              <w:t>/</w:t>
            </w:r>
            <w:r w:rsidRPr="005F2355">
              <w:rPr>
                <w:color w:val="000000"/>
              </w:rPr>
              <w:sym w:font="Symbol" w:char="F06D"/>
            </w:r>
            <w:r w:rsidRPr="005F2355">
              <w:t>l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AC2BAF" w14:textId="4FAB82FC" w:rsidR="00840958" w:rsidRPr="005F2355" w:rsidRDefault="00840958" w:rsidP="00840958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1476EC" w14:textId="01CCEF5E" w:rsidR="00840958" w:rsidRPr="005F2355" w:rsidRDefault="00840958" w:rsidP="00840958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2304DE" w14:textId="2E079941" w:rsidR="00840958" w:rsidRPr="005F2355" w:rsidRDefault="00840958" w:rsidP="00840958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5.2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7E8DEC" w14:textId="748F1D9E" w:rsidR="00840958" w:rsidRPr="005F2355" w:rsidRDefault="00840958" w:rsidP="00840958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≤ 35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173EF9" w14:textId="3170206C" w:rsidR="00840958" w:rsidRPr="005F2355" w:rsidRDefault="00840958" w:rsidP="00840958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D79EAF" w14:textId="3598A9F9" w:rsidR="00840958" w:rsidRPr="005F2355" w:rsidRDefault="00840958" w:rsidP="00840958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EFA3AD" w14:textId="3CBD8E06" w:rsidR="00840958" w:rsidRPr="005F2355" w:rsidRDefault="00840958" w:rsidP="00840958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5.23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66E051" w14:textId="4EFE4A7B" w:rsidR="00840958" w:rsidRPr="005F2355" w:rsidRDefault="00840958" w:rsidP="00840958">
            <w:pPr>
              <w:jc w:val="center"/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/>
                <w:sz w:val="22"/>
                <w:szCs w:val="22"/>
              </w:rPr>
              <w:t>≤ 25%</w:t>
            </w:r>
          </w:p>
        </w:tc>
      </w:tr>
      <w:tr w:rsidR="00945E61" w:rsidRPr="005F2355" w14:paraId="2DD79EA3" w14:textId="77777777" w:rsidTr="00412157">
        <w:trPr>
          <w:trHeight w:val="385"/>
          <w:jc w:val="center"/>
        </w:trPr>
        <w:tc>
          <w:tcPr>
            <w:tcW w:w="12420" w:type="dxa"/>
            <w:gridSpan w:val="9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44CF76" w14:textId="0E48CCE1" w:rsidR="00945E61" w:rsidRPr="005F2355" w:rsidRDefault="00945E61" w:rsidP="00945E61">
            <w:pPr>
              <w:rPr>
                <w:color w:val="000000"/>
                <w:sz w:val="22"/>
                <w:szCs w:val="22"/>
              </w:rPr>
            </w:pPr>
            <w:r w:rsidRPr="005F2355">
              <w:rPr>
                <w:color w:val="000000" w:themeColor="text1"/>
              </w:rPr>
              <w:t xml:space="preserve">BF, body fluid mode; </w:t>
            </w:r>
            <w:r w:rsidR="00707264" w:rsidRPr="005F2355">
              <w:rPr>
                <w:color w:val="000000" w:themeColor="text1"/>
              </w:rPr>
              <w:t xml:space="preserve">PMN, polymorphonuclear leukocytes; MN, mononuclear leukocytes; </w:t>
            </w:r>
            <w:r w:rsidR="00B523EE" w:rsidRPr="005F2355">
              <w:rPr>
                <w:color w:val="000000" w:themeColor="text1"/>
              </w:rPr>
              <w:t>TC-BF</w:t>
            </w:r>
            <w:r w:rsidR="00707264" w:rsidRPr="005F2355">
              <w:rPr>
                <w:color w:val="000000" w:themeColor="text1"/>
              </w:rPr>
              <w:t xml:space="preserve">, total cell count </w:t>
            </w:r>
            <w:r w:rsidR="00B523EE" w:rsidRPr="005F2355">
              <w:rPr>
                <w:color w:val="000000" w:themeColor="text1"/>
              </w:rPr>
              <w:t xml:space="preserve">body fluid mode; </w:t>
            </w:r>
            <w:r w:rsidRPr="005F2355">
              <w:rPr>
                <w:color w:val="000000" w:themeColor="text1"/>
              </w:rPr>
              <w:t>SD, standard deviation; %CV, coefficient of variation percentage.</w:t>
            </w:r>
          </w:p>
        </w:tc>
      </w:tr>
    </w:tbl>
    <w:p w14:paraId="06B8A1CA" w14:textId="77777777" w:rsidR="00EB417A" w:rsidRPr="005F2355" w:rsidRDefault="00EB417A" w:rsidP="00BB76E3">
      <w:pPr>
        <w:spacing w:line="480" w:lineRule="auto"/>
        <w:jc w:val="center"/>
        <w:rPr>
          <w:b/>
          <w:highlight w:val="yellow"/>
        </w:rPr>
      </w:pPr>
    </w:p>
    <w:p w14:paraId="742385D1" w14:textId="5F703F50" w:rsidR="00EB417A" w:rsidRPr="005F2355" w:rsidRDefault="00EB417A" w:rsidP="00BB76E3">
      <w:pPr>
        <w:spacing w:line="480" w:lineRule="auto"/>
        <w:jc w:val="center"/>
        <w:rPr>
          <w:b/>
          <w:highlight w:val="yellow"/>
        </w:rPr>
      </w:pPr>
    </w:p>
    <w:p w14:paraId="7039D0D4" w14:textId="750D3D03" w:rsidR="000F2DBB" w:rsidRPr="005F2355" w:rsidRDefault="000F2DBB" w:rsidP="00BB76E3">
      <w:pPr>
        <w:spacing w:line="480" w:lineRule="auto"/>
        <w:jc w:val="center"/>
        <w:rPr>
          <w:b/>
          <w:highlight w:val="yellow"/>
        </w:rPr>
      </w:pPr>
    </w:p>
    <w:p w14:paraId="17EAA0CA" w14:textId="77777777" w:rsidR="000F2DBB" w:rsidRPr="005F2355" w:rsidRDefault="000F2DBB" w:rsidP="00BB76E3">
      <w:pPr>
        <w:spacing w:line="480" w:lineRule="auto"/>
        <w:jc w:val="center"/>
        <w:rPr>
          <w:b/>
          <w:highlight w:val="yellow"/>
        </w:rPr>
      </w:pPr>
    </w:p>
    <w:p w14:paraId="685EDA05" w14:textId="77777777" w:rsidR="003C6C7E" w:rsidRPr="005F2355" w:rsidRDefault="003C6C7E" w:rsidP="00BB76E3">
      <w:pPr>
        <w:spacing w:line="480" w:lineRule="auto"/>
        <w:jc w:val="center"/>
        <w:rPr>
          <w:b/>
          <w:highlight w:val="yellow"/>
        </w:rPr>
      </w:pPr>
    </w:p>
    <w:p w14:paraId="7F9AEC0B" w14:textId="77777777" w:rsidR="00EB417A" w:rsidRPr="005F2355" w:rsidRDefault="00EB417A" w:rsidP="00BB76E3">
      <w:pPr>
        <w:spacing w:line="480" w:lineRule="auto"/>
        <w:jc w:val="center"/>
        <w:rPr>
          <w:b/>
          <w:highlight w:val="yellow"/>
        </w:rPr>
      </w:pPr>
    </w:p>
    <w:p w14:paraId="2F36061B" w14:textId="64A5F724" w:rsidR="00BB76E3" w:rsidRPr="005F2355" w:rsidRDefault="00BB76E3" w:rsidP="00E9107A">
      <w:pPr>
        <w:spacing w:line="480" w:lineRule="auto"/>
        <w:rPr>
          <w:b/>
          <w:color w:val="000000"/>
        </w:rPr>
      </w:pPr>
      <w:r w:rsidRPr="005F2355">
        <w:rPr>
          <w:b/>
        </w:rPr>
        <w:t xml:space="preserve">Supplementary </w:t>
      </w:r>
      <w:r w:rsidR="00F55E35" w:rsidRPr="005F2355">
        <w:rPr>
          <w:b/>
        </w:rPr>
        <w:t xml:space="preserve">Table </w:t>
      </w:r>
      <w:r w:rsidR="00CC7BD6">
        <w:rPr>
          <w:b/>
        </w:rPr>
        <w:t>4</w:t>
      </w:r>
      <w:r w:rsidR="00075216" w:rsidRPr="005F2355">
        <w:rPr>
          <w:b/>
        </w:rPr>
        <w:t>A</w:t>
      </w:r>
      <w:r w:rsidRPr="005F2355">
        <w:rPr>
          <w:b/>
        </w:rPr>
        <w:t xml:space="preserve">: </w:t>
      </w:r>
      <w:r w:rsidRPr="005F2355">
        <w:t>Repeatabil</w:t>
      </w:r>
      <w:r w:rsidR="002B206B" w:rsidRPr="005F2355">
        <w:t>ity of CAPD</w:t>
      </w:r>
      <w:r w:rsidR="005354BA">
        <w:t xml:space="preserve"> F</w:t>
      </w:r>
      <w:r w:rsidR="00E9107A" w:rsidRPr="005F2355">
        <w:t>luid</w:t>
      </w:r>
      <w:r w:rsidR="002B206B" w:rsidRPr="005F2355">
        <w:t xml:space="preserve"> on the XN-350</w:t>
      </w:r>
      <w:r w:rsidRPr="005F2355">
        <w:t xml:space="preserve"> in Body Fluid Mode</w:t>
      </w:r>
      <w:r w:rsidR="00E9107A" w:rsidRPr="005F2355">
        <w:t>.</w:t>
      </w:r>
    </w:p>
    <w:tbl>
      <w:tblPr>
        <w:tblpPr w:leftFromText="181" w:rightFromText="181" w:vertAnchor="text" w:horzAnchor="margin" w:tblpXSpec="center" w:tblpY="354"/>
        <w:tblOverlap w:val="never"/>
        <w:tblW w:w="8292" w:type="dxa"/>
        <w:tblLook w:val="04A0" w:firstRow="1" w:lastRow="0" w:firstColumn="1" w:lastColumn="0" w:noHBand="0" w:noVBand="1"/>
      </w:tblPr>
      <w:tblGrid>
        <w:gridCol w:w="3477"/>
        <w:gridCol w:w="1605"/>
        <w:gridCol w:w="1605"/>
        <w:gridCol w:w="1605"/>
      </w:tblGrid>
      <w:tr w:rsidR="00E9107A" w:rsidRPr="005F2355" w14:paraId="1B76C9DF" w14:textId="77777777" w:rsidTr="00E65E73">
        <w:trPr>
          <w:trHeight w:val="249"/>
        </w:trPr>
        <w:tc>
          <w:tcPr>
            <w:tcW w:w="34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38DE339" w14:textId="77777777" w:rsidR="00E9107A" w:rsidRPr="005F2355" w:rsidRDefault="00E9107A" w:rsidP="00E9107A">
            <w:pPr>
              <w:spacing w:line="480" w:lineRule="auto"/>
              <w:jc w:val="both"/>
              <w:rPr>
                <w:b/>
                <w:bCs/>
                <w:color w:val="000000"/>
              </w:rPr>
            </w:pPr>
            <w:r w:rsidRPr="005F2355">
              <w:rPr>
                <w:b/>
                <w:bCs/>
                <w:color w:val="000000"/>
              </w:rPr>
              <w:t>CAPD</w:t>
            </w:r>
          </w:p>
        </w:tc>
        <w:tc>
          <w:tcPr>
            <w:tcW w:w="1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2F4DF" w14:textId="77777777" w:rsidR="00E9107A" w:rsidRPr="005F2355" w:rsidRDefault="00E9107A" w:rsidP="00E9107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8EFD1" w14:textId="77777777" w:rsidR="00E9107A" w:rsidRPr="005F2355" w:rsidRDefault="00E9107A" w:rsidP="00E9107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518D8" w14:textId="77777777" w:rsidR="00E9107A" w:rsidRPr="005F2355" w:rsidRDefault="00E9107A" w:rsidP="00E9107A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E9107A" w:rsidRPr="005F2355" w14:paraId="72B85F49" w14:textId="77777777" w:rsidTr="00E65E73">
        <w:trPr>
          <w:trHeight w:val="249"/>
        </w:trPr>
        <w:tc>
          <w:tcPr>
            <w:tcW w:w="34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B3AB7" w14:textId="77777777" w:rsidR="00E9107A" w:rsidRPr="005F2355" w:rsidRDefault="00E9107A" w:rsidP="00E9107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785BFF" w14:textId="77777777" w:rsidR="00E9107A" w:rsidRPr="005F2355" w:rsidRDefault="00E9107A" w:rsidP="00E9107A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Mean of 10 runs</w:t>
            </w:r>
          </w:p>
        </w:tc>
        <w:tc>
          <w:tcPr>
            <w:tcW w:w="1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6DED1F" w14:textId="77777777" w:rsidR="00E9107A" w:rsidRPr="005F2355" w:rsidRDefault="00E9107A" w:rsidP="00E9107A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SD</w:t>
            </w:r>
          </w:p>
        </w:tc>
        <w:tc>
          <w:tcPr>
            <w:tcW w:w="1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2EB3E6" w14:textId="77777777" w:rsidR="00E9107A" w:rsidRPr="005F2355" w:rsidRDefault="00E9107A" w:rsidP="00E9107A">
            <w:pPr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%CV</w:t>
            </w:r>
          </w:p>
        </w:tc>
      </w:tr>
      <w:tr w:rsidR="00F531FC" w:rsidRPr="005F2355" w14:paraId="37EEA24F" w14:textId="77777777" w:rsidTr="005F7D2D">
        <w:trPr>
          <w:trHeight w:val="239"/>
        </w:trPr>
        <w:tc>
          <w:tcPr>
            <w:tcW w:w="34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2C6078" w14:textId="77777777" w:rsidR="00F531FC" w:rsidRPr="005F2355" w:rsidRDefault="00F531FC" w:rsidP="00F531FC">
            <w:pPr>
              <w:spacing w:after="200" w:line="480" w:lineRule="auto"/>
              <w:jc w:val="both"/>
              <w:rPr>
                <w:rFonts w:eastAsiaTheme="minorHAnsi"/>
                <w:color w:val="000000"/>
              </w:rPr>
            </w:pPr>
            <w:r w:rsidRPr="005F2355">
              <w:t>WBC-BF (x10</w:t>
            </w:r>
            <w:r w:rsidRPr="005F2355">
              <w:rPr>
                <w:vertAlign w:val="superscript"/>
              </w:rPr>
              <w:t>3</w:t>
            </w:r>
            <w:r w:rsidRPr="005F2355">
              <w:t>/</w:t>
            </w:r>
            <w:r w:rsidRPr="005F2355">
              <w:rPr>
                <w:color w:val="000000"/>
              </w:rPr>
              <w:sym w:font="Symbol" w:char="F06D"/>
            </w:r>
            <w:r w:rsidRPr="005F2355">
              <w:rPr>
                <w:color w:val="000000"/>
              </w:rPr>
              <w:t>l</w:t>
            </w:r>
            <w:r w:rsidRPr="005F2355">
              <w:t>)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D9345" w14:textId="4E071650" w:rsidR="00F531FC" w:rsidRPr="00F531FC" w:rsidRDefault="00F531FC" w:rsidP="00F531FC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.0414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76FF8" w14:textId="00EFED08" w:rsidR="00F531FC" w:rsidRPr="00F531FC" w:rsidRDefault="00F531FC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.0024</w:t>
            </w:r>
            <w:r>
              <w:rPr>
                <w:color w:val="000000"/>
              </w:rPr>
              <w:t>6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F55E2" w14:textId="0F6509F3" w:rsidR="00F531FC" w:rsidRPr="00F531FC" w:rsidRDefault="00F531FC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5.9</w:t>
            </w:r>
            <w:r>
              <w:rPr>
                <w:color w:val="000000"/>
              </w:rPr>
              <w:t>4</w:t>
            </w:r>
          </w:p>
        </w:tc>
      </w:tr>
      <w:tr w:rsidR="00F531FC" w:rsidRPr="005F2355" w14:paraId="5C4D336C" w14:textId="77777777" w:rsidTr="005F7D2D">
        <w:trPr>
          <w:trHeight w:val="320"/>
        </w:trPr>
        <w:tc>
          <w:tcPr>
            <w:tcW w:w="34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5770E" w14:textId="77777777" w:rsidR="00F531FC" w:rsidRPr="005F2355" w:rsidRDefault="00F531FC" w:rsidP="00F531FC">
            <w:pPr>
              <w:spacing w:line="480" w:lineRule="auto"/>
            </w:pPr>
            <w:r w:rsidRPr="005F2355">
              <w:t>RBC-BF (x10</w:t>
            </w:r>
            <w:r w:rsidRPr="005F2355">
              <w:rPr>
                <w:vertAlign w:val="superscript"/>
              </w:rPr>
              <w:t>6</w:t>
            </w:r>
            <w:r w:rsidRPr="005F2355">
              <w:t>/</w:t>
            </w:r>
            <w:r w:rsidRPr="005F2355">
              <w:rPr>
                <w:color w:val="000000"/>
              </w:rPr>
              <w:sym w:font="Symbol" w:char="F06D"/>
            </w:r>
            <w:r w:rsidRPr="005F2355">
              <w:t>l)</w:t>
            </w:r>
          </w:p>
        </w:tc>
        <w:tc>
          <w:tcPr>
            <w:tcW w:w="16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436F" w14:textId="323B720A" w:rsidR="00F531FC" w:rsidRPr="00F531FC" w:rsidRDefault="00F531FC" w:rsidP="00F531FC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</w:t>
            </w:r>
          </w:p>
        </w:tc>
        <w:tc>
          <w:tcPr>
            <w:tcW w:w="16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8A9A7" w14:textId="2D92C8E8" w:rsidR="00F531FC" w:rsidRPr="00F531FC" w:rsidRDefault="00F531FC" w:rsidP="00F531FC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</w:t>
            </w:r>
          </w:p>
        </w:tc>
        <w:tc>
          <w:tcPr>
            <w:tcW w:w="16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14B94" w14:textId="679858F3" w:rsidR="00F531FC" w:rsidRPr="00F531FC" w:rsidRDefault="00F531FC" w:rsidP="00F531FC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</w:t>
            </w:r>
          </w:p>
        </w:tc>
      </w:tr>
      <w:tr w:rsidR="00F531FC" w:rsidRPr="005F2355" w14:paraId="02D73E75" w14:textId="77777777" w:rsidTr="005F7D2D">
        <w:trPr>
          <w:trHeight w:val="285"/>
        </w:trPr>
        <w:tc>
          <w:tcPr>
            <w:tcW w:w="34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A9B17" w14:textId="77777777" w:rsidR="00F531FC" w:rsidRPr="005F2355" w:rsidRDefault="00F531FC" w:rsidP="00F531FC">
            <w:pPr>
              <w:spacing w:line="480" w:lineRule="auto"/>
            </w:pPr>
            <w:r w:rsidRPr="005F2355">
              <w:t>MN# (x10</w:t>
            </w:r>
            <w:r w:rsidRPr="005F2355">
              <w:rPr>
                <w:vertAlign w:val="superscript"/>
              </w:rPr>
              <w:t>3</w:t>
            </w:r>
            <w:r w:rsidRPr="005F2355">
              <w:t>/</w:t>
            </w:r>
            <w:r w:rsidRPr="005F2355">
              <w:rPr>
                <w:color w:val="000000"/>
              </w:rPr>
              <w:sym w:font="Symbol" w:char="F06D"/>
            </w:r>
            <w:r w:rsidRPr="005F2355">
              <w:t>l)</w:t>
            </w:r>
          </w:p>
        </w:tc>
        <w:tc>
          <w:tcPr>
            <w:tcW w:w="16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C8790" w14:textId="5A994BB3" w:rsidR="00F531FC" w:rsidRPr="00F531FC" w:rsidRDefault="00F531FC" w:rsidP="00F531FC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.0331</w:t>
            </w:r>
          </w:p>
        </w:tc>
        <w:tc>
          <w:tcPr>
            <w:tcW w:w="16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980B9" w14:textId="45FA01AC" w:rsidR="00F531FC" w:rsidRPr="00F531FC" w:rsidRDefault="00F531FC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.00166</w:t>
            </w:r>
          </w:p>
        </w:tc>
        <w:tc>
          <w:tcPr>
            <w:tcW w:w="16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BF1C8" w14:textId="231EEFB0" w:rsidR="00F531FC" w:rsidRPr="00F531FC" w:rsidRDefault="00F531FC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5.0</w:t>
            </w:r>
            <w:r>
              <w:rPr>
                <w:color w:val="000000"/>
              </w:rPr>
              <w:t>3</w:t>
            </w:r>
          </w:p>
        </w:tc>
      </w:tr>
      <w:tr w:rsidR="00F531FC" w:rsidRPr="005F2355" w14:paraId="567A5C45" w14:textId="77777777" w:rsidTr="005F7D2D">
        <w:trPr>
          <w:trHeight w:val="285"/>
        </w:trPr>
        <w:tc>
          <w:tcPr>
            <w:tcW w:w="34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3B5D8" w14:textId="77777777" w:rsidR="00F531FC" w:rsidRPr="005F2355" w:rsidRDefault="00F531FC" w:rsidP="00F531FC">
            <w:pPr>
              <w:spacing w:line="480" w:lineRule="auto"/>
            </w:pPr>
            <w:r w:rsidRPr="005F2355">
              <w:t>PMN# (x10</w:t>
            </w:r>
            <w:r w:rsidRPr="005F2355">
              <w:rPr>
                <w:vertAlign w:val="superscript"/>
              </w:rPr>
              <w:t>3</w:t>
            </w:r>
            <w:r w:rsidRPr="005F2355">
              <w:t>/</w:t>
            </w:r>
            <w:r w:rsidRPr="005F2355">
              <w:rPr>
                <w:color w:val="000000"/>
              </w:rPr>
              <w:sym w:font="Symbol" w:char="F06D"/>
            </w:r>
            <w:r w:rsidRPr="005F2355">
              <w:t>l)</w:t>
            </w:r>
          </w:p>
        </w:tc>
        <w:tc>
          <w:tcPr>
            <w:tcW w:w="16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3E0CF" w14:textId="74DE025C" w:rsidR="00F531FC" w:rsidRPr="00F531FC" w:rsidRDefault="00F531FC" w:rsidP="00F531FC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.0083</w:t>
            </w:r>
            <w:r>
              <w:rPr>
                <w:color w:val="000000"/>
              </w:rPr>
              <w:t>0</w:t>
            </w:r>
          </w:p>
        </w:tc>
        <w:tc>
          <w:tcPr>
            <w:tcW w:w="16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43EAA" w14:textId="040D71F2" w:rsidR="00F531FC" w:rsidRPr="00F531FC" w:rsidRDefault="00F531FC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.00149</w:t>
            </w:r>
          </w:p>
        </w:tc>
        <w:tc>
          <w:tcPr>
            <w:tcW w:w="16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4D4F3" w14:textId="12D90165" w:rsidR="00F531FC" w:rsidRPr="00F531FC" w:rsidRDefault="00F531FC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18.0</w:t>
            </w:r>
          </w:p>
        </w:tc>
      </w:tr>
      <w:tr w:rsidR="00F531FC" w:rsidRPr="005F2355" w14:paraId="51D82ECA" w14:textId="77777777" w:rsidTr="005F7D2D">
        <w:trPr>
          <w:trHeight w:val="285"/>
        </w:trPr>
        <w:tc>
          <w:tcPr>
            <w:tcW w:w="34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3EC063" w14:textId="3A469D4A" w:rsidR="00F531FC" w:rsidRPr="005F2355" w:rsidRDefault="00F531FC" w:rsidP="00F531FC">
            <w:pPr>
              <w:spacing w:line="480" w:lineRule="auto"/>
            </w:pPr>
            <w:r w:rsidRPr="005F2355">
              <w:t>TC-BF#</w:t>
            </w:r>
            <w:r>
              <w:t xml:space="preserve"> </w:t>
            </w:r>
            <w:r w:rsidRPr="005F2355">
              <w:t>(x10</w:t>
            </w:r>
            <w:r w:rsidRPr="005F2355">
              <w:rPr>
                <w:vertAlign w:val="superscript"/>
              </w:rPr>
              <w:t>3</w:t>
            </w:r>
            <w:r w:rsidRPr="005F2355">
              <w:t>/</w:t>
            </w:r>
            <w:r w:rsidRPr="005F2355">
              <w:rPr>
                <w:color w:val="000000"/>
              </w:rPr>
              <w:sym w:font="Symbol" w:char="F06D"/>
            </w:r>
            <w:r w:rsidRPr="005F2355">
              <w:t>l)</w:t>
            </w:r>
          </w:p>
        </w:tc>
        <w:tc>
          <w:tcPr>
            <w:tcW w:w="16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6753C9" w14:textId="2A17472D" w:rsidR="00F531FC" w:rsidRPr="00F531FC" w:rsidRDefault="00F531FC" w:rsidP="00F531FC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.0425</w:t>
            </w:r>
          </w:p>
        </w:tc>
        <w:tc>
          <w:tcPr>
            <w:tcW w:w="16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05F3E0" w14:textId="5A1247C3" w:rsidR="00F531FC" w:rsidRPr="00F531FC" w:rsidRDefault="00F531FC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.00250</w:t>
            </w:r>
          </w:p>
        </w:tc>
        <w:tc>
          <w:tcPr>
            <w:tcW w:w="16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69B881" w14:textId="0A57E972" w:rsidR="00F531FC" w:rsidRPr="00F531FC" w:rsidRDefault="00F531FC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5.</w:t>
            </w:r>
            <w:r>
              <w:rPr>
                <w:color w:val="000000"/>
              </w:rPr>
              <w:t>90</w:t>
            </w:r>
          </w:p>
        </w:tc>
      </w:tr>
      <w:tr w:rsidR="00DD3922" w:rsidRPr="005F2355" w14:paraId="6AB20E54" w14:textId="77777777" w:rsidTr="00E65E73">
        <w:trPr>
          <w:trHeight w:val="249"/>
        </w:trPr>
        <w:tc>
          <w:tcPr>
            <w:tcW w:w="8292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C05CBA" w14:textId="10D9F5D6" w:rsidR="00DD3922" w:rsidRPr="005F2355" w:rsidRDefault="00DD3922" w:rsidP="00DD3922">
            <w:pPr>
              <w:rPr>
                <w:bCs/>
              </w:rPr>
            </w:pPr>
            <w:r w:rsidRPr="005F2355">
              <w:rPr>
                <w:color w:val="000000" w:themeColor="text1"/>
              </w:rPr>
              <w:t>BF, body fluid mode; PMN, polymorphonuclear leukocytes; MN, mononuclear leukocytes; TC-BF, total cell count body fluid mode; SD, standard deviation; %CV, coefficient of variation percentage.</w:t>
            </w:r>
          </w:p>
        </w:tc>
      </w:tr>
    </w:tbl>
    <w:p w14:paraId="1191B5E8" w14:textId="77777777" w:rsidR="00BB76E3" w:rsidRPr="005F2355" w:rsidRDefault="00BB76E3" w:rsidP="00BB76E3">
      <w:pPr>
        <w:spacing w:line="480" w:lineRule="auto"/>
        <w:jc w:val="center"/>
        <w:rPr>
          <w:b/>
        </w:rPr>
      </w:pPr>
    </w:p>
    <w:p w14:paraId="1DFC4138" w14:textId="77777777" w:rsidR="00D50185" w:rsidRPr="005F2355" w:rsidRDefault="00D50185" w:rsidP="00BB76E3">
      <w:pPr>
        <w:spacing w:line="480" w:lineRule="auto"/>
        <w:jc w:val="center"/>
        <w:rPr>
          <w:b/>
        </w:rPr>
      </w:pPr>
    </w:p>
    <w:p w14:paraId="715EB18F" w14:textId="77777777" w:rsidR="00D50185" w:rsidRPr="005F2355" w:rsidRDefault="00D50185" w:rsidP="00BB76E3">
      <w:pPr>
        <w:spacing w:line="480" w:lineRule="auto"/>
        <w:jc w:val="center"/>
        <w:rPr>
          <w:b/>
        </w:rPr>
      </w:pPr>
    </w:p>
    <w:p w14:paraId="58CEA396" w14:textId="77777777" w:rsidR="00D50185" w:rsidRPr="005F2355" w:rsidRDefault="00D50185" w:rsidP="00BB76E3">
      <w:pPr>
        <w:spacing w:line="480" w:lineRule="auto"/>
        <w:jc w:val="center"/>
        <w:rPr>
          <w:b/>
        </w:rPr>
      </w:pPr>
    </w:p>
    <w:p w14:paraId="0A6691A1" w14:textId="77777777" w:rsidR="00D50185" w:rsidRPr="005F2355" w:rsidRDefault="00D50185" w:rsidP="00BB76E3">
      <w:pPr>
        <w:spacing w:line="480" w:lineRule="auto"/>
        <w:jc w:val="center"/>
        <w:rPr>
          <w:b/>
        </w:rPr>
      </w:pPr>
    </w:p>
    <w:p w14:paraId="1BED82B1" w14:textId="77777777" w:rsidR="00D50185" w:rsidRPr="005F2355" w:rsidRDefault="00D50185" w:rsidP="00BB76E3">
      <w:pPr>
        <w:spacing w:line="480" w:lineRule="auto"/>
        <w:jc w:val="center"/>
        <w:rPr>
          <w:b/>
        </w:rPr>
      </w:pPr>
    </w:p>
    <w:p w14:paraId="01BB726F" w14:textId="77777777" w:rsidR="00D50185" w:rsidRPr="005F2355" w:rsidRDefault="00D50185" w:rsidP="00BB76E3">
      <w:pPr>
        <w:spacing w:line="480" w:lineRule="auto"/>
        <w:jc w:val="center"/>
        <w:rPr>
          <w:b/>
        </w:rPr>
      </w:pPr>
    </w:p>
    <w:p w14:paraId="0F21AD4C" w14:textId="77777777" w:rsidR="00D50185" w:rsidRPr="005F2355" w:rsidRDefault="00D50185" w:rsidP="00BB76E3">
      <w:pPr>
        <w:spacing w:line="480" w:lineRule="auto"/>
        <w:jc w:val="center"/>
        <w:rPr>
          <w:b/>
        </w:rPr>
      </w:pPr>
    </w:p>
    <w:p w14:paraId="0E505A3F" w14:textId="77777777" w:rsidR="003712C1" w:rsidRPr="005F2355" w:rsidRDefault="003712C1" w:rsidP="003C6C7E">
      <w:pPr>
        <w:spacing w:line="480" w:lineRule="auto"/>
        <w:rPr>
          <w:b/>
        </w:rPr>
      </w:pPr>
    </w:p>
    <w:p w14:paraId="346D951C" w14:textId="31DD6EF1" w:rsidR="003712C1" w:rsidRPr="005F2355" w:rsidRDefault="003712C1" w:rsidP="00BB76E3">
      <w:pPr>
        <w:spacing w:line="480" w:lineRule="auto"/>
        <w:jc w:val="center"/>
        <w:rPr>
          <w:b/>
        </w:rPr>
      </w:pPr>
    </w:p>
    <w:p w14:paraId="16F5E021" w14:textId="71A41DE3" w:rsidR="0071090C" w:rsidRPr="005F2355" w:rsidRDefault="0071090C" w:rsidP="00BB76E3">
      <w:pPr>
        <w:spacing w:line="480" w:lineRule="auto"/>
        <w:jc w:val="center"/>
        <w:rPr>
          <w:b/>
        </w:rPr>
      </w:pPr>
    </w:p>
    <w:p w14:paraId="401B8DBE" w14:textId="7C198AA9" w:rsidR="0071090C" w:rsidRPr="005F2355" w:rsidRDefault="0071090C" w:rsidP="00BB76E3">
      <w:pPr>
        <w:spacing w:line="480" w:lineRule="auto"/>
        <w:jc w:val="center"/>
        <w:rPr>
          <w:b/>
        </w:rPr>
      </w:pPr>
      <w:bookmarkStart w:id="0" w:name="_GoBack"/>
      <w:bookmarkEnd w:id="0"/>
    </w:p>
    <w:p w14:paraId="7AE97106" w14:textId="68A1E84A" w:rsidR="0071090C" w:rsidRPr="005F2355" w:rsidRDefault="0071090C" w:rsidP="00BB76E3">
      <w:pPr>
        <w:spacing w:line="480" w:lineRule="auto"/>
        <w:jc w:val="center"/>
        <w:rPr>
          <w:b/>
        </w:rPr>
      </w:pPr>
    </w:p>
    <w:p w14:paraId="26595B7E" w14:textId="4D17A6DF" w:rsidR="0071090C" w:rsidRPr="005F2355" w:rsidRDefault="0071090C" w:rsidP="00BB76E3">
      <w:pPr>
        <w:spacing w:line="480" w:lineRule="auto"/>
        <w:jc w:val="center"/>
        <w:rPr>
          <w:b/>
        </w:rPr>
      </w:pPr>
    </w:p>
    <w:p w14:paraId="1F699866" w14:textId="31083D4C" w:rsidR="0071090C" w:rsidRPr="005F2355" w:rsidRDefault="0071090C" w:rsidP="00BB76E3">
      <w:pPr>
        <w:spacing w:line="480" w:lineRule="auto"/>
        <w:jc w:val="center"/>
        <w:rPr>
          <w:b/>
        </w:rPr>
      </w:pPr>
    </w:p>
    <w:p w14:paraId="242467F3" w14:textId="77777777" w:rsidR="0071090C" w:rsidRPr="005F2355" w:rsidRDefault="0071090C" w:rsidP="00BB76E3">
      <w:pPr>
        <w:spacing w:line="480" w:lineRule="auto"/>
        <w:jc w:val="center"/>
        <w:rPr>
          <w:b/>
        </w:rPr>
      </w:pPr>
    </w:p>
    <w:p w14:paraId="1A01ED18" w14:textId="0A9B6822" w:rsidR="00BB76E3" w:rsidRPr="005F2355" w:rsidRDefault="00BB76E3" w:rsidP="00BB76E3">
      <w:pPr>
        <w:spacing w:line="480" w:lineRule="auto"/>
        <w:jc w:val="center"/>
        <w:rPr>
          <w:b/>
        </w:rPr>
      </w:pPr>
      <w:r w:rsidRPr="005F2355">
        <w:rPr>
          <w:b/>
        </w:rPr>
        <w:t xml:space="preserve">Supplementary </w:t>
      </w:r>
      <w:r w:rsidR="00F55E35" w:rsidRPr="005F2355">
        <w:rPr>
          <w:b/>
        </w:rPr>
        <w:t xml:space="preserve">Table </w:t>
      </w:r>
      <w:r w:rsidR="00CC7BD6">
        <w:rPr>
          <w:b/>
        </w:rPr>
        <w:t>4</w:t>
      </w:r>
      <w:r w:rsidR="00E65E73" w:rsidRPr="005F2355">
        <w:rPr>
          <w:b/>
        </w:rPr>
        <w:t>B</w:t>
      </w:r>
      <w:r w:rsidRPr="005F2355">
        <w:rPr>
          <w:b/>
        </w:rPr>
        <w:t xml:space="preserve">: </w:t>
      </w:r>
      <w:r w:rsidRPr="005F2355">
        <w:t>Repeatability</w:t>
      </w:r>
      <w:r w:rsidR="002B206B" w:rsidRPr="005F2355">
        <w:t xml:space="preserve"> of Ascites Fluid on the XN-350</w:t>
      </w:r>
      <w:r w:rsidRPr="005F2355">
        <w:t xml:space="preserve"> in Body Fluid Mode</w:t>
      </w:r>
      <w:r w:rsidRPr="005F2355">
        <w:rPr>
          <w:b/>
        </w:rPr>
        <w:t xml:space="preserve"> </w:t>
      </w:r>
    </w:p>
    <w:tbl>
      <w:tblPr>
        <w:tblpPr w:leftFromText="180" w:rightFromText="180" w:vertAnchor="text" w:horzAnchor="margin" w:tblpXSpec="center" w:tblpY="257"/>
        <w:tblOverlap w:val="never"/>
        <w:tblW w:w="8225" w:type="dxa"/>
        <w:tblLook w:val="04A0" w:firstRow="1" w:lastRow="0" w:firstColumn="1" w:lastColumn="0" w:noHBand="0" w:noVBand="1"/>
      </w:tblPr>
      <w:tblGrid>
        <w:gridCol w:w="3451"/>
        <w:gridCol w:w="1591"/>
        <w:gridCol w:w="1591"/>
        <w:gridCol w:w="1592"/>
      </w:tblGrid>
      <w:tr w:rsidR="003712C1" w:rsidRPr="005F2355" w14:paraId="3760FBC6" w14:textId="77777777" w:rsidTr="00BE01EA">
        <w:trPr>
          <w:trHeight w:val="454"/>
        </w:trPr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F169D7" w14:textId="77777777" w:rsidR="003712C1" w:rsidRPr="005F2355" w:rsidRDefault="003712C1" w:rsidP="00611FA8">
            <w:pPr>
              <w:spacing w:line="480" w:lineRule="auto"/>
              <w:rPr>
                <w:b/>
                <w:bCs/>
              </w:rPr>
            </w:pPr>
            <w:r w:rsidRPr="005F2355">
              <w:rPr>
                <w:b/>
                <w:bCs/>
              </w:rPr>
              <w:t>Ascites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BC3160" w14:textId="77777777" w:rsidR="003712C1" w:rsidRPr="005F2355" w:rsidRDefault="003712C1" w:rsidP="00BB76E3">
            <w:pPr>
              <w:spacing w:line="480" w:lineRule="auto"/>
            </w:pP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BF04C4" w14:textId="77777777" w:rsidR="003712C1" w:rsidRPr="005F2355" w:rsidRDefault="003712C1" w:rsidP="00BB76E3">
            <w:pPr>
              <w:spacing w:line="480" w:lineRule="auto"/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26CBB0" w14:textId="77777777" w:rsidR="003712C1" w:rsidRPr="005F2355" w:rsidRDefault="003712C1" w:rsidP="00BB76E3">
            <w:pPr>
              <w:spacing w:line="480" w:lineRule="auto"/>
            </w:pPr>
          </w:p>
        </w:tc>
      </w:tr>
      <w:tr w:rsidR="003712C1" w:rsidRPr="005F2355" w14:paraId="43BA13CC" w14:textId="77777777" w:rsidTr="00BE01EA">
        <w:trPr>
          <w:trHeight w:val="519"/>
        </w:trPr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A7B6CB" w14:textId="77777777" w:rsidR="003712C1" w:rsidRPr="005F2355" w:rsidRDefault="003712C1" w:rsidP="00BB76E3">
            <w:pPr>
              <w:spacing w:line="480" w:lineRule="auto"/>
            </w:pPr>
            <w:r w:rsidRPr="005F2355">
              <w:t> 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BBE4A0B" w14:textId="1C75507D" w:rsidR="003712C1" w:rsidRPr="005F2355" w:rsidRDefault="007345AA" w:rsidP="003C6C7E">
            <w:pPr>
              <w:jc w:val="center"/>
            </w:pPr>
            <w:r w:rsidRPr="005F2355">
              <w:rPr>
                <w:color w:val="000000"/>
              </w:rPr>
              <w:t>Mean of 10 runs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E2B5434" w14:textId="77777777" w:rsidR="003712C1" w:rsidRPr="005F2355" w:rsidRDefault="003712C1" w:rsidP="003C6C7E">
            <w:pPr>
              <w:jc w:val="center"/>
            </w:pPr>
            <w:r w:rsidRPr="005F2355">
              <w:t>SD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F49F7F4" w14:textId="77777777" w:rsidR="003712C1" w:rsidRPr="005F2355" w:rsidRDefault="003712C1" w:rsidP="003C6C7E">
            <w:pPr>
              <w:jc w:val="center"/>
            </w:pPr>
            <w:r w:rsidRPr="005F2355">
              <w:t>%CV</w:t>
            </w:r>
          </w:p>
        </w:tc>
      </w:tr>
      <w:tr w:rsidR="00DF743A" w:rsidRPr="005F2355" w14:paraId="5AB55276" w14:textId="77777777" w:rsidTr="005F7D2D">
        <w:trPr>
          <w:trHeight w:val="570"/>
        </w:trPr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4964FE0" w14:textId="44AB0124" w:rsidR="00DF743A" w:rsidRPr="005F2355" w:rsidRDefault="00DF743A" w:rsidP="00DF743A">
            <w:pPr>
              <w:spacing w:line="480" w:lineRule="auto"/>
            </w:pPr>
            <w:r w:rsidRPr="005F2355">
              <w:t>WBC-BF (x10</w:t>
            </w:r>
            <w:r w:rsidRPr="005F2355">
              <w:rPr>
                <w:vertAlign w:val="superscript"/>
              </w:rPr>
              <w:t>3</w:t>
            </w:r>
            <w:r w:rsidRPr="005F2355">
              <w:t>/</w:t>
            </w:r>
            <w:r w:rsidRPr="005F2355">
              <w:rPr>
                <w:color w:val="000000"/>
              </w:rPr>
              <w:sym w:font="Symbol" w:char="F06D"/>
            </w:r>
            <w:r w:rsidRPr="005F2355">
              <w:t>l)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76377" w14:textId="69A37994" w:rsidR="00DF743A" w:rsidRPr="00DF743A" w:rsidRDefault="00DF743A" w:rsidP="00DF743A">
            <w:pPr>
              <w:spacing w:line="480" w:lineRule="auto"/>
              <w:jc w:val="center"/>
            </w:pPr>
            <w:r>
              <w:rPr>
                <w:color w:val="000000"/>
              </w:rPr>
              <w:t>0.131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9B93" w14:textId="3F7C0153" w:rsidR="00DF743A" w:rsidRPr="00DF743A" w:rsidRDefault="00DF743A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.00401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06451" w14:textId="134BAFD6" w:rsidR="00DF743A" w:rsidRPr="00DF743A" w:rsidRDefault="00DF743A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3.06</w:t>
            </w:r>
          </w:p>
        </w:tc>
      </w:tr>
      <w:tr w:rsidR="00DF743A" w:rsidRPr="005F2355" w14:paraId="2EA2A511" w14:textId="77777777" w:rsidTr="005F7D2D">
        <w:trPr>
          <w:trHeight w:val="594"/>
        </w:trPr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296D4D" w14:textId="45500E2B" w:rsidR="00DF743A" w:rsidRPr="005F2355" w:rsidRDefault="00DF743A" w:rsidP="00DF743A">
            <w:pPr>
              <w:spacing w:line="480" w:lineRule="auto"/>
            </w:pPr>
            <w:r w:rsidRPr="005F2355">
              <w:t>RBC-BF (x10</w:t>
            </w:r>
            <w:r w:rsidRPr="005F2355">
              <w:rPr>
                <w:vertAlign w:val="superscript"/>
              </w:rPr>
              <w:t>6</w:t>
            </w:r>
            <w:r w:rsidRPr="005F2355">
              <w:t>/</w:t>
            </w:r>
            <w:r w:rsidRPr="005F2355">
              <w:rPr>
                <w:color w:val="000000"/>
              </w:rPr>
              <w:sym w:font="Symbol" w:char="F06D"/>
            </w:r>
            <w:r w:rsidRPr="005F2355">
              <w:t>l)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BE401" w14:textId="59A560AF" w:rsidR="00DF743A" w:rsidRPr="00DF743A" w:rsidRDefault="00DF743A" w:rsidP="00DF743A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.0003</w:t>
            </w:r>
            <w:r>
              <w:rPr>
                <w:color w:val="000000"/>
              </w:rPr>
              <w:t>00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B93A" w14:textId="387AFF67" w:rsidR="00DF743A" w:rsidRPr="00DF743A" w:rsidRDefault="00DF743A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.000483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CCF1E" w14:textId="0E2B1B9C" w:rsidR="00DF743A" w:rsidRPr="00DF743A" w:rsidRDefault="00DF743A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</w:t>
            </w:r>
          </w:p>
        </w:tc>
      </w:tr>
      <w:tr w:rsidR="00DF743A" w:rsidRPr="005F2355" w14:paraId="3789A97F" w14:textId="77777777" w:rsidTr="005F7D2D">
        <w:trPr>
          <w:trHeight w:val="594"/>
        </w:trPr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A3379F" w14:textId="2B3C704C" w:rsidR="00DF743A" w:rsidRPr="005F2355" w:rsidRDefault="00DF743A" w:rsidP="00DF743A">
            <w:pPr>
              <w:spacing w:line="480" w:lineRule="auto"/>
            </w:pPr>
            <w:r w:rsidRPr="005F2355">
              <w:t>MN# (x10</w:t>
            </w:r>
            <w:r w:rsidRPr="005F2355">
              <w:rPr>
                <w:vertAlign w:val="superscript"/>
              </w:rPr>
              <w:t>3</w:t>
            </w:r>
            <w:r w:rsidRPr="005F2355">
              <w:t>/</w:t>
            </w:r>
            <w:r w:rsidRPr="005F2355">
              <w:rPr>
                <w:color w:val="000000"/>
              </w:rPr>
              <w:sym w:font="Symbol" w:char="F06D"/>
            </w:r>
            <w:r w:rsidRPr="005F2355">
              <w:t>l)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6F06D" w14:textId="26CEED1D" w:rsidR="00DF743A" w:rsidRPr="00DF743A" w:rsidRDefault="00DF743A" w:rsidP="00DF743A">
            <w:pPr>
              <w:spacing w:line="480" w:lineRule="auto"/>
              <w:jc w:val="center"/>
            </w:pPr>
            <w:r>
              <w:rPr>
                <w:color w:val="000000"/>
              </w:rPr>
              <w:t>0.111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5B8B" w14:textId="6B6B4946" w:rsidR="00DF743A" w:rsidRPr="00DF743A" w:rsidRDefault="00DF743A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.00359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EA416" w14:textId="0DE6F72C" w:rsidR="00DF743A" w:rsidRPr="00DF743A" w:rsidRDefault="00DF743A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3.24</w:t>
            </w:r>
          </w:p>
        </w:tc>
      </w:tr>
      <w:tr w:rsidR="00DF743A" w:rsidRPr="005F2355" w14:paraId="347013A7" w14:textId="77777777" w:rsidTr="005F7D2D">
        <w:trPr>
          <w:trHeight w:val="594"/>
        </w:trPr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384E3F" w14:textId="48ACE3EF" w:rsidR="00DF743A" w:rsidRPr="005F2355" w:rsidRDefault="00DF743A" w:rsidP="00DF743A">
            <w:pPr>
              <w:spacing w:line="480" w:lineRule="auto"/>
            </w:pPr>
            <w:r w:rsidRPr="005F2355">
              <w:t>PMN# (x10</w:t>
            </w:r>
            <w:r w:rsidRPr="005F2355">
              <w:rPr>
                <w:vertAlign w:val="superscript"/>
              </w:rPr>
              <w:t>3</w:t>
            </w:r>
            <w:r w:rsidRPr="005F2355">
              <w:t>/</w:t>
            </w:r>
            <w:r w:rsidRPr="005F2355">
              <w:rPr>
                <w:color w:val="000000"/>
              </w:rPr>
              <w:sym w:font="Symbol" w:char="F06D"/>
            </w:r>
            <w:r w:rsidRPr="005F2355">
              <w:t>l)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BC1FF" w14:textId="70A50675" w:rsidR="00DF743A" w:rsidRPr="00DF743A" w:rsidRDefault="00DF743A" w:rsidP="00DF743A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.0204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E3198" w14:textId="05F5AE8B" w:rsidR="00DF743A" w:rsidRPr="00DF743A" w:rsidRDefault="00DF743A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.00514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18BE1" w14:textId="3D35BDAC" w:rsidR="00DF743A" w:rsidRPr="00DF743A" w:rsidRDefault="00DF743A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25.2</w:t>
            </w:r>
          </w:p>
        </w:tc>
      </w:tr>
      <w:tr w:rsidR="00DF743A" w:rsidRPr="005F2355" w14:paraId="1626FCE3" w14:textId="77777777" w:rsidTr="005F7D2D">
        <w:trPr>
          <w:trHeight w:val="594"/>
        </w:trPr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A454522" w14:textId="143F7F16" w:rsidR="00DF743A" w:rsidRPr="005F2355" w:rsidRDefault="00DF743A" w:rsidP="00DF743A">
            <w:pPr>
              <w:spacing w:line="480" w:lineRule="auto"/>
            </w:pPr>
            <w:r w:rsidRPr="005F2355">
              <w:t>TC-BF#</w:t>
            </w:r>
            <w:r>
              <w:t xml:space="preserve"> </w:t>
            </w:r>
            <w:r w:rsidRPr="005F2355">
              <w:t>(x10</w:t>
            </w:r>
            <w:r w:rsidRPr="005F2355">
              <w:rPr>
                <w:vertAlign w:val="superscript"/>
              </w:rPr>
              <w:t>3</w:t>
            </w:r>
            <w:r w:rsidRPr="005F2355">
              <w:t>/</w:t>
            </w:r>
            <w:r w:rsidRPr="005F2355">
              <w:rPr>
                <w:color w:val="000000"/>
              </w:rPr>
              <w:sym w:font="Symbol" w:char="F06D"/>
            </w:r>
            <w:r w:rsidRPr="005F2355">
              <w:t>l)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7A06A4" w14:textId="51BA4BA5" w:rsidR="00DF743A" w:rsidRPr="00DF743A" w:rsidRDefault="00DF743A" w:rsidP="00DF743A">
            <w:pPr>
              <w:spacing w:line="480" w:lineRule="auto"/>
              <w:jc w:val="center"/>
            </w:pPr>
            <w:r>
              <w:rPr>
                <w:color w:val="000000"/>
              </w:rPr>
              <w:t>0.180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5D7A87" w14:textId="72F4E2D0" w:rsidR="00DF743A" w:rsidRPr="00DF743A" w:rsidRDefault="00DF743A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.00392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324252" w14:textId="37AE38A7" w:rsidR="00DF743A" w:rsidRPr="00DF743A" w:rsidRDefault="00DF743A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2.18</w:t>
            </w:r>
          </w:p>
        </w:tc>
      </w:tr>
      <w:tr w:rsidR="00DD3922" w:rsidRPr="005F2355" w14:paraId="50E3DDC4" w14:textId="77777777" w:rsidTr="003C6C7E">
        <w:trPr>
          <w:trHeight w:val="519"/>
        </w:trPr>
        <w:tc>
          <w:tcPr>
            <w:tcW w:w="8225" w:type="dxa"/>
            <w:gridSpan w:val="4"/>
            <w:tcBorders>
              <w:top w:val="single" w:sz="4" w:space="0" w:color="auto"/>
            </w:tcBorders>
            <w:shd w:val="clear" w:color="auto" w:fill="auto"/>
            <w:noWrap/>
          </w:tcPr>
          <w:p w14:paraId="1C645A2B" w14:textId="10E3B525" w:rsidR="00DD3922" w:rsidRPr="005F2355" w:rsidRDefault="00DD3922" w:rsidP="00DD3922">
            <w:pPr>
              <w:jc w:val="both"/>
              <w:rPr>
                <w:bCs/>
              </w:rPr>
            </w:pPr>
            <w:r w:rsidRPr="005F2355">
              <w:rPr>
                <w:color w:val="000000" w:themeColor="text1"/>
              </w:rPr>
              <w:t>BF, body fluid mode; PMN, polymorphonuclear leukocytes; MN, mononuclear leukocytes; TC-BF, total cell count body fluid mode; SD, standard deviation; %CV, coefficient of variation percentage.</w:t>
            </w:r>
          </w:p>
        </w:tc>
      </w:tr>
    </w:tbl>
    <w:p w14:paraId="500AC1EF" w14:textId="77777777" w:rsidR="00BB76E3" w:rsidRPr="005F2355" w:rsidRDefault="00BB76E3" w:rsidP="00BB76E3">
      <w:pPr>
        <w:spacing w:line="480" w:lineRule="auto"/>
      </w:pPr>
    </w:p>
    <w:p w14:paraId="47BEDFCA" w14:textId="77777777" w:rsidR="00D50185" w:rsidRPr="005F2355" w:rsidRDefault="00D50185" w:rsidP="00BB76E3">
      <w:pPr>
        <w:spacing w:line="480" w:lineRule="auto"/>
      </w:pPr>
    </w:p>
    <w:p w14:paraId="05F9A6CE" w14:textId="77777777" w:rsidR="00D50185" w:rsidRPr="005F2355" w:rsidRDefault="00D50185" w:rsidP="00BB76E3">
      <w:pPr>
        <w:spacing w:line="480" w:lineRule="auto"/>
      </w:pPr>
    </w:p>
    <w:p w14:paraId="09756720" w14:textId="77777777" w:rsidR="001747FF" w:rsidRPr="005F2355" w:rsidRDefault="001747FF" w:rsidP="00D50185">
      <w:pPr>
        <w:jc w:val="center"/>
        <w:rPr>
          <w:b/>
          <w:highlight w:val="yellow"/>
        </w:rPr>
      </w:pPr>
    </w:p>
    <w:p w14:paraId="3A39157F" w14:textId="77777777" w:rsidR="001747FF" w:rsidRPr="005F2355" w:rsidRDefault="001747FF" w:rsidP="00D50185">
      <w:pPr>
        <w:jc w:val="center"/>
        <w:rPr>
          <w:b/>
          <w:highlight w:val="yellow"/>
        </w:rPr>
      </w:pPr>
    </w:p>
    <w:p w14:paraId="128D7F59" w14:textId="77777777" w:rsidR="001747FF" w:rsidRPr="005F2355" w:rsidRDefault="001747FF" w:rsidP="00D50185">
      <w:pPr>
        <w:jc w:val="center"/>
        <w:rPr>
          <w:b/>
          <w:highlight w:val="yellow"/>
        </w:rPr>
      </w:pPr>
    </w:p>
    <w:p w14:paraId="616A62D3" w14:textId="77777777" w:rsidR="006B372A" w:rsidRPr="005F2355" w:rsidRDefault="006B372A" w:rsidP="00D50185">
      <w:pPr>
        <w:jc w:val="center"/>
        <w:rPr>
          <w:b/>
          <w:highlight w:val="yellow"/>
        </w:rPr>
      </w:pPr>
    </w:p>
    <w:p w14:paraId="1E7983A9" w14:textId="77777777" w:rsidR="006B372A" w:rsidRPr="005F2355" w:rsidRDefault="006B372A" w:rsidP="00D50185">
      <w:pPr>
        <w:jc w:val="center"/>
        <w:rPr>
          <w:b/>
          <w:highlight w:val="yellow"/>
        </w:rPr>
      </w:pPr>
    </w:p>
    <w:p w14:paraId="70CA8870" w14:textId="77777777" w:rsidR="006B372A" w:rsidRPr="005F2355" w:rsidRDefault="006B372A" w:rsidP="00D50185">
      <w:pPr>
        <w:jc w:val="center"/>
        <w:rPr>
          <w:b/>
          <w:highlight w:val="yellow"/>
        </w:rPr>
      </w:pPr>
    </w:p>
    <w:p w14:paraId="1AF5CE8E" w14:textId="77777777" w:rsidR="009471D5" w:rsidRPr="005F2355" w:rsidRDefault="009471D5" w:rsidP="00D50185">
      <w:pPr>
        <w:jc w:val="center"/>
        <w:rPr>
          <w:b/>
          <w:highlight w:val="yellow"/>
        </w:rPr>
      </w:pPr>
    </w:p>
    <w:p w14:paraId="53ADBB6A" w14:textId="28733D56" w:rsidR="009471D5" w:rsidRPr="005F2355" w:rsidRDefault="009471D5" w:rsidP="00D50185">
      <w:pPr>
        <w:jc w:val="center"/>
        <w:rPr>
          <w:b/>
          <w:highlight w:val="yellow"/>
        </w:rPr>
      </w:pPr>
    </w:p>
    <w:p w14:paraId="6804E03C" w14:textId="1E1B4F64" w:rsidR="0071090C" w:rsidRPr="005F2355" w:rsidRDefault="0071090C" w:rsidP="00D50185">
      <w:pPr>
        <w:jc w:val="center"/>
        <w:rPr>
          <w:b/>
          <w:highlight w:val="yellow"/>
        </w:rPr>
      </w:pPr>
    </w:p>
    <w:p w14:paraId="18C170E5" w14:textId="5014B232" w:rsidR="0071090C" w:rsidRPr="005F2355" w:rsidRDefault="0071090C" w:rsidP="00D50185">
      <w:pPr>
        <w:jc w:val="center"/>
        <w:rPr>
          <w:b/>
          <w:highlight w:val="yellow"/>
        </w:rPr>
      </w:pPr>
    </w:p>
    <w:p w14:paraId="4504FA10" w14:textId="6AF9FFBE" w:rsidR="0071090C" w:rsidRPr="005F2355" w:rsidRDefault="0071090C" w:rsidP="00D50185">
      <w:pPr>
        <w:jc w:val="center"/>
        <w:rPr>
          <w:b/>
          <w:highlight w:val="yellow"/>
        </w:rPr>
      </w:pPr>
    </w:p>
    <w:p w14:paraId="13D50440" w14:textId="6E10D833" w:rsidR="0071090C" w:rsidRPr="005F2355" w:rsidRDefault="0071090C" w:rsidP="00D50185">
      <w:pPr>
        <w:jc w:val="center"/>
        <w:rPr>
          <w:b/>
          <w:highlight w:val="yellow"/>
        </w:rPr>
      </w:pPr>
    </w:p>
    <w:p w14:paraId="17430B46" w14:textId="021441E4" w:rsidR="0071090C" w:rsidRPr="005F2355" w:rsidRDefault="0071090C" w:rsidP="00D50185">
      <w:pPr>
        <w:jc w:val="center"/>
        <w:rPr>
          <w:b/>
          <w:highlight w:val="yellow"/>
        </w:rPr>
      </w:pPr>
    </w:p>
    <w:p w14:paraId="5E3089EA" w14:textId="0727B7CC" w:rsidR="0071090C" w:rsidRPr="005F2355" w:rsidRDefault="0071090C" w:rsidP="00D50185">
      <w:pPr>
        <w:jc w:val="center"/>
        <w:rPr>
          <w:b/>
          <w:highlight w:val="yellow"/>
        </w:rPr>
      </w:pPr>
    </w:p>
    <w:p w14:paraId="19C2B2CD" w14:textId="5D5223F5" w:rsidR="0071090C" w:rsidRPr="005F2355" w:rsidRDefault="0071090C" w:rsidP="00D50185">
      <w:pPr>
        <w:jc w:val="center"/>
        <w:rPr>
          <w:b/>
          <w:highlight w:val="yellow"/>
        </w:rPr>
      </w:pPr>
    </w:p>
    <w:p w14:paraId="333A64C4" w14:textId="62388938" w:rsidR="0071090C" w:rsidRPr="005F2355" w:rsidRDefault="0071090C" w:rsidP="00D50185">
      <w:pPr>
        <w:jc w:val="center"/>
        <w:rPr>
          <w:b/>
          <w:highlight w:val="yellow"/>
        </w:rPr>
      </w:pPr>
    </w:p>
    <w:p w14:paraId="2DF51744" w14:textId="5A3A2155" w:rsidR="0071090C" w:rsidRPr="005F2355" w:rsidRDefault="0071090C" w:rsidP="00D50185">
      <w:pPr>
        <w:jc w:val="center"/>
        <w:rPr>
          <w:b/>
          <w:highlight w:val="yellow"/>
        </w:rPr>
      </w:pPr>
    </w:p>
    <w:p w14:paraId="031DAA93" w14:textId="77777777" w:rsidR="00505FC8" w:rsidRPr="005F2355" w:rsidRDefault="00505FC8" w:rsidP="00D50185">
      <w:pPr>
        <w:jc w:val="center"/>
        <w:rPr>
          <w:b/>
          <w:highlight w:val="yellow"/>
        </w:rPr>
      </w:pPr>
    </w:p>
    <w:p w14:paraId="0B559A7A" w14:textId="6E13F9DB" w:rsidR="0071090C" w:rsidRPr="005F2355" w:rsidRDefault="0071090C" w:rsidP="00D50185">
      <w:pPr>
        <w:jc w:val="center"/>
        <w:rPr>
          <w:b/>
          <w:highlight w:val="yellow"/>
        </w:rPr>
      </w:pPr>
    </w:p>
    <w:p w14:paraId="0F6547F7" w14:textId="3B867685" w:rsidR="0071090C" w:rsidRPr="005F2355" w:rsidRDefault="0071090C" w:rsidP="00D50185">
      <w:pPr>
        <w:jc w:val="center"/>
        <w:rPr>
          <w:b/>
          <w:highlight w:val="yellow"/>
        </w:rPr>
      </w:pPr>
    </w:p>
    <w:p w14:paraId="307D911A" w14:textId="5C34628B" w:rsidR="0071090C" w:rsidRPr="005F2355" w:rsidRDefault="0071090C" w:rsidP="00D50185">
      <w:pPr>
        <w:jc w:val="center"/>
        <w:rPr>
          <w:b/>
          <w:highlight w:val="yellow"/>
        </w:rPr>
      </w:pPr>
    </w:p>
    <w:p w14:paraId="60B54F01" w14:textId="26A4B168" w:rsidR="0071090C" w:rsidRPr="005F2355" w:rsidRDefault="0071090C" w:rsidP="00D50185">
      <w:pPr>
        <w:jc w:val="center"/>
        <w:rPr>
          <w:b/>
          <w:highlight w:val="yellow"/>
        </w:rPr>
      </w:pPr>
    </w:p>
    <w:p w14:paraId="1736A6AB" w14:textId="26A4B754" w:rsidR="0071090C" w:rsidRPr="005F2355" w:rsidRDefault="0071090C" w:rsidP="00D50185">
      <w:pPr>
        <w:jc w:val="center"/>
        <w:rPr>
          <w:b/>
          <w:highlight w:val="yellow"/>
        </w:rPr>
      </w:pPr>
    </w:p>
    <w:p w14:paraId="1819D6C1" w14:textId="3250574C" w:rsidR="0071090C" w:rsidRPr="005F2355" w:rsidRDefault="0071090C" w:rsidP="00D50185">
      <w:pPr>
        <w:jc w:val="center"/>
        <w:rPr>
          <w:b/>
          <w:highlight w:val="yellow"/>
        </w:rPr>
      </w:pPr>
    </w:p>
    <w:p w14:paraId="20C4CD42" w14:textId="390319BF" w:rsidR="0071090C" w:rsidRPr="005F2355" w:rsidRDefault="0071090C" w:rsidP="00D50185">
      <w:pPr>
        <w:jc w:val="center"/>
        <w:rPr>
          <w:b/>
          <w:highlight w:val="yellow"/>
        </w:rPr>
      </w:pPr>
    </w:p>
    <w:p w14:paraId="1C2CE3FE" w14:textId="06F68DEA" w:rsidR="00BB76E3" w:rsidRPr="005F2355" w:rsidRDefault="00BB76E3" w:rsidP="00D50185">
      <w:pPr>
        <w:jc w:val="center"/>
      </w:pPr>
      <w:r w:rsidRPr="005F2355">
        <w:rPr>
          <w:b/>
        </w:rPr>
        <w:t xml:space="preserve">Supplementary </w:t>
      </w:r>
      <w:r w:rsidR="00F55E35" w:rsidRPr="005F2355">
        <w:rPr>
          <w:b/>
        </w:rPr>
        <w:t xml:space="preserve">Table </w:t>
      </w:r>
      <w:r w:rsidR="00CC7BD6">
        <w:rPr>
          <w:b/>
        </w:rPr>
        <w:t>4</w:t>
      </w:r>
      <w:r w:rsidR="00E65E73" w:rsidRPr="005F2355">
        <w:rPr>
          <w:b/>
        </w:rPr>
        <w:t>C</w:t>
      </w:r>
      <w:r w:rsidRPr="005F2355">
        <w:rPr>
          <w:b/>
        </w:rPr>
        <w:t xml:space="preserve">: </w:t>
      </w:r>
      <w:r w:rsidRPr="005F2355">
        <w:t>Repeatability o</w:t>
      </w:r>
      <w:r w:rsidR="002B206B" w:rsidRPr="005F2355">
        <w:t xml:space="preserve">f Synovial Fluid on the XN-350 </w:t>
      </w:r>
      <w:r w:rsidRPr="005F2355">
        <w:t>in Body Fluid Mode</w:t>
      </w:r>
    </w:p>
    <w:p w14:paraId="05F8C4A3" w14:textId="22F9B40F" w:rsidR="001747FF" w:rsidRPr="005F2355" w:rsidRDefault="001747FF" w:rsidP="00D50185">
      <w:pPr>
        <w:jc w:val="center"/>
        <w:rPr>
          <w:b/>
        </w:rPr>
      </w:pPr>
    </w:p>
    <w:p w14:paraId="607D6948" w14:textId="463CD416" w:rsidR="0071090C" w:rsidRPr="005F2355" w:rsidRDefault="0071090C" w:rsidP="00D50185">
      <w:pPr>
        <w:jc w:val="center"/>
        <w:rPr>
          <w:b/>
        </w:rPr>
      </w:pPr>
    </w:p>
    <w:p w14:paraId="26A11D2C" w14:textId="0DE8D7E9" w:rsidR="0071090C" w:rsidRPr="005F2355" w:rsidRDefault="0071090C" w:rsidP="00D50185">
      <w:pPr>
        <w:jc w:val="center"/>
        <w:rPr>
          <w:b/>
        </w:rPr>
      </w:pPr>
    </w:p>
    <w:tbl>
      <w:tblPr>
        <w:tblpPr w:leftFromText="180" w:rightFromText="180" w:vertAnchor="text" w:horzAnchor="margin" w:tblpXSpec="center" w:tblpY="89"/>
        <w:tblOverlap w:val="never"/>
        <w:tblW w:w="751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469"/>
        <w:gridCol w:w="1601"/>
        <w:gridCol w:w="1896"/>
        <w:gridCol w:w="750"/>
      </w:tblGrid>
      <w:tr w:rsidR="00E65E73" w:rsidRPr="005F2355" w14:paraId="71594AD4" w14:textId="77777777" w:rsidTr="005F7D2D">
        <w:trPr>
          <w:trHeight w:val="342"/>
        </w:trPr>
        <w:tc>
          <w:tcPr>
            <w:tcW w:w="3469" w:type="dxa"/>
            <w:shd w:val="clear" w:color="auto" w:fill="auto"/>
            <w:noWrap/>
            <w:hideMark/>
          </w:tcPr>
          <w:p w14:paraId="6F1BF3EB" w14:textId="77777777" w:rsidR="00E65E73" w:rsidRPr="005F2355" w:rsidRDefault="00E65E73" w:rsidP="00E65E73">
            <w:pPr>
              <w:spacing w:line="480" w:lineRule="auto"/>
              <w:rPr>
                <w:b/>
                <w:bCs/>
              </w:rPr>
            </w:pPr>
            <w:r w:rsidRPr="005F2355">
              <w:rPr>
                <w:b/>
                <w:bCs/>
              </w:rPr>
              <w:t>Synovial</w:t>
            </w:r>
          </w:p>
        </w:tc>
        <w:tc>
          <w:tcPr>
            <w:tcW w:w="1601" w:type="dxa"/>
            <w:shd w:val="clear" w:color="auto" w:fill="auto"/>
            <w:noWrap/>
            <w:hideMark/>
          </w:tcPr>
          <w:p w14:paraId="1E69780F" w14:textId="77777777" w:rsidR="00E65E73" w:rsidRPr="005F2355" w:rsidRDefault="00E65E73" w:rsidP="00E65E73">
            <w:pPr>
              <w:spacing w:line="480" w:lineRule="auto"/>
              <w:jc w:val="center"/>
            </w:pPr>
          </w:p>
        </w:tc>
        <w:tc>
          <w:tcPr>
            <w:tcW w:w="1896" w:type="dxa"/>
            <w:shd w:val="clear" w:color="auto" w:fill="auto"/>
            <w:noWrap/>
            <w:hideMark/>
          </w:tcPr>
          <w:p w14:paraId="4F2F8A53" w14:textId="77777777" w:rsidR="00E65E73" w:rsidRPr="005F2355" w:rsidRDefault="00E65E73" w:rsidP="00E65E73">
            <w:pPr>
              <w:spacing w:line="480" w:lineRule="auto"/>
              <w:jc w:val="center"/>
            </w:pPr>
          </w:p>
        </w:tc>
        <w:tc>
          <w:tcPr>
            <w:tcW w:w="547" w:type="dxa"/>
            <w:shd w:val="clear" w:color="auto" w:fill="auto"/>
            <w:noWrap/>
            <w:hideMark/>
          </w:tcPr>
          <w:p w14:paraId="6DDA78CD" w14:textId="77777777" w:rsidR="00E65E73" w:rsidRPr="005F2355" w:rsidRDefault="00E65E73" w:rsidP="00E65E73">
            <w:pPr>
              <w:spacing w:line="480" w:lineRule="auto"/>
              <w:jc w:val="center"/>
            </w:pPr>
          </w:p>
        </w:tc>
      </w:tr>
      <w:tr w:rsidR="00E65E73" w:rsidRPr="005F2355" w14:paraId="21A57609" w14:textId="77777777" w:rsidTr="005F7D2D">
        <w:trPr>
          <w:trHeight w:val="342"/>
        </w:trPr>
        <w:tc>
          <w:tcPr>
            <w:tcW w:w="3469" w:type="dxa"/>
            <w:shd w:val="clear" w:color="auto" w:fill="auto"/>
            <w:noWrap/>
            <w:hideMark/>
          </w:tcPr>
          <w:p w14:paraId="099898AF" w14:textId="77777777" w:rsidR="00E65E73" w:rsidRPr="005F2355" w:rsidRDefault="00E65E73" w:rsidP="00E65E73">
            <w:pPr>
              <w:spacing w:line="480" w:lineRule="auto"/>
              <w:jc w:val="center"/>
            </w:pPr>
          </w:p>
        </w:tc>
        <w:tc>
          <w:tcPr>
            <w:tcW w:w="1601" w:type="dxa"/>
            <w:shd w:val="clear" w:color="auto" w:fill="D9D9D9" w:themeFill="background1" w:themeFillShade="D9"/>
            <w:noWrap/>
            <w:hideMark/>
          </w:tcPr>
          <w:p w14:paraId="3E263A2E" w14:textId="77777777" w:rsidR="00E65E73" w:rsidRPr="005F2355" w:rsidRDefault="00E65E73" w:rsidP="00E65E73">
            <w:pPr>
              <w:jc w:val="center"/>
            </w:pPr>
            <w:r w:rsidRPr="005F2355">
              <w:rPr>
                <w:color w:val="000000"/>
              </w:rPr>
              <w:t>Mean of 10 runs</w:t>
            </w:r>
          </w:p>
        </w:tc>
        <w:tc>
          <w:tcPr>
            <w:tcW w:w="1896" w:type="dxa"/>
            <w:shd w:val="clear" w:color="auto" w:fill="D9D9D9" w:themeFill="background1" w:themeFillShade="D9"/>
            <w:noWrap/>
            <w:hideMark/>
          </w:tcPr>
          <w:p w14:paraId="5B92D0EC" w14:textId="77777777" w:rsidR="00E65E73" w:rsidRPr="005F2355" w:rsidRDefault="00E65E73" w:rsidP="00E65E73">
            <w:pPr>
              <w:spacing w:line="480" w:lineRule="auto"/>
              <w:jc w:val="center"/>
            </w:pPr>
            <w:r w:rsidRPr="005F2355">
              <w:t>SD</w:t>
            </w:r>
          </w:p>
        </w:tc>
        <w:tc>
          <w:tcPr>
            <w:tcW w:w="547" w:type="dxa"/>
            <w:shd w:val="clear" w:color="auto" w:fill="D9D9D9" w:themeFill="background1" w:themeFillShade="D9"/>
            <w:noWrap/>
            <w:hideMark/>
          </w:tcPr>
          <w:p w14:paraId="2A65E240" w14:textId="77777777" w:rsidR="00E65E73" w:rsidRPr="005F2355" w:rsidRDefault="00E65E73" w:rsidP="00E65E73">
            <w:pPr>
              <w:spacing w:line="480" w:lineRule="auto"/>
              <w:jc w:val="center"/>
            </w:pPr>
            <w:r w:rsidRPr="005F2355">
              <w:t>%CV</w:t>
            </w:r>
          </w:p>
        </w:tc>
      </w:tr>
      <w:tr w:rsidR="00765F1A" w:rsidRPr="005F2355" w14:paraId="7E252CBC" w14:textId="77777777" w:rsidTr="005F7D2D">
        <w:trPr>
          <w:trHeight w:val="375"/>
        </w:trPr>
        <w:tc>
          <w:tcPr>
            <w:tcW w:w="3469" w:type="dxa"/>
            <w:shd w:val="clear" w:color="auto" w:fill="auto"/>
            <w:hideMark/>
          </w:tcPr>
          <w:p w14:paraId="63AE075E" w14:textId="77777777" w:rsidR="00765F1A" w:rsidRPr="005F2355" w:rsidRDefault="00765F1A" w:rsidP="00765F1A">
            <w:pPr>
              <w:spacing w:line="480" w:lineRule="auto"/>
            </w:pPr>
            <w:r w:rsidRPr="005F2355">
              <w:t>WBC-BF (x10</w:t>
            </w:r>
            <w:r w:rsidRPr="005F2355">
              <w:rPr>
                <w:vertAlign w:val="superscript"/>
              </w:rPr>
              <w:t>3</w:t>
            </w:r>
            <w:r w:rsidRPr="005F2355">
              <w:t>/</w:t>
            </w:r>
            <w:r w:rsidRPr="005F2355">
              <w:rPr>
                <w:color w:val="000000"/>
              </w:rPr>
              <w:sym w:font="Symbol" w:char="F06D"/>
            </w:r>
            <w:r w:rsidRPr="005F2355">
              <w:t>l)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265D81A8" w14:textId="31C03882" w:rsidR="00765F1A" w:rsidRPr="00765F1A" w:rsidRDefault="00765F1A" w:rsidP="00765F1A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.0122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6C43E212" w14:textId="3644A4E6" w:rsidR="00765F1A" w:rsidRPr="00765F1A" w:rsidRDefault="00765F1A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.0027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0344B6CB" w14:textId="0276E4F3" w:rsidR="00765F1A" w:rsidRPr="00765F1A" w:rsidRDefault="00765F1A" w:rsidP="00765F1A">
            <w:pPr>
              <w:spacing w:line="480" w:lineRule="auto"/>
              <w:jc w:val="center"/>
            </w:pPr>
            <w:r>
              <w:rPr>
                <w:color w:val="000000"/>
              </w:rPr>
              <w:t>22.5</w:t>
            </w:r>
          </w:p>
        </w:tc>
      </w:tr>
      <w:tr w:rsidR="00765F1A" w:rsidRPr="005F2355" w14:paraId="42BEE7B3" w14:textId="77777777" w:rsidTr="005F7D2D">
        <w:trPr>
          <w:trHeight w:val="417"/>
        </w:trPr>
        <w:tc>
          <w:tcPr>
            <w:tcW w:w="3469" w:type="dxa"/>
            <w:shd w:val="clear" w:color="auto" w:fill="auto"/>
            <w:noWrap/>
            <w:hideMark/>
          </w:tcPr>
          <w:p w14:paraId="733221D5" w14:textId="77777777" w:rsidR="00765F1A" w:rsidRPr="005F2355" w:rsidRDefault="00765F1A" w:rsidP="00765F1A">
            <w:pPr>
              <w:spacing w:line="480" w:lineRule="auto"/>
            </w:pPr>
            <w:r w:rsidRPr="005F2355">
              <w:t>RBC-BF (x10</w:t>
            </w:r>
            <w:r w:rsidRPr="005F2355">
              <w:rPr>
                <w:vertAlign w:val="superscript"/>
              </w:rPr>
              <w:t>6</w:t>
            </w:r>
            <w:r w:rsidRPr="005F2355">
              <w:t>/</w:t>
            </w:r>
            <w:r w:rsidRPr="005F2355">
              <w:rPr>
                <w:color w:val="000000"/>
              </w:rPr>
              <w:sym w:font="Symbol" w:char="F06D"/>
            </w:r>
            <w:r w:rsidRPr="005F2355">
              <w:t>l)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548CAC2" w14:textId="2639E624" w:rsidR="00765F1A" w:rsidRPr="00765F1A" w:rsidRDefault="00765F1A" w:rsidP="00765F1A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.0713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34976159" w14:textId="163EBED6" w:rsidR="00765F1A" w:rsidRPr="00765F1A" w:rsidRDefault="00765F1A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.0022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2E7E6A40" w14:textId="2C7EA53D" w:rsidR="00765F1A" w:rsidRPr="00765F1A" w:rsidRDefault="00765F1A" w:rsidP="00765F1A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</w:t>
            </w:r>
          </w:p>
        </w:tc>
      </w:tr>
      <w:tr w:rsidR="00765F1A" w:rsidRPr="005F2355" w14:paraId="76922B84" w14:textId="77777777" w:rsidTr="005F7D2D">
        <w:trPr>
          <w:trHeight w:val="391"/>
        </w:trPr>
        <w:tc>
          <w:tcPr>
            <w:tcW w:w="3469" w:type="dxa"/>
            <w:shd w:val="clear" w:color="auto" w:fill="auto"/>
            <w:noWrap/>
            <w:hideMark/>
          </w:tcPr>
          <w:p w14:paraId="30CB9EB0" w14:textId="77777777" w:rsidR="00765F1A" w:rsidRPr="005F2355" w:rsidRDefault="00765F1A" w:rsidP="00765F1A">
            <w:pPr>
              <w:spacing w:line="480" w:lineRule="auto"/>
            </w:pPr>
            <w:r w:rsidRPr="005F2355">
              <w:t>MN# (x10</w:t>
            </w:r>
            <w:r w:rsidRPr="005F2355">
              <w:rPr>
                <w:vertAlign w:val="superscript"/>
              </w:rPr>
              <w:t>3</w:t>
            </w:r>
            <w:r w:rsidRPr="005F2355">
              <w:t>/</w:t>
            </w:r>
            <w:r w:rsidRPr="005F2355">
              <w:rPr>
                <w:color w:val="000000"/>
              </w:rPr>
              <w:sym w:font="Symbol" w:char="F06D"/>
            </w:r>
            <w:r w:rsidRPr="005F2355">
              <w:t>l)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0E93858E" w14:textId="1195EA82" w:rsidR="00765F1A" w:rsidRPr="00765F1A" w:rsidRDefault="00765F1A" w:rsidP="00765F1A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.0053</w:t>
            </w:r>
            <w:r>
              <w:rPr>
                <w:color w:val="000000"/>
              </w:rPr>
              <w:t>0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4C77543A" w14:textId="3F523AD1" w:rsidR="00765F1A" w:rsidRPr="00765F1A" w:rsidRDefault="00765F1A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.00082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18E72564" w14:textId="50A7499A" w:rsidR="00765F1A" w:rsidRPr="00765F1A" w:rsidRDefault="00765F1A" w:rsidP="00765F1A">
            <w:pPr>
              <w:spacing w:line="480" w:lineRule="auto"/>
              <w:jc w:val="center"/>
            </w:pPr>
            <w:r>
              <w:rPr>
                <w:color w:val="000000"/>
              </w:rPr>
              <w:t>15.5</w:t>
            </w:r>
          </w:p>
        </w:tc>
      </w:tr>
      <w:tr w:rsidR="00765F1A" w:rsidRPr="005F2355" w14:paraId="012B4B8B" w14:textId="77777777" w:rsidTr="005F7D2D">
        <w:trPr>
          <w:trHeight w:val="391"/>
        </w:trPr>
        <w:tc>
          <w:tcPr>
            <w:tcW w:w="3469" w:type="dxa"/>
            <w:shd w:val="clear" w:color="auto" w:fill="auto"/>
            <w:noWrap/>
            <w:hideMark/>
          </w:tcPr>
          <w:p w14:paraId="609C5E03" w14:textId="77777777" w:rsidR="00765F1A" w:rsidRPr="005F2355" w:rsidRDefault="00765F1A" w:rsidP="00765F1A">
            <w:pPr>
              <w:spacing w:line="480" w:lineRule="auto"/>
            </w:pPr>
            <w:r w:rsidRPr="005F2355">
              <w:t>PMN# (x10</w:t>
            </w:r>
            <w:r w:rsidRPr="005F2355">
              <w:rPr>
                <w:vertAlign w:val="superscript"/>
              </w:rPr>
              <w:t>3</w:t>
            </w:r>
            <w:r w:rsidRPr="005F2355">
              <w:t>/</w:t>
            </w:r>
            <w:r w:rsidRPr="005F2355">
              <w:rPr>
                <w:color w:val="000000"/>
              </w:rPr>
              <w:sym w:font="Symbol" w:char="F06D"/>
            </w:r>
            <w:r w:rsidRPr="005F2355">
              <w:t>l)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69CF8B0E" w14:textId="3CBF8571" w:rsidR="00765F1A" w:rsidRPr="00765F1A" w:rsidRDefault="00765F1A" w:rsidP="00765F1A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.0069</w:t>
            </w:r>
            <w:r>
              <w:rPr>
                <w:color w:val="000000"/>
              </w:rPr>
              <w:t>0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5A167C7D" w14:textId="1A6F1A7E" w:rsidR="00765F1A" w:rsidRPr="00765F1A" w:rsidRDefault="00765F1A" w:rsidP="005F7D2D">
            <w:pPr>
              <w:spacing w:line="480" w:lineRule="auto"/>
              <w:jc w:val="center"/>
            </w:pPr>
            <w:r>
              <w:rPr>
                <w:color w:val="000000"/>
              </w:rPr>
              <w:t>0.0024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14:paraId="2BB2B089" w14:textId="33581077" w:rsidR="00765F1A" w:rsidRPr="00765F1A" w:rsidRDefault="00765F1A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35.</w:t>
            </w:r>
            <w:r>
              <w:rPr>
                <w:color w:val="000000"/>
              </w:rPr>
              <w:t>8</w:t>
            </w:r>
          </w:p>
        </w:tc>
      </w:tr>
      <w:tr w:rsidR="00765F1A" w:rsidRPr="005F2355" w14:paraId="6203EFEE" w14:textId="77777777" w:rsidTr="005F7D2D">
        <w:trPr>
          <w:trHeight w:val="391"/>
        </w:trPr>
        <w:tc>
          <w:tcPr>
            <w:tcW w:w="3469" w:type="dxa"/>
            <w:shd w:val="clear" w:color="auto" w:fill="auto"/>
            <w:noWrap/>
          </w:tcPr>
          <w:p w14:paraId="2C303A21" w14:textId="70134EFA" w:rsidR="00765F1A" w:rsidRPr="005F2355" w:rsidRDefault="00765F1A" w:rsidP="00765F1A">
            <w:pPr>
              <w:spacing w:line="480" w:lineRule="auto"/>
            </w:pPr>
            <w:r w:rsidRPr="005F2355">
              <w:t>TC-BF#</w:t>
            </w:r>
            <w:r>
              <w:t xml:space="preserve"> </w:t>
            </w:r>
            <w:r w:rsidRPr="005F2355">
              <w:t>(x10</w:t>
            </w:r>
            <w:r w:rsidRPr="005F2355">
              <w:rPr>
                <w:vertAlign w:val="superscript"/>
              </w:rPr>
              <w:t>3</w:t>
            </w:r>
            <w:r w:rsidRPr="005F2355">
              <w:t>/</w:t>
            </w:r>
            <w:r w:rsidRPr="005F2355">
              <w:rPr>
                <w:color w:val="000000"/>
              </w:rPr>
              <w:sym w:font="Symbol" w:char="F06D"/>
            </w:r>
            <w:r w:rsidRPr="005F2355">
              <w:t>l)</w:t>
            </w:r>
          </w:p>
        </w:tc>
        <w:tc>
          <w:tcPr>
            <w:tcW w:w="1601" w:type="dxa"/>
            <w:shd w:val="clear" w:color="auto" w:fill="auto"/>
            <w:noWrap/>
            <w:vAlign w:val="center"/>
          </w:tcPr>
          <w:p w14:paraId="5132DD87" w14:textId="547C8404" w:rsidR="00765F1A" w:rsidRPr="00765F1A" w:rsidRDefault="00765F1A" w:rsidP="00765F1A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.0141</w:t>
            </w:r>
          </w:p>
        </w:tc>
        <w:tc>
          <w:tcPr>
            <w:tcW w:w="1896" w:type="dxa"/>
            <w:shd w:val="clear" w:color="auto" w:fill="auto"/>
            <w:noWrap/>
            <w:vAlign w:val="center"/>
          </w:tcPr>
          <w:p w14:paraId="27696035" w14:textId="47E15EAD" w:rsidR="00765F1A" w:rsidRPr="00765F1A" w:rsidRDefault="00765F1A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.00292</w:t>
            </w:r>
          </w:p>
        </w:tc>
        <w:tc>
          <w:tcPr>
            <w:tcW w:w="547" w:type="dxa"/>
            <w:shd w:val="clear" w:color="auto" w:fill="auto"/>
            <w:noWrap/>
            <w:vAlign w:val="center"/>
          </w:tcPr>
          <w:p w14:paraId="109C94C4" w14:textId="2BF9E8CB" w:rsidR="00765F1A" w:rsidRPr="00765F1A" w:rsidRDefault="00765F1A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20.7</w:t>
            </w:r>
          </w:p>
        </w:tc>
      </w:tr>
      <w:tr w:rsidR="00D36F72" w:rsidRPr="005F2355" w14:paraId="47344B37" w14:textId="77777777" w:rsidTr="005F7D2D">
        <w:trPr>
          <w:trHeight w:val="342"/>
        </w:trPr>
        <w:tc>
          <w:tcPr>
            <w:tcW w:w="7513" w:type="dxa"/>
            <w:gridSpan w:val="4"/>
            <w:tcBorders>
              <w:bottom w:val="nil"/>
            </w:tcBorders>
            <w:shd w:val="clear" w:color="auto" w:fill="auto"/>
            <w:noWrap/>
          </w:tcPr>
          <w:p w14:paraId="74FDC9D1" w14:textId="1414E204" w:rsidR="00D36F72" w:rsidRPr="005F2355" w:rsidRDefault="00D36F72" w:rsidP="00D36F72">
            <w:pPr>
              <w:rPr>
                <w:bCs/>
              </w:rPr>
            </w:pPr>
            <w:r w:rsidRPr="005F2355">
              <w:rPr>
                <w:color w:val="000000" w:themeColor="text1"/>
              </w:rPr>
              <w:t>BF, body fluid mode; PMN, polymorphonuclear leukocytes; MN, mononuclear leukocytes; TC-BF, total cell count body fluid mode; SD, standard deviation; %CV, coefficient of variation percentage.</w:t>
            </w:r>
          </w:p>
        </w:tc>
      </w:tr>
    </w:tbl>
    <w:p w14:paraId="38AFBE97" w14:textId="492F827E" w:rsidR="0071090C" w:rsidRPr="005F2355" w:rsidRDefault="0071090C" w:rsidP="00D50185">
      <w:pPr>
        <w:jc w:val="center"/>
        <w:rPr>
          <w:b/>
        </w:rPr>
      </w:pPr>
    </w:p>
    <w:p w14:paraId="3EADFB3C" w14:textId="338BF002" w:rsidR="0071090C" w:rsidRPr="005F2355" w:rsidRDefault="0071090C" w:rsidP="00D50185">
      <w:pPr>
        <w:jc w:val="center"/>
        <w:rPr>
          <w:b/>
        </w:rPr>
      </w:pPr>
    </w:p>
    <w:p w14:paraId="1A8353F2" w14:textId="3B382EE0" w:rsidR="0071090C" w:rsidRPr="005F2355" w:rsidRDefault="0071090C" w:rsidP="00D50185">
      <w:pPr>
        <w:jc w:val="center"/>
        <w:rPr>
          <w:b/>
        </w:rPr>
      </w:pPr>
    </w:p>
    <w:p w14:paraId="756B178C" w14:textId="77777777" w:rsidR="0071090C" w:rsidRPr="005F2355" w:rsidRDefault="0071090C" w:rsidP="00D50185">
      <w:pPr>
        <w:jc w:val="center"/>
        <w:rPr>
          <w:b/>
        </w:rPr>
      </w:pPr>
    </w:p>
    <w:p w14:paraId="0133514F" w14:textId="77777777" w:rsidR="00BB76E3" w:rsidRPr="005F2355" w:rsidRDefault="00BB76E3" w:rsidP="00BB76E3">
      <w:pPr>
        <w:spacing w:line="480" w:lineRule="auto"/>
        <w:jc w:val="center"/>
        <w:rPr>
          <w:b/>
        </w:rPr>
      </w:pPr>
    </w:p>
    <w:p w14:paraId="28C2E27F" w14:textId="77777777" w:rsidR="00D50185" w:rsidRPr="005F2355" w:rsidRDefault="00D50185" w:rsidP="00BB76E3">
      <w:pPr>
        <w:spacing w:line="480" w:lineRule="auto"/>
        <w:jc w:val="center"/>
        <w:rPr>
          <w:b/>
        </w:rPr>
      </w:pPr>
    </w:p>
    <w:p w14:paraId="5777EEB7" w14:textId="77777777" w:rsidR="00D50185" w:rsidRPr="005F2355" w:rsidRDefault="00D50185" w:rsidP="00BB76E3">
      <w:pPr>
        <w:spacing w:line="480" w:lineRule="auto"/>
        <w:jc w:val="center"/>
        <w:rPr>
          <w:b/>
        </w:rPr>
      </w:pPr>
    </w:p>
    <w:p w14:paraId="2F0DB9E3" w14:textId="77777777" w:rsidR="00D50185" w:rsidRPr="005F2355" w:rsidRDefault="00D50185" w:rsidP="00BB76E3">
      <w:pPr>
        <w:spacing w:line="480" w:lineRule="auto"/>
        <w:jc w:val="center"/>
        <w:rPr>
          <w:b/>
        </w:rPr>
      </w:pPr>
    </w:p>
    <w:p w14:paraId="3CA0FBB4" w14:textId="77777777" w:rsidR="00D50185" w:rsidRPr="005F2355" w:rsidRDefault="00D50185" w:rsidP="00BB76E3">
      <w:pPr>
        <w:spacing w:line="480" w:lineRule="auto"/>
        <w:jc w:val="center"/>
        <w:rPr>
          <w:b/>
        </w:rPr>
      </w:pPr>
    </w:p>
    <w:p w14:paraId="06E4F1C0" w14:textId="77777777" w:rsidR="00D50185" w:rsidRPr="005F2355" w:rsidRDefault="00D50185" w:rsidP="00BB76E3">
      <w:pPr>
        <w:spacing w:line="480" w:lineRule="auto"/>
        <w:jc w:val="center"/>
        <w:rPr>
          <w:b/>
        </w:rPr>
      </w:pPr>
    </w:p>
    <w:p w14:paraId="181AFF8F" w14:textId="77777777" w:rsidR="00D50185" w:rsidRPr="005F2355" w:rsidRDefault="00D50185" w:rsidP="00BB76E3">
      <w:pPr>
        <w:spacing w:line="480" w:lineRule="auto"/>
        <w:jc w:val="center"/>
        <w:rPr>
          <w:b/>
        </w:rPr>
      </w:pPr>
    </w:p>
    <w:p w14:paraId="5ECADC40" w14:textId="09E49F2B" w:rsidR="00D50185" w:rsidRPr="005F2355" w:rsidRDefault="00D50185" w:rsidP="00BB76E3">
      <w:pPr>
        <w:spacing w:line="480" w:lineRule="auto"/>
        <w:jc w:val="center"/>
        <w:rPr>
          <w:b/>
        </w:rPr>
      </w:pPr>
    </w:p>
    <w:p w14:paraId="22BAE8EC" w14:textId="77867754" w:rsidR="00E65E73" w:rsidRPr="005F2355" w:rsidRDefault="00E65E73" w:rsidP="00BB76E3">
      <w:pPr>
        <w:spacing w:line="480" w:lineRule="auto"/>
        <w:jc w:val="center"/>
        <w:rPr>
          <w:b/>
        </w:rPr>
      </w:pPr>
    </w:p>
    <w:p w14:paraId="7C9CCA4C" w14:textId="2609BE52" w:rsidR="00E65E73" w:rsidRPr="005F2355" w:rsidRDefault="00E65E73" w:rsidP="00BB76E3">
      <w:pPr>
        <w:spacing w:line="480" w:lineRule="auto"/>
        <w:jc w:val="center"/>
        <w:rPr>
          <w:b/>
        </w:rPr>
      </w:pPr>
    </w:p>
    <w:p w14:paraId="5ED71B3E" w14:textId="7D3CEFFD" w:rsidR="00E65E73" w:rsidRPr="005F2355" w:rsidRDefault="00E65E73" w:rsidP="00BB76E3">
      <w:pPr>
        <w:spacing w:line="480" w:lineRule="auto"/>
        <w:jc w:val="center"/>
        <w:rPr>
          <w:b/>
        </w:rPr>
      </w:pPr>
    </w:p>
    <w:p w14:paraId="43BE6B2A" w14:textId="7B21F6E8" w:rsidR="00E65E73" w:rsidRPr="005F2355" w:rsidRDefault="00E65E73" w:rsidP="00BB76E3">
      <w:pPr>
        <w:spacing w:line="480" w:lineRule="auto"/>
        <w:jc w:val="center"/>
        <w:rPr>
          <w:b/>
        </w:rPr>
      </w:pPr>
    </w:p>
    <w:p w14:paraId="499D4052" w14:textId="77777777" w:rsidR="007345AA" w:rsidRPr="005F2355" w:rsidRDefault="007345AA" w:rsidP="003C6C7E">
      <w:pPr>
        <w:spacing w:line="480" w:lineRule="auto"/>
        <w:rPr>
          <w:b/>
        </w:rPr>
      </w:pPr>
    </w:p>
    <w:p w14:paraId="1FD7C8B0" w14:textId="3BAEF648" w:rsidR="00BB76E3" w:rsidRPr="005F2355" w:rsidRDefault="00BB76E3" w:rsidP="00BB76E3">
      <w:pPr>
        <w:spacing w:line="480" w:lineRule="auto"/>
        <w:jc w:val="center"/>
        <w:rPr>
          <w:b/>
        </w:rPr>
      </w:pPr>
      <w:r w:rsidRPr="005F2355">
        <w:rPr>
          <w:b/>
        </w:rPr>
        <w:t xml:space="preserve">Supplementary </w:t>
      </w:r>
      <w:r w:rsidR="00F55E35" w:rsidRPr="005F2355">
        <w:rPr>
          <w:b/>
        </w:rPr>
        <w:t xml:space="preserve">Table </w:t>
      </w:r>
      <w:r w:rsidR="00CC7BD6">
        <w:rPr>
          <w:b/>
        </w:rPr>
        <w:t>4</w:t>
      </w:r>
      <w:r w:rsidR="00E65E73" w:rsidRPr="005F2355">
        <w:rPr>
          <w:b/>
        </w:rPr>
        <w:t>D</w:t>
      </w:r>
      <w:r w:rsidRPr="005F2355">
        <w:rPr>
          <w:b/>
        </w:rPr>
        <w:t xml:space="preserve">: </w:t>
      </w:r>
      <w:r w:rsidRPr="005F2355">
        <w:t>Repeatability of Pleural Fluid on the XN-350 in Body Fluid Mode</w:t>
      </w:r>
      <w:r w:rsidRPr="005F2355">
        <w:rPr>
          <w:b/>
        </w:rPr>
        <w:t xml:space="preserve"> </w:t>
      </w:r>
    </w:p>
    <w:tbl>
      <w:tblPr>
        <w:tblpPr w:leftFromText="180" w:rightFromText="180" w:vertAnchor="text" w:tblpXSpec="center" w:tblpY="1"/>
        <w:tblOverlap w:val="never"/>
        <w:tblW w:w="821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443"/>
        <w:gridCol w:w="1589"/>
        <w:gridCol w:w="1589"/>
        <w:gridCol w:w="1589"/>
      </w:tblGrid>
      <w:tr w:rsidR="001554DB" w:rsidRPr="005F2355" w14:paraId="254D671E" w14:textId="77777777" w:rsidTr="003C6C7E">
        <w:trPr>
          <w:trHeight w:val="342"/>
          <w:jc w:val="center"/>
        </w:trPr>
        <w:tc>
          <w:tcPr>
            <w:tcW w:w="3443" w:type="dxa"/>
            <w:shd w:val="clear" w:color="auto" w:fill="auto"/>
            <w:noWrap/>
            <w:hideMark/>
          </w:tcPr>
          <w:p w14:paraId="343ADA36" w14:textId="77777777" w:rsidR="001554DB" w:rsidRPr="005F2355" w:rsidRDefault="001554DB" w:rsidP="00BB76E3">
            <w:pPr>
              <w:spacing w:line="480" w:lineRule="auto"/>
              <w:rPr>
                <w:b/>
                <w:bCs/>
              </w:rPr>
            </w:pPr>
            <w:r w:rsidRPr="005F2355">
              <w:rPr>
                <w:b/>
                <w:bCs/>
              </w:rPr>
              <w:t>Pleural</w:t>
            </w:r>
          </w:p>
        </w:tc>
        <w:tc>
          <w:tcPr>
            <w:tcW w:w="1589" w:type="dxa"/>
            <w:shd w:val="clear" w:color="auto" w:fill="auto"/>
            <w:noWrap/>
            <w:hideMark/>
          </w:tcPr>
          <w:p w14:paraId="590C4594" w14:textId="77777777" w:rsidR="001554DB" w:rsidRPr="005F2355" w:rsidRDefault="001554DB" w:rsidP="00BB76E3">
            <w:pPr>
              <w:spacing w:line="480" w:lineRule="auto"/>
            </w:pPr>
          </w:p>
        </w:tc>
        <w:tc>
          <w:tcPr>
            <w:tcW w:w="1589" w:type="dxa"/>
            <w:shd w:val="clear" w:color="auto" w:fill="auto"/>
            <w:noWrap/>
            <w:hideMark/>
          </w:tcPr>
          <w:p w14:paraId="46D62ABD" w14:textId="77777777" w:rsidR="001554DB" w:rsidRPr="005F2355" w:rsidRDefault="001554DB" w:rsidP="00BB76E3">
            <w:pPr>
              <w:spacing w:line="480" w:lineRule="auto"/>
            </w:pPr>
          </w:p>
        </w:tc>
        <w:tc>
          <w:tcPr>
            <w:tcW w:w="1589" w:type="dxa"/>
            <w:shd w:val="clear" w:color="auto" w:fill="auto"/>
            <w:noWrap/>
            <w:hideMark/>
          </w:tcPr>
          <w:p w14:paraId="213264B0" w14:textId="77777777" w:rsidR="001554DB" w:rsidRPr="005F2355" w:rsidRDefault="001554DB" w:rsidP="00BB76E3">
            <w:pPr>
              <w:spacing w:line="480" w:lineRule="auto"/>
            </w:pPr>
          </w:p>
        </w:tc>
      </w:tr>
      <w:tr w:rsidR="001554DB" w:rsidRPr="005F2355" w14:paraId="197C366D" w14:textId="77777777" w:rsidTr="003C6C7E">
        <w:trPr>
          <w:trHeight w:val="342"/>
          <w:jc w:val="center"/>
        </w:trPr>
        <w:tc>
          <w:tcPr>
            <w:tcW w:w="3443" w:type="dxa"/>
            <w:shd w:val="clear" w:color="auto" w:fill="auto"/>
            <w:noWrap/>
            <w:hideMark/>
          </w:tcPr>
          <w:p w14:paraId="25799FB3" w14:textId="77777777" w:rsidR="001554DB" w:rsidRPr="005F2355" w:rsidRDefault="001554DB" w:rsidP="00BB76E3">
            <w:pPr>
              <w:spacing w:line="480" w:lineRule="auto"/>
            </w:pPr>
            <w:r w:rsidRPr="005F2355">
              <w:t> </w:t>
            </w:r>
          </w:p>
        </w:tc>
        <w:tc>
          <w:tcPr>
            <w:tcW w:w="1589" w:type="dxa"/>
            <w:shd w:val="clear" w:color="auto" w:fill="D9D9D9" w:themeFill="background1" w:themeFillShade="D9"/>
            <w:noWrap/>
            <w:hideMark/>
          </w:tcPr>
          <w:p w14:paraId="427B4B10" w14:textId="5D887B26" w:rsidR="001554DB" w:rsidRPr="005F2355" w:rsidRDefault="001554DB" w:rsidP="003C6C7E">
            <w:pPr>
              <w:jc w:val="center"/>
            </w:pPr>
            <w:r w:rsidRPr="005F2355">
              <w:rPr>
                <w:color w:val="000000"/>
              </w:rPr>
              <w:t>Mean of 10 runs</w:t>
            </w:r>
          </w:p>
        </w:tc>
        <w:tc>
          <w:tcPr>
            <w:tcW w:w="1589" w:type="dxa"/>
            <w:shd w:val="clear" w:color="auto" w:fill="D9D9D9" w:themeFill="background1" w:themeFillShade="D9"/>
            <w:noWrap/>
            <w:hideMark/>
          </w:tcPr>
          <w:p w14:paraId="0EFB6FF8" w14:textId="77777777" w:rsidR="001554DB" w:rsidRPr="005F2355" w:rsidRDefault="001554DB" w:rsidP="003C6C7E">
            <w:pPr>
              <w:jc w:val="center"/>
            </w:pPr>
            <w:r w:rsidRPr="005F2355">
              <w:t>SD</w:t>
            </w:r>
          </w:p>
        </w:tc>
        <w:tc>
          <w:tcPr>
            <w:tcW w:w="1589" w:type="dxa"/>
            <w:shd w:val="clear" w:color="auto" w:fill="D9D9D9" w:themeFill="background1" w:themeFillShade="D9"/>
            <w:noWrap/>
            <w:hideMark/>
          </w:tcPr>
          <w:p w14:paraId="5F0337B0" w14:textId="77777777" w:rsidR="001554DB" w:rsidRPr="005F2355" w:rsidRDefault="001554DB" w:rsidP="003C6C7E">
            <w:pPr>
              <w:jc w:val="center"/>
            </w:pPr>
            <w:r w:rsidRPr="005F2355">
              <w:t>%CV</w:t>
            </w:r>
          </w:p>
        </w:tc>
      </w:tr>
      <w:tr w:rsidR="00E20E34" w:rsidRPr="005F2355" w14:paraId="17A638D2" w14:textId="77777777" w:rsidTr="005F7D2D">
        <w:trPr>
          <w:trHeight w:val="358"/>
          <w:jc w:val="center"/>
        </w:trPr>
        <w:tc>
          <w:tcPr>
            <w:tcW w:w="3443" w:type="dxa"/>
            <w:shd w:val="clear" w:color="auto" w:fill="auto"/>
            <w:hideMark/>
          </w:tcPr>
          <w:p w14:paraId="4D40C51F" w14:textId="57E94967" w:rsidR="00E20E34" w:rsidRPr="005F2355" w:rsidRDefault="00E20E34" w:rsidP="00E20E34">
            <w:pPr>
              <w:spacing w:line="480" w:lineRule="auto"/>
            </w:pPr>
            <w:r w:rsidRPr="005F2355">
              <w:t>WBC-BF (x10</w:t>
            </w:r>
            <w:r w:rsidRPr="005F2355">
              <w:rPr>
                <w:vertAlign w:val="superscript"/>
              </w:rPr>
              <w:t>3</w:t>
            </w:r>
            <w:r w:rsidRPr="005F2355">
              <w:t>/</w:t>
            </w:r>
            <w:r w:rsidRPr="005F2355">
              <w:rPr>
                <w:color w:val="000000"/>
              </w:rPr>
              <w:sym w:font="Symbol" w:char="F06D"/>
            </w:r>
            <w:r w:rsidRPr="005F2355">
              <w:t>l)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6B1E7F51" w14:textId="2D647456" w:rsidR="00E20E34" w:rsidRPr="00E20E34" w:rsidRDefault="00E20E34" w:rsidP="00E20E34">
            <w:pPr>
              <w:spacing w:line="480" w:lineRule="auto"/>
              <w:jc w:val="center"/>
            </w:pPr>
            <w:r>
              <w:rPr>
                <w:color w:val="000000"/>
              </w:rPr>
              <w:t>0.422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0C073DDD" w14:textId="01CFD0C0" w:rsidR="00E20E34" w:rsidRPr="00E20E34" w:rsidRDefault="00E20E34" w:rsidP="005F7D2D">
            <w:pPr>
              <w:spacing w:line="480" w:lineRule="auto"/>
              <w:jc w:val="center"/>
            </w:pPr>
            <w:r>
              <w:rPr>
                <w:color w:val="000000"/>
              </w:rPr>
              <w:t>0.0145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0CDD0F72" w14:textId="1C88107F" w:rsidR="00E20E34" w:rsidRPr="00E20E34" w:rsidRDefault="00E20E34" w:rsidP="005F7D2D">
            <w:pPr>
              <w:spacing w:line="480" w:lineRule="auto"/>
              <w:jc w:val="center"/>
            </w:pPr>
            <w:r>
              <w:rPr>
                <w:color w:val="000000"/>
              </w:rPr>
              <w:t>3.43</w:t>
            </w:r>
          </w:p>
        </w:tc>
      </w:tr>
      <w:tr w:rsidR="00E20E34" w:rsidRPr="005F2355" w14:paraId="6C749F09" w14:textId="77777777" w:rsidTr="005F7D2D">
        <w:trPr>
          <w:trHeight w:val="375"/>
          <w:jc w:val="center"/>
        </w:trPr>
        <w:tc>
          <w:tcPr>
            <w:tcW w:w="3443" w:type="dxa"/>
            <w:shd w:val="clear" w:color="auto" w:fill="auto"/>
            <w:noWrap/>
            <w:hideMark/>
          </w:tcPr>
          <w:p w14:paraId="5EDE90CD" w14:textId="2BB1E423" w:rsidR="00E20E34" w:rsidRPr="005F2355" w:rsidRDefault="00E20E34" w:rsidP="00E20E34">
            <w:pPr>
              <w:spacing w:line="480" w:lineRule="auto"/>
            </w:pPr>
            <w:r w:rsidRPr="005F2355">
              <w:t>RBC-BF (x10</w:t>
            </w:r>
            <w:r w:rsidRPr="005F2355">
              <w:rPr>
                <w:vertAlign w:val="superscript"/>
              </w:rPr>
              <w:t>6</w:t>
            </w:r>
            <w:r w:rsidRPr="005F2355">
              <w:t>/</w:t>
            </w:r>
            <w:r w:rsidRPr="005F2355">
              <w:rPr>
                <w:color w:val="000000"/>
              </w:rPr>
              <w:sym w:font="Symbol" w:char="F06D"/>
            </w:r>
            <w:r w:rsidRPr="005F2355">
              <w:t>l)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260FEFE3" w14:textId="2AED9B34" w:rsidR="00E20E34" w:rsidRPr="00E20E34" w:rsidRDefault="00E20E34" w:rsidP="00E20E34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.0482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4C7291D5" w14:textId="7867D3CF" w:rsidR="00E20E34" w:rsidRPr="00E20E34" w:rsidRDefault="00E20E34" w:rsidP="005F7D2D">
            <w:pPr>
              <w:spacing w:line="480" w:lineRule="auto"/>
              <w:jc w:val="center"/>
            </w:pPr>
            <w:r>
              <w:rPr>
                <w:color w:val="000000"/>
              </w:rPr>
              <w:t>0.00148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62518553" w14:textId="1CBCC447" w:rsidR="00E20E34" w:rsidRPr="00E20E34" w:rsidRDefault="00E20E34" w:rsidP="00E20E34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</w:t>
            </w:r>
          </w:p>
        </w:tc>
      </w:tr>
      <w:tr w:rsidR="00E20E34" w:rsidRPr="005F2355" w14:paraId="49170096" w14:textId="77777777" w:rsidTr="005F7D2D">
        <w:trPr>
          <w:trHeight w:val="375"/>
          <w:jc w:val="center"/>
        </w:trPr>
        <w:tc>
          <w:tcPr>
            <w:tcW w:w="3443" w:type="dxa"/>
            <w:shd w:val="clear" w:color="auto" w:fill="auto"/>
            <w:noWrap/>
            <w:hideMark/>
          </w:tcPr>
          <w:p w14:paraId="51060CF6" w14:textId="6289E5E2" w:rsidR="00E20E34" w:rsidRPr="005F2355" w:rsidRDefault="00E20E34" w:rsidP="00E20E34">
            <w:pPr>
              <w:spacing w:line="480" w:lineRule="auto"/>
            </w:pPr>
            <w:r w:rsidRPr="005F2355">
              <w:t>MN# (x10</w:t>
            </w:r>
            <w:r w:rsidRPr="005F2355">
              <w:rPr>
                <w:vertAlign w:val="superscript"/>
              </w:rPr>
              <w:t>3</w:t>
            </w:r>
            <w:r w:rsidRPr="005F2355">
              <w:t>/</w:t>
            </w:r>
            <w:r w:rsidRPr="005F2355">
              <w:rPr>
                <w:color w:val="000000"/>
              </w:rPr>
              <w:sym w:font="Symbol" w:char="F06D"/>
            </w:r>
            <w:r w:rsidRPr="005F2355">
              <w:t>l)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636886A1" w14:textId="10C29FE1" w:rsidR="00E20E34" w:rsidRPr="00E20E34" w:rsidRDefault="00E20E34" w:rsidP="00E20E34">
            <w:pPr>
              <w:spacing w:line="480" w:lineRule="auto"/>
              <w:jc w:val="center"/>
            </w:pPr>
            <w:r>
              <w:rPr>
                <w:color w:val="000000"/>
              </w:rPr>
              <w:t>0.102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3C01BA50" w14:textId="157C242D" w:rsidR="00E20E34" w:rsidRPr="00E20E34" w:rsidRDefault="00E20E34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.00398</w:t>
            </w:r>
          </w:p>
        </w:tc>
        <w:tc>
          <w:tcPr>
            <w:tcW w:w="1589" w:type="dxa"/>
            <w:shd w:val="clear" w:color="auto" w:fill="auto"/>
            <w:noWrap/>
            <w:vAlign w:val="center"/>
            <w:hideMark/>
          </w:tcPr>
          <w:p w14:paraId="29555127" w14:textId="568496FB" w:rsidR="00E20E34" w:rsidRPr="00E20E34" w:rsidRDefault="00E20E34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3.91</w:t>
            </w:r>
          </w:p>
        </w:tc>
      </w:tr>
      <w:tr w:rsidR="00E20E34" w:rsidRPr="005F2355" w14:paraId="69116CB8" w14:textId="77777777" w:rsidTr="005F7D2D">
        <w:trPr>
          <w:trHeight w:val="372"/>
          <w:jc w:val="center"/>
        </w:trPr>
        <w:tc>
          <w:tcPr>
            <w:tcW w:w="34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7E55E8" w14:textId="5F4500C4" w:rsidR="00E20E34" w:rsidRPr="005F2355" w:rsidRDefault="00E20E34" w:rsidP="00E20E34">
            <w:pPr>
              <w:spacing w:line="480" w:lineRule="auto"/>
            </w:pPr>
            <w:r w:rsidRPr="005F2355">
              <w:t>PMN# (x10</w:t>
            </w:r>
            <w:r w:rsidRPr="005F2355">
              <w:rPr>
                <w:vertAlign w:val="superscript"/>
              </w:rPr>
              <w:t>3</w:t>
            </w:r>
            <w:r w:rsidRPr="005F2355">
              <w:t>/</w:t>
            </w:r>
            <w:r w:rsidRPr="005F2355">
              <w:rPr>
                <w:color w:val="000000"/>
              </w:rPr>
              <w:sym w:font="Symbol" w:char="F06D"/>
            </w:r>
            <w:r w:rsidRPr="005F2355">
              <w:t>l)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0EE73" w14:textId="37A103B6" w:rsidR="00E20E34" w:rsidRPr="00E20E34" w:rsidRDefault="00E20E34" w:rsidP="00E20E34">
            <w:pPr>
              <w:spacing w:line="480" w:lineRule="auto"/>
              <w:jc w:val="center"/>
            </w:pPr>
            <w:r>
              <w:rPr>
                <w:color w:val="000000"/>
              </w:rPr>
              <w:t>0.320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882DA" w14:textId="37181F81" w:rsidR="00E20E34" w:rsidRPr="00E20E34" w:rsidRDefault="00E20E34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.0114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0AD34" w14:textId="337D6F28" w:rsidR="00E20E34" w:rsidRPr="00E20E34" w:rsidRDefault="00E20E34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3.57</w:t>
            </w:r>
          </w:p>
        </w:tc>
      </w:tr>
      <w:tr w:rsidR="00E20E34" w:rsidRPr="005F2355" w14:paraId="2EB9A32C" w14:textId="77777777" w:rsidTr="005F7D2D">
        <w:trPr>
          <w:trHeight w:val="372"/>
          <w:jc w:val="center"/>
        </w:trPr>
        <w:tc>
          <w:tcPr>
            <w:tcW w:w="34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BF2A634" w14:textId="79AF3D6F" w:rsidR="00E20E34" w:rsidRPr="005F2355" w:rsidRDefault="00E20E34" w:rsidP="005F7D2D">
            <w:pPr>
              <w:tabs>
                <w:tab w:val="center" w:pos="1613"/>
                <w:tab w:val="left" w:pos="2011"/>
              </w:tabs>
              <w:spacing w:line="480" w:lineRule="auto"/>
            </w:pPr>
            <w:r w:rsidRPr="005F2355">
              <w:t>TC-BF#</w:t>
            </w:r>
            <w:r>
              <w:t xml:space="preserve"> </w:t>
            </w:r>
            <w:r w:rsidRPr="005F2355">
              <w:t>(x10</w:t>
            </w:r>
            <w:r w:rsidRPr="005F2355">
              <w:rPr>
                <w:vertAlign w:val="superscript"/>
              </w:rPr>
              <w:t>3</w:t>
            </w:r>
            <w:r w:rsidRPr="005F2355">
              <w:t>/</w:t>
            </w:r>
            <w:r w:rsidRPr="005F2355">
              <w:rPr>
                <w:color w:val="000000"/>
              </w:rPr>
              <w:sym w:font="Symbol" w:char="F06D"/>
            </w:r>
            <w:r w:rsidRPr="005F2355">
              <w:t>l)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DF1101" w14:textId="6E1E1C75" w:rsidR="00E20E34" w:rsidRPr="00E20E34" w:rsidRDefault="00E20E34" w:rsidP="00E20E34">
            <w:pPr>
              <w:spacing w:line="480" w:lineRule="auto"/>
              <w:jc w:val="center"/>
            </w:pPr>
            <w:r>
              <w:rPr>
                <w:color w:val="000000"/>
              </w:rPr>
              <w:t>0.436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9C0D5C" w14:textId="1436A6EC" w:rsidR="00E20E34" w:rsidRPr="00E20E34" w:rsidRDefault="00E20E34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.0144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B94C87" w14:textId="0FAE6D4D" w:rsidR="00E20E34" w:rsidRPr="00E20E34" w:rsidRDefault="00E20E34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3.3</w:t>
            </w:r>
            <w:r>
              <w:rPr>
                <w:color w:val="000000"/>
              </w:rPr>
              <w:t>1</w:t>
            </w:r>
          </w:p>
        </w:tc>
      </w:tr>
      <w:tr w:rsidR="00FC5DCF" w:rsidRPr="005F2355" w14:paraId="271D8EA8" w14:textId="77777777" w:rsidTr="003C6C7E">
        <w:trPr>
          <w:trHeight w:val="342"/>
          <w:jc w:val="center"/>
        </w:trPr>
        <w:tc>
          <w:tcPr>
            <w:tcW w:w="8210" w:type="dxa"/>
            <w:gridSpan w:val="4"/>
            <w:tcBorders>
              <w:bottom w:val="nil"/>
            </w:tcBorders>
            <w:shd w:val="clear" w:color="auto" w:fill="auto"/>
            <w:noWrap/>
          </w:tcPr>
          <w:p w14:paraId="67F46D9A" w14:textId="3856357B" w:rsidR="00FC5DCF" w:rsidRPr="005F2355" w:rsidRDefault="00FC5DCF" w:rsidP="00FC5DCF">
            <w:pPr>
              <w:jc w:val="both"/>
              <w:rPr>
                <w:bCs/>
              </w:rPr>
            </w:pPr>
            <w:r w:rsidRPr="005F2355">
              <w:rPr>
                <w:color w:val="000000" w:themeColor="text1"/>
              </w:rPr>
              <w:t>BF, body fluid mode; PMN, polymorphonuclear leukocytes; MN, mononuclear leukocytes; TC-BF, total cell count body fluid mode; SD, standard deviation; %CV, coefficient of variation percentage.</w:t>
            </w:r>
          </w:p>
        </w:tc>
      </w:tr>
    </w:tbl>
    <w:p w14:paraId="590AE538" w14:textId="77777777" w:rsidR="00BB76E3" w:rsidRPr="005F2355" w:rsidRDefault="00BB76E3" w:rsidP="00BB76E3">
      <w:pPr>
        <w:spacing w:before="120" w:line="480" w:lineRule="auto"/>
        <w:jc w:val="center"/>
        <w:rPr>
          <w:b/>
        </w:rPr>
      </w:pPr>
    </w:p>
    <w:p w14:paraId="120886CA" w14:textId="77777777" w:rsidR="00BB76E3" w:rsidRPr="005F2355" w:rsidRDefault="00BB76E3" w:rsidP="00BB76E3">
      <w:pPr>
        <w:spacing w:before="120" w:line="480" w:lineRule="auto"/>
        <w:jc w:val="center"/>
        <w:rPr>
          <w:b/>
        </w:rPr>
      </w:pPr>
    </w:p>
    <w:p w14:paraId="6C27A702" w14:textId="77777777" w:rsidR="00BB76E3" w:rsidRPr="005F2355" w:rsidRDefault="00BB76E3" w:rsidP="00BB76E3">
      <w:pPr>
        <w:spacing w:before="120" w:line="480" w:lineRule="auto"/>
        <w:jc w:val="center"/>
        <w:rPr>
          <w:b/>
        </w:rPr>
      </w:pPr>
    </w:p>
    <w:p w14:paraId="483ED756" w14:textId="77777777" w:rsidR="00BB76E3" w:rsidRPr="005F2355" w:rsidRDefault="00BB76E3" w:rsidP="00BB76E3">
      <w:pPr>
        <w:spacing w:before="120" w:line="480" w:lineRule="auto"/>
        <w:jc w:val="center"/>
        <w:rPr>
          <w:b/>
        </w:rPr>
      </w:pPr>
    </w:p>
    <w:p w14:paraId="2DD7CF64" w14:textId="77777777" w:rsidR="00BB76E3" w:rsidRPr="005F2355" w:rsidRDefault="00BB76E3" w:rsidP="00BB76E3">
      <w:pPr>
        <w:spacing w:before="120" w:line="480" w:lineRule="auto"/>
        <w:jc w:val="center"/>
        <w:rPr>
          <w:b/>
        </w:rPr>
      </w:pPr>
    </w:p>
    <w:p w14:paraId="4B3BFE4D" w14:textId="77777777" w:rsidR="00BB76E3" w:rsidRPr="005F2355" w:rsidRDefault="00BB76E3" w:rsidP="00BB76E3">
      <w:pPr>
        <w:spacing w:before="120" w:line="480" w:lineRule="auto"/>
        <w:jc w:val="center"/>
        <w:rPr>
          <w:b/>
        </w:rPr>
      </w:pPr>
    </w:p>
    <w:p w14:paraId="1EB86732" w14:textId="47E8DADA" w:rsidR="001747FF" w:rsidRPr="005F2355" w:rsidRDefault="001747FF" w:rsidP="003C6C7E">
      <w:pPr>
        <w:spacing w:before="120" w:line="480" w:lineRule="auto"/>
        <w:rPr>
          <w:b/>
          <w:highlight w:val="yellow"/>
        </w:rPr>
      </w:pPr>
    </w:p>
    <w:p w14:paraId="4B20C99E" w14:textId="43E385DE" w:rsidR="00E65E73" w:rsidRPr="005F2355" w:rsidRDefault="00E65E73" w:rsidP="003C6C7E">
      <w:pPr>
        <w:spacing w:before="120" w:line="480" w:lineRule="auto"/>
        <w:rPr>
          <w:b/>
          <w:highlight w:val="yellow"/>
        </w:rPr>
      </w:pPr>
    </w:p>
    <w:p w14:paraId="0A937CD4" w14:textId="57288910" w:rsidR="00E65E73" w:rsidRPr="005F2355" w:rsidRDefault="00E65E73" w:rsidP="003C6C7E">
      <w:pPr>
        <w:spacing w:before="120" w:line="480" w:lineRule="auto"/>
        <w:rPr>
          <w:b/>
          <w:highlight w:val="yellow"/>
        </w:rPr>
      </w:pPr>
    </w:p>
    <w:p w14:paraId="491EFF8E" w14:textId="453ED522" w:rsidR="00E65E73" w:rsidRPr="005F2355" w:rsidRDefault="00E65E73" w:rsidP="003C6C7E">
      <w:pPr>
        <w:spacing w:before="120" w:line="480" w:lineRule="auto"/>
        <w:rPr>
          <w:b/>
          <w:highlight w:val="yellow"/>
        </w:rPr>
      </w:pPr>
    </w:p>
    <w:p w14:paraId="16835E6F" w14:textId="48CA7D13" w:rsidR="00E65E73" w:rsidRPr="005F2355" w:rsidRDefault="00E65E73" w:rsidP="003C6C7E">
      <w:pPr>
        <w:spacing w:before="120" w:line="480" w:lineRule="auto"/>
        <w:rPr>
          <w:b/>
          <w:highlight w:val="yellow"/>
        </w:rPr>
      </w:pPr>
    </w:p>
    <w:p w14:paraId="1B2D16F3" w14:textId="2BD621F9" w:rsidR="00E65E73" w:rsidRPr="005F2355" w:rsidRDefault="00E65E73" w:rsidP="003C6C7E">
      <w:pPr>
        <w:spacing w:before="120" w:line="480" w:lineRule="auto"/>
        <w:rPr>
          <w:b/>
          <w:highlight w:val="yellow"/>
        </w:rPr>
      </w:pPr>
    </w:p>
    <w:p w14:paraId="0F782405" w14:textId="6F771D54" w:rsidR="009471D5" w:rsidRPr="005F2355" w:rsidRDefault="009471D5" w:rsidP="00E65E73">
      <w:pPr>
        <w:spacing w:before="120" w:line="480" w:lineRule="auto"/>
        <w:rPr>
          <w:b/>
          <w:highlight w:val="yellow"/>
        </w:rPr>
      </w:pPr>
    </w:p>
    <w:p w14:paraId="72EF847D" w14:textId="422B0026" w:rsidR="00BB76E3" w:rsidRPr="005F2355" w:rsidRDefault="00BB76E3" w:rsidP="00BB76E3">
      <w:pPr>
        <w:spacing w:before="120" w:line="480" w:lineRule="auto"/>
        <w:jc w:val="center"/>
        <w:rPr>
          <w:b/>
        </w:rPr>
      </w:pPr>
      <w:r w:rsidRPr="005F2355">
        <w:rPr>
          <w:b/>
        </w:rPr>
        <w:t xml:space="preserve">Supplementary </w:t>
      </w:r>
      <w:r w:rsidR="00F55E35" w:rsidRPr="005F2355">
        <w:rPr>
          <w:b/>
        </w:rPr>
        <w:t xml:space="preserve">Table </w:t>
      </w:r>
      <w:r w:rsidR="00CC7BD6">
        <w:rPr>
          <w:b/>
        </w:rPr>
        <w:t>4</w:t>
      </w:r>
      <w:r w:rsidR="00E65E73" w:rsidRPr="005F2355">
        <w:rPr>
          <w:b/>
        </w:rPr>
        <w:t>E</w:t>
      </w:r>
      <w:r w:rsidRPr="005F2355">
        <w:rPr>
          <w:b/>
        </w:rPr>
        <w:t xml:space="preserve">: </w:t>
      </w:r>
      <w:r w:rsidRPr="005F2355">
        <w:t xml:space="preserve">Repeatability of </w:t>
      </w:r>
      <w:r w:rsidRPr="005F2355">
        <w:rPr>
          <w:bCs/>
        </w:rPr>
        <w:t>CSF with WBC &lt;4/ul</w:t>
      </w:r>
      <w:r w:rsidRPr="005F2355">
        <w:t xml:space="preserve"> on the XN-350 in Body Fluid Mode</w:t>
      </w:r>
      <w:r w:rsidRPr="005F2355">
        <w:rPr>
          <w:b/>
        </w:rPr>
        <w:t xml:space="preserve"> </w:t>
      </w:r>
    </w:p>
    <w:tbl>
      <w:tblPr>
        <w:tblpPr w:leftFromText="180" w:rightFromText="180" w:vertAnchor="text" w:tblpXSpec="center" w:tblpY="1"/>
        <w:tblOverlap w:val="never"/>
        <w:tblW w:w="833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494"/>
        <w:gridCol w:w="1612"/>
        <w:gridCol w:w="1612"/>
        <w:gridCol w:w="1614"/>
      </w:tblGrid>
      <w:tr w:rsidR="008B37AF" w:rsidRPr="005F2355" w14:paraId="26FC4E0B" w14:textId="77777777" w:rsidTr="00CB48C3">
        <w:trPr>
          <w:trHeight w:val="506"/>
          <w:jc w:val="center"/>
        </w:trPr>
        <w:tc>
          <w:tcPr>
            <w:tcW w:w="3494" w:type="dxa"/>
            <w:shd w:val="clear" w:color="auto" w:fill="auto"/>
            <w:noWrap/>
            <w:hideMark/>
          </w:tcPr>
          <w:p w14:paraId="69BA9409" w14:textId="5D62E2DC" w:rsidR="008B37AF" w:rsidRPr="005F2355" w:rsidRDefault="008B37AF" w:rsidP="00BB76E3">
            <w:pPr>
              <w:spacing w:line="480" w:lineRule="auto"/>
              <w:rPr>
                <w:b/>
                <w:bCs/>
              </w:rPr>
            </w:pPr>
            <w:r w:rsidRPr="005F2355">
              <w:rPr>
                <w:b/>
                <w:bCs/>
              </w:rPr>
              <w:t>CSF WBC &lt;4/</w:t>
            </w:r>
            <w:r w:rsidR="00085A68" w:rsidRPr="005F2355">
              <w:rPr>
                <w:b/>
                <w:color w:val="000000"/>
              </w:rPr>
              <w:sym w:font="Symbol" w:char="F06D"/>
            </w:r>
            <w:r w:rsidRPr="005F2355">
              <w:rPr>
                <w:b/>
                <w:bCs/>
              </w:rPr>
              <w:t>l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4961804B" w14:textId="77777777" w:rsidR="008B37AF" w:rsidRPr="005F2355" w:rsidRDefault="008B37AF" w:rsidP="00BB76E3">
            <w:pPr>
              <w:spacing w:line="480" w:lineRule="auto"/>
            </w:pPr>
          </w:p>
        </w:tc>
        <w:tc>
          <w:tcPr>
            <w:tcW w:w="1612" w:type="dxa"/>
            <w:shd w:val="clear" w:color="auto" w:fill="auto"/>
            <w:noWrap/>
            <w:hideMark/>
          </w:tcPr>
          <w:p w14:paraId="3C839BF5" w14:textId="77777777" w:rsidR="008B37AF" w:rsidRPr="005F2355" w:rsidRDefault="008B37AF" w:rsidP="00BB76E3">
            <w:pPr>
              <w:spacing w:line="480" w:lineRule="auto"/>
            </w:pPr>
          </w:p>
        </w:tc>
        <w:tc>
          <w:tcPr>
            <w:tcW w:w="1614" w:type="dxa"/>
            <w:shd w:val="clear" w:color="auto" w:fill="auto"/>
            <w:noWrap/>
            <w:hideMark/>
          </w:tcPr>
          <w:p w14:paraId="2002D043" w14:textId="77777777" w:rsidR="008B37AF" w:rsidRPr="005F2355" w:rsidRDefault="008B37AF" w:rsidP="00BB76E3">
            <w:pPr>
              <w:spacing w:line="480" w:lineRule="auto"/>
            </w:pPr>
          </w:p>
        </w:tc>
      </w:tr>
      <w:tr w:rsidR="008B37AF" w:rsidRPr="005F2355" w14:paraId="21EAD60F" w14:textId="77777777" w:rsidTr="00CB48C3">
        <w:trPr>
          <w:trHeight w:val="506"/>
          <w:jc w:val="center"/>
        </w:trPr>
        <w:tc>
          <w:tcPr>
            <w:tcW w:w="3494" w:type="dxa"/>
            <w:shd w:val="clear" w:color="auto" w:fill="auto"/>
            <w:noWrap/>
            <w:hideMark/>
          </w:tcPr>
          <w:p w14:paraId="384ABC36" w14:textId="77777777" w:rsidR="008B37AF" w:rsidRPr="005F2355" w:rsidRDefault="008B37AF" w:rsidP="00BB76E3">
            <w:pPr>
              <w:spacing w:line="480" w:lineRule="auto"/>
            </w:pPr>
            <w:r w:rsidRPr="005F2355">
              <w:t> </w:t>
            </w:r>
          </w:p>
        </w:tc>
        <w:tc>
          <w:tcPr>
            <w:tcW w:w="1612" w:type="dxa"/>
            <w:shd w:val="clear" w:color="auto" w:fill="D9D9D9" w:themeFill="background1" w:themeFillShade="D9"/>
            <w:noWrap/>
            <w:hideMark/>
          </w:tcPr>
          <w:p w14:paraId="53DF84AA" w14:textId="35A60730" w:rsidR="008B37AF" w:rsidRPr="005F2355" w:rsidRDefault="00397596" w:rsidP="003C6C7E">
            <w:pPr>
              <w:jc w:val="center"/>
            </w:pPr>
            <w:r w:rsidRPr="005F2355">
              <w:rPr>
                <w:color w:val="000000"/>
              </w:rPr>
              <w:t>Mean of 10 runs</w:t>
            </w:r>
          </w:p>
        </w:tc>
        <w:tc>
          <w:tcPr>
            <w:tcW w:w="1612" w:type="dxa"/>
            <w:shd w:val="clear" w:color="auto" w:fill="D9D9D9" w:themeFill="background1" w:themeFillShade="D9"/>
            <w:noWrap/>
            <w:hideMark/>
          </w:tcPr>
          <w:p w14:paraId="40F15336" w14:textId="77777777" w:rsidR="008B37AF" w:rsidRPr="005F2355" w:rsidRDefault="008B37AF" w:rsidP="003C6C7E">
            <w:pPr>
              <w:jc w:val="center"/>
            </w:pPr>
            <w:r w:rsidRPr="005F2355">
              <w:t>SD</w:t>
            </w:r>
          </w:p>
        </w:tc>
        <w:tc>
          <w:tcPr>
            <w:tcW w:w="1614" w:type="dxa"/>
            <w:shd w:val="clear" w:color="auto" w:fill="D9D9D9" w:themeFill="background1" w:themeFillShade="D9"/>
            <w:noWrap/>
            <w:hideMark/>
          </w:tcPr>
          <w:p w14:paraId="05121636" w14:textId="77777777" w:rsidR="008B37AF" w:rsidRPr="005F2355" w:rsidRDefault="008B37AF" w:rsidP="003C6C7E">
            <w:pPr>
              <w:jc w:val="center"/>
            </w:pPr>
            <w:r w:rsidRPr="005F2355">
              <w:t>%CV</w:t>
            </w:r>
          </w:p>
        </w:tc>
      </w:tr>
      <w:tr w:rsidR="003961CB" w:rsidRPr="005F2355" w14:paraId="5E1735E7" w14:textId="77777777" w:rsidTr="005F7D2D">
        <w:trPr>
          <w:trHeight w:val="530"/>
          <w:jc w:val="center"/>
        </w:trPr>
        <w:tc>
          <w:tcPr>
            <w:tcW w:w="3494" w:type="dxa"/>
            <w:shd w:val="clear" w:color="auto" w:fill="auto"/>
            <w:hideMark/>
          </w:tcPr>
          <w:p w14:paraId="4922B904" w14:textId="77777777" w:rsidR="003961CB" w:rsidRPr="005F2355" w:rsidRDefault="003961CB" w:rsidP="003961CB">
            <w:pPr>
              <w:spacing w:line="480" w:lineRule="auto"/>
            </w:pPr>
            <w:r w:rsidRPr="005F2355">
              <w:t>WBC-BF (x10</w:t>
            </w:r>
            <w:r w:rsidRPr="005F2355">
              <w:rPr>
                <w:vertAlign w:val="superscript"/>
              </w:rPr>
              <w:t>3</w:t>
            </w:r>
            <w:r w:rsidRPr="005F2355">
              <w:t>/ul)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9D47ADF" w14:textId="31A3D3FA" w:rsidR="003961CB" w:rsidRPr="003961CB" w:rsidRDefault="003961CB" w:rsidP="003961CB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.0047</w:t>
            </w:r>
            <w:r>
              <w:rPr>
                <w:color w:val="000000"/>
              </w:rPr>
              <w:t>0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077A87DE" w14:textId="7507EFB7" w:rsidR="003961CB" w:rsidRPr="003961CB" w:rsidRDefault="003961CB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.000674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02BB14BD" w14:textId="4C842DC6" w:rsidR="003961CB" w:rsidRPr="003961CB" w:rsidRDefault="003961CB" w:rsidP="005F7D2D">
            <w:pPr>
              <w:spacing w:line="480" w:lineRule="auto"/>
              <w:jc w:val="center"/>
            </w:pPr>
            <w:r>
              <w:rPr>
                <w:color w:val="000000"/>
              </w:rPr>
              <w:t>14.4</w:t>
            </w:r>
          </w:p>
        </w:tc>
      </w:tr>
      <w:tr w:rsidR="003961CB" w:rsidRPr="005F2355" w14:paraId="69FB31AB" w14:textId="77777777" w:rsidTr="005F7D2D">
        <w:trPr>
          <w:trHeight w:val="554"/>
          <w:jc w:val="center"/>
        </w:trPr>
        <w:tc>
          <w:tcPr>
            <w:tcW w:w="3494" w:type="dxa"/>
            <w:shd w:val="clear" w:color="auto" w:fill="auto"/>
            <w:noWrap/>
            <w:hideMark/>
          </w:tcPr>
          <w:p w14:paraId="3B7BD54F" w14:textId="77777777" w:rsidR="003961CB" w:rsidRPr="005F2355" w:rsidRDefault="003961CB" w:rsidP="003961CB">
            <w:pPr>
              <w:spacing w:line="480" w:lineRule="auto"/>
            </w:pPr>
            <w:r w:rsidRPr="005F2355">
              <w:t>RBC-BF (x10</w:t>
            </w:r>
            <w:r w:rsidRPr="005F2355">
              <w:rPr>
                <w:vertAlign w:val="superscript"/>
              </w:rPr>
              <w:t>6</w:t>
            </w:r>
            <w:r w:rsidRPr="005F2355">
              <w:t>/ul)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78C560C" w14:textId="05DCED29" w:rsidR="003961CB" w:rsidRPr="003961CB" w:rsidRDefault="003961CB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7DCDB73D" w14:textId="0782E469" w:rsidR="003961CB" w:rsidRPr="003961CB" w:rsidRDefault="003961CB" w:rsidP="003961CB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57FB97CB" w14:textId="5322A461" w:rsidR="003961CB" w:rsidRPr="003961CB" w:rsidRDefault="003961CB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</w:t>
            </w:r>
          </w:p>
        </w:tc>
      </w:tr>
      <w:tr w:rsidR="003961CB" w:rsidRPr="005F2355" w14:paraId="5BD6AD7B" w14:textId="77777777" w:rsidTr="005F7D2D">
        <w:trPr>
          <w:trHeight w:val="554"/>
          <w:jc w:val="center"/>
        </w:trPr>
        <w:tc>
          <w:tcPr>
            <w:tcW w:w="3494" w:type="dxa"/>
            <w:shd w:val="clear" w:color="auto" w:fill="auto"/>
            <w:noWrap/>
            <w:hideMark/>
          </w:tcPr>
          <w:p w14:paraId="64AD4EAD" w14:textId="561BDA4E" w:rsidR="003961CB" w:rsidRPr="005F2355" w:rsidRDefault="003961CB" w:rsidP="003961CB">
            <w:pPr>
              <w:spacing w:line="480" w:lineRule="auto"/>
            </w:pPr>
            <w:r w:rsidRPr="005F2355">
              <w:t>MN# (x10</w:t>
            </w:r>
            <w:r w:rsidRPr="005F2355">
              <w:rPr>
                <w:vertAlign w:val="superscript"/>
              </w:rPr>
              <w:t>3</w:t>
            </w:r>
            <w:r w:rsidRPr="005F2355">
              <w:t>/ul)*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179C1B96" w14:textId="7308F760" w:rsidR="003961CB" w:rsidRPr="003961CB" w:rsidRDefault="003961CB" w:rsidP="003961CB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.0045</w:t>
            </w:r>
            <w:r>
              <w:rPr>
                <w:color w:val="000000"/>
              </w:rPr>
              <w:t>0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5ADAFD0B" w14:textId="3A070B6C" w:rsidR="003961CB" w:rsidRPr="003961CB" w:rsidRDefault="003961CB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.000755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1E2A67A3" w14:textId="3B4DF74A" w:rsidR="003961CB" w:rsidRPr="003961CB" w:rsidRDefault="003961CB" w:rsidP="005F7D2D">
            <w:pPr>
              <w:spacing w:line="480" w:lineRule="auto"/>
              <w:jc w:val="center"/>
            </w:pPr>
            <w:r>
              <w:rPr>
                <w:color w:val="000000"/>
              </w:rPr>
              <w:t>16.8</w:t>
            </w:r>
          </w:p>
        </w:tc>
      </w:tr>
      <w:tr w:rsidR="003961CB" w:rsidRPr="005F2355" w14:paraId="3E892818" w14:textId="77777777" w:rsidTr="005F7D2D">
        <w:trPr>
          <w:trHeight w:val="554"/>
          <w:jc w:val="center"/>
        </w:trPr>
        <w:tc>
          <w:tcPr>
            <w:tcW w:w="34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CA3CA5" w14:textId="0592CEE9" w:rsidR="003961CB" w:rsidRPr="005F2355" w:rsidRDefault="003961CB" w:rsidP="003961CB">
            <w:pPr>
              <w:spacing w:line="480" w:lineRule="auto"/>
            </w:pPr>
            <w:r w:rsidRPr="005F2355">
              <w:t>PMN# (x10</w:t>
            </w:r>
            <w:r w:rsidRPr="005F2355">
              <w:rPr>
                <w:vertAlign w:val="superscript"/>
              </w:rPr>
              <w:t>3</w:t>
            </w:r>
            <w:r w:rsidRPr="005F2355">
              <w:t>/ul)*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F111A" w14:textId="3914AF8B" w:rsidR="003961CB" w:rsidRPr="003961CB" w:rsidRDefault="003961CB" w:rsidP="003961CB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.00025</w:t>
            </w:r>
            <w:r>
              <w:rPr>
                <w:color w:val="000000"/>
              </w:rPr>
              <w:t>0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FE371" w14:textId="699F4348" w:rsidR="003961CB" w:rsidRPr="003961CB" w:rsidRDefault="003961CB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.000462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54D74" w14:textId="1DE50E8E" w:rsidR="003961CB" w:rsidRPr="003961CB" w:rsidRDefault="003961CB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185</w:t>
            </w:r>
          </w:p>
        </w:tc>
      </w:tr>
      <w:tr w:rsidR="003961CB" w:rsidRPr="005F2355" w14:paraId="22402506" w14:textId="77777777" w:rsidTr="005F7D2D">
        <w:trPr>
          <w:trHeight w:val="554"/>
          <w:jc w:val="center"/>
        </w:trPr>
        <w:tc>
          <w:tcPr>
            <w:tcW w:w="349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5B5E161" w14:textId="48B16523" w:rsidR="003961CB" w:rsidRPr="005F2355" w:rsidRDefault="003961CB" w:rsidP="003961CB">
            <w:pPr>
              <w:spacing w:line="480" w:lineRule="auto"/>
            </w:pPr>
            <w:r w:rsidRPr="005F2355">
              <w:t>TC-BF#</w:t>
            </w:r>
            <w:r>
              <w:t xml:space="preserve"> </w:t>
            </w:r>
            <w:r w:rsidRPr="005F2355">
              <w:t>(x10</w:t>
            </w:r>
            <w:r w:rsidRPr="005F2355">
              <w:rPr>
                <w:vertAlign w:val="superscript"/>
              </w:rPr>
              <w:t>3</w:t>
            </w:r>
            <w:r w:rsidRPr="005F2355">
              <w:t>/</w:t>
            </w:r>
            <w:r w:rsidRPr="005F2355">
              <w:rPr>
                <w:color w:val="000000"/>
              </w:rPr>
              <w:sym w:font="Symbol" w:char="F06D"/>
            </w:r>
            <w:r w:rsidRPr="005F2355">
              <w:t>l)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9417AF" w14:textId="776C188D" w:rsidR="003961CB" w:rsidRPr="003961CB" w:rsidRDefault="003961CB" w:rsidP="003961CB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.0048</w:t>
            </w:r>
            <w:r>
              <w:rPr>
                <w:color w:val="000000"/>
              </w:rPr>
              <w:t>0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5D7F6C" w14:textId="08F6D78E" w:rsidR="003961CB" w:rsidRPr="003961CB" w:rsidRDefault="003961CB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.000788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EE2CF9" w14:textId="00B81FA8" w:rsidR="003961CB" w:rsidRPr="003961CB" w:rsidRDefault="003961CB" w:rsidP="005F7D2D">
            <w:pPr>
              <w:spacing w:line="480" w:lineRule="auto"/>
              <w:jc w:val="center"/>
            </w:pPr>
            <w:r>
              <w:rPr>
                <w:color w:val="000000"/>
              </w:rPr>
              <w:t>16.4</w:t>
            </w:r>
          </w:p>
        </w:tc>
      </w:tr>
      <w:tr w:rsidR="0018640D" w:rsidRPr="005F2355" w14:paraId="21597E8F" w14:textId="77777777" w:rsidTr="003C6C7E">
        <w:trPr>
          <w:trHeight w:val="506"/>
          <w:jc w:val="center"/>
        </w:trPr>
        <w:tc>
          <w:tcPr>
            <w:tcW w:w="8332" w:type="dxa"/>
            <w:gridSpan w:val="4"/>
            <w:tcBorders>
              <w:bottom w:val="nil"/>
            </w:tcBorders>
            <w:shd w:val="clear" w:color="auto" w:fill="auto"/>
            <w:noWrap/>
          </w:tcPr>
          <w:p w14:paraId="486F39C3" w14:textId="77777777" w:rsidR="00F43FB5" w:rsidRPr="005F2355" w:rsidRDefault="00F43FB5" w:rsidP="0018640D">
            <w:pPr>
              <w:rPr>
                <w:color w:val="000000" w:themeColor="text1"/>
              </w:rPr>
            </w:pPr>
            <w:r w:rsidRPr="005F2355">
              <w:rPr>
                <w:color w:val="000000" w:themeColor="text1"/>
              </w:rPr>
              <w:t xml:space="preserve">*Only 8 results due to processing error. </w:t>
            </w:r>
          </w:p>
          <w:p w14:paraId="65AFB902" w14:textId="6E07CC06" w:rsidR="0018640D" w:rsidRPr="005F2355" w:rsidRDefault="0018640D" w:rsidP="0018640D">
            <w:pPr>
              <w:rPr>
                <w:color w:val="000000" w:themeColor="text1"/>
              </w:rPr>
            </w:pPr>
            <w:r w:rsidRPr="005F2355">
              <w:rPr>
                <w:color w:val="000000" w:themeColor="text1"/>
              </w:rPr>
              <w:t>BF, body fluid mode; PMN, polymorphonuclear leukocytes; MN, mononuclear leukocytes; TC-BF, total cell count body fluid mode; SD, standard deviation; %CV, coefficient of variation percentage.</w:t>
            </w:r>
          </w:p>
        </w:tc>
      </w:tr>
    </w:tbl>
    <w:p w14:paraId="59D41D4C" w14:textId="77777777" w:rsidR="00BB76E3" w:rsidRPr="005F2355" w:rsidRDefault="00BB76E3" w:rsidP="00BB76E3">
      <w:pPr>
        <w:spacing w:before="240" w:line="480" w:lineRule="auto"/>
        <w:jc w:val="center"/>
        <w:rPr>
          <w:b/>
        </w:rPr>
      </w:pPr>
    </w:p>
    <w:p w14:paraId="6E61ECF2" w14:textId="337239D3" w:rsidR="006B372A" w:rsidRPr="005F2355" w:rsidRDefault="006B372A" w:rsidP="003C6C7E">
      <w:pPr>
        <w:spacing w:before="240" w:line="480" w:lineRule="auto"/>
        <w:rPr>
          <w:b/>
          <w:highlight w:val="yellow"/>
        </w:rPr>
      </w:pPr>
    </w:p>
    <w:p w14:paraId="372D655D" w14:textId="77777777" w:rsidR="00E65E73" w:rsidRPr="005F2355" w:rsidRDefault="00E65E73" w:rsidP="00BB76E3">
      <w:pPr>
        <w:spacing w:before="240" w:line="480" w:lineRule="auto"/>
        <w:jc w:val="center"/>
        <w:rPr>
          <w:b/>
        </w:rPr>
      </w:pPr>
    </w:p>
    <w:p w14:paraId="1E10A7A1" w14:textId="77777777" w:rsidR="00E65E73" w:rsidRPr="005F2355" w:rsidRDefault="00E65E73" w:rsidP="00BB76E3">
      <w:pPr>
        <w:spacing w:before="240" w:line="480" w:lineRule="auto"/>
        <w:jc w:val="center"/>
        <w:rPr>
          <w:b/>
        </w:rPr>
      </w:pPr>
    </w:p>
    <w:p w14:paraId="6F22D150" w14:textId="77777777" w:rsidR="00E65E73" w:rsidRPr="005F2355" w:rsidRDefault="00E65E73" w:rsidP="00BB76E3">
      <w:pPr>
        <w:spacing w:before="240" w:line="480" w:lineRule="auto"/>
        <w:jc w:val="center"/>
        <w:rPr>
          <w:b/>
        </w:rPr>
      </w:pPr>
    </w:p>
    <w:p w14:paraId="0C1D1E52" w14:textId="77777777" w:rsidR="00E65E73" w:rsidRPr="005F2355" w:rsidRDefault="00E65E73" w:rsidP="00BB76E3">
      <w:pPr>
        <w:spacing w:before="240" w:line="480" w:lineRule="auto"/>
        <w:jc w:val="center"/>
        <w:rPr>
          <w:b/>
        </w:rPr>
      </w:pPr>
    </w:p>
    <w:p w14:paraId="0ABEB045" w14:textId="77777777" w:rsidR="00E65E73" w:rsidRPr="005F2355" w:rsidRDefault="00E65E73" w:rsidP="00BB76E3">
      <w:pPr>
        <w:spacing w:before="240" w:line="480" w:lineRule="auto"/>
        <w:jc w:val="center"/>
        <w:rPr>
          <w:b/>
        </w:rPr>
      </w:pPr>
    </w:p>
    <w:p w14:paraId="65A75809" w14:textId="77777777" w:rsidR="00E65E73" w:rsidRPr="005F2355" w:rsidRDefault="00E65E73" w:rsidP="00BB76E3">
      <w:pPr>
        <w:spacing w:before="240" w:line="480" w:lineRule="auto"/>
        <w:jc w:val="center"/>
        <w:rPr>
          <w:b/>
        </w:rPr>
      </w:pPr>
    </w:p>
    <w:p w14:paraId="14380885" w14:textId="77777777" w:rsidR="00E65E73" w:rsidRPr="005F2355" w:rsidRDefault="00E65E73" w:rsidP="00BB76E3">
      <w:pPr>
        <w:spacing w:before="240" w:line="480" w:lineRule="auto"/>
        <w:jc w:val="center"/>
        <w:rPr>
          <w:b/>
        </w:rPr>
      </w:pPr>
    </w:p>
    <w:p w14:paraId="06EE3E99" w14:textId="77777777" w:rsidR="00E65E73" w:rsidRPr="005F2355" w:rsidRDefault="00E65E73" w:rsidP="00BB76E3">
      <w:pPr>
        <w:spacing w:before="240" w:line="480" w:lineRule="auto"/>
        <w:jc w:val="center"/>
        <w:rPr>
          <w:b/>
        </w:rPr>
      </w:pPr>
    </w:p>
    <w:p w14:paraId="59114CBB" w14:textId="77777777" w:rsidR="00E65E73" w:rsidRPr="005F2355" w:rsidRDefault="00E65E73" w:rsidP="00BB76E3">
      <w:pPr>
        <w:spacing w:before="240" w:line="480" w:lineRule="auto"/>
        <w:jc w:val="center"/>
        <w:rPr>
          <w:b/>
        </w:rPr>
      </w:pPr>
    </w:p>
    <w:p w14:paraId="44CB9AA0" w14:textId="06B19C82" w:rsidR="00BB76E3" w:rsidRPr="005F2355" w:rsidRDefault="00BB76E3" w:rsidP="00BB76E3">
      <w:pPr>
        <w:spacing w:before="240" w:line="480" w:lineRule="auto"/>
        <w:jc w:val="center"/>
        <w:rPr>
          <w:b/>
        </w:rPr>
      </w:pPr>
      <w:r w:rsidRPr="005F2355">
        <w:rPr>
          <w:b/>
        </w:rPr>
        <w:t xml:space="preserve">Supplementary </w:t>
      </w:r>
      <w:r w:rsidR="00F55E35" w:rsidRPr="005F2355">
        <w:rPr>
          <w:b/>
        </w:rPr>
        <w:t xml:space="preserve">Table </w:t>
      </w:r>
      <w:r w:rsidR="00CC7BD6">
        <w:rPr>
          <w:b/>
        </w:rPr>
        <w:t>4</w:t>
      </w:r>
      <w:r w:rsidR="00E65E73" w:rsidRPr="005F2355">
        <w:rPr>
          <w:b/>
        </w:rPr>
        <w:t>F</w:t>
      </w:r>
      <w:r w:rsidRPr="005F2355">
        <w:rPr>
          <w:b/>
        </w:rPr>
        <w:t xml:space="preserve">: </w:t>
      </w:r>
      <w:r w:rsidRPr="005F2355">
        <w:t xml:space="preserve">Repeatability of </w:t>
      </w:r>
      <w:r w:rsidRPr="005F2355">
        <w:rPr>
          <w:bCs/>
        </w:rPr>
        <w:t>CSF with WBC ±10/u</w:t>
      </w:r>
      <w:r w:rsidR="00D42505" w:rsidRPr="005F2355">
        <w:rPr>
          <w:bCs/>
        </w:rPr>
        <w:t>L</w:t>
      </w:r>
      <w:r w:rsidR="00620E53" w:rsidRPr="005F2355">
        <w:t xml:space="preserve"> on the XN-350</w:t>
      </w:r>
      <w:r w:rsidRPr="005F2355">
        <w:t xml:space="preserve"> in Body Fluid Mode</w:t>
      </w:r>
      <w:r w:rsidRPr="005F2355">
        <w:rPr>
          <w:b/>
        </w:rPr>
        <w:t xml:space="preserve"> </w:t>
      </w:r>
    </w:p>
    <w:p w14:paraId="6970DA8D" w14:textId="7D2EE424" w:rsidR="00BB76E3" w:rsidRPr="005F2355" w:rsidRDefault="00BB76E3" w:rsidP="00E65E73">
      <w:pPr>
        <w:spacing w:line="480" w:lineRule="auto"/>
        <w:rPr>
          <w:b/>
        </w:rPr>
      </w:pPr>
    </w:p>
    <w:tbl>
      <w:tblPr>
        <w:tblpPr w:leftFromText="180" w:rightFromText="180" w:vertAnchor="text" w:horzAnchor="margin" w:tblpXSpec="center" w:tblpY="122"/>
        <w:tblOverlap w:val="never"/>
        <w:tblW w:w="837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511"/>
        <w:gridCol w:w="1620"/>
        <w:gridCol w:w="1620"/>
        <w:gridCol w:w="1622"/>
      </w:tblGrid>
      <w:tr w:rsidR="00E65E73" w:rsidRPr="005F2355" w14:paraId="59F4B92A" w14:textId="77777777" w:rsidTr="00E65E73">
        <w:trPr>
          <w:trHeight w:val="342"/>
        </w:trPr>
        <w:tc>
          <w:tcPr>
            <w:tcW w:w="3511" w:type="dxa"/>
            <w:shd w:val="clear" w:color="auto" w:fill="auto"/>
            <w:noWrap/>
            <w:hideMark/>
          </w:tcPr>
          <w:p w14:paraId="38C43E6E" w14:textId="77777777" w:rsidR="00E65E73" w:rsidRPr="005F2355" w:rsidRDefault="00E65E73" w:rsidP="00E65E73">
            <w:pPr>
              <w:spacing w:line="480" w:lineRule="auto"/>
              <w:rPr>
                <w:b/>
                <w:bCs/>
              </w:rPr>
            </w:pPr>
            <w:r w:rsidRPr="005F2355">
              <w:rPr>
                <w:b/>
                <w:bCs/>
              </w:rPr>
              <w:t>CSF WBC ±10/</w:t>
            </w:r>
            <w:r w:rsidRPr="005F2355">
              <w:rPr>
                <w:b/>
                <w:color w:val="000000"/>
              </w:rPr>
              <w:sym w:font="Symbol" w:char="F06D"/>
            </w:r>
            <w:r w:rsidRPr="005F2355">
              <w:rPr>
                <w:b/>
                <w:bCs/>
              </w:rPr>
              <w:t>l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B9BE59D" w14:textId="77777777" w:rsidR="00E65E73" w:rsidRPr="005F2355" w:rsidRDefault="00E65E73" w:rsidP="00E65E73">
            <w:pPr>
              <w:spacing w:line="480" w:lineRule="auto"/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14:paraId="06C4A835" w14:textId="77777777" w:rsidR="00E65E73" w:rsidRPr="005F2355" w:rsidRDefault="00E65E73" w:rsidP="00E65E73">
            <w:pPr>
              <w:spacing w:line="480" w:lineRule="auto"/>
            </w:pPr>
          </w:p>
        </w:tc>
        <w:tc>
          <w:tcPr>
            <w:tcW w:w="1622" w:type="dxa"/>
            <w:shd w:val="clear" w:color="auto" w:fill="auto"/>
            <w:noWrap/>
            <w:hideMark/>
          </w:tcPr>
          <w:p w14:paraId="4175A982" w14:textId="77777777" w:rsidR="00E65E73" w:rsidRPr="005F2355" w:rsidRDefault="00E65E73" w:rsidP="00E65E73">
            <w:pPr>
              <w:spacing w:line="480" w:lineRule="auto"/>
            </w:pPr>
          </w:p>
        </w:tc>
      </w:tr>
      <w:tr w:rsidR="00E65E73" w:rsidRPr="005F2355" w14:paraId="41538FDE" w14:textId="77777777" w:rsidTr="00E65E73">
        <w:trPr>
          <w:trHeight w:val="342"/>
        </w:trPr>
        <w:tc>
          <w:tcPr>
            <w:tcW w:w="3511" w:type="dxa"/>
            <w:shd w:val="clear" w:color="auto" w:fill="auto"/>
            <w:noWrap/>
            <w:hideMark/>
          </w:tcPr>
          <w:p w14:paraId="1C707167" w14:textId="77777777" w:rsidR="00E65E73" w:rsidRPr="005F2355" w:rsidRDefault="00E65E73" w:rsidP="00E65E73">
            <w:pPr>
              <w:spacing w:line="480" w:lineRule="auto"/>
            </w:pPr>
            <w:r w:rsidRPr="005F2355">
              <w:t> 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14:paraId="20BB3A89" w14:textId="77777777" w:rsidR="00E65E73" w:rsidRPr="005F2355" w:rsidRDefault="00E65E73" w:rsidP="00E65E73">
            <w:pPr>
              <w:jc w:val="center"/>
            </w:pPr>
            <w:r w:rsidRPr="005F2355">
              <w:rPr>
                <w:color w:val="000000"/>
              </w:rPr>
              <w:t>Mean of 10 runs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14:paraId="49C16380" w14:textId="77777777" w:rsidR="00E65E73" w:rsidRPr="005F2355" w:rsidRDefault="00E65E73" w:rsidP="00E65E73">
            <w:pPr>
              <w:jc w:val="center"/>
            </w:pPr>
            <w:r w:rsidRPr="005F2355">
              <w:t>SD</w:t>
            </w:r>
          </w:p>
        </w:tc>
        <w:tc>
          <w:tcPr>
            <w:tcW w:w="1622" w:type="dxa"/>
            <w:shd w:val="clear" w:color="auto" w:fill="D9D9D9" w:themeFill="background1" w:themeFillShade="D9"/>
            <w:noWrap/>
            <w:hideMark/>
          </w:tcPr>
          <w:p w14:paraId="1B12F527" w14:textId="77777777" w:rsidR="00E65E73" w:rsidRPr="005F2355" w:rsidRDefault="00E65E73" w:rsidP="00E65E73">
            <w:pPr>
              <w:jc w:val="center"/>
            </w:pPr>
            <w:r w:rsidRPr="005F2355">
              <w:t>%CV</w:t>
            </w:r>
          </w:p>
        </w:tc>
      </w:tr>
      <w:tr w:rsidR="003961CB" w:rsidRPr="005F2355" w14:paraId="5954729B" w14:textId="77777777" w:rsidTr="005F7D2D">
        <w:trPr>
          <w:trHeight w:val="358"/>
        </w:trPr>
        <w:tc>
          <w:tcPr>
            <w:tcW w:w="3511" w:type="dxa"/>
            <w:shd w:val="clear" w:color="auto" w:fill="auto"/>
            <w:hideMark/>
          </w:tcPr>
          <w:p w14:paraId="3DC3020D" w14:textId="77777777" w:rsidR="003961CB" w:rsidRPr="005F2355" w:rsidRDefault="003961CB" w:rsidP="003961CB">
            <w:pPr>
              <w:spacing w:line="480" w:lineRule="auto"/>
            </w:pPr>
            <w:r w:rsidRPr="005F2355">
              <w:t>WBC-BF (x10</w:t>
            </w:r>
            <w:r w:rsidRPr="005F2355">
              <w:rPr>
                <w:vertAlign w:val="superscript"/>
              </w:rPr>
              <w:t>3</w:t>
            </w:r>
            <w:r w:rsidRPr="005F2355">
              <w:t>/</w:t>
            </w:r>
            <w:r w:rsidRPr="005F2355">
              <w:rPr>
                <w:color w:val="000000"/>
              </w:rPr>
              <w:sym w:font="Symbol" w:char="F06D"/>
            </w:r>
            <w:r w:rsidRPr="005F2355">
              <w:t>l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D3294B8" w14:textId="32A324EF" w:rsidR="003961CB" w:rsidRPr="003961CB" w:rsidRDefault="003961CB" w:rsidP="003961CB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.0082</w:t>
            </w:r>
            <w:r>
              <w:rPr>
                <w:color w:val="00000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8805B8B" w14:textId="37CCA171" w:rsidR="003961CB" w:rsidRPr="003961CB" w:rsidRDefault="003961CB" w:rsidP="003961CB">
            <w:pPr>
              <w:spacing w:line="480" w:lineRule="auto"/>
              <w:jc w:val="center"/>
            </w:pPr>
            <w:r>
              <w:rPr>
                <w:color w:val="000000"/>
              </w:rPr>
              <w:t>0.00168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0F44B15A" w14:textId="405A4F5E" w:rsidR="003961CB" w:rsidRPr="003961CB" w:rsidRDefault="003961CB" w:rsidP="005F7D2D">
            <w:pPr>
              <w:spacing w:line="480" w:lineRule="auto"/>
              <w:jc w:val="center"/>
            </w:pPr>
            <w:r>
              <w:rPr>
                <w:color w:val="000000"/>
              </w:rPr>
              <w:t>20.6</w:t>
            </w:r>
          </w:p>
        </w:tc>
      </w:tr>
      <w:tr w:rsidR="003961CB" w:rsidRPr="005F2355" w14:paraId="7C154CEE" w14:textId="77777777" w:rsidTr="005F7D2D">
        <w:trPr>
          <w:trHeight w:val="375"/>
        </w:trPr>
        <w:tc>
          <w:tcPr>
            <w:tcW w:w="3511" w:type="dxa"/>
            <w:shd w:val="clear" w:color="auto" w:fill="auto"/>
            <w:noWrap/>
            <w:hideMark/>
          </w:tcPr>
          <w:p w14:paraId="17BD84E5" w14:textId="77777777" w:rsidR="003961CB" w:rsidRPr="005F2355" w:rsidRDefault="003961CB" w:rsidP="003961CB">
            <w:pPr>
              <w:spacing w:line="480" w:lineRule="auto"/>
            </w:pPr>
            <w:r w:rsidRPr="005F2355">
              <w:t>RBC-BF (x10</w:t>
            </w:r>
            <w:r w:rsidRPr="005F2355">
              <w:rPr>
                <w:vertAlign w:val="superscript"/>
              </w:rPr>
              <w:t>6</w:t>
            </w:r>
            <w:r w:rsidRPr="005F2355">
              <w:t>/</w:t>
            </w:r>
            <w:r w:rsidRPr="005F2355">
              <w:rPr>
                <w:color w:val="000000"/>
              </w:rPr>
              <w:sym w:font="Symbol" w:char="F06D"/>
            </w:r>
            <w:r w:rsidRPr="005F2355">
              <w:t>l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C9FFDD6" w14:textId="63A3AD1A" w:rsidR="003961CB" w:rsidRPr="003961CB" w:rsidRDefault="003961CB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0D9E0E0" w14:textId="1934A420" w:rsidR="003961CB" w:rsidRPr="003961CB" w:rsidRDefault="003961CB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41949497" w14:textId="0F7A5DEB" w:rsidR="003961CB" w:rsidRPr="003961CB" w:rsidRDefault="003961CB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</w:t>
            </w:r>
          </w:p>
        </w:tc>
      </w:tr>
      <w:tr w:rsidR="003961CB" w:rsidRPr="005F2355" w14:paraId="5B6067AD" w14:textId="77777777" w:rsidTr="005F7D2D">
        <w:trPr>
          <w:trHeight w:val="375"/>
        </w:trPr>
        <w:tc>
          <w:tcPr>
            <w:tcW w:w="3511" w:type="dxa"/>
            <w:shd w:val="clear" w:color="auto" w:fill="auto"/>
            <w:noWrap/>
            <w:hideMark/>
          </w:tcPr>
          <w:p w14:paraId="5835373A" w14:textId="77777777" w:rsidR="003961CB" w:rsidRPr="005F2355" w:rsidRDefault="003961CB" w:rsidP="003961CB">
            <w:pPr>
              <w:spacing w:line="480" w:lineRule="auto"/>
            </w:pPr>
            <w:r w:rsidRPr="005F2355">
              <w:t>MN# (x10</w:t>
            </w:r>
            <w:r w:rsidRPr="005F2355">
              <w:rPr>
                <w:vertAlign w:val="superscript"/>
              </w:rPr>
              <w:t>3</w:t>
            </w:r>
            <w:r w:rsidRPr="005F2355">
              <w:t>/</w:t>
            </w:r>
            <w:r w:rsidRPr="005F2355">
              <w:rPr>
                <w:color w:val="000000"/>
              </w:rPr>
              <w:sym w:font="Symbol" w:char="F06D"/>
            </w:r>
            <w:r w:rsidRPr="005F2355">
              <w:t>l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C949426" w14:textId="6471BD10" w:rsidR="003961CB" w:rsidRPr="003961CB" w:rsidRDefault="003961CB" w:rsidP="003961CB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.0076</w:t>
            </w:r>
            <w:r>
              <w:rPr>
                <w:color w:val="00000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B0434BF" w14:textId="7A6EED98" w:rsidR="003961CB" w:rsidRPr="003961CB" w:rsidRDefault="003961CB" w:rsidP="003961CB">
            <w:pPr>
              <w:spacing w:line="480" w:lineRule="auto"/>
              <w:jc w:val="center"/>
            </w:pPr>
            <w:r>
              <w:rPr>
                <w:color w:val="000000"/>
              </w:rPr>
              <w:t>0.00177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2B684D0B" w14:textId="0C9DD7CF" w:rsidR="003961CB" w:rsidRPr="003961CB" w:rsidRDefault="003961CB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23.</w:t>
            </w:r>
            <w:r>
              <w:rPr>
                <w:color w:val="000000"/>
              </w:rPr>
              <w:t>4</w:t>
            </w:r>
            <w:r w:rsidRPr="003961CB" w:rsidDel="00C14170">
              <w:t xml:space="preserve"> </w:t>
            </w:r>
          </w:p>
        </w:tc>
      </w:tr>
      <w:tr w:rsidR="003961CB" w:rsidRPr="005F2355" w14:paraId="0266016C" w14:textId="77777777" w:rsidTr="005F7D2D">
        <w:trPr>
          <w:trHeight w:val="375"/>
        </w:trPr>
        <w:tc>
          <w:tcPr>
            <w:tcW w:w="3511" w:type="dxa"/>
            <w:shd w:val="clear" w:color="auto" w:fill="auto"/>
            <w:noWrap/>
            <w:hideMark/>
          </w:tcPr>
          <w:p w14:paraId="1C763908" w14:textId="77777777" w:rsidR="003961CB" w:rsidRPr="005F2355" w:rsidRDefault="003961CB" w:rsidP="003961CB">
            <w:pPr>
              <w:spacing w:line="480" w:lineRule="auto"/>
            </w:pPr>
            <w:r w:rsidRPr="005F2355">
              <w:t>PMN# (x10</w:t>
            </w:r>
            <w:r w:rsidRPr="005F2355">
              <w:rPr>
                <w:vertAlign w:val="superscript"/>
              </w:rPr>
              <w:t>3</w:t>
            </w:r>
            <w:r w:rsidRPr="005F2355">
              <w:t>/</w:t>
            </w:r>
            <w:r w:rsidRPr="005F2355">
              <w:rPr>
                <w:color w:val="000000"/>
              </w:rPr>
              <w:sym w:font="Symbol" w:char="F06D"/>
            </w:r>
            <w:r w:rsidRPr="005F2355">
              <w:t>l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E76B1EF" w14:textId="1E6CCFC8" w:rsidR="003961CB" w:rsidRPr="003961CB" w:rsidRDefault="003961CB" w:rsidP="003961CB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.0006</w:t>
            </w:r>
            <w:r>
              <w:rPr>
                <w:color w:val="000000"/>
              </w:rPr>
              <w:t>0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A950959" w14:textId="4F6BEC3E" w:rsidR="003961CB" w:rsidRPr="003961CB" w:rsidRDefault="003961CB" w:rsidP="003961CB">
            <w:pPr>
              <w:spacing w:line="480" w:lineRule="auto"/>
              <w:jc w:val="center"/>
            </w:pPr>
            <w:r>
              <w:rPr>
                <w:color w:val="000000"/>
              </w:rPr>
              <w:t>0.000516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329467FC" w14:textId="7A52F663" w:rsidR="003961CB" w:rsidRPr="003961CB" w:rsidRDefault="003961CB" w:rsidP="005F7D2D">
            <w:pPr>
              <w:spacing w:line="480" w:lineRule="auto"/>
              <w:jc w:val="center"/>
            </w:pPr>
            <w:r>
              <w:rPr>
                <w:color w:val="000000"/>
              </w:rPr>
              <w:t>86.1</w:t>
            </w:r>
          </w:p>
        </w:tc>
      </w:tr>
      <w:tr w:rsidR="003961CB" w:rsidRPr="005F2355" w14:paraId="2788A96E" w14:textId="77777777" w:rsidTr="005F7D2D">
        <w:trPr>
          <w:trHeight w:val="375"/>
        </w:trPr>
        <w:tc>
          <w:tcPr>
            <w:tcW w:w="3511" w:type="dxa"/>
            <w:shd w:val="clear" w:color="auto" w:fill="auto"/>
            <w:noWrap/>
          </w:tcPr>
          <w:p w14:paraId="094BA04E" w14:textId="72CE5F36" w:rsidR="003961CB" w:rsidRPr="005F2355" w:rsidRDefault="003961CB" w:rsidP="003961CB">
            <w:pPr>
              <w:spacing w:line="480" w:lineRule="auto"/>
            </w:pPr>
            <w:r w:rsidRPr="005F2355">
              <w:t>TC-BF#</w:t>
            </w:r>
            <w:r>
              <w:t xml:space="preserve"> </w:t>
            </w:r>
            <w:r w:rsidRPr="005F2355">
              <w:t>(x10</w:t>
            </w:r>
            <w:r w:rsidRPr="005F2355">
              <w:rPr>
                <w:vertAlign w:val="superscript"/>
              </w:rPr>
              <w:t>3</w:t>
            </w:r>
            <w:r w:rsidRPr="005F2355">
              <w:t>/</w:t>
            </w:r>
            <w:r w:rsidRPr="005F2355">
              <w:rPr>
                <w:color w:val="000000"/>
              </w:rPr>
              <w:sym w:font="Symbol" w:char="F06D"/>
            </w:r>
            <w:r w:rsidRPr="005F2355">
              <w:t>l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35518DB4" w14:textId="5BC33B6F" w:rsidR="003961CB" w:rsidRPr="003961CB" w:rsidRDefault="003961CB" w:rsidP="003961CB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.0086</w:t>
            </w:r>
            <w:r>
              <w:rPr>
                <w:color w:val="00000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14B6032B" w14:textId="6BCBFABF" w:rsidR="003961CB" w:rsidRPr="003961CB" w:rsidRDefault="003961CB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.00157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 w14:paraId="25A434C1" w14:textId="0B5F6109" w:rsidR="003961CB" w:rsidRPr="003961CB" w:rsidRDefault="003961CB" w:rsidP="005F7D2D">
            <w:pPr>
              <w:spacing w:line="480" w:lineRule="auto"/>
              <w:jc w:val="center"/>
            </w:pPr>
            <w:r>
              <w:rPr>
                <w:color w:val="000000"/>
              </w:rPr>
              <w:t>18.3</w:t>
            </w:r>
          </w:p>
        </w:tc>
      </w:tr>
      <w:tr w:rsidR="00E924EF" w:rsidRPr="005F2355" w14:paraId="2D6AC1C7" w14:textId="77777777" w:rsidTr="00E65E73">
        <w:trPr>
          <w:trHeight w:val="342"/>
        </w:trPr>
        <w:tc>
          <w:tcPr>
            <w:tcW w:w="8373" w:type="dxa"/>
            <w:gridSpan w:val="4"/>
            <w:tcBorders>
              <w:bottom w:val="nil"/>
            </w:tcBorders>
            <w:shd w:val="clear" w:color="auto" w:fill="auto"/>
            <w:noWrap/>
          </w:tcPr>
          <w:p w14:paraId="1E513BAB" w14:textId="79DE918E" w:rsidR="00E924EF" w:rsidRPr="005F2355" w:rsidRDefault="00E924EF" w:rsidP="00E924EF">
            <w:pPr>
              <w:rPr>
                <w:bCs/>
              </w:rPr>
            </w:pPr>
            <w:r w:rsidRPr="005F2355">
              <w:rPr>
                <w:color w:val="000000" w:themeColor="text1"/>
              </w:rPr>
              <w:t>BF, body fluid mode; PMN, polymorphonuclear leukocytes; MN, mononuclear leukocytes; TC-BF, total cell count body fluid mode; SD, standard deviation; %CV, coefficient of variation percentage.</w:t>
            </w:r>
          </w:p>
        </w:tc>
      </w:tr>
    </w:tbl>
    <w:p w14:paraId="297D524E" w14:textId="77777777" w:rsidR="00BB76E3" w:rsidRPr="005F2355" w:rsidRDefault="00BB76E3" w:rsidP="00BB76E3">
      <w:pPr>
        <w:spacing w:line="480" w:lineRule="auto"/>
        <w:jc w:val="center"/>
        <w:rPr>
          <w:b/>
        </w:rPr>
      </w:pPr>
    </w:p>
    <w:p w14:paraId="47CB3036" w14:textId="77777777" w:rsidR="00BB76E3" w:rsidRPr="005F2355" w:rsidRDefault="00BB76E3" w:rsidP="00BB76E3">
      <w:pPr>
        <w:spacing w:line="480" w:lineRule="auto"/>
        <w:jc w:val="center"/>
        <w:rPr>
          <w:b/>
        </w:rPr>
      </w:pPr>
    </w:p>
    <w:p w14:paraId="59055218" w14:textId="77777777" w:rsidR="00BB76E3" w:rsidRPr="005F2355" w:rsidRDefault="00BB76E3" w:rsidP="00BB76E3">
      <w:pPr>
        <w:spacing w:line="480" w:lineRule="auto"/>
        <w:jc w:val="center"/>
        <w:rPr>
          <w:b/>
        </w:rPr>
      </w:pPr>
    </w:p>
    <w:p w14:paraId="3C2B51B0" w14:textId="77777777" w:rsidR="00BB76E3" w:rsidRPr="005F2355" w:rsidRDefault="00BB76E3" w:rsidP="00BB76E3">
      <w:pPr>
        <w:spacing w:line="480" w:lineRule="auto"/>
        <w:jc w:val="center"/>
        <w:rPr>
          <w:b/>
        </w:rPr>
      </w:pPr>
    </w:p>
    <w:p w14:paraId="54BA28FC" w14:textId="77777777" w:rsidR="00085A68" w:rsidRPr="005F2355" w:rsidRDefault="00085A68" w:rsidP="00BB76E3">
      <w:pPr>
        <w:spacing w:line="480" w:lineRule="auto"/>
        <w:jc w:val="center"/>
        <w:rPr>
          <w:b/>
        </w:rPr>
      </w:pPr>
    </w:p>
    <w:p w14:paraId="690A6395" w14:textId="77777777" w:rsidR="009471D5" w:rsidRPr="005F2355" w:rsidRDefault="009471D5" w:rsidP="00BB76E3">
      <w:pPr>
        <w:spacing w:line="480" w:lineRule="auto"/>
        <w:jc w:val="center"/>
        <w:rPr>
          <w:b/>
          <w:highlight w:val="yellow"/>
        </w:rPr>
      </w:pPr>
    </w:p>
    <w:p w14:paraId="5176C7FE" w14:textId="77777777" w:rsidR="00CB48C3" w:rsidRPr="005F2355" w:rsidRDefault="00CB48C3" w:rsidP="00BB76E3">
      <w:pPr>
        <w:spacing w:line="480" w:lineRule="auto"/>
        <w:jc w:val="center"/>
        <w:rPr>
          <w:b/>
        </w:rPr>
      </w:pPr>
    </w:p>
    <w:p w14:paraId="2AB8D3E0" w14:textId="77777777" w:rsidR="00CB48C3" w:rsidRPr="005F2355" w:rsidRDefault="00CB48C3" w:rsidP="00BB76E3">
      <w:pPr>
        <w:spacing w:line="480" w:lineRule="auto"/>
        <w:jc w:val="center"/>
        <w:rPr>
          <w:b/>
        </w:rPr>
      </w:pPr>
    </w:p>
    <w:p w14:paraId="4609EF95" w14:textId="77777777" w:rsidR="00CB48C3" w:rsidRPr="005F2355" w:rsidRDefault="00CB48C3" w:rsidP="00BB76E3">
      <w:pPr>
        <w:spacing w:line="480" w:lineRule="auto"/>
        <w:jc w:val="center"/>
        <w:rPr>
          <w:b/>
        </w:rPr>
      </w:pPr>
    </w:p>
    <w:p w14:paraId="52A7EA1F" w14:textId="77777777" w:rsidR="00CB48C3" w:rsidRPr="005F2355" w:rsidRDefault="00CB48C3" w:rsidP="00BB76E3">
      <w:pPr>
        <w:spacing w:line="480" w:lineRule="auto"/>
        <w:jc w:val="center"/>
        <w:rPr>
          <w:b/>
        </w:rPr>
      </w:pPr>
    </w:p>
    <w:p w14:paraId="7C5D39EF" w14:textId="6B3AC46E" w:rsidR="00CB48C3" w:rsidRPr="005F2355" w:rsidRDefault="00CB48C3" w:rsidP="00BB76E3">
      <w:pPr>
        <w:spacing w:line="480" w:lineRule="auto"/>
        <w:jc w:val="center"/>
        <w:rPr>
          <w:b/>
        </w:rPr>
      </w:pPr>
    </w:p>
    <w:p w14:paraId="488E8FB8" w14:textId="202C6514" w:rsidR="00E65E73" w:rsidRPr="005F2355" w:rsidRDefault="00E65E73" w:rsidP="00BB76E3">
      <w:pPr>
        <w:spacing w:line="480" w:lineRule="auto"/>
        <w:jc w:val="center"/>
        <w:rPr>
          <w:b/>
        </w:rPr>
      </w:pPr>
    </w:p>
    <w:p w14:paraId="622E84EF" w14:textId="2DAEA868" w:rsidR="00E65E73" w:rsidRPr="005F2355" w:rsidRDefault="00E65E73" w:rsidP="00BB76E3">
      <w:pPr>
        <w:spacing w:line="480" w:lineRule="auto"/>
        <w:jc w:val="center"/>
        <w:rPr>
          <w:b/>
        </w:rPr>
      </w:pPr>
    </w:p>
    <w:p w14:paraId="207F609F" w14:textId="51AA6823" w:rsidR="00E65E73" w:rsidRPr="005F2355" w:rsidRDefault="00E65E73" w:rsidP="00BB76E3">
      <w:pPr>
        <w:spacing w:line="480" w:lineRule="auto"/>
        <w:jc w:val="center"/>
        <w:rPr>
          <w:b/>
        </w:rPr>
      </w:pPr>
    </w:p>
    <w:p w14:paraId="1169DF49" w14:textId="77777777" w:rsidR="00E65E73" w:rsidRPr="005F2355" w:rsidRDefault="00E65E73" w:rsidP="00BB76E3">
      <w:pPr>
        <w:spacing w:line="480" w:lineRule="auto"/>
        <w:jc w:val="center"/>
        <w:rPr>
          <w:b/>
        </w:rPr>
      </w:pPr>
    </w:p>
    <w:p w14:paraId="72BE5151" w14:textId="66CDCD83" w:rsidR="00BB76E3" w:rsidRPr="005F2355" w:rsidRDefault="00BB76E3" w:rsidP="00BB76E3">
      <w:pPr>
        <w:spacing w:line="480" w:lineRule="auto"/>
        <w:jc w:val="center"/>
        <w:rPr>
          <w:b/>
        </w:rPr>
      </w:pPr>
      <w:r w:rsidRPr="005F2355">
        <w:rPr>
          <w:b/>
        </w:rPr>
        <w:t xml:space="preserve">Supplementary </w:t>
      </w:r>
      <w:r w:rsidR="00F55E35" w:rsidRPr="005F2355">
        <w:rPr>
          <w:b/>
        </w:rPr>
        <w:t xml:space="preserve">Table </w:t>
      </w:r>
      <w:r w:rsidR="00CC7BD6">
        <w:rPr>
          <w:b/>
        </w:rPr>
        <w:t>4</w:t>
      </w:r>
      <w:r w:rsidR="00E65E73" w:rsidRPr="005F2355">
        <w:rPr>
          <w:b/>
        </w:rPr>
        <w:t>G</w:t>
      </w:r>
      <w:r w:rsidRPr="005F2355">
        <w:rPr>
          <w:b/>
        </w:rPr>
        <w:t xml:space="preserve">: </w:t>
      </w:r>
      <w:r w:rsidRPr="005F2355">
        <w:t xml:space="preserve">Repeatability of </w:t>
      </w:r>
      <w:r w:rsidRPr="005F2355">
        <w:rPr>
          <w:bCs/>
        </w:rPr>
        <w:t>CSF with WBC ±50/</w:t>
      </w:r>
      <w:r w:rsidR="00085A68" w:rsidRPr="005F2355">
        <w:rPr>
          <w:color w:val="000000"/>
        </w:rPr>
        <w:sym w:font="Symbol" w:char="F06D"/>
      </w:r>
      <w:r w:rsidR="00085A68" w:rsidRPr="005F2355">
        <w:rPr>
          <w:bCs/>
        </w:rPr>
        <w:t>l</w:t>
      </w:r>
      <w:r w:rsidR="00396BDA" w:rsidRPr="005F2355">
        <w:t xml:space="preserve"> on the XN-350</w:t>
      </w:r>
      <w:r w:rsidRPr="005F2355">
        <w:t xml:space="preserve"> in Body Fluid Mode</w:t>
      </w:r>
      <w:r w:rsidRPr="005F2355">
        <w:rPr>
          <w:b/>
        </w:rPr>
        <w:t xml:space="preserve"> </w:t>
      </w:r>
    </w:p>
    <w:tbl>
      <w:tblPr>
        <w:tblpPr w:leftFromText="180" w:rightFromText="180" w:vertAnchor="text" w:horzAnchor="margin" w:tblpXSpec="center" w:tblpY="591"/>
        <w:tblOverlap w:val="never"/>
        <w:tblW w:w="891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637"/>
        <w:gridCol w:w="1571"/>
        <w:gridCol w:w="1791"/>
        <w:gridCol w:w="1911"/>
      </w:tblGrid>
      <w:tr w:rsidR="00D24291" w:rsidRPr="005F2355" w14:paraId="1C9BC415" w14:textId="77777777" w:rsidTr="00853F0E">
        <w:trPr>
          <w:trHeight w:val="479"/>
        </w:trPr>
        <w:tc>
          <w:tcPr>
            <w:tcW w:w="3637" w:type="dxa"/>
            <w:shd w:val="clear" w:color="auto" w:fill="auto"/>
            <w:noWrap/>
            <w:hideMark/>
          </w:tcPr>
          <w:p w14:paraId="0A427B94" w14:textId="6B0782A2" w:rsidR="00D24291" w:rsidRPr="005F2355" w:rsidRDefault="00D24291" w:rsidP="009471D5">
            <w:pPr>
              <w:spacing w:line="480" w:lineRule="auto"/>
              <w:rPr>
                <w:b/>
                <w:bCs/>
              </w:rPr>
            </w:pPr>
            <w:r w:rsidRPr="005F2355">
              <w:rPr>
                <w:b/>
                <w:bCs/>
              </w:rPr>
              <w:t>CSF WBC ±50/</w:t>
            </w:r>
            <w:r w:rsidRPr="005F2355">
              <w:rPr>
                <w:b/>
                <w:color w:val="000000"/>
              </w:rPr>
              <w:sym w:font="Symbol" w:char="F06D"/>
            </w:r>
            <w:r w:rsidRPr="005F2355">
              <w:rPr>
                <w:b/>
                <w:bCs/>
              </w:rPr>
              <w:t>l</w:t>
            </w:r>
          </w:p>
        </w:tc>
        <w:tc>
          <w:tcPr>
            <w:tcW w:w="1571" w:type="dxa"/>
            <w:shd w:val="clear" w:color="auto" w:fill="auto"/>
            <w:noWrap/>
            <w:hideMark/>
          </w:tcPr>
          <w:p w14:paraId="4C73FBBB" w14:textId="77777777" w:rsidR="00D24291" w:rsidRPr="005F2355" w:rsidRDefault="00D24291" w:rsidP="009471D5">
            <w:pPr>
              <w:spacing w:line="480" w:lineRule="auto"/>
            </w:pPr>
          </w:p>
        </w:tc>
        <w:tc>
          <w:tcPr>
            <w:tcW w:w="1791" w:type="dxa"/>
            <w:shd w:val="clear" w:color="auto" w:fill="auto"/>
            <w:noWrap/>
            <w:hideMark/>
          </w:tcPr>
          <w:p w14:paraId="188D03FC" w14:textId="77777777" w:rsidR="00D24291" w:rsidRPr="005F2355" w:rsidRDefault="00D24291" w:rsidP="009471D5">
            <w:pPr>
              <w:spacing w:line="480" w:lineRule="auto"/>
            </w:pPr>
          </w:p>
        </w:tc>
        <w:tc>
          <w:tcPr>
            <w:tcW w:w="1911" w:type="dxa"/>
            <w:shd w:val="clear" w:color="auto" w:fill="auto"/>
            <w:noWrap/>
            <w:hideMark/>
          </w:tcPr>
          <w:p w14:paraId="74DEA639" w14:textId="77777777" w:rsidR="00D24291" w:rsidRPr="005F2355" w:rsidRDefault="00D24291" w:rsidP="009471D5">
            <w:pPr>
              <w:spacing w:line="480" w:lineRule="auto"/>
            </w:pPr>
          </w:p>
        </w:tc>
      </w:tr>
      <w:tr w:rsidR="00D24291" w:rsidRPr="005F2355" w14:paraId="3BA6F5BD" w14:textId="77777777" w:rsidTr="00853F0E">
        <w:trPr>
          <w:trHeight w:val="479"/>
        </w:trPr>
        <w:tc>
          <w:tcPr>
            <w:tcW w:w="3637" w:type="dxa"/>
            <w:shd w:val="clear" w:color="auto" w:fill="auto"/>
            <w:noWrap/>
            <w:hideMark/>
          </w:tcPr>
          <w:p w14:paraId="1EBE1859" w14:textId="77777777" w:rsidR="00D24291" w:rsidRPr="005F2355" w:rsidRDefault="00D24291" w:rsidP="009471D5">
            <w:pPr>
              <w:spacing w:line="480" w:lineRule="auto"/>
            </w:pPr>
            <w:r w:rsidRPr="005F2355">
              <w:t> </w:t>
            </w:r>
          </w:p>
        </w:tc>
        <w:tc>
          <w:tcPr>
            <w:tcW w:w="1571" w:type="dxa"/>
            <w:shd w:val="clear" w:color="auto" w:fill="D9D9D9" w:themeFill="background1" w:themeFillShade="D9"/>
            <w:noWrap/>
            <w:hideMark/>
          </w:tcPr>
          <w:p w14:paraId="06D05CC6" w14:textId="1A2B816E" w:rsidR="00D24291" w:rsidRPr="005F2355" w:rsidRDefault="00D24291" w:rsidP="003C6C7E">
            <w:pPr>
              <w:jc w:val="center"/>
            </w:pPr>
            <w:r w:rsidRPr="005F2355">
              <w:rPr>
                <w:color w:val="000000"/>
              </w:rPr>
              <w:t>Mean of 9* runs</w:t>
            </w:r>
          </w:p>
        </w:tc>
        <w:tc>
          <w:tcPr>
            <w:tcW w:w="1791" w:type="dxa"/>
            <w:shd w:val="clear" w:color="auto" w:fill="D9D9D9" w:themeFill="background1" w:themeFillShade="D9"/>
            <w:noWrap/>
            <w:hideMark/>
          </w:tcPr>
          <w:p w14:paraId="0283CF61" w14:textId="77777777" w:rsidR="00D24291" w:rsidRPr="005F2355" w:rsidRDefault="00D24291" w:rsidP="003C6C7E">
            <w:pPr>
              <w:jc w:val="center"/>
            </w:pPr>
            <w:r w:rsidRPr="005F2355">
              <w:t>SD</w:t>
            </w:r>
          </w:p>
        </w:tc>
        <w:tc>
          <w:tcPr>
            <w:tcW w:w="1911" w:type="dxa"/>
            <w:shd w:val="clear" w:color="auto" w:fill="D9D9D9" w:themeFill="background1" w:themeFillShade="D9"/>
            <w:noWrap/>
            <w:hideMark/>
          </w:tcPr>
          <w:p w14:paraId="15B77F9A" w14:textId="77777777" w:rsidR="00D24291" w:rsidRPr="005F2355" w:rsidRDefault="00D24291" w:rsidP="003C6C7E">
            <w:pPr>
              <w:jc w:val="center"/>
            </w:pPr>
            <w:r w:rsidRPr="005F2355">
              <w:t>%CV</w:t>
            </w:r>
          </w:p>
        </w:tc>
      </w:tr>
      <w:tr w:rsidR="00853F0E" w:rsidRPr="005F2355" w14:paraId="7CCB2AA5" w14:textId="77777777" w:rsidTr="005F7D2D">
        <w:trPr>
          <w:trHeight w:val="502"/>
        </w:trPr>
        <w:tc>
          <w:tcPr>
            <w:tcW w:w="3637" w:type="dxa"/>
            <w:shd w:val="clear" w:color="auto" w:fill="auto"/>
            <w:hideMark/>
          </w:tcPr>
          <w:p w14:paraId="0F2E2662" w14:textId="1211271D" w:rsidR="00853F0E" w:rsidRPr="005F2355" w:rsidRDefault="00853F0E" w:rsidP="00853F0E">
            <w:pPr>
              <w:spacing w:line="480" w:lineRule="auto"/>
            </w:pPr>
            <w:r w:rsidRPr="005F2355">
              <w:t>WBC-BF (x10</w:t>
            </w:r>
            <w:r w:rsidRPr="005F2355">
              <w:rPr>
                <w:vertAlign w:val="superscript"/>
              </w:rPr>
              <w:t>3</w:t>
            </w:r>
            <w:r w:rsidRPr="005F2355">
              <w:t>/</w:t>
            </w:r>
            <w:r w:rsidRPr="005F2355">
              <w:rPr>
                <w:color w:val="000000"/>
              </w:rPr>
              <w:sym w:font="Symbol" w:char="F06D"/>
            </w:r>
            <w:r w:rsidRPr="005F2355">
              <w:t>l)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0F5A459E" w14:textId="3A868D56" w:rsidR="00853F0E" w:rsidRPr="00853F0E" w:rsidRDefault="00853F0E" w:rsidP="00853F0E">
            <w:pPr>
              <w:spacing w:line="480" w:lineRule="auto"/>
              <w:jc w:val="center"/>
            </w:pPr>
            <w:r>
              <w:rPr>
                <w:color w:val="000000"/>
              </w:rPr>
              <w:t>0.0594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152D8057" w14:textId="56E90285" w:rsidR="00853F0E" w:rsidRPr="00853F0E" w:rsidRDefault="00853F0E" w:rsidP="00853F0E">
            <w:pPr>
              <w:spacing w:line="480" w:lineRule="auto"/>
              <w:jc w:val="center"/>
            </w:pPr>
            <w:r>
              <w:rPr>
                <w:color w:val="000000"/>
              </w:rPr>
              <w:t>0.00482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0DA13717" w14:textId="44127FD5" w:rsidR="00853F0E" w:rsidRPr="00853F0E" w:rsidRDefault="00853F0E" w:rsidP="005F7D2D">
            <w:pPr>
              <w:spacing w:line="480" w:lineRule="auto"/>
              <w:jc w:val="center"/>
            </w:pPr>
            <w:r>
              <w:rPr>
                <w:color w:val="000000"/>
              </w:rPr>
              <w:t>8.12</w:t>
            </w:r>
          </w:p>
        </w:tc>
      </w:tr>
      <w:tr w:rsidR="00853F0E" w:rsidRPr="005F2355" w14:paraId="2C935256" w14:textId="77777777" w:rsidTr="005F7D2D">
        <w:trPr>
          <w:trHeight w:val="525"/>
        </w:trPr>
        <w:tc>
          <w:tcPr>
            <w:tcW w:w="3637" w:type="dxa"/>
            <w:shd w:val="clear" w:color="auto" w:fill="auto"/>
            <w:noWrap/>
            <w:hideMark/>
          </w:tcPr>
          <w:p w14:paraId="192FEC1D" w14:textId="37164852" w:rsidR="00853F0E" w:rsidRPr="005F2355" w:rsidRDefault="00853F0E" w:rsidP="00853F0E">
            <w:pPr>
              <w:spacing w:line="480" w:lineRule="auto"/>
            </w:pPr>
            <w:r w:rsidRPr="005F2355">
              <w:t>RBC-BF (x10</w:t>
            </w:r>
            <w:r w:rsidRPr="005F2355">
              <w:rPr>
                <w:vertAlign w:val="superscript"/>
              </w:rPr>
              <w:t>6</w:t>
            </w:r>
            <w:r w:rsidRPr="005F2355">
              <w:t>/</w:t>
            </w:r>
            <w:r w:rsidRPr="005F2355">
              <w:rPr>
                <w:color w:val="000000"/>
              </w:rPr>
              <w:sym w:font="Symbol" w:char="F06D"/>
            </w:r>
            <w:r w:rsidRPr="005F2355">
              <w:t>l)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3AA74CE7" w14:textId="7BC573AB" w:rsidR="00853F0E" w:rsidRPr="00853F0E" w:rsidRDefault="00853F0E" w:rsidP="005F7D2D">
            <w:pPr>
              <w:spacing w:line="480" w:lineRule="auto"/>
              <w:jc w:val="center"/>
            </w:pPr>
            <w:r>
              <w:rPr>
                <w:color w:val="000000"/>
              </w:rPr>
              <w:t>0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3F3E1508" w14:textId="715494FD" w:rsidR="00853F0E" w:rsidRPr="00853F0E" w:rsidRDefault="00853F0E" w:rsidP="00853F0E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BB9A8F3" w14:textId="60ED6341" w:rsidR="00853F0E" w:rsidRPr="00853F0E" w:rsidRDefault="00853F0E" w:rsidP="00853F0E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</w:t>
            </w:r>
          </w:p>
        </w:tc>
      </w:tr>
      <w:tr w:rsidR="00853F0E" w:rsidRPr="005F2355" w14:paraId="2913226D" w14:textId="77777777" w:rsidTr="005F7D2D">
        <w:trPr>
          <w:trHeight w:val="525"/>
        </w:trPr>
        <w:tc>
          <w:tcPr>
            <w:tcW w:w="3637" w:type="dxa"/>
            <w:shd w:val="clear" w:color="auto" w:fill="auto"/>
            <w:noWrap/>
            <w:hideMark/>
          </w:tcPr>
          <w:p w14:paraId="2ACA81D6" w14:textId="6CE141E3" w:rsidR="00853F0E" w:rsidRPr="005F2355" w:rsidRDefault="00853F0E" w:rsidP="00853F0E">
            <w:pPr>
              <w:spacing w:line="480" w:lineRule="auto"/>
            </w:pPr>
            <w:r w:rsidRPr="005F2355">
              <w:t>MN# (x10</w:t>
            </w:r>
            <w:r w:rsidRPr="005F2355">
              <w:rPr>
                <w:vertAlign w:val="superscript"/>
              </w:rPr>
              <w:t>3</w:t>
            </w:r>
            <w:r w:rsidRPr="005F2355">
              <w:t>/</w:t>
            </w:r>
            <w:r w:rsidRPr="005F2355">
              <w:rPr>
                <w:color w:val="000000"/>
              </w:rPr>
              <w:sym w:font="Symbol" w:char="F06D"/>
            </w:r>
            <w:r w:rsidRPr="005F2355">
              <w:t>l)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0A793607" w14:textId="0E059247" w:rsidR="00853F0E" w:rsidRPr="00853F0E" w:rsidRDefault="00853F0E" w:rsidP="00853F0E">
            <w:pPr>
              <w:spacing w:line="480" w:lineRule="auto"/>
              <w:jc w:val="center"/>
            </w:pPr>
            <w:r>
              <w:rPr>
                <w:color w:val="000000"/>
              </w:rPr>
              <w:t>0.0234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671A5C38" w14:textId="06C96338" w:rsidR="00853F0E" w:rsidRPr="00853F0E" w:rsidRDefault="00853F0E" w:rsidP="00853F0E">
            <w:pPr>
              <w:spacing w:line="480" w:lineRule="auto"/>
              <w:jc w:val="center"/>
            </w:pPr>
            <w:r>
              <w:rPr>
                <w:color w:val="000000"/>
              </w:rPr>
              <w:t>0.00245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7950BA97" w14:textId="75639E34" w:rsidR="00853F0E" w:rsidRPr="00853F0E" w:rsidRDefault="00853F0E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10.</w:t>
            </w:r>
            <w:r>
              <w:rPr>
                <w:color w:val="000000"/>
              </w:rPr>
              <w:t>5</w:t>
            </w:r>
            <w:r w:rsidRPr="00853F0E" w:rsidDel="00BB6709">
              <w:t xml:space="preserve"> </w:t>
            </w:r>
          </w:p>
        </w:tc>
      </w:tr>
      <w:tr w:rsidR="00853F0E" w:rsidRPr="005F2355" w14:paraId="3467BD93" w14:textId="77777777" w:rsidTr="005F7D2D">
        <w:trPr>
          <w:trHeight w:val="525"/>
        </w:trPr>
        <w:tc>
          <w:tcPr>
            <w:tcW w:w="3637" w:type="dxa"/>
            <w:shd w:val="clear" w:color="auto" w:fill="auto"/>
            <w:noWrap/>
            <w:hideMark/>
          </w:tcPr>
          <w:p w14:paraId="5E1C74E8" w14:textId="18A981FA" w:rsidR="00853F0E" w:rsidRPr="005F2355" w:rsidRDefault="00853F0E" w:rsidP="00853F0E">
            <w:pPr>
              <w:spacing w:line="480" w:lineRule="auto"/>
            </w:pPr>
            <w:r w:rsidRPr="005F2355">
              <w:t>PMN# (x10</w:t>
            </w:r>
            <w:r w:rsidRPr="005F2355">
              <w:rPr>
                <w:vertAlign w:val="superscript"/>
              </w:rPr>
              <w:t>3</w:t>
            </w:r>
            <w:r w:rsidRPr="005F2355">
              <w:t>/</w:t>
            </w:r>
            <w:r w:rsidRPr="005F2355">
              <w:rPr>
                <w:color w:val="000000"/>
              </w:rPr>
              <w:sym w:font="Symbol" w:char="F06D"/>
            </w:r>
            <w:r w:rsidRPr="005F2355">
              <w:t>l)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4B25919B" w14:textId="20583A92" w:rsidR="00853F0E" w:rsidRPr="00853F0E" w:rsidRDefault="00853F0E" w:rsidP="00853F0E">
            <w:pPr>
              <w:spacing w:line="480" w:lineRule="auto"/>
              <w:jc w:val="center"/>
            </w:pPr>
            <w:r>
              <w:rPr>
                <w:color w:val="000000"/>
              </w:rPr>
              <w:t>0.0360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14:paraId="7B4FD334" w14:textId="73CBC336" w:rsidR="00853F0E" w:rsidRPr="00853F0E" w:rsidRDefault="00853F0E" w:rsidP="00853F0E">
            <w:pPr>
              <w:spacing w:line="480" w:lineRule="auto"/>
              <w:jc w:val="center"/>
            </w:pPr>
            <w:r>
              <w:rPr>
                <w:color w:val="000000"/>
              </w:rPr>
              <w:t>0.00282</w:t>
            </w:r>
          </w:p>
        </w:tc>
        <w:tc>
          <w:tcPr>
            <w:tcW w:w="1911" w:type="dxa"/>
            <w:shd w:val="clear" w:color="auto" w:fill="auto"/>
            <w:noWrap/>
            <w:vAlign w:val="center"/>
            <w:hideMark/>
          </w:tcPr>
          <w:p w14:paraId="40666CC6" w14:textId="6B0CD617" w:rsidR="00853F0E" w:rsidRPr="00853F0E" w:rsidRDefault="00853F0E" w:rsidP="005F7D2D">
            <w:pPr>
              <w:spacing w:line="480" w:lineRule="auto"/>
              <w:jc w:val="center"/>
            </w:pPr>
            <w:r>
              <w:rPr>
                <w:color w:val="000000"/>
              </w:rPr>
              <w:t>7.86</w:t>
            </w:r>
          </w:p>
        </w:tc>
      </w:tr>
      <w:tr w:rsidR="00853F0E" w:rsidRPr="005F2355" w14:paraId="7CD53A73" w14:textId="77777777" w:rsidTr="005F7D2D">
        <w:trPr>
          <w:trHeight w:val="525"/>
        </w:trPr>
        <w:tc>
          <w:tcPr>
            <w:tcW w:w="3637" w:type="dxa"/>
            <w:shd w:val="clear" w:color="auto" w:fill="auto"/>
            <w:noWrap/>
          </w:tcPr>
          <w:p w14:paraId="0CB9D37C" w14:textId="2AFCADC4" w:rsidR="00853F0E" w:rsidRPr="005F2355" w:rsidRDefault="00853F0E" w:rsidP="00853F0E">
            <w:pPr>
              <w:spacing w:line="480" w:lineRule="auto"/>
            </w:pPr>
            <w:r w:rsidRPr="005F2355">
              <w:t>TC-BF#</w:t>
            </w:r>
            <w:r>
              <w:t xml:space="preserve"> </w:t>
            </w:r>
            <w:r w:rsidRPr="005F2355">
              <w:t>(x10</w:t>
            </w:r>
            <w:r w:rsidRPr="005F2355">
              <w:rPr>
                <w:vertAlign w:val="superscript"/>
              </w:rPr>
              <w:t>3</w:t>
            </w:r>
            <w:r w:rsidRPr="005F2355">
              <w:t>/</w:t>
            </w:r>
            <w:r w:rsidRPr="005F2355">
              <w:rPr>
                <w:color w:val="000000"/>
              </w:rPr>
              <w:sym w:font="Symbol" w:char="F06D"/>
            </w:r>
            <w:r w:rsidRPr="005F2355">
              <w:t>l)</w:t>
            </w:r>
          </w:p>
        </w:tc>
        <w:tc>
          <w:tcPr>
            <w:tcW w:w="1571" w:type="dxa"/>
            <w:shd w:val="clear" w:color="auto" w:fill="auto"/>
            <w:noWrap/>
            <w:vAlign w:val="center"/>
          </w:tcPr>
          <w:p w14:paraId="4FF2F5E4" w14:textId="667E2AB6" w:rsidR="00853F0E" w:rsidRPr="00853F0E" w:rsidRDefault="00853F0E" w:rsidP="00853F0E">
            <w:pPr>
              <w:spacing w:line="480" w:lineRule="auto"/>
              <w:jc w:val="center"/>
            </w:pPr>
            <w:r>
              <w:rPr>
                <w:color w:val="000000"/>
              </w:rPr>
              <w:t>0.0598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14:paraId="36D00E5C" w14:textId="6501DC8C" w:rsidR="00853F0E" w:rsidRPr="00853F0E" w:rsidRDefault="00853F0E" w:rsidP="005F7D2D">
            <w:pPr>
              <w:spacing w:line="480" w:lineRule="auto"/>
              <w:jc w:val="center"/>
            </w:pPr>
            <w:r w:rsidRPr="005F7D2D">
              <w:rPr>
                <w:color w:val="000000"/>
              </w:rPr>
              <w:t>0.00468</w:t>
            </w:r>
          </w:p>
        </w:tc>
        <w:tc>
          <w:tcPr>
            <w:tcW w:w="1911" w:type="dxa"/>
            <w:shd w:val="clear" w:color="auto" w:fill="auto"/>
            <w:noWrap/>
            <w:vAlign w:val="center"/>
          </w:tcPr>
          <w:p w14:paraId="66C3B3CA" w14:textId="1376E079" w:rsidR="00853F0E" w:rsidRPr="00853F0E" w:rsidRDefault="00853F0E" w:rsidP="005F7D2D">
            <w:pPr>
              <w:spacing w:line="480" w:lineRule="auto"/>
              <w:jc w:val="center"/>
            </w:pPr>
            <w:r>
              <w:rPr>
                <w:color w:val="000000"/>
              </w:rPr>
              <w:t>7.84</w:t>
            </w:r>
          </w:p>
        </w:tc>
      </w:tr>
      <w:tr w:rsidR="00FB47F5" w:rsidRPr="005F2355" w14:paraId="4D2D44D3" w14:textId="77777777" w:rsidTr="00853F0E">
        <w:trPr>
          <w:trHeight w:val="479"/>
        </w:trPr>
        <w:tc>
          <w:tcPr>
            <w:tcW w:w="8910" w:type="dxa"/>
            <w:gridSpan w:val="4"/>
            <w:tcBorders>
              <w:bottom w:val="nil"/>
            </w:tcBorders>
            <w:shd w:val="clear" w:color="auto" w:fill="auto"/>
            <w:noWrap/>
          </w:tcPr>
          <w:p w14:paraId="1B5544DD" w14:textId="77777777" w:rsidR="00FB47F5" w:rsidRPr="005F2355" w:rsidRDefault="00FB47F5" w:rsidP="00FB47F5">
            <w:pPr>
              <w:rPr>
                <w:color w:val="000000" w:themeColor="text1"/>
              </w:rPr>
            </w:pPr>
            <w:r w:rsidRPr="005F2355">
              <w:rPr>
                <w:color w:val="000000" w:themeColor="text1"/>
              </w:rPr>
              <w:t xml:space="preserve">*Run 10 was not able to be processed due to low volume. </w:t>
            </w:r>
          </w:p>
          <w:p w14:paraId="391747E1" w14:textId="3B82EBE3" w:rsidR="00FB47F5" w:rsidRPr="005F2355" w:rsidRDefault="00FB47F5" w:rsidP="00FB47F5">
            <w:pPr>
              <w:rPr>
                <w:bCs/>
              </w:rPr>
            </w:pPr>
            <w:r w:rsidRPr="005F2355">
              <w:rPr>
                <w:color w:val="000000" w:themeColor="text1"/>
              </w:rPr>
              <w:t>BF, body fluid mode; PMN, polymorphonuclear leukocytes; MN, mononuclear leukocytes; TC-BF, total cell count body fluid mode; SD, standard deviation; %CV, coefficient of variation percentage.</w:t>
            </w:r>
          </w:p>
        </w:tc>
      </w:tr>
    </w:tbl>
    <w:p w14:paraId="3118BF4D" w14:textId="77777777" w:rsidR="00BB76E3" w:rsidRPr="005F2355" w:rsidRDefault="00BB76E3" w:rsidP="00BB76E3">
      <w:pPr>
        <w:spacing w:line="480" w:lineRule="auto"/>
        <w:jc w:val="both"/>
        <w:rPr>
          <w:b/>
        </w:rPr>
        <w:sectPr w:rsidR="00BB76E3" w:rsidRPr="005F2355" w:rsidSect="00BB76E3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D6FB009" w14:textId="005213D4" w:rsidR="00BB76E3" w:rsidRPr="005F2355" w:rsidRDefault="00BB76E3" w:rsidP="00BB76E3">
      <w:pPr>
        <w:spacing w:line="480" w:lineRule="auto"/>
        <w:jc w:val="center"/>
        <w:rPr>
          <w:b/>
        </w:rPr>
      </w:pPr>
      <w:r w:rsidRPr="005F2355">
        <w:rPr>
          <w:b/>
        </w:rPr>
        <w:lastRenderedPageBreak/>
        <w:t xml:space="preserve">Supplementary </w:t>
      </w:r>
      <w:r w:rsidR="00F55E35" w:rsidRPr="005F2355">
        <w:rPr>
          <w:b/>
        </w:rPr>
        <w:t xml:space="preserve">Table </w:t>
      </w:r>
      <w:r w:rsidR="00CC7BD6">
        <w:rPr>
          <w:b/>
        </w:rPr>
        <w:t>5</w:t>
      </w:r>
      <w:r w:rsidRPr="005F2355">
        <w:rPr>
          <w:b/>
        </w:rPr>
        <w:t xml:space="preserve">: </w:t>
      </w:r>
      <w:r w:rsidRPr="005F2355">
        <w:t>XN-350 Sysmex Reproducibility Claim for Body Fluids</w:t>
      </w:r>
    </w:p>
    <w:tbl>
      <w:tblPr>
        <w:tblW w:w="4678" w:type="dxa"/>
        <w:jc w:val="center"/>
        <w:tblLook w:val="04A0" w:firstRow="1" w:lastRow="0" w:firstColumn="1" w:lastColumn="0" w:noHBand="0" w:noVBand="1"/>
      </w:tblPr>
      <w:tblGrid>
        <w:gridCol w:w="2649"/>
        <w:gridCol w:w="2029"/>
      </w:tblGrid>
      <w:tr w:rsidR="00BB76E3" w:rsidRPr="005F2355" w14:paraId="6F7F6005" w14:textId="77777777" w:rsidTr="00D50185">
        <w:trPr>
          <w:trHeight w:val="314"/>
          <w:jc w:val="center"/>
        </w:trPr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0C1128C" w14:textId="77777777" w:rsidR="00BB76E3" w:rsidRPr="005F2355" w:rsidRDefault="00BB76E3" w:rsidP="00D50185">
            <w:pPr>
              <w:spacing w:line="480" w:lineRule="auto"/>
              <w:jc w:val="center"/>
            </w:pPr>
            <w:r w:rsidRPr="005F2355">
              <w:t>WBC Range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9F1776C" w14:textId="77777777" w:rsidR="00BB76E3" w:rsidRPr="005F2355" w:rsidRDefault="00BB76E3" w:rsidP="00D50185">
            <w:pPr>
              <w:spacing w:line="480" w:lineRule="auto"/>
              <w:jc w:val="center"/>
            </w:pPr>
            <w:r w:rsidRPr="005F2355">
              <w:t>Acceptable %CV</w:t>
            </w:r>
          </w:p>
        </w:tc>
      </w:tr>
      <w:tr w:rsidR="00BB76E3" w:rsidRPr="005F2355" w14:paraId="3EB52379" w14:textId="77777777" w:rsidTr="00D50185">
        <w:trPr>
          <w:trHeight w:val="303"/>
          <w:jc w:val="center"/>
        </w:trPr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938E57" w14:textId="52E6C3DB" w:rsidR="00BB76E3" w:rsidRPr="005F2355" w:rsidRDefault="00BB76E3" w:rsidP="00D50185">
            <w:pPr>
              <w:spacing w:line="480" w:lineRule="auto"/>
              <w:jc w:val="center"/>
            </w:pPr>
            <w:r w:rsidRPr="005F2355">
              <w:rPr>
                <w:color w:val="000000"/>
              </w:rPr>
              <w:t xml:space="preserve">5 - 15 </w:t>
            </w:r>
            <w:r w:rsidR="009471D5" w:rsidRPr="005F2355">
              <w:t>x10</w:t>
            </w:r>
            <w:r w:rsidR="009471D5" w:rsidRPr="005F2355">
              <w:rPr>
                <w:vertAlign w:val="superscript"/>
              </w:rPr>
              <w:t>3</w:t>
            </w:r>
            <w:r w:rsidR="009471D5" w:rsidRPr="005F2355">
              <w:t>/</w:t>
            </w:r>
            <w:bookmarkStart w:id="1" w:name="OLE_LINK1"/>
            <w:r w:rsidR="009471D5" w:rsidRPr="005F2355">
              <w:rPr>
                <w:color w:val="000000"/>
              </w:rPr>
              <w:sym w:font="Symbol" w:char="F06D"/>
            </w:r>
            <w:r w:rsidR="009471D5" w:rsidRPr="005F2355">
              <w:t>l</w:t>
            </w:r>
            <w:bookmarkEnd w:id="1"/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C85016" w14:textId="1BA82932" w:rsidR="00BB76E3" w:rsidRPr="005F2355" w:rsidRDefault="00BB76E3" w:rsidP="00D50185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CV &lt;30.0</w:t>
            </w:r>
          </w:p>
        </w:tc>
      </w:tr>
      <w:tr w:rsidR="00BB76E3" w:rsidRPr="005F2355" w14:paraId="544BEF15" w14:textId="77777777" w:rsidTr="00D50185">
        <w:trPr>
          <w:trHeight w:val="314"/>
          <w:jc w:val="center"/>
        </w:trPr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1EBDBC" w14:textId="04A05026" w:rsidR="00BB76E3" w:rsidRPr="005F2355" w:rsidRDefault="00BB76E3" w:rsidP="00D50185">
            <w:pPr>
              <w:spacing w:line="480" w:lineRule="auto"/>
              <w:jc w:val="center"/>
            </w:pPr>
            <w:r w:rsidRPr="005F2355">
              <w:rPr>
                <w:color w:val="000000"/>
              </w:rPr>
              <w:t xml:space="preserve">16 - 30 </w:t>
            </w:r>
            <w:r w:rsidR="009471D5" w:rsidRPr="005F2355">
              <w:t>x10</w:t>
            </w:r>
            <w:r w:rsidR="009471D5" w:rsidRPr="005F2355">
              <w:rPr>
                <w:vertAlign w:val="superscript"/>
              </w:rPr>
              <w:t>3</w:t>
            </w:r>
            <w:r w:rsidR="009471D5" w:rsidRPr="005F2355">
              <w:t>/</w:t>
            </w:r>
            <w:r w:rsidR="009471D5" w:rsidRPr="005F2355">
              <w:rPr>
                <w:color w:val="000000"/>
              </w:rPr>
              <w:sym w:font="Symbol" w:char="F06D"/>
            </w:r>
            <w:r w:rsidR="009471D5" w:rsidRPr="005F2355">
              <w:t>l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61BAE7" w14:textId="1D4121F5" w:rsidR="00BB76E3" w:rsidRPr="005F2355" w:rsidRDefault="00BB76E3" w:rsidP="00D50185">
            <w:pPr>
              <w:spacing w:line="480" w:lineRule="auto"/>
              <w:jc w:val="center"/>
            </w:pPr>
            <w:r w:rsidRPr="005F2355">
              <w:rPr>
                <w:color w:val="000000"/>
              </w:rPr>
              <w:t>CV &lt;20.0</w:t>
            </w:r>
          </w:p>
        </w:tc>
      </w:tr>
      <w:tr w:rsidR="00BB76E3" w:rsidRPr="005F2355" w14:paraId="700F7434" w14:textId="77777777" w:rsidTr="00D50185">
        <w:trPr>
          <w:trHeight w:val="303"/>
          <w:jc w:val="center"/>
        </w:trPr>
        <w:tc>
          <w:tcPr>
            <w:tcW w:w="2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1FD731" w14:textId="6897EE85" w:rsidR="00BB76E3" w:rsidRPr="005F2355" w:rsidRDefault="00BB76E3" w:rsidP="00D50185">
            <w:pPr>
              <w:spacing w:line="480" w:lineRule="auto"/>
              <w:jc w:val="center"/>
            </w:pPr>
            <w:r w:rsidRPr="005F2355">
              <w:rPr>
                <w:color w:val="000000"/>
              </w:rPr>
              <w:t xml:space="preserve">31 - 50 </w:t>
            </w:r>
            <w:r w:rsidR="009471D5" w:rsidRPr="005F2355">
              <w:t>x10</w:t>
            </w:r>
            <w:r w:rsidR="009471D5" w:rsidRPr="005F2355">
              <w:rPr>
                <w:vertAlign w:val="superscript"/>
              </w:rPr>
              <w:t>3</w:t>
            </w:r>
            <w:r w:rsidR="009471D5" w:rsidRPr="005F2355">
              <w:t>/</w:t>
            </w:r>
            <w:r w:rsidR="009471D5" w:rsidRPr="005F2355">
              <w:rPr>
                <w:color w:val="000000"/>
              </w:rPr>
              <w:sym w:font="Symbol" w:char="F06D"/>
            </w:r>
            <w:r w:rsidR="009471D5" w:rsidRPr="005F2355">
              <w:t>l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8F2F1E" w14:textId="66C06FB8" w:rsidR="00BB76E3" w:rsidRPr="005F2355" w:rsidRDefault="00BB76E3" w:rsidP="00D50185">
            <w:pPr>
              <w:spacing w:line="480" w:lineRule="auto"/>
              <w:jc w:val="center"/>
            </w:pPr>
            <w:r w:rsidRPr="005F2355">
              <w:rPr>
                <w:color w:val="000000"/>
              </w:rPr>
              <w:t>CV&lt;15.0</w:t>
            </w:r>
          </w:p>
        </w:tc>
      </w:tr>
      <w:tr w:rsidR="00BB76E3" w:rsidRPr="005F2355" w14:paraId="76BA5228" w14:textId="77777777" w:rsidTr="00D50185">
        <w:trPr>
          <w:trHeight w:val="303"/>
          <w:jc w:val="center"/>
        </w:trPr>
        <w:tc>
          <w:tcPr>
            <w:tcW w:w="467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BE9E31B" w14:textId="77777777" w:rsidR="00BB76E3" w:rsidRPr="005F2355" w:rsidRDefault="00BB76E3" w:rsidP="00BB76E3">
            <w:pPr>
              <w:spacing w:line="480" w:lineRule="auto"/>
              <w:rPr>
                <w:color w:val="000000"/>
              </w:rPr>
            </w:pPr>
            <w:r w:rsidRPr="005F2355">
              <w:rPr>
                <w:color w:val="000000" w:themeColor="text1"/>
              </w:rPr>
              <w:t>%CV=coefficient of variation percentage</w:t>
            </w:r>
          </w:p>
        </w:tc>
      </w:tr>
    </w:tbl>
    <w:p w14:paraId="64EEB015" w14:textId="77777777" w:rsidR="00BB76E3" w:rsidRPr="005F2355" w:rsidRDefault="00BB76E3" w:rsidP="00BB76E3">
      <w:pPr>
        <w:spacing w:before="240"/>
        <w:jc w:val="center"/>
        <w:rPr>
          <w:b/>
        </w:rPr>
      </w:pPr>
    </w:p>
    <w:p w14:paraId="33E5F0AB" w14:textId="67CF5B71" w:rsidR="00BB76E3" w:rsidRPr="005F2355" w:rsidRDefault="00BB76E3" w:rsidP="00BB76E3">
      <w:pPr>
        <w:spacing w:before="240"/>
        <w:jc w:val="center"/>
        <w:rPr>
          <w:b/>
        </w:rPr>
      </w:pPr>
      <w:r w:rsidRPr="005F2355">
        <w:rPr>
          <w:b/>
        </w:rPr>
        <w:t xml:space="preserve">Supplementary </w:t>
      </w:r>
      <w:r w:rsidR="00F55E35" w:rsidRPr="005F2355">
        <w:rPr>
          <w:b/>
        </w:rPr>
        <w:t xml:space="preserve">Table </w:t>
      </w:r>
      <w:r w:rsidR="00CC7BD6">
        <w:rPr>
          <w:b/>
        </w:rPr>
        <w:t>6</w:t>
      </w:r>
      <w:r w:rsidRPr="005F2355">
        <w:rPr>
          <w:b/>
        </w:rPr>
        <w:t xml:space="preserve">: </w:t>
      </w:r>
      <w:r w:rsidRPr="005F2355">
        <w:t>Whole Blood Carryover</w:t>
      </w:r>
    </w:p>
    <w:tbl>
      <w:tblPr>
        <w:tblpPr w:leftFromText="141" w:rightFromText="141" w:vertAnchor="text" w:horzAnchor="margin" w:tblpXSpec="center" w:tblpY="267"/>
        <w:tblW w:w="7758" w:type="dxa"/>
        <w:tblLook w:val="04A0" w:firstRow="1" w:lastRow="0" w:firstColumn="1" w:lastColumn="0" w:noHBand="0" w:noVBand="1"/>
      </w:tblPr>
      <w:tblGrid>
        <w:gridCol w:w="1664"/>
        <w:gridCol w:w="852"/>
        <w:gridCol w:w="1287"/>
        <w:gridCol w:w="1086"/>
        <w:gridCol w:w="1079"/>
        <w:gridCol w:w="1790"/>
      </w:tblGrid>
      <w:tr w:rsidR="00BB76E3" w:rsidRPr="005F2355" w14:paraId="070AF59B" w14:textId="77777777" w:rsidTr="00D50185">
        <w:trPr>
          <w:trHeight w:val="290"/>
        </w:trPr>
        <w:tc>
          <w:tcPr>
            <w:tcW w:w="166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74E9E33" w14:textId="77777777" w:rsidR="00BB76E3" w:rsidRPr="005F2355" w:rsidRDefault="00BB76E3" w:rsidP="00BB76E3">
            <w:pPr>
              <w:spacing w:line="480" w:lineRule="auto"/>
              <w:jc w:val="center"/>
              <w:rPr>
                <w:lang w:val="nl-NL"/>
              </w:rPr>
            </w:pPr>
            <w:r w:rsidRPr="005F2355">
              <w:rPr>
                <w:lang w:val="nl-NL"/>
              </w:rPr>
              <w:t>Parameter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E17C858" w14:textId="77777777" w:rsidR="00BB76E3" w:rsidRPr="005F2355" w:rsidRDefault="00BB76E3" w:rsidP="00BB76E3">
            <w:pPr>
              <w:spacing w:line="480" w:lineRule="auto"/>
              <w:jc w:val="center"/>
              <w:rPr>
                <w:lang w:val="nl-NL"/>
              </w:rPr>
            </w:pPr>
            <w:r w:rsidRPr="005F2355">
              <w:rPr>
                <w:lang w:val="nl-NL"/>
              </w:rPr>
              <w:t>Criteria</w:t>
            </w:r>
          </w:p>
        </w:tc>
        <w:tc>
          <w:tcPr>
            <w:tcW w:w="21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16DAC30" w14:textId="77777777" w:rsidR="00BB76E3" w:rsidRPr="005F2355" w:rsidRDefault="00BB76E3" w:rsidP="00BB76E3">
            <w:pPr>
              <w:spacing w:line="480" w:lineRule="auto"/>
              <w:jc w:val="center"/>
              <w:rPr>
                <w:lang w:val="nl-NL"/>
              </w:rPr>
            </w:pPr>
            <w:r w:rsidRPr="005F2355">
              <w:rPr>
                <w:lang w:val="nl-NL"/>
              </w:rPr>
              <w:t>Selected samples</w:t>
            </w:r>
          </w:p>
        </w:tc>
        <w:tc>
          <w:tcPr>
            <w:tcW w:w="17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7738D92" w14:textId="77777777" w:rsidR="00BB76E3" w:rsidRPr="005F2355" w:rsidRDefault="00BB76E3" w:rsidP="00BB76E3">
            <w:pPr>
              <w:spacing w:line="480" w:lineRule="auto"/>
              <w:jc w:val="center"/>
              <w:rPr>
                <w:lang w:val="nl-NL"/>
              </w:rPr>
            </w:pPr>
            <w:r w:rsidRPr="005F2355">
              <w:rPr>
                <w:lang w:val="nl-NL"/>
              </w:rPr>
              <w:t>Carryover ratio (%)</w:t>
            </w:r>
          </w:p>
        </w:tc>
      </w:tr>
      <w:tr w:rsidR="00BB76E3" w:rsidRPr="005F2355" w14:paraId="07012719" w14:textId="77777777" w:rsidTr="00D50185">
        <w:trPr>
          <w:trHeight w:val="143"/>
        </w:trPr>
        <w:tc>
          <w:tcPr>
            <w:tcW w:w="166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A7CED6F" w14:textId="77777777" w:rsidR="00BB76E3" w:rsidRPr="005F2355" w:rsidRDefault="00BB76E3" w:rsidP="00BB76E3">
            <w:pPr>
              <w:spacing w:line="480" w:lineRule="auto"/>
              <w:jc w:val="both"/>
              <w:rPr>
                <w:lang w:val="nl-NL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5ADA905" w14:textId="77777777" w:rsidR="00BB76E3" w:rsidRPr="005F2355" w:rsidRDefault="00BB76E3" w:rsidP="00BB76E3">
            <w:pPr>
              <w:spacing w:line="480" w:lineRule="auto"/>
              <w:jc w:val="center"/>
              <w:rPr>
                <w:b/>
                <w:lang w:val="nl-NL"/>
              </w:rPr>
            </w:pPr>
            <w:r w:rsidRPr="005F2355">
              <w:rPr>
                <w:lang w:val="nl-NL"/>
              </w:rPr>
              <w:t>HTV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239FBA8" w14:textId="77777777" w:rsidR="00BB76E3" w:rsidRPr="005F2355" w:rsidRDefault="00BB76E3" w:rsidP="00BB76E3">
            <w:pPr>
              <w:spacing w:line="480" w:lineRule="auto"/>
              <w:jc w:val="center"/>
              <w:rPr>
                <w:b/>
                <w:lang w:val="nl-NL"/>
              </w:rPr>
            </w:pPr>
            <w:r w:rsidRPr="005F2355">
              <w:rPr>
                <w:lang w:val="nl-NL"/>
              </w:rPr>
              <w:t>LTV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57849E0" w14:textId="15DAB9FB" w:rsidR="00A34DC4" w:rsidRPr="005F2355" w:rsidRDefault="00BB76E3" w:rsidP="00A34DC4">
            <w:pPr>
              <w:spacing w:line="480" w:lineRule="auto"/>
              <w:jc w:val="center"/>
              <w:rPr>
                <w:lang w:val="nl-NL"/>
              </w:rPr>
            </w:pPr>
            <w:r w:rsidRPr="005F2355">
              <w:rPr>
                <w:lang w:val="nl-NL"/>
              </w:rPr>
              <w:t>HTV</w:t>
            </w:r>
            <w:r w:rsidR="00A34DC4" w:rsidRPr="005F2355">
              <w:rPr>
                <w:lang w:val="nl-NL"/>
              </w:rPr>
              <w:t xml:space="preserve"> 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2B6FB27" w14:textId="77777777" w:rsidR="00BB76E3" w:rsidRPr="005F2355" w:rsidRDefault="00BB76E3" w:rsidP="00BB76E3">
            <w:pPr>
              <w:spacing w:line="480" w:lineRule="auto"/>
              <w:jc w:val="center"/>
              <w:rPr>
                <w:b/>
                <w:lang w:val="nl-NL"/>
              </w:rPr>
            </w:pPr>
            <w:r w:rsidRPr="005F2355">
              <w:rPr>
                <w:lang w:val="nl-NL"/>
              </w:rPr>
              <w:t>LTV</w:t>
            </w:r>
          </w:p>
        </w:tc>
        <w:tc>
          <w:tcPr>
            <w:tcW w:w="17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DECC5" w14:textId="77777777" w:rsidR="00BB76E3" w:rsidRPr="005F2355" w:rsidRDefault="00BB76E3" w:rsidP="00BB76E3">
            <w:pPr>
              <w:spacing w:line="480" w:lineRule="auto"/>
              <w:jc w:val="both"/>
              <w:rPr>
                <w:lang w:val="nl-NL"/>
              </w:rPr>
            </w:pPr>
          </w:p>
        </w:tc>
      </w:tr>
      <w:tr w:rsidR="00BB76E3" w:rsidRPr="005F2355" w14:paraId="5E09E4F1" w14:textId="77777777" w:rsidTr="00D50185">
        <w:trPr>
          <w:trHeight w:val="362"/>
        </w:trPr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45A247" w14:textId="3DA22877" w:rsidR="00BB76E3" w:rsidRPr="005F2355" w:rsidRDefault="00BB76E3" w:rsidP="00BB76E3">
            <w:pPr>
              <w:spacing w:line="480" w:lineRule="auto"/>
              <w:jc w:val="both"/>
              <w:rPr>
                <w:lang w:val="nl-NL"/>
              </w:rPr>
            </w:pPr>
            <w:r w:rsidRPr="005F2355">
              <w:rPr>
                <w:lang w:val="nl-NL"/>
              </w:rPr>
              <w:t xml:space="preserve">WBC </w:t>
            </w:r>
            <w:r w:rsidR="009471D5" w:rsidRPr="005F2355">
              <w:t>(x10</w:t>
            </w:r>
            <w:r w:rsidR="009471D5" w:rsidRPr="005F2355">
              <w:rPr>
                <w:vertAlign w:val="superscript"/>
              </w:rPr>
              <w:t>3</w:t>
            </w:r>
            <w:r w:rsidR="009471D5" w:rsidRPr="005F2355">
              <w:t>/</w:t>
            </w:r>
            <w:r w:rsidR="009471D5" w:rsidRPr="005F2355">
              <w:rPr>
                <w:color w:val="000000"/>
              </w:rPr>
              <w:sym w:font="Symbol" w:char="F06D"/>
            </w:r>
            <w:r w:rsidR="009471D5" w:rsidRPr="005F2355">
              <w:t>l)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6F6079" w14:textId="77777777" w:rsidR="00BB76E3" w:rsidRPr="005F2355" w:rsidRDefault="00BB76E3" w:rsidP="00BB76E3">
            <w:pPr>
              <w:spacing w:line="480" w:lineRule="auto"/>
              <w:jc w:val="both"/>
              <w:rPr>
                <w:lang w:val="nl-NL"/>
              </w:rPr>
            </w:pPr>
            <w:r w:rsidRPr="005F2355">
              <w:rPr>
                <w:lang w:val="nl-NL"/>
              </w:rPr>
              <w:t>&gt;90.0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D4E443" w14:textId="77777777" w:rsidR="00BB76E3" w:rsidRPr="005F2355" w:rsidRDefault="00BB76E3" w:rsidP="00BB76E3">
            <w:pPr>
              <w:spacing w:line="480" w:lineRule="auto"/>
              <w:jc w:val="both"/>
              <w:rPr>
                <w:lang w:val="nl-NL"/>
              </w:rPr>
            </w:pPr>
            <w:r w:rsidRPr="005F2355">
              <w:rPr>
                <w:lang w:val="nl-NL"/>
              </w:rPr>
              <w:t>&gt;0 en &lt;3.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45C42B" w14:textId="77777777" w:rsidR="00BB76E3" w:rsidRPr="005F2355" w:rsidRDefault="00BB76E3" w:rsidP="00BB76E3">
            <w:pPr>
              <w:spacing w:line="480" w:lineRule="auto"/>
              <w:jc w:val="center"/>
              <w:rPr>
                <w:lang w:val="nl-NL"/>
              </w:rPr>
            </w:pPr>
            <w:r w:rsidRPr="005F2355">
              <w:rPr>
                <w:lang w:val="nl-NL"/>
              </w:rPr>
              <w:t>93.11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8379B1" w14:textId="77777777" w:rsidR="00BB76E3" w:rsidRPr="005F2355" w:rsidRDefault="00BB76E3" w:rsidP="00BB76E3">
            <w:pPr>
              <w:spacing w:line="480" w:lineRule="auto"/>
              <w:jc w:val="center"/>
              <w:rPr>
                <w:lang w:val="nl-NL"/>
              </w:rPr>
            </w:pPr>
            <w:r w:rsidRPr="005F2355">
              <w:rPr>
                <w:lang w:val="nl-NL"/>
              </w:rPr>
              <w:t>1.94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E04D7F" w14:textId="77777777" w:rsidR="00BB76E3" w:rsidRPr="005F2355" w:rsidRDefault="00BB76E3" w:rsidP="00BB76E3">
            <w:pPr>
              <w:spacing w:line="480" w:lineRule="auto"/>
              <w:jc w:val="center"/>
              <w:rPr>
                <w:lang w:val="nl-NL"/>
              </w:rPr>
            </w:pPr>
            <w:r w:rsidRPr="005F2355">
              <w:rPr>
                <w:lang w:val="nl-NL"/>
              </w:rPr>
              <w:t>0.03</w:t>
            </w:r>
          </w:p>
        </w:tc>
      </w:tr>
      <w:tr w:rsidR="00BB76E3" w:rsidRPr="005F2355" w14:paraId="24C370E4" w14:textId="77777777" w:rsidTr="00D50185">
        <w:trPr>
          <w:trHeight w:val="392"/>
        </w:trPr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A0C94B" w14:textId="29CAC1DD" w:rsidR="00BB76E3" w:rsidRPr="005F2355" w:rsidRDefault="00BB76E3" w:rsidP="00BB76E3">
            <w:pPr>
              <w:spacing w:line="480" w:lineRule="auto"/>
              <w:jc w:val="both"/>
              <w:rPr>
                <w:lang w:val="nl-NL"/>
              </w:rPr>
            </w:pPr>
            <w:r w:rsidRPr="005F2355">
              <w:rPr>
                <w:lang w:val="nl-NL"/>
              </w:rPr>
              <w:t>RBC (</w:t>
            </w:r>
            <w:r w:rsidR="009471D5" w:rsidRPr="005F2355">
              <w:t>x10</w:t>
            </w:r>
            <w:r w:rsidR="009471D5" w:rsidRPr="005F2355">
              <w:rPr>
                <w:vertAlign w:val="superscript"/>
              </w:rPr>
              <w:t>6</w:t>
            </w:r>
            <w:r w:rsidR="009471D5" w:rsidRPr="005F2355">
              <w:t>/</w:t>
            </w:r>
            <w:r w:rsidR="009471D5" w:rsidRPr="005F2355">
              <w:rPr>
                <w:color w:val="000000"/>
              </w:rPr>
              <w:sym w:font="Symbol" w:char="F06D"/>
            </w:r>
            <w:r w:rsidR="009471D5" w:rsidRPr="005F2355">
              <w:t>l</w:t>
            </w:r>
            <w:r w:rsidRPr="005F2355">
              <w:rPr>
                <w:lang w:val="nl-NL"/>
              </w:rPr>
              <w:t>)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57109E" w14:textId="77777777" w:rsidR="00BB76E3" w:rsidRPr="005F2355" w:rsidRDefault="00BB76E3" w:rsidP="00BB76E3">
            <w:pPr>
              <w:spacing w:line="480" w:lineRule="auto"/>
              <w:jc w:val="both"/>
              <w:rPr>
                <w:lang w:val="nl-NL"/>
              </w:rPr>
            </w:pPr>
            <w:r w:rsidRPr="005F2355">
              <w:rPr>
                <w:lang w:val="nl-NL"/>
              </w:rPr>
              <w:t>&gt;6.20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257D73" w14:textId="77777777" w:rsidR="00BB76E3" w:rsidRPr="005F2355" w:rsidRDefault="00BB76E3" w:rsidP="00BB76E3">
            <w:pPr>
              <w:spacing w:line="480" w:lineRule="auto"/>
              <w:jc w:val="both"/>
              <w:rPr>
                <w:lang w:val="nl-NL"/>
              </w:rPr>
            </w:pPr>
            <w:r w:rsidRPr="005F2355">
              <w:rPr>
                <w:lang w:val="nl-NL"/>
              </w:rPr>
              <w:t>&gt;0 en &lt;1.5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4A8EF4" w14:textId="77777777" w:rsidR="00BB76E3" w:rsidRPr="005F2355" w:rsidRDefault="00BB76E3" w:rsidP="00BB76E3">
            <w:pPr>
              <w:spacing w:line="480" w:lineRule="auto"/>
              <w:jc w:val="center"/>
              <w:rPr>
                <w:lang w:val="nl-NL"/>
              </w:rPr>
            </w:pPr>
            <w:r w:rsidRPr="005F2355">
              <w:rPr>
                <w:lang w:val="nl-NL"/>
              </w:rPr>
              <w:t>8.19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5AE8E1" w14:textId="77777777" w:rsidR="00BB76E3" w:rsidRPr="005F2355" w:rsidRDefault="00BB76E3" w:rsidP="00BB76E3">
            <w:pPr>
              <w:spacing w:line="480" w:lineRule="auto"/>
              <w:jc w:val="center"/>
              <w:rPr>
                <w:lang w:val="nl-NL"/>
              </w:rPr>
            </w:pPr>
            <w:r w:rsidRPr="005F2355">
              <w:rPr>
                <w:lang w:val="nl-NL"/>
              </w:rPr>
              <w:t>1.15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A4C918" w14:textId="77777777" w:rsidR="00BB76E3" w:rsidRPr="005F2355" w:rsidRDefault="00BB76E3" w:rsidP="00BB76E3">
            <w:pPr>
              <w:spacing w:line="480" w:lineRule="auto"/>
              <w:jc w:val="center"/>
              <w:rPr>
                <w:lang w:val="nl-NL"/>
              </w:rPr>
            </w:pPr>
            <w:r w:rsidRPr="005F2355">
              <w:rPr>
                <w:lang w:val="nl-NL"/>
              </w:rPr>
              <w:t>0.29</w:t>
            </w:r>
          </w:p>
        </w:tc>
      </w:tr>
      <w:tr w:rsidR="00BB76E3" w:rsidRPr="005F2355" w14:paraId="45EAFEFB" w14:textId="77777777" w:rsidTr="00D50185">
        <w:trPr>
          <w:trHeight w:val="385"/>
        </w:trPr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CEA621" w14:textId="799B6A72" w:rsidR="00BB76E3" w:rsidRPr="005F2355" w:rsidRDefault="00BB76E3" w:rsidP="00BB76E3">
            <w:pPr>
              <w:spacing w:line="480" w:lineRule="auto"/>
              <w:jc w:val="both"/>
              <w:rPr>
                <w:lang w:val="nl-NL"/>
              </w:rPr>
            </w:pPr>
            <w:r w:rsidRPr="005F2355">
              <w:rPr>
                <w:lang w:val="nl-NL"/>
              </w:rPr>
              <w:t>HGB (</w:t>
            </w:r>
            <w:r w:rsidR="00CD0161">
              <w:rPr>
                <w:lang w:val="nl-NL"/>
              </w:rPr>
              <w:t>g/dl</w:t>
            </w:r>
            <w:r w:rsidRPr="005F2355">
              <w:rPr>
                <w:lang w:val="nl-NL"/>
              </w:rPr>
              <w:t>)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C82EE2" w14:textId="6430CD6E" w:rsidR="00BB76E3" w:rsidRPr="005F2355" w:rsidRDefault="00BB76E3" w:rsidP="00BB76E3">
            <w:pPr>
              <w:spacing w:line="480" w:lineRule="auto"/>
              <w:jc w:val="both"/>
              <w:rPr>
                <w:lang w:val="nl-NL"/>
              </w:rPr>
            </w:pPr>
            <w:r w:rsidRPr="005F2355">
              <w:rPr>
                <w:lang w:val="nl-NL"/>
              </w:rPr>
              <w:t>&gt;</w:t>
            </w:r>
            <w:r w:rsidR="00E8426F">
              <w:rPr>
                <w:lang w:val="nl-NL"/>
              </w:rPr>
              <w:t>22.0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BB6758" w14:textId="31893721" w:rsidR="00BB76E3" w:rsidRPr="005F2355" w:rsidRDefault="00E8426F" w:rsidP="00BB76E3">
            <w:pPr>
              <w:spacing w:line="480" w:lineRule="auto"/>
              <w:jc w:val="both"/>
              <w:rPr>
                <w:lang w:val="nl-NL"/>
              </w:rPr>
            </w:pPr>
            <w:r>
              <w:rPr>
                <w:lang w:val="nl-NL"/>
              </w:rPr>
              <w:t>&gt;0 en &lt;5</w:t>
            </w:r>
            <w:r w:rsidR="00BB76E3" w:rsidRPr="005F2355">
              <w:rPr>
                <w:lang w:val="nl-NL"/>
              </w:rPr>
              <w:t>.</w:t>
            </w:r>
            <w:r>
              <w:rPr>
                <w:lang w:val="nl-NL"/>
              </w:rPr>
              <w:t>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78939B" w14:textId="0805CB49" w:rsidR="00BB76E3" w:rsidRPr="005F2355" w:rsidRDefault="008D2C34" w:rsidP="00BB76E3">
            <w:pPr>
              <w:spacing w:line="48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>22</w:t>
            </w:r>
            <w:r w:rsidR="00BB76E3" w:rsidRPr="005F2355">
              <w:rPr>
                <w:lang w:val="nl-NL"/>
              </w:rPr>
              <w:t>.</w:t>
            </w:r>
            <w:r>
              <w:rPr>
                <w:lang w:val="nl-NL"/>
              </w:rPr>
              <w:t>6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C365B8" w14:textId="28FAE92F" w:rsidR="00BB76E3" w:rsidRPr="005F2355" w:rsidRDefault="008D2C34" w:rsidP="00BB76E3">
            <w:pPr>
              <w:spacing w:line="480" w:lineRule="auto"/>
              <w:jc w:val="center"/>
              <w:rPr>
                <w:lang w:val="nl-NL"/>
              </w:rPr>
            </w:pPr>
            <w:r>
              <w:rPr>
                <w:lang w:val="nl-NL"/>
              </w:rPr>
              <w:t>3.38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221776" w14:textId="77777777" w:rsidR="00BB76E3" w:rsidRPr="005F2355" w:rsidRDefault="00BB76E3" w:rsidP="00BB76E3">
            <w:pPr>
              <w:spacing w:line="480" w:lineRule="auto"/>
              <w:jc w:val="center"/>
              <w:rPr>
                <w:lang w:val="nl-NL"/>
              </w:rPr>
            </w:pPr>
            <w:r w:rsidRPr="005F2355">
              <w:rPr>
                <w:lang w:val="nl-NL"/>
              </w:rPr>
              <w:t>0.00</w:t>
            </w:r>
          </w:p>
        </w:tc>
      </w:tr>
      <w:tr w:rsidR="00BB76E3" w:rsidRPr="005F2355" w14:paraId="24495602" w14:textId="77777777" w:rsidTr="00D50185">
        <w:trPr>
          <w:trHeight w:val="143"/>
        </w:trPr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44B959" w14:textId="4D43C187" w:rsidR="00BB76E3" w:rsidRPr="005F2355" w:rsidRDefault="00BB76E3" w:rsidP="00BB76E3">
            <w:pPr>
              <w:spacing w:line="480" w:lineRule="auto"/>
              <w:jc w:val="both"/>
              <w:rPr>
                <w:lang w:val="nl-NL"/>
              </w:rPr>
            </w:pPr>
            <w:r w:rsidRPr="005F2355">
              <w:rPr>
                <w:lang w:val="nl-NL"/>
              </w:rPr>
              <w:t>PLT (</w:t>
            </w:r>
            <w:r w:rsidR="009471D5" w:rsidRPr="005F2355">
              <w:t>x10</w:t>
            </w:r>
            <w:r w:rsidR="009471D5" w:rsidRPr="005F2355">
              <w:rPr>
                <w:vertAlign w:val="superscript"/>
              </w:rPr>
              <w:t>3</w:t>
            </w:r>
            <w:r w:rsidR="009471D5" w:rsidRPr="005F2355">
              <w:t>/</w:t>
            </w:r>
            <w:r w:rsidR="009471D5" w:rsidRPr="005F2355">
              <w:rPr>
                <w:color w:val="000000"/>
              </w:rPr>
              <w:sym w:font="Symbol" w:char="F06D"/>
            </w:r>
            <w:r w:rsidR="009471D5" w:rsidRPr="005F2355">
              <w:t>l)</w:t>
            </w:r>
            <w:r w:rsidRPr="005F2355">
              <w:rPr>
                <w:lang w:val="nl-NL"/>
              </w:rPr>
              <w:t>)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878730" w14:textId="77777777" w:rsidR="00BB76E3" w:rsidRPr="005F2355" w:rsidRDefault="00BB76E3" w:rsidP="00BB76E3">
            <w:pPr>
              <w:spacing w:line="480" w:lineRule="auto"/>
              <w:jc w:val="both"/>
              <w:rPr>
                <w:lang w:val="nl-NL"/>
              </w:rPr>
            </w:pPr>
            <w:r w:rsidRPr="005F2355">
              <w:rPr>
                <w:lang w:val="nl-NL"/>
              </w:rPr>
              <w:t>&gt;990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5A1FF2" w14:textId="77777777" w:rsidR="00BB76E3" w:rsidRPr="005F2355" w:rsidRDefault="00BB76E3" w:rsidP="00BB76E3">
            <w:pPr>
              <w:spacing w:line="480" w:lineRule="auto"/>
              <w:jc w:val="both"/>
              <w:rPr>
                <w:lang w:val="nl-NL"/>
              </w:rPr>
            </w:pPr>
            <w:r w:rsidRPr="005F2355">
              <w:rPr>
                <w:lang w:val="nl-NL"/>
              </w:rPr>
              <w:t>&gt;0 en &lt;3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8842C8" w14:textId="77777777" w:rsidR="00BB76E3" w:rsidRPr="005F2355" w:rsidRDefault="00BB76E3" w:rsidP="00BB76E3">
            <w:pPr>
              <w:spacing w:line="480" w:lineRule="auto"/>
              <w:jc w:val="center"/>
              <w:rPr>
                <w:lang w:val="nl-NL"/>
              </w:rPr>
            </w:pPr>
            <w:r w:rsidRPr="005F2355">
              <w:rPr>
                <w:lang w:val="nl-NL"/>
              </w:rPr>
              <w:t>995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76D184" w14:textId="3CD071DD" w:rsidR="00BB76E3" w:rsidRPr="005F2355" w:rsidRDefault="00BB76E3" w:rsidP="00BB76E3">
            <w:pPr>
              <w:spacing w:line="480" w:lineRule="auto"/>
              <w:jc w:val="center"/>
              <w:rPr>
                <w:lang w:val="nl-NL"/>
              </w:rPr>
            </w:pPr>
            <w:r w:rsidRPr="005F2355">
              <w:rPr>
                <w:lang w:val="nl-NL"/>
              </w:rPr>
              <w:t>22</w:t>
            </w:r>
            <w:r w:rsidR="008D2C34">
              <w:rPr>
                <w:lang w:val="nl-NL"/>
              </w:rPr>
              <w:t>.0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508D4B" w14:textId="77777777" w:rsidR="00BB76E3" w:rsidRPr="005F2355" w:rsidRDefault="00BB76E3" w:rsidP="00BB76E3">
            <w:pPr>
              <w:spacing w:line="480" w:lineRule="auto"/>
              <w:jc w:val="center"/>
              <w:rPr>
                <w:lang w:val="nl-NL"/>
              </w:rPr>
            </w:pPr>
            <w:r w:rsidRPr="005F2355">
              <w:rPr>
                <w:lang w:val="nl-NL"/>
              </w:rPr>
              <w:t>0.20</w:t>
            </w:r>
          </w:p>
        </w:tc>
      </w:tr>
      <w:tr w:rsidR="00BB76E3" w:rsidRPr="005F2355" w14:paraId="288DE6FB" w14:textId="77777777" w:rsidTr="00D50185">
        <w:trPr>
          <w:trHeight w:val="143"/>
        </w:trPr>
        <w:tc>
          <w:tcPr>
            <w:tcW w:w="775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754373" w14:textId="601EEC41" w:rsidR="00BB76E3" w:rsidRPr="005F2355" w:rsidRDefault="00BB76E3" w:rsidP="003C6C7E">
            <w:pPr>
              <w:jc w:val="both"/>
            </w:pPr>
            <w:r w:rsidRPr="005F2355">
              <w:t xml:space="preserve">HTV=high-target value; </w:t>
            </w:r>
            <w:r w:rsidR="00C14B1B" w:rsidRPr="005F2355">
              <w:t>processed three times</w:t>
            </w:r>
            <w:r w:rsidR="00A34DC4" w:rsidRPr="005F2355">
              <w:t xml:space="preserve"> (H1, H2, H3) </w:t>
            </w:r>
            <w:r w:rsidRPr="005F2355">
              <w:t>LTV= low-target value</w:t>
            </w:r>
            <w:r w:rsidR="002251E6" w:rsidRPr="005F2355">
              <w:t xml:space="preserve">, </w:t>
            </w:r>
            <w:r w:rsidR="00C14B1B" w:rsidRPr="005F2355">
              <w:t>processed three times</w:t>
            </w:r>
            <w:r w:rsidR="002251E6" w:rsidRPr="005F2355">
              <w:t xml:space="preserve"> (B1, B2, B3)</w:t>
            </w:r>
          </w:p>
          <w:p w14:paraId="68CA00CF" w14:textId="77777777" w:rsidR="00D50185" w:rsidRPr="005F2355" w:rsidRDefault="00D50185" w:rsidP="00BB76E3">
            <w:pPr>
              <w:spacing w:line="480" w:lineRule="auto"/>
              <w:jc w:val="both"/>
            </w:pPr>
          </w:p>
        </w:tc>
      </w:tr>
    </w:tbl>
    <w:p w14:paraId="66E30698" w14:textId="77777777" w:rsidR="00BB76E3" w:rsidRPr="005F2355" w:rsidRDefault="00BB76E3" w:rsidP="00BB76E3">
      <w:pPr>
        <w:autoSpaceDE w:val="0"/>
        <w:autoSpaceDN w:val="0"/>
        <w:adjustRightInd w:val="0"/>
        <w:spacing w:before="240" w:line="480" w:lineRule="auto"/>
        <w:jc w:val="center"/>
        <w:rPr>
          <w:b/>
        </w:rPr>
      </w:pPr>
    </w:p>
    <w:p w14:paraId="2E80E623" w14:textId="77777777" w:rsidR="00BB76E3" w:rsidRPr="005F2355" w:rsidRDefault="00BB76E3" w:rsidP="00BB76E3">
      <w:pPr>
        <w:autoSpaceDE w:val="0"/>
        <w:autoSpaceDN w:val="0"/>
        <w:adjustRightInd w:val="0"/>
        <w:spacing w:before="240" w:line="480" w:lineRule="auto"/>
        <w:jc w:val="center"/>
        <w:rPr>
          <w:b/>
        </w:rPr>
      </w:pPr>
    </w:p>
    <w:p w14:paraId="22099C4A" w14:textId="77777777" w:rsidR="00D50185" w:rsidRPr="005F2355" w:rsidRDefault="00D50185" w:rsidP="00BB76E3">
      <w:pPr>
        <w:autoSpaceDE w:val="0"/>
        <w:autoSpaceDN w:val="0"/>
        <w:adjustRightInd w:val="0"/>
        <w:spacing w:before="120"/>
        <w:jc w:val="center"/>
        <w:rPr>
          <w:b/>
        </w:rPr>
      </w:pPr>
    </w:p>
    <w:p w14:paraId="65BD98F9" w14:textId="77777777" w:rsidR="00D50185" w:rsidRPr="005F2355" w:rsidRDefault="00D50185" w:rsidP="00BB76E3">
      <w:pPr>
        <w:autoSpaceDE w:val="0"/>
        <w:autoSpaceDN w:val="0"/>
        <w:adjustRightInd w:val="0"/>
        <w:spacing w:before="120"/>
        <w:jc w:val="center"/>
        <w:rPr>
          <w:b/>
        </w:rPr>
      </w:pPr>
    </w:p>
    <w:p w14:paraId="35A27D59" w14:textId="77777777" w:rsidR="00D50185" w:rsidRPr="005F2355" w:rsidRDefault="00D50185" w:rsidP="00BB76E3">
      <w:pPr>
        <w:autoSpaceDE w:val="0"/>
        <w:autoSpaceDN w:val="0"/>
        <w:adjustRightInd w:val="0"/>
        <w:spacing w:before="120"/>
        <w:jc w:val="center"/>
        <w:rPr>
          <w:b/>
        </w:rPr>
      </w:pPr>
    </w:p>
    <w:p w14:paraId="35AF8098" w14:textId="77777777" w:rsidR="00D50185" w:rsidRPr="005F2355" w:rsidRDefault="00D50185" w:rsidP="00BB76E3">
      <w:pPr>
        <w:autoSpaceDE w:val="0"/>
        <w:autoSpaceDN w:val="0"/>
        <w:adjustRightInd w:val="0"/>
        <w:spacing w:before="120"/>
        <w:jc w:val="center"/>
        <w:rPr>
          <w:b/>
        </w:rPr>
      </w:pPr>
    </w:p>
    <w:p w14:paraId="28E52914" w14:textId="77777777" w:rsidR="00D50185" w:rsidRPr="005F2355" w:rsidRDefault="00D50185" w:rsidP="00BB76E3">
      <w:pPr>
        <w:autoSpaceDE w:val="0"/>
        <w:autoSpaceDN w:val="0"/>
        <w:adjustRightInd w:val="0"/>
        <w:spacing w:before="120"/>
        <w:jc w:val="center"/>
        <w:rPr>
          <w:b/>
        </w:rPr>
      </w:pPr>
    </w:p>
    <w:p w14:paraId="7A65A048" w14:textId="77777777" w:rsidR="00D50185" w:rsidRPr="005F2355" w:rsidRDefault="00D50185" w:rsidP="00BB76E3">
      <w:pPr>
        <w:autoSpaceDE w:val="0"/>
        <w:autoSpaceDN w:val="0"/>
        <w:adjustRightInd w:val="0"/>
        <w:spacing w:before="120"/>
        <w:jc w:val="center"/>
        <w:rPr>
          <w:b/>
        </w:rPr>
      </w:pPr>
    </w:p>
    <w:p w14:paraId="27C2D6F4" w14:textId="77777777" w:rsidR="00D50185" w:rsidRPr="005F2355" w:rsidRDefault="00D50185" w:rsidP="00BB76E3">
      <w:pPr>
        <w:autoSpaceDE w:val="0"/>
        <w:autoSpaceDN w:val="0"/>
        <w:adjustRightInd w:val="0"/>
        <w:spacing w:before="120"/>
        <w:jc w:val="center"/>
        <w:rPr>
          <w:b/>
        </w:rPr>
      </w:pPr>
    </w:p>
    <w:p w14:paraId="78BD1E96" w14:textId="77777777" w:rsidR="00D50185" w:rsidRPr="005F2355" w:rsidRDefault="00D50185" w:rsidP="00BB76E3">
      <w:pPr>
        <w:autoSpaceDE w:val="0"/>
        <w:autoSpaceDN w:val="0"/>
        <w:adjustRightInd w:val="0"/>
        <w:spacing w:before="120"/>
        <w:jc w:val="center"/>
        <w:rPr>
          <w:b/>
        </w:rPr>
      </w:pPr>
    </w:p>
    <w:p w14:paraId="0A4B596E" w14:textId="77777777" w:rsidR="00D50185" w:rsidRPr="005F2355" w:rsidRDefault="00D50185" w:rsidP="00BB76E3">
      <w:pPr>
        <w:autoSpaceDE w:val="0"/>
        <w:autoSpaceDN w:val="0"/>
        <w:adjustRightInd w:val="0"/>
        <w:spacing w:before="120"/>
        <w:jc w:val="center"/>
        <w:rPr>
          <w:b/>
        </w:rPr>
      </w:pPr>
    </w:p>
    <w:p w14:paraId="3C55A0E8" w14:textId="77777777" w:rsidR="00F852C4" w:rsidRPr="005F2355" w:rsidRDefault="00F852C4" w:rsidP="003C6C7E">
      <w:pPr>
        <w:autoSpaceDE w:val="0"/>
        <w:autoSpaceDN w:val="0"/>
        <w:adjustRightInd w:val="0"/>
        <w:spacing w:before="120"/>
        <w:rPr>
          <w:b/>
        </w:rPr>
      </w:pPr>
    </w:p>
    <w:p w14:paraId="61486D0D" w14:textId="77777777" w:rsidR="0062100D" w:rsidRPr="005F2355" w:rsidRDefault="0062100D" w:rsidP="00BB76E3">
      <w:pPr>
        <w:autoSpaceDE w:val="0"/>
        <w:autoSpaceDN w:val="0"/>
        <w:adjustRightInd w:val="0"/>
        <w:spacing w:line="480" w:lineRule="auto"/>
        <w:rPr>
          <w:b/>
        </w:rPr>
      </w:pPr>
    </w:p>
    <w:p w14:paraId="494F0578" w14:textId="77777777" w:rsidR="0062100D" w:rsidRPr="005F2355" w:rsidRDefault="0062100D" w:rsidP="00BB76E3">
      <w:pPr>
        <w:autoSpaceDE w:val="0"/>
        <w:autoSpaceDN w:val="0"/>
        <w:adjustRightInd w:val="0"/>
        <w:spacing w:line="480" w:lineRule="auto"/>
        <w:rPr>
          <w:b/>
        </w:rPr>
      </w:pPr>
    </w:p>
    <w:p w14:paraId="7791A0E3" w14:textId="77777777" w:rsidR="0062100D" w:rsidRPr="005F2355" w:rsidRDefault="0062100D" w:rsidP="00BB76E3">
      <w:pPr>
        <w:autoSpaceDE w:val="0"/>
        <w:autoSpaceDN w:val="0"/>
        <w:adjustRightInd w:val="0"/>
        <w:spacing w:line="480" w:lineRule="auto"/>
        <w:rPr>
          <w:b/>
        </w:rPr>
      </w:pPr>
    </w:p>
    <w:p w14:paraId="5F6A6540" w14:textId="77777777" w:rsidR="0062100D" w:rsidRPr="005F2355" w:rsidRDefault="0062100D" w:rsidP="00BB76E3">
      <w:pPr>
        <w:autoSpaceDE w:val="0"/>
        <w:autoSpaceDN w:val="0"/>
        <w:adjustRightInd w:val="0"/>
        <w:spacing w:line="480" w:lineRule="auto"/>
        <w:rPr>
          <w:b/>
        </w:rPr>
      </w:pPr>
    </w:p>
    <w:p w14:paraId="39FEA02E" w14:textId="77777777" w:rsidR="0062100D" w:rsidRPr="005F2355" w:rsidRDefault="0062100D" w:rsidP="003C6C7E">
      <w:pPr>
        <w:autoSpaceDE w:val="0"/>
        <w:autoSpaceDN w:val="0"/>
        <w:adjustRightInd w:val="0"/>
        <w:spacing w:before="120"/>
        <w:rPr>
          <w:b/>
        </w:rPr>
      </w:pPr>
    </w:p>
    <w:p w14:paraId="7853DD93" w14:textId="18F3FD6F" w:rsidR="0062100D" w:rsidRPr="005F2355" w:rsidRDefault="00467EBE" w:rsidP="003C6C7E">
      <w:pPr>
        <w:autoSpaceDE w:val="0"/>
        <w:autoSpaceDN w:val="0"/>
        <w:adjustRightInd w:val="0"/>
        <w:spacing w:before="120"/>
        <w:jc w:val="center"/>
      </w:pPr>
      <w:r w:rsidRPr="005F2355">
        <w:rPr>
          <w:b/>
        </w:rPr>
        <w:lastRenderedPageBreak/>
        <w:t xml:space="preserve">Supplementary </w:t>
      </w:r>
      <w:r w:rsidR="00F55E35" w:rsidRPr="005F2355">
        <w:rPr>
          <w:b/>
        </w:rPr>
        <w:t>Table</w:t>
      </w:r>
      <w:r w:rsidRPr="005F2355">
        <w:rPr>
          <w:b/>
        </w:rPr>
        <w:t xml:space="preserve"> </w:t>
      </w:r>
      <w:r w:rsidR="00CC7BD6" w:rsidRPr="00CC7BD6">
        <w:rPr>
          <w:b/>
        </w:rPr>
        <w:t>7</w:t>
      </w:r>
      <w:r w:rsidR="0062100D" w:rsidRPr="005F2355">
        <w:rPr>
          <w:b/>
        </w:rPr>
        <w:t xml:space="preserve">: </w:t>
      </w:r>
      <w:r w:rsidR="0062100D" w:rsidRPr="005F2355">
        <w:t>WBC and RBC Carryover Result Measurements for CSF in Body Fluid Mode</w:t>
      </w:r>
    </w:p>
    <w:p w14:paraId="459BCE3A" w14:textId="77777777" w:rsidR="0062100D" w:rsidRPr="005F2355" w:rsidRDefault="0062100D" w:rsidP="003C6C7E">
      <w:pPr>
        <w:autoSpaceDE w:val="0"/>
        <w:autoSpaceDN w:val="0"/>
        <w:adjustRightInd w:val="0"/>
        <w:spacing w:before="120"/>
        <w:jc w:val="center"/>
        <w:rPr>
          <w:b/>
        </w:rPr>
      </w:pPr>
    </w:p>
    <w:tbl>
      <w:tblPr>
        <w:tblW w:w="9740" w:type="dxa"/>
        <w:tblLook w:val="04A0" w:firstRow="1" w:lastRow="0" w:firstColumn="1" w:lastColumn="0" w:noHBand="0" w:noVBand="1"/>
      </w:tblPr>
      <w:tblGrid>
        <w:gridCol w:w="1380"/>
        <w:gridCol w:w="2200"/>
        <w:gridCol w:w="1380"/>
        <w:gridCol w:w="1720"/>
        <w:gridCol w:w="1680"/>
        <w:gridCol w:w="1380"/>
      </w:tblGrid>
      <w:tr w:rsidR="0062100D" w:rsidRPr="005F2355" w14:paraId="27ABBA4C" w14:textId="77777777" w:rsidTr="0062100D">
        <w:trPr>
          <w:trHeight w:val="340"/>
        </w:trPr>
        <w:tc>
          <w:tcPr>
            <w:tcW w:w="13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350126EF" w14:textId="77777777" w:rsidR="0062100D" w:rsidRPr="005F2355" w:rsidRDefault="0062100D" w:rsidP="0062100D">
            <w:pPr>
              <w:framePr w:hSpace="180" w:wrap="around" w:vAnchor="text" w:hAnchor="margin" w:xAlign="center" w:y="1"/>
              <w:jc w:val="center"/>
              <w:rPr>
                <w:color w:val="000000"/>
              </w:rPr>
            </w:pPr>
            <w:r w:rsidRPr="005F2355">
              <w:rPr>
                <w:color w:val="000000"/>
                <w:lang w:val="nl-NL"/>
              </w:rPr>
              <w:t>Parameter</w:t>
            </w:r>
          </w:p>
        </w:tc>
        <w:tc>
          <w:tcPr>
            <w:tcW w:w="35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83F6243" w14:textId="77777777" w:rsidR="0062100D" w:rsidRPr="005F2355" w:rsidRDefault="0062100D" w:rsidP="0062100D">
            <w:pPr>
              <w:framePr w:hSpace="180" w:wrap="around" w:vAnchor="text" w:hAnchor="margin" w:xAlign="center" w:y="1"/>
              <w:jc w:val="center"/>
              <w:rPr>
                <w:color w:val="000000"/>
              </w:rPr>
            </w:pPr>
            <w:r w:rsidRPr="005F2355">
              <w:rPr>
                <w:color w:val="000000"/>
                <w:lang w:val="nl-NL"/>
              </w:rPr>
              <w:t>Criteria</w:t>
            </w:r>
          </w:p>
        </w:tc>
        <w:tc>
          <w:tcPr>
            <w:tcW w:w="34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2A96A1A" w14:textId="77777777" w:rsidR="0062100D" w:rsidRPr="005F2355" w:rsidRDefault="0062100D" w:rsidP="0062100D">
            <w:pPr>
              <w:framePr w:hSpace="180" w:wrap="around" w:vAnchor="text" w:hAnchor="margin" w:xAlign="center" w:y="1"/>
              <w:jc w:val="center"/>
              <w:rPr>
                <w:color w:val="000000"/>
              </w:rPr>
            </w:pPr>
            <w:r w:rsidRPr="005F2355">
              <w:rPr>
                <w:color w:val="000000"/>
                <w:lang w:val="nl-NL"/>
              </w:rPr>
              <w:t>Selected samples</w:t>
            </w:r>
          </w:p>
        </w:tc>
        <w:tc>
          <w:tcPr>
            <w:tcW w:w="13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38581F0B" w14:textId="77777777" w:rsidR="0062100D" w:rsidRPr="005F2355" w:rsidRDefault="0062100D" w:rsidP="0062100D">
            <w:pPr>
              <w:framePr w:hSpace="180" w:wrap="around" w:vAnchor="text" w:hAnchor="margin" w:xAlign="center" w:y="1"/>
              <w:jc w:val="center"/>
              <w:rPr>
                <w:color w:val="000000"/>
              </w:rPr>
            </w:pPr>
            <w:r w:rsidRPr="005F2355">
              <w:rPr>
                <w:color w:val="000000"/>
                <w:lang w:val="nl-NL"/>
              </w:rPr>
              <w:t>Carryover ratio (%)</w:t>
            </w:r>
          </w:p>
        </w:tc>
      </w:tr>
      <w:tr w:rsidR="0062100D" w:rsidRPr="005F2355" w14:paraId="6E988F22" w14:textId="77777777" w:rsidTr="0062100D">
        <w:trPr>
          <w:trHeight w:val="360"/>
        </w:trPr>
        <w:tc>
          <w:tcPr>
            <w:tcW w:w="13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16C32A" w14:textId="77777777" w:rsidR="0062100D" w:rsidRPr="005F2355" w:rsidRDefault="0062100D" w:rsidP="0062100D">
            <w:pPr>
              <w:framePr w:hSpace="180" w:wrap="around" w:vAnchor="text" w:hAnchor="margin" w:xAlign="center" w:y="1"/>
              <w:rPr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E49D5A9" w14:textId="77777777" w:rsidR="0062100D" w:rsidRPr="005F2355" w:rsidRDefault="0062100D" w:rsidP="0062100D">
            <w:pPr>
              <w:framePr w:hSpace="180" w:wrap="around" w:vAnchor="text" w:hAnchor="margin" w:xAlign="center" w:y="1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HTV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1967F1A" w14:textId="77777777" w:rsidR="0062100D" w:rsidRPr="005F2355" w:rsidRDefault="0062100D" w:rsidP="0062100D">
            <w:pPr>
              <w:framePr w:hSpace="180" w:wrap="around" w:vAnchor="text" w:hAnchor="margin" w:xAlign="center" w:y="1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LTV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596D698" w14:textId="77777777" w:rsidR="0062100D" w:rsidRPr="005F2355" w:rsidRDefault="0062100D" w:rsidP="0062100D">
            <w:pPr>
              <w:framePr w:hSpace="180" w:wrap="around" w:vAnchor="text" w:hAnchor="margin" w:xAlign="center" w:y="1"/>
              <w:jc w:val="center"/>
              <w:rPr>
                <w:color w:val="000000"/>
              </w:rPr>
            </w:pPr>
            <w:r w:rsidRPr="005F2355">
              <w:rPr>
                <w:color w:val="000000"/>
                <w:lang w:val="nl-NL"/>
              </w:rPr>
              <w:t>HTV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6B3705E" w14:textId="77777777" w:rsidR="0062100D" w:rsidRPr="005F2355" w:rsidRDefault="0062100D" w:rsidP="0062100D">
            <w:pPr>
              <w:framePr w:hSpace="180" w:wrap="around" w:vAnchor="text" w:hAnchor="margin" w:xAlign="center" w:y="1"/>
              <w:jc w:val="center"/>
              <w:rPr>
                <w:color w:val="000000"/>
              </w:rPr>
            </w:pPr>
            <w:r w:rsidRPr="005F2355">
              <w:rPr>
                <w:color w:val="000000"/>
                <w:lang w:val="nl-NL"/>
              </w:rPr>
              <w:t>LTV</w:t>
            </w:r>
          </w:p>
        </w:tc>
        <w:tc>
          <w:tcPr>
            <w:tcW w:w="13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EA9666" w14:textId="77777777" w:rsidR="0062100D" w:rsidRPr="005F2355" w:rsidRDefault="0062100D" w:rsidP="0062100D">
            <w:pPr>
              <w:framePr w:hSpace="180" w:wrap="around" w:vAnchor="text" w:hAnchor="margin" w:xAlign="center" w:y="1"/>
              <w:rPr>
                <w:color w:val="000000"/>
              </w:rPr>
            </w:pPr>
          </w:p>
        </w:tc>
      </w:tr>
      <w:tr w:rsidR="0062100D" w:rsidRPr="005F2355" w14:paraId="77200EB0" w14:textId="77777777" w:rsidTr="0062100D">
        <w:trPr>
          <w:trHeight w:val="380"/>
        </w:trPr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B80183" w14:textId="77777777" w:rsidR="0062100D" w:rsidRPr="005F2355" w:rsidRDefault="0062100D" w:rsidP="0062100D">
            <w:pPr>
              <w:framePr w:hSpace="180" w:wrap="around" w:vAnchor="text" w:hAnchor="margin" w:xAlign="center" w:y="1"/>
              <w:jc w:val="both"/>
              <w:rPr>
                <w:color w:val="000000"/>
              </w:rPr>
            </w:pPr>
            <w:r w:rsidRPr="005F2355">
              <w:rPr>
                <w:color w:val="000000"/>
                <w:lang w:val="nl-NL"/>
              </w:rPr>
              <w:t>WBC-BF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1EE9AA" w14:textId="77777777" w:rsidR="0062100D" w:rsidRPr="005F2355" w:rsidRDefault="0062100D" w:rsidP="0062100D">
            <w:pPr>
              <w:framePr w:hSpace="180" w:wrap="around" w:vAnchor="text" w:hAnchor="margin" w:xAlign="center" w:y="1"/>
              <w:jc w:val="both"/>
              <w:rPr>
                <w:color w:val="000000"/>
              </w:rPr>
            </w:pPr>
            <w:r w:rsidRPr="005F2355">
              <w:rPr>
                <w:color w:val="000000"/>
              </w:rPr>
              <w:t xml:space="preserve"> ≥10,000/µl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F6E7F7" w14:textId="77777777" w:rsidR="0062100D" w:rsidRPr="005F2355" w:rsidRDefault="0062100D" w:rsidP="0062100D">
            <w:pPr>
              <w:framePr w:hSpace="180" w:wrap="around" w:vAnchor="text" w:hAnchor="margin" w:xAlign="center" w:y="1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/µ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2DB3F7" w14:textId="77777777" w:rsidR="0062100D" w:rsidRPr="005F2355" w:rsidRDefault="0062100D" w:rsidP="0062100D">
            <w:pPr>
              <w:framePr w:hSpace="180" w:wrap="around" w:vAnchor="text" w:hAnchor="margin" w:xAlign="center" w:y="1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20.440 x10</w:t>
            </w:r>
            <w:r w:rsidRPr="005F2355">
              <w:rPr>
                <w:color w:val="000000"/>
                <w:vertAlign w:val="superscript"/>
              </w:rPr>
              <w:t>3</w:t>
            </w:r>
            <w:r w:rsidRPr="005F2355">
              <w:rPr>
                <w:color w:val="000000"/>
              </w:rPr>
              <w:t>/µ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5DDE47" w14:textId="77777777" w:rsidR="0062100D" w:rsidRPr="005F2355" w:rsidRDefault="0062100D" w:rsidP="0062100D">
            <w:pPr>
              <w:framePr w:hSpace="180" w:wrap="around" w:vAnchor="text" w:hAnchor="margin" w:xAlign="center" w:y="1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01 x10</w:t>
            </w:r>
            <w:r w:rsidRPr="005F2355">
              <w:rPr>
                <w:color w:val="000000"/>
                <w:vertAlign w:val="superscript"/>
              </w:rPr>
              <w:t>3</w:t>
            </w:r>
            <w:r w:rsidRPr="005F2355">
              <w:rPr>
                <w:color w:val="000000"/>
              </w:rPr>
              <w:t>/µ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251194" w14:textId="77777777" w:rsidR="0062100D" w:rsidRPr="005F2355" w:rsidRDefault="0062100D" w:rsidP="0062100D">
            <w:pPr>
              <w:framePr w:hSpace="180" w:wrap="around" w:vAnchor="text" w:hAnchor="margin" w:xAlign="center" w:y="1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049</w:t>
            </w:r>
          </w:p>
        </w:tc>
      </w:tr>
      <w:tr w:rsidR="0062100D" w:rsidRPr="005F2355" w14:paraId="48339254" w14:textId="77777777" w:rsidTr="003C6C7E">
        <w:trPr>
          <w:trHeight w:val="38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0716C" w14:textId="77777777" w:rsidR="0062100D" w:rsidRPr="005F2355" w:rsidRDefault="0062100D" w:rsidP="0062100D">
            <w:pPr>
              <w:framePr w:hSpace="180" w:wrap="around" w:vAnchor="text" w:hAnchor="margin" w:xAlign="center" w:y="1"/>
              <w:jc w:val="both"/>
              <w:rPr>
                <w:color w:val="000000"/>
              </w:rPr>
            </w:pPr>
            <w:r w:rsidRPr="005F2355">
              <w:rPr>
                <w:color w:val="000000"/>
                <w:lang w:val="nl-NL"/>
              </w:rPr>
              <w:t>RBC-BF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BFCE5" w14:textId="77777777" w:rsidR="0062100D" w:rsidRPr="005F2355" w:rsidRDefault="0062100D" w:rsidP="0062100D">
            <w:pPr>
              <w:framePr w:hSpace="180" w:wrap="around" w:vAnchor="text" w:hAnchor="margin" w:xAlign="center" w:y="1"/>
              <w:jc w:val="both"/>
              <w:rPr>
                <w:color w:val="000000"/>
              </w:rPr>
            </w:pPr>
            <w:r w:rsidRPr="005F2355">
              <w:rPr>
                <w:color w:val="000000"/>
              </w:rPr>
              <w:t>OR 100,000/µl</w:t>
            </w: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D1D406" w14:textId="77777777" w:rsidR="0062100D" w:rsidRPr="005F2355" w:rsidRDefault="0062100D" w:rsidP="0062100D">
            <w:pPr>
              <w:framePr w:hSpace="180" w:wrap="around" w:vAnchor="text" w:hAnchor="margin" w:xAlign="center" w:y="1"/>
              <w:rPr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BFEDAE" w14:textId="77777777" w:rsidR="0062100D" w:rsidRPr="005F2355" w:rsidRDefault="0062100D" w:rsidP="0062100D">
            <w:pPr>
              <w:framePr w:hSpace="180" w:wrap="around" w:vAnchor="text" w:hAnchor="margin" w:xAlign="center" w:y="1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2 x10</w:t>
            </w:r>
            <w:r w:rsidRPr="005F2355">
              <w:rPr>
                <w:color w:val="000000"/>
                <w:vertAlign w:val="superscript"/>
              </w:rPr>
              <w:t>6</w:t>
            </w:r>
            <w:r w:rsidRPr="005F2355">
              <w:rPr>
                <w:color w:val="000000"/>
              </w:rPr>
              <w:t>/µ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0DFDA8" w14:textId="77777777" w:rsidR="0062100D" w:rsidRPr="005F2355" w:rsidRDefault="0062100D" w:rsidP="0062100D">
            <w:pPr>
              <w:framePr w:hSpace="180" w:wrap="around" w:vAnchor="text" w:hAnchor="margin" w:xAlign="center" w:y="1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0 x10</w:t>
            </w:r>
            <w:r w:rsidRPr="005F2355">
              <w:rPr>
                <w:color w:val="000000"/>
                <w:vertAlign w:val="superscript"/>
              </w:rPr>
              <w:t>6</w:t>
            </w:r>
            <w:r w:rsidRPr="005F2355">
              <w:rPr>
                <w:color w:val="000000"/>
              </w:rPr>
              <w:t>/µ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900E0" w14:textId="77777777" w:rsidR="0062100D" w:rsidRPr="005F2355" w:rsidRDefault="0062100D" w:rsidP="0062100D">
            <w:pPr>
              <w:framePr w:hSpace="180" w:wrap="around" w:vAnchor="text" w:hAnchor="margin" w:xAlign="center" w:y="1"/>
              <w:jc w:val="center"/>
              <w:rPr>
                <w:color w:val="000000"/>
              </w:rPr>
            </w:pPr>
            <w:r w:rsidRPr="005F2355">
              <w:rPr>
                <w:color w:val="000000"/>
                <w:lang w:val="nl-NL"/>
              </w:rPr>
              <w:t>0.00</w:t>
            </w:r>
          </w:p>
        </w:tc>
      </w:tr>
      <w:tr w:rsidR="0062100D" w:rsidRPr="005F2355" w14:paraId="2C4737AA" w14:textId="77777777" w:rsidTr="003C6C7E">
        <w:trPr>
          <w:trHeight w:val="380"/>
        </w:trPr>
        <w:tc>
          <w:tcPr>
            <w:tcW w:w="974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A2D2C4C" w14:textId="77777777" w:rsidR="0062100D" w:rsidRPr="005F2355" w:rsidRDefault="0062100D" w:rsidP="0062100D">
            <w:pPr>
              <w:framePr w:hSpace="180" w:wrap="around" w:vAnchor="text" w:hAnchor="margin" w:xAlign="center" w:y="1"/>
              <w:jc w:val="both"/>
            </w:pPr>
            <w:r w:rsidRPr="005F2355">
              <w:t>HTV=high-target value; processed three times (H1, H2, H3) LTV= low-target value, processed three times (B1, B2, B3)</w:t>
            </w:r>
          </w:p>
          <w:p w14:paraId="39CA9873" w14:textId="77777777" w:rsidR="0062100D" w:rsidRPr="005F2355" w:rsidRDefault="0062100D" w:rsidP="003C6C7E">
            <w:pPr>
              <w:framePr w:hSpace="180" w:wrap="around" w:vAnchor="text" w:hAnchor="margin" w:xAlign="center" w:y="1"/>
              <w:rPr>
                <w:color w:val="000000"/>
              </w:rPr>
            </w:pPr>
          </w:p>
        </w:tc>
      </w:tr>
    </w:tbl>
    <w:p w14:paraId="44683A93" w14:textId="77777777" w:rsidR="0062100D" w:rsidRPr="005F2355" w:rsidRDefault="0062100D" w:rsidP="003C6C7E">
      <w:pPr>
        <w:autoSpaceDE w:val="0"/>
        <w:autoSpaceDN w:val="0"/>
        <w:adjustRightInd w:val="0"/>
        <w:spacing w:before="120"/>
        <w:rPr>
          <w:b/>
        </w:rPr>
      </w:pPr>
    </w:p>
    <w:tbl>
      <w:tblPr>
        <w:tblpPr w:leftFromText="180" w:rightFromText="180" w:vertAnchor="text" w:horzAnchor="margin" w:tblpXSpec="center" w:tblpY="522"/>
        <w:tblW w:w="11803" w:type="dxa"/>
        <w:tblLook w:val="04A0" w:firstRow="1" w:lastRow="0" w:firstColumn="1" w:lastColumn="0" w:noHBand="0" w:noVBand="1"/>
      </w:tblPr>
      <w:tblGrid>
        <w:gridCol w:w="1036"/>
        <w:gridCol w:w="1585"/>
        <w:gridCol w:w="1584"/>
        <w:gridCol w:w="1584"/>
        <w:gridCol w:w="1584"/>
        <w:gridCol w:w="1584"/>
        <w:gridCol w:w="851"/>
        <w:gridCol w:w="674"/>
        <w:gridCol w:w="851"/>
        <w:gridCol w:w="235"/>
        <w:gridCol w:w="235"/>
      </w:tblGrid>
      <w:tr w:rsidR="00BB76E3" w:rsidRPr="005F2355" w14:paraId="10E5F05F" w14:textId="77777777" w:rsidTr="003C6C7E">
        <w:trPr>
          <w:trHeight w:val="300"/>
        </w:trPr>
        <w:tc>
          <w:tcPr>
            <w:tcW w:w="0" w:type="auto"/>
            <w:gridSpan w:val="11"/>
            <w:shd w:val="clear" w:color="auto" w:fill="auto"/>
            <w:noWrap/>
            <w:vAlign w:val="bottom"/>
            <w:hideMark/>
          </w:tcPr>
          <w:p w14:paraId="53094CF9" w14:textId="77777777" w:rsidR="00DD292D" w:rsidRPr="005F2355" w:rsidRDefault="00DD292D" w:rsidP="003C6C7E">
            <w:pPr>
              <w:spacing w:line="480" w:lineRule="auto"/>
              <w:rPr>
                <w:b/>
              </w:rPr>
            </w:pPr>
          </w:p>
          <w:p w14:paraId="20DE72C7" w14:textId="634E4518" w:rsidR="00BB76E3" w:rsidRPr="005F2355" w:rsidRDefault="00BB76E3" w:rsidP="0062100D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5F2355">
              <w:rPr>
                <w:b/>
              </w:rPr>
              <w:t xml:space="preserve">Supplementary </w:t>
            </w:r>
            <w:r w:rsidR="00F55E35" w:rsidRPr="005F2355">
              <w:rPr>
                <w:b/>
              </w:rPr>
              <w:t xml:space="preserve">Table </w:t>
            </w:r>
            <w:r w:rsidR="00CC7BD6">
              <w:rPr>
                <w:b/>
              </w:rPr>
              <w:t>8</w:t>
            </w:r>
            <w:r w:rsidRPr="005F2355">
              <w:rPr>
                <w:b/>
              </w:rPr>
              <w:t>A</w:t>
            </w:r>
            <w:r w:rsidRPr="005F2355">
              <w:rPr>
                <w:b/>
                <w:bCs/>
                <w:color w:val="000000"/>
              </w:rPr>
              <w:t xml:space="preserve">: </w:t>
            </w:r>
            <w:r w:rsidRPr="005F2355">
              <w:rPr>
                <w:bCs/>
                <w:color w:val="000000"/>
              </w:rPr>
              <w:t>Limit of Quantification for WBC in Body Fluid Mode</w:t>
            </w:r>
          </w:p>
        </w:tc>
      </w:tr>
      <w:tr w:rsidR="00BB76E3" w:rsidRPr="005F2355" w14:paraId="56630C74" w14:textId="77777777" w:rsidTr="003C6C7E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432934" w14:textId="77777777" w:rsidR="00BB76E3" w:rsidRPr="005F2355" w:rsidRDefault="00BB76E3" w:rsidP="00BB76E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908EAE" w14:textId="77777777" w:rsidR="00BB76E3" w:rsidRPr="005F2355" w:rsidRDefault="00BB76E3" w:rsidP="00BB76E3">
            <w:pPr>
              <w:spacing w:line="480" w:lineRule="auto"/>
              <w:jc w:val="center"/>
              <w:rPr>
                <w:b/>
                <w:color w:val="000000"/>
              </w:rPr>
            </w:pPr>
            <w:r w:rsidRPr="005F2355">
              <w:rPr>
                <w:b/>
                <w:color w:val="000000"/>
              </w:rPr>
              <w:t>Run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BE5412" w14:textId="77777777" w:rsidR="00BB76E3" w:rsidRPr="005F2355" w:rsidRDefault="00BB76E3" w:rsidP="00BB76E3">
            <w:pPr>
              <w:spacing w:line="480" w:lineRule="auto"/>
              <w:jc w:val="center"/>
              <w:rPr>
                <w:b/>
                <w:color w:val="000000"/>
              </w:rPr>
            </w:pPr>
            <w:r w:rsidRPr="005F2355">
              <w:rPr>
                <w:b/>
                <w:color w:val="000000"/>
              </w:rPr>
              <w:t>Run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AC0C7B" w14:textId="77777777" w:rsidR="00BB76E3" w:rsidRPr="005F2355" w:rsidRDefault="00BB76E3" w:rsidP="00BB76E3">
            <w:pPr>
              <w:spacing w:line="480" w:lineRule="auto"/>
              <w:jc w:val="center"/>
              <w:rPr>
                <w:b/>
                <w:color w:val="000000"/>
              </w:rPr>
            </w:pPr>
            <w:r w:rsidRPr="005F2355">
              <w:rPr>
                <w:b/>
                <w:color w:val="000000"/>
              </w:rPr>
              <w:t>Run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67B1A3" w14:textId="77777777" w:rsidR="00BB76E3" w:rsidRPr="005F2355" w:rsidRDefault="00BB76E3" w:rsidP="00BB76E3">
            <w:pPr>
              <w:spacing w:line="480" w:lineRule="auto"/>
              <w:jc w:val="center"/>
              <w:rPr>
                <w:b/>
                <w:color w:val="000000"/>
              </w:rPr>
            </w:pPr>
            <w:r w:rsidRPr="005F2355">
              <w:rPr>
                <w:b/>
                <w:color w:val="000000"/>
              </w:rPr>
              <w:t>Run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1683DF" w14:textId="77777777" w:rsidR="00BB76E3" w:rsidRPr="005F2355" w:rsidRDefault="00BB76E3" w:rsidP="00BB76E3">
            <w:pPr>
              <w:spacing w:line="480" w:lineRule="auto"/>
              <w:jc w:val="center"/>
              <w:rPr>
                <w:b/>
                <w:color w:val="000000"/>
              </w:rPr>
            </w:pPr>
            <w:r w:rsidRPr="005F2355">
              <w:rPr>
                <w:b/>
                <w:color w:val="000000"/>
              </w:rPr>
              <w:t>Run 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CDCAB0" w14:textId="77777777" w:rsidR="00BB76E3" w:rsidRPr="005F2355" w:rsidRDefault="00BB76E3" w:rsidP="00BB76E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E5C97B" w14:textId="77777777" w:rsidR="00BB76E3" w:rsidRPr="005F2355" w:rsidRDefault="00BB76E3" w:rsidP="00BB76E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6F6427" w14:textId="77777777" w:rsidR="00BB76E3" w:rsidRPr="005F2355" w:rsidRDefault="00BB76E3" w:rsidP="00BB76E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461F84D" w14:textId="77777777" w:rsidR="00BB76E3" w:rsidRPr="005F2355" w:rsidRDefault="00BB76E3" w:rsidP="00BB76E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7F4411" w14:textId="77777777" w:rsidR="00BB76E3" w:rsidRPr="005F2355" w:rsidRDefault="00BB76E3" w:rsidP="00BB76E3">
            <w:pPr>
              <w:spacing w:line="480" w:lineRule="auto"/>
              <w:rPr>
                <w:color w:val="000000"/>
              </w:rPr>
            </w:pPr>
          </w:p>
        </w:tc>
      </w:tr>
      <w:tr w:rsidR="00BB76E3" w:rsidRPr="005F2355" w14:paraId="2EA85F31" w14:textId="77777777" w:rsidTr="003C6C7E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E19489" w14:textId="77777777" w:rsidR="00BB76E3" w:rsidRPr="005F2355" w:rsidRDefault="00BB76E3" w:rsidP="00BB76E3">
            <w:pPr>
              <w:spacing w:line="480" w:lineRule="auto"/>
              <w:rPr>
                <w:b/>
                <w:color w:val="000000"/>
              </w:rPr>
            </w:pPr>
            <w:r w:rsidRPr="005F2355">
              <w:rPr>
                <w:b/>
                <w:color w:val="000000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0C0FCE" w14:textId="1D127E8B" w:rsidR="00BB76E3" w:rsidRPr="005F2355" w:rsidRDefault="00BB76E3" w:rsidP="00BB76E3">
            <w:pPr>
              <w:spacing w:line="480" w:lineRule="auto"/>
              <w:jc w:val="center"/>
              <w:rPr>
                <w:b/>
                <w:color w:val="000000"/>
              </w:rPr>
            </w:pPr>
            <w:r w:rsidRPr="005F2355">
              <w:rPr>
                <w:b/>
                <w:color w:val="000000"/>
              </w:rPr>
              <w:t>WBC/</w:t>
            </w:r>
            <w:r w:rsidR="00405101" w:rsidRPr="005F2355">
              <w:rPr>
                <w:b/>
                <w:color w:val="000000"/>
              </w:rPr>
              <w:sym w:font="Symbol" w:char="F06D"/>
            </w:r>
            <w:r w:rsidRPr="005F2355">
              <w:rPr>
                <w:b/>
                <w:color w:val="000000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C728FA" w14:textId="698D4F78" w:rsidR="00BB76E3" w:rsidRPr="005F2355" w:rsidRDefault="00BB76E3" w:rsidP="00BB76E3">
            <w:pPr>
              <w:spacing w:line="480" w:lineRule="auto"/>
              <w:jc w:val="center"/>
              <w:rPr>
                <w:b/>
                <w:color w:val="000000"/>
              </w:rPr>
            </w:pPr>
            <w:r w:rsidRPr="005F2355">
              <w:rPr>
                <w:b/>
                <w:color w:val="000000"/>
              </w:rPr>
              <w:t>WBC/</w:t>
            </w:r>
            <w:r w:rsidR="00405101" w:rsidRPr="005F2355">
              <w:rPr>
                <w:b/>
                <w:color w:val="000000"/>
              </w:rPr>
              <w:sym w:font="Symbol" w:char="F06D"/>
            </w:r>
            <w:r w:rsidR="009471D5" w:rsidRPr="005F2355">
              <w:rPr>
                <w:b/>
                <w:color w:val="000000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7BE22C" w14:textId="6D2E988A" w:rsidR="00BB76E3" w:rsidRPr="005F2355" w:rsidRDefault="00BB76E3" w:rsidP="00BB76E3">
            <w:pPr>
              <w:spacing w:line="480" w:lineRule="auto"/>
              <w:jc w:val="center"/>
              <w:rPr>
                <w:b/>
                <w:color w:val="000000"/>
              </w:rPr>
            </w:pPr>
            <w:r w:rsidRPr="005F2355">
              <w:rPr>
                <w:b/>
                <w:color w:val="000000"/>
              </w:rPr>
              <w:t>WBC/</w:t>
            </w:r>
            <w:r w:rsidR="00405101" w:rsidRPr="005F2355">
              <w:rPr>
                <w:b/>
                <w:color w:val="000000"/>
              </w:rPr>
              <w:sym w:font="Symbol" w:char="F06D"/>
            </w:r>
            <w:r w:rsidR="009471D5" w:rsidRPr="005F2355">
              <w:rPr>
                <w:b/>
                <w:color w:val="000000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A0ACA5" w14:textId="2F9EE031" w:rsidR="00BB76E3" w:rsidRPr="005F2355" w:rsidRDefault="00BB76E3" w:rsidP="00BB76E3">
            <w:pPr>
              <w:spacing w:line="480" w:lineRule="auto"/>
              <w:jc w:val="center"/>
              <w:rPr>
                <w:b/>
                <w:color w:val="000000"/>
              </w:rPr>
            </w:pPr>
            <w:r w:rsidRPr="005F2355">
              <w:rPr>
                <w:b/>
                <w:color w:val="000000"/>
              </w:rPr>
              <w:t>WBC/</w:t>
            </w:r>
            <w:r w:rsidR="00405101" w:rsidRPr="005F2355">
              <w:rPr>
                <w:b/>
                <w:color w:val="000000"/>
              </w:rPr>
              <w:sym w:font="Symbol" w:char="F06D"/>
            </w:r>
            <w:r w:rsidRPr="005F2355">
              <w:rPr>
                <w:b/>
                <w:color w:val="000000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0BF6C1" w14:textId="7D0B8D97" w:rsidR="00BB76E3" w:rsidRPr="005F2355" w:rsidRDefault="00BB76E3" w:rsidP="00BB76E3">
            <w:pPr>
              <w:spacing w:line="480" w:lineRule="auto"/>
              <w:jc w:val="center"/>
              <w:rPr>
                <w:b/>
                <w:color w:val="000000"/>
              </w:rPr>
            </w:pPr>
            <w:r w:rsidRPr="005F2355">
              <w:rPr>
                <w:b/>
                <w:color w:val="000000"/>
              </w:rPr>
              <w:t>WBC/</w:t>
            </w:r>
            <w:r w:rsidR="00405101" w:rsidRPr="005F2355">
              <w:rPr>
                <w:b/>
                <w:color w:val="000000"/>
              </w:rPr>
              <w:sym w:font="Symbol" w:char="F06D"/>
            </w:r>
            <w:r w:rsidRPr="005F2355">
              <w:rPr>
                <w:b/>
                <w:color w:val="000000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062887" w14:textId="77777777" w:rsidR="00BB76E3" w:rsidRPr="005F2355" w:rsidRDefault="00BB76E3" w:rsidP="00BB76E3">
            <w:pPr>
              <w:spacing w:line="480" w:lineRule="auto"/>
              <w:jc w:val="center"/>
              <w:rPr>
                <w:b/>
                <w:color w:val="000000"/>
              </w:rPr>
            </w:pPr>
            <w:r w:rsidRPr="005F2355">
              <w:rPr>
                <w:b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4D716D" w14:textId="77777777" w:rsidR="00BB76E3" w:rsidRPr="005F2355" w:rsidRDefault="00BB76E3" w:rsidP="00BB76E3">
            <w:pPr>
              <w:spacing w:line="480" w:lineRule="auto"/>
              <w:jc w:val="center"/>
              <w:rPr>
                <w:b/>
                <w:color w:val="000000"/>
              </w:rPr>
            </w:pPr>
            <w:r w:rsidRPr="005F2355">
              <w:rPr>
                <w:b/>
                <w:color w:val="000000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0526C8" w14:textId="77777777" w:rsidR="00BB76E3" w:rsidRPr="005F2355" w:rsidRDefault="00BB76E3" w:rsidP="00BB76E3">
            <w:pPr>
              <w:spacing w:line="480" w:lineRule="auto"/>
              <w:jc w:val="center"/>
              <w:rPr>
                <w:b/>
                <w:color w:val="000000"/>
              </w:rPr>
            </w:pPr>
            <w:r w:rsidRPr="005F2355">
              <w:rPr>
                <w:b/>
                <w:color w:val="000000"/>
              </w:rPr>
              <w:t>CV%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AADABBB" w14:textId="77777777" w:rsidR="00BB76E3" w:rsidRPr="005F2355" w:rsidRDefault="00BB76E3" w:rsidP="00BB76E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22668" w14:textId="77777777" w:rsidR="00BB76E3" w:rsidRPr="005F2355" w:rsidRDefault="00BB76E3" w:rsidP="00BB76E3">
            <w:pPr>
              <w:spacing w:line="480" w:lineRule="auto"/>
              <w:rPr>
                <w:color w:val="000000"/>
              </w:rPr>
            </w:pPr>
          </w:p>
        </w:tc>
      </w:tr>
      <w:tr w:rsidR="00FA17B0" w:rsidRPr="005F2355" w14:paraId="7D1B8749" w14:textId="77777777" w:rsidTr="003C6C7E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89493" w14:textId="77777777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48809A" w14:textId="3F43D93C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7A6C70" w14:textId="28F1A48C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9ECC04" w14:textId="594248DA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05B2A9" w14:textId="5EF1C3A9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A3C4F3" w14:textId="7BEC1CE2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78A06" w14:textId="77777777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E9A9" w14:textId="77777777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DE4B" w14:textId="77777777" w:rsidR="00FA17B0" w:rsidRPr="005F2355" w:rsidRDefault="00FA17B0" w:rsidP="00FA17B0">
            <w:pPr>
              <w:spacing w:line="480" w:lineRule="auto"/>
              <w:jc w:val="center"/>
              <w:rPr>
                <w:bCs/>
              </w:rPr>
            </w:pPr>
            <w:r w:rsidRPr="005F2355">
              <w:rPr>
                <w:bCs/>
              </w:rPr>
              <w:t>0.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5E2E4A6" w14:textId="77777777" w:rsidR="00FA17B0" w:rsidRPr="005F2355" w:rsidRDefault="00FA17B0" w:rsidP="00FA17B0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6A8274" w14:textId="77777777" w:rsidR="00FA17B0" w:rsidRPr="005F2355" w:rsidRDefault="00FA17B0" w:rsidP="00FA17B0">
            <w:pPr>
              <w:spacing w:line="480" w:lineRule="auto"/>
              <w:rPr>
                <w:color w:val="000000"/>
              </w:rPr>
            </w:pPr>
          </w:p>
        </w:tc>
      </w:tr>
      <w:tr w:rsidR="00BB76E3" w:rsidRPr="005F2355" w14:paraId="4FD26E29" w14:textId="77777777" w:rsidTr="003C6C7E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F1FC" w14:textId="77777777" w:rsidR="00BB76E3" w:rsidRPr="005F2355" w:rsidRDefault="00BB76E3" w:rsidP="00BB76E3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0AC4" w14:textId="2C1CF8EC" w:rsidR="00BB76E3" w:rsidRPr="005F2355" w:rsidRDefault="00FA17B0" w:rsidP="00BB76E3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E037" w14:textId="6E864215" w:rsidR="00BB76E3" w:rsidRPr="005F2355" w:rsidRDefault="00FA17B0" w:rsidP="00BB76E3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3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05DBE" w14:textId="2FA2235B" w:rsidR="00BB76E3" w:rsidRPr="005F2355" w:rsidRDefault="00FA17B0" w:rsidP="00BB76E3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3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931F8" w14:textId="7A331A1E" w:rsidR="00BB76E3" w:rsidRPr="005F2355" w:rsidRDefault="00FA17B0" w:rsidP="00BB76E3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3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EB8F5" w14:textId="157DFCB8" w:rsidR="00BB76E3" w:rsidRPr="005F2355" w:rsidRDefault="00FA17B0" w:rsidP="00BB76E3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3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A5BE1" w14:textId="77777777" w:rsidR="00BB76E3" w:rsidRPr="005F2355" w:rsidRDefault="00BB76E3" w:rsidP="00BB76E3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2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AE85" w14:textId="77777777" w:rsidR="00BB76E3" w:rsidRPr="005F2355" w:rsidRDefault="00BB76E3" w:rsidP="00BB76E3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C762" w14:textId="77777777" w:rsidR="00BB76E3" w:rsidRPr="005F2355" w:rsidRDefault="00BB76E3" w:rsidP="00BB76E3">
            <w:pPr>
              <w:spacing w:line="480" w:lineRule="auto"/>
              <w:jc w:val="center"/>
              <w:rPr>
                <w:bCs/>
              </w:rPr>
            </w:pPr>
            <w:r w:rsidRPr="005F2355">
              <w:rPr>
                <w:bCs/>
              </w:rPr>
              <w:t>16.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CDFD4BE" w14:textId="77777777" w:rsidR="00BB76E3" w:rsidRPr="005F2355" w:rsidRDefault="00BB76E3" w:rsidP="00BB76E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F14434" w14:textId="77777777" w:rsidR="00BB76E3" w:rsidRPr="005F2355" w:rsidRDefault="00BB76E3" w:rsidP="00BB76E3">
            <w:pPr>
              <w:spacing w:line="480" w:lineRule="auto"/>
              <w:rPr>
                <w:color w:val="000000"/>
              </w:rPr>
            </w:pPr>
          </w:p>
        </w:tc>
      </w:tr>
      <w:tr w:rsidR="00FA17B0" w:rsidRPr="005F2355" w14:paraId="150AF66B" w14:textId="77777777" w:rsidTr="003C6C7E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8EAB1" w14:textId="77777777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B0734C" w14:textId="1D54D039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441323" w14:textId="59C4E915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9EE81A" w14:textId="722EA451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3B04BC" w14:textId="0262A187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319197" w14:textId="1CDB7350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B19E8" w14:textId="77777777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DC122" w14:textId="77777777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05E7" w14:textId="77777777" w:rsidR="00FA17B0" w:rsidRPr="005F2355" w:rsidRDefault="00FA17B0" w:rsidP="00FA17B0">
            <w:pPr>
              <w:spacing w:line="480" w:lineRule="auto"/>
              <w:jc w:val="center"/>
              <w:rPr>
                <w:bCs/>
              </w:rPr>
            </w:pPr>
            <w:r w:rsidRPr="005F2355">
              <w:rPr>
                <w:bCs/>
              </w:rPr>
              <w:t>0.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F6A2C83" w14:textId="77777777" w:rsidR="00FA17B0" w:rsidRPr="005F2355" w:rsidRDefault="00FA17B0" w:rsidP="00FA17B0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3A5CE7" w14:textId="77777777" w:rsidR="00FA17B0" w:rsidRPr="005F2355" w:rsidRDefault="00FA17B0" w:rsidP="00FA17B0">
            <w:pPr>
              <w:spacing w:line="480" w:lineRule="auto"/>
              <w:rPr>
                <w:color w:val="000000"/>
              </w:rPr>
            </w:pPr>
          </w:p>
        </w:tc>
      </w:tr>
      <w:tr w:rsidR="00FA17B0" w:rsidRPr="005F2355" w14:paraId="792837C0" w14:textId="77777777" w:rsidTr="003C6C7E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1AF2" w14:textId="77777777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C298F8" w14:textId="29E3918B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7340E1" w14:textId="1A5344EF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8CC8F6" w14:textId="07884A96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065B4F" w14:textId="12A21418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E9CCA7" w14:textId="6EE987A6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EC2C" w14:textId="77777777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D3518" w14:textId="77777777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A9CC8" w14:textId="77777777" w:rsidR="00FA17B0" w:rsidRPr="005F2355" w:rsidRDefault="00FA17B0" w:rsidP="00FA17B0">
            <w:pPr>
              <w:spacing w:line="480" w:lineRule="auto"/>
              <w:jc w:val="center"/>
              <w:rPr>
                <w:bCs/>
              </w:rPr>
            </w:pPr>
            <w:r w:rsidRPr="005F2355">
              <w:rPr>
                <w:bCs/>
              </w:rPr>
              <w:t>0.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E6D6DEF" w14:textId="77777777" w:rsidR="00FA17B0" w:rsidRPr="005F2355" w:rsidRDefault="00FA17B0" w:rsidP="00FA17B0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1F5C64" w14:textId="77777777" w:rsidR="00FA17B0" w:rsidRPr="005F2355" w:rsidRDefault="00FA17B0" w:rsidP="00FA17B0">
            <w:pPr>
              <w:spacing w:line="480" w:lineRule="auto"/>
              <w:rPr>
                <w:color w:val="000000"/>
              </w:rPr>
            </w:pPr>
          </w:p>
        </w:tc>
      </w:tr>
      <w:tr w:rsidR="00BB76E3" w:rsidRPr="005F2355" w14:paraId="0BFDF4C0" w14:textId="77777777" w:rsidTr="003C6C7E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AF46" w14:textId="77777777" w:rsidR="00BB76E3" w:rsidRPr="005F2355" w:rsidRDefault="00BB76E3" w:rsidP="00BB76E3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C0EA" w14:textId="1005EE95" w:rsidR="00BB76E3" w:rsidRPr="005F2355" w:rsidRDefault="00FA17B0" w:rsidP="00BB76E3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5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C7220" w14:textId="4E9E8698" w:rsidR="00BB76E3" w:rsidRPr="005F2355" w:rsidRDefault="00FA17B0" w:rsidP="00BB76E3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5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31A67" w14:textId="329E6576" w:rsidR="00BB76E3" w:rsidRPr="005F2355" w:rsidRDefault="00FA17B0" w:rsidP="00BB76E3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5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8C706" w14:textId="01A73D75" w:rsidR="00BB76E3" w:rsidRPr="005F2355" w:rsidRDefault="00FA17B0" w:rsidP="00BB76E3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4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7F059" w14:textId="07ED5FF7" w:rsidR="00BB76E3" w:rsidRPr="005F2355" w:rsidRDefault="00FA17B0" w:rsidP="00BB76E3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4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3E87" w14:textId="77777777" w:rsidR="00BB76E3" w:rsidRPr="005F2355" w:rsidRDefault="00BB76E3" w:rsidP="00BB76E3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4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A3BA" w14:textId="77777777" w:rsidR="00BB76E3" w:rsidRPr="005F2355" w:rsidRDefault="00BB76E3" w:rsidP="00BB76E3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0D284" w14:textId="77777777" w:rsidR="00BB76E3" w:rsidRPr="005F2355" w:rsidRDefault="00BB76E3" w:rsidP="00BB76E3">
            <w:pPr>
              <w:spacing w:line="480" w:lineRule="auto"/>
              <w:jc w:val="center"/>
              <w:rPr>
                <w:bCs/>
              </w:rPr>
            </w:pPr>
            <w:r w:rsidRPr="005F2355">
              <w:rPr>
                <w:bCs/>
              </w:rPr>
              <w:t>11.9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AF8D16C" w14:textId="77777777" w:rsidR="00BB76E3" w:rsidRPr="005F2355" w:rsidRDefault="00BB76E3" w:rsidP="00BB76E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86C9F1" w14:textId="77777777" w:rsidR="00BB76E3" w:rsidRPr="005F2355" w:rsidRDefault="00BB76E3" w:rsidP="00BB76E3">
            <w:pPr>
              <w:spacing w:line="480" w:lineRule="auto"/>
              <w:rPr>
                <w:color w:val="000000"/>
              </w:rPr>
            </w:pPr>
          </w:p>
        </w:tc>
      </w:tr>
      <w:tr w:rsidR="00FA17B0" w:rsidRPr="005F2355" w14:paraId="5FA79C65" w14:textId="77777777" w:rsidTr="003C6C7E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32731" w14:textId="77777777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235A8B" w14:textId="38872B86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5554DE" w14:textId="349D79C7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A5C8B4" w14:textId="18558B08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116521" w14:textId="24C36D2D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615E41" w14:textId="784024D2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D775" w14:textId="4332BECB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B5015" w14:textId="77777777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C38C0" w14:textId="77777777" w:rsidR="00FA17B0" w:rsidRPr="005F2355" w:rsidRDefault="00FA17B0" w:rsidP="00FA17B0">
            <w:pPr>
              <w:spacing w:line="480" w:lineRule="auto"/>
              <w:jc w:val="center"/>
              <w:rPr>
                <w:bCs/>
              </w:rPr>
            </w:pPr>
            <w:r w:rsidRPr="005F2355">
              <w:rPr>
                <w:bCs/>
              </w:rPr>
              <w:t>0.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3DA1927" w14:textId="77777777" w:rsidR="00FA17B0" w:rsidRPr="005F2355" w:rsidRDefault="00FA17B0" w:rsidP="00FA17B0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03F3AB" w14:textId="77777777" w:rsidR="00FA17B0" w:rsidRPr="005F2355" w:rsidRDefault="00FA17B0" w:rsidP="00FA17B0">
            <w:pPr>
              <w:spacing w:line="480" w:lineRule="auto"/>
              <w:rPr>
                <w:color w:val="000000"/>
              </w:rPr>
            </w:pPr>
          </w:p>
        </w:tc>
      </w:tr>
      <w:tr w:rsidR="00BB76E3" w:rsidRPr="005F2355" w14:paraId="3E114577" w14:textId="77777777" w:rsidTr="003C6C7E">
        <w:trPr>
          <w:trHeight w:val="315"/>
        </w:trPr>
        <w:tc>
          <w:tcPr>
            <w:tcW w:w="0" w:type="auto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27AE27" w14:textId="2B118D4B" w:rsidR="00BB76E3" w:rsidRPr="005F2355" w:rsidRDefault="00BB76E3" w:rsidP="00BB76E3">
            <w:pPr>
              <w:spacing w:line="480" w:lineRule="auto"/>
              <w:rPr>
                <w:bCs/>
              </w:rPr>
            </w:pPr>
            <w:r w:rsidRPr="005F2355">
              <w:rPr>
                <w:color w:val="000000" w:themeColor="text1"/>
              </w:rPr>
              <w:t>SD</w:t>
            </w:r>
            <w:r w:rsidR="0071090C" w:rsidRPr="005F2355">
              <w:rPr>
                <w:color w:val="000000" w:themeColor="text1"/>
              </w:rPr>
              <w:t xml:space="preserve">, </w:t>
            </w:r>
            <w:r w:rsidRPr="005F2355">
              <w:rPr>
                <w:color w:val="000000" w:themeColor="text1"/>
              </w:rPr>
              <w:t xml:space="preserve">standard </w:t>
            </w:r>
            <w:r w:rsidR="009471D5" w:rsidRPr="005F2355">
              <w:rPr>
                <w:color w:val="000000" w:themeColor="text1"/>
              </w:rPr>
              <w:t>deviation</w:t>
            </w:r>
            <w:r w:rsidR="0071090C" w:rsidRPr="005F2355">
              <w:rPr>
                <w:color w:val="000000" w:themeColor="text1"/>
              </w:rPr>
              <w:t xml:space="preserve">; </w:t>
            </w:r>
            <w:r w:rsidRPr="005F2355">
              <w:rPr>
                <w:color w:val="000000" w:themeColor="text1"/>
              </w:rPr>
              <w:t>%CV=coefficient of variation percentage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14:paraId="5950D161" w14:textId="77777777" w:rsidR="00BB76E3" w:rsidRPr="005F2355" w:rsidRDefault="00BB76E3" w:rsidP="00BB76E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7D4D75" w14:textId="77777777" w:rsidR="00BB76E3" w:rsidRPr="005F2355" w:rsidRDefault="00BB76E3" w:rsidP="00BB76E3">
            <w:pPr>
              <w:spacing w:line="480" w:lineRule="auto"/>
              <w:rPr>
                <w:color w:val="000000"/>
              </w:rPr>
            </w:pPr>
          </w:p>
        </w:tc>
      </w:tr>
      <w:tr w:rsidR="00BB76E3" w:rsidRPr="005F2355" w14:paraId="3BAC39AC" w14:textId="77777777" w:rsidTr="003C6C7E">
        <w:trPr>
          <w:trHeight w:val="300"/>
        </w:trPr>
        <w:tc>
          <w:tcPr>
            <w:tcW w:w="0" w:type="auto"/>
            <w:gridSpan w:val="11"/>
            <w:shd w:val="clear" w:color="auto" w:fill="auto"/>
            <w:noWrap/>
            <w:vAlign w:val="bottom"/>
            <w:hideMark/>
          </w:tcPr>
          <w:p w14:paraId="37A2B668" w14:textId="77777777" w:rsidR="00BB76E3" w:rsidRPr="005F2355" w:rsidRDefault="00BB76E3" w:rsidP="00BB76E3">
            <w:pPr>
              <w:spacing w:line="480" w:lineRule="auto"/>
              <w:rPr>
                <w:b/>
              </w:rPr>
            </w:pPr>
          </w:p>
          <w:p w14:paraId="783C74E4" w14:textId="77777777" w:rsidR="00D50185" w:rsidRPr="005F2355" w:rsidRDefault="00D50185" w:rsidP="00BB76E3">
            <w:pPr>
              <w:spacing w:line="480" w:lineRule="auto"/>
              <w:jc w:val="center"/>
              <w:rPr>
                <w:b/>
              </w:rPr>
            </w:pPr>
          </w:p>
          <w:p w14:paraId="425D491C" w14:textId="77777777" w:rsidR="00D50185" w:rsidRPr="005F2355" w:rsidRDefault="00D50185" w:rsidP="00BB76E3">
            <w:pPr>
              <w:spacing w:line="480" w:lineRule="auto"/>
              <w:jc w:val="center"/>
              <w:rPr>
                <w:b/>
              </w:rPr>
            </w:pPr>
          </w:p>
          <w:p w14:paraId="06C946BE" w14:textId="77777777" w:rsidR="00D50185" w:rsidRPr="005F2355" w:rsidRDefault="00D50185" w:rsidP="003C6C7E">
            <w:pPr>
              <w:spacing w:line="480" w:lineRule="auto"/>
              <w:rPr>
                <w:b/>
              </w:rPr>
            </w:pPr>
          </w:p>
          <w:p w14:paraId="72AB9627" w14:textId="4CBD8548" w:rsidR="00BB76E3" w:rsidRPr="005F2355" w:rsidRDefault="00BB76E3" w:rsidP="00BB76E3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5F2355">
              <w:rPr>
                <w:b/>
              </w:rPr>
              <w:lastRenderedPageBreak/>
              <w:t xml:space="preserve">Supplementary </w:t>
            </w:r>
            <w:r w:rsidR="00F55E35" w:rsidRPr="005F2355">
              <w:rPr>
                <w:b/>
              </w:rPr>
              <w:t xml:space="preserve">Table </w:t>
            </w:r>
            <w:r w:rsidR="00CC7BD6">
              <w:rPr>
                <w:b/>
              </w:rPr>
              <w:t>8</w:t>
            </w:r>
            <w:r w:rsidRPr="005F2355">
              <w:rPr>
                <w:b/>
              </w:rPr>
              <w:t>B</w:t>
            </w:r>
            <w:r w:rsidRPr="005F2355">
              <w:rPr>
                <w:b/>
                <w:bCs/>
                <w:color w:val="000000"/>
              </w:rPr>
              <w:t xml:space="preserve">: </w:t>
            </w:r>
            <w:r w:rsidRPr="005F2355">
              <w:rPr>
                <w:bCs/>
                <w:color w:val="000000"/>
              </w:rPr>
              <w:t>Limit of Quantification for RBC in Body Fluid Mode</w:t>
            </w:r>
          </w:p>
        </w:tc>
      </w:tr>
      <w:tr w:rsidR="00BB76E3" w:rsidRPr="005F2355" w14:paraId="784E8C3F" w14:textId="77777777" w:rsidTr="003C6C7E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2D5DB7" w14:textId="77777777" w:rsidR="00BB76E3" w:rsidRPr="005F2355" w:rsidRDefault="00BB76E3" w:rsidP="00BB76E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711457" w14:textId="77777777" w:rsidR="00BB76E3" w:rsidRPr="005F2355" w:rsidRDefault="00BB76E3" w:rsidP="00BB76E3">
            <w:pPr>
              <w:spacing w:line="480" w:lineRule="auto"/>
              <w:jc w:val="center"/>
              <w:rPr>
                <w:b/>
                <w:color w:val="000000"/>
              </w:rPr>
            </w:pPr>
            <w:r w:rsidRPr="005F2355">
              <w:rPr>
                <w:b/>
                <w:color w:val="000000"/>
              </w:rPr>
              <w:t>Run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2625CB" w14:textId="77777777" w:rsidR="00BB76E3" w:rsidRPr="005F2355" w:rsidRDefault="00BB76E3" w:rsidP="00BB76E3">
            <w:pPr>
              <w:spacing w:line="480" w:lineRule="auto"/>
              <w:jc w:val="center"/>
              <w:rPr>
                <w:b/>
                <w:color w:val="000000"/>
              </w:rPr>
            </w:pPr>
            <w:r w:rsidRPr="005F2355">
              <w:rPr>
                <w:b/>
                <w:color w:val="000000"/>
              </w:rPr>
              <w:t>Run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84D4EF" w14:textId="77777777" w:rsidR="00BB76E3" w:rsidRPr="005F2355" w:rsidRDefault="00BB76E3" w:rsidP="00BB76E3">
            <w:pPr>
              <w:spacing w:line="480" w:lineRule="auto"/>
              <w:jc w:val="center"/>
              <w:rPr>
                <w:b/>
                <w:color w:val="000000"/>
              </w:rPr>
            </w:pPr>
            <w:r w:rsidRPr="005F2355">
              <w:rPr>
                <w:b/>
                <w:color w:val="000000"/>
              </w:rPr>
              <w:t>Run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E995CA" w14:textId="77777777" w:rsidR="00BB76E3" w:rsidRPr="005F2355" w:rsidRDefault="00BB76E3" w:rsidP="00BB76E3">
            <w:pPr>
              <w:spacing w:line="480" w:lineRule="auto"/>
              <w:jc w:val="center"/>
              <w:rPr>
                <w:b/>
                <w:color w:val="000000"/>
              </w:rPr>
            </w:pPr>
            <w:r w:rsidRPr="005F2355">
              <w:rPr>
                <w:b/>
                <w:color w:val="000000"/>
              </w:rPr>
              <w:t>Run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242C5D" w14:textId="77777777" w:rsidR="00BB76E3" w:rsidRPr="005F2355" w:rsidRDefault="00BB76E3" w:rsidP="00BB76E3">
            <w:pPr>
              <w:spacing w:line="480" w:lineRule="auto"/>
              <w:jc w:val="center"/>
              <w:rPr>
                <w:b/>
                <w:color w:val="000000"/>
              </w:rPr>
            </w:pPr>
            <w:r w:rsidRPr="005F2355">
              <w:rPr>
                <w:b/>
                <w:color w:val="000000"/>
              </w:rPr>
              <w:t>Run 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C6DEA7" w14:textId="77777777" w:rsidR="00BB76E3" w:rsidRPr="005F2355" w:rsidRDefault="00BB76E3" w:rsidP="00BB76E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5871AD" w14:textId="77777777" w:rsidR="00BB76E3" w:rsidRPr="005F2355" w:rsidRDefault="00BB76E3" w:rsidP="00BB76E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0DDEDA" w14:textId="77777777" w:rsidR="00BB76E3" w:rsidRPr="005F2355" w:rsidRDefault="00BB76E3" w:rsidP="00BB76E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62B2556" w14:textId="77777777" w:rsidR="00BB76E3" w:rsidRPr="005F2355" w:rsidRDefault="00BB76E3" w:rsidP="00BB76E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4453C6" w14:textId="77777777" w:rsidR="00BB76E3" w:rsidRPr="005F2355" w:rsidRDefault="00BB76E3" w:rsidP="00BB76E3">
            <w:pPr>
              <w:spacing w:line="480" w:lineRule="auto"/>
              <w:rPr>
                <w:color w:val="000000"/>
              </w:rPr>
            </w:pPr>
          </w:p>
        </w:tc>
      </w:tr>
      <w:tr w:rsidR="00BB76E3" w:rsidRPr="005F2355" w14:paraId="32E2D239" w14:textId="77777777" w:rsidTr="003C6C7E">
        <w:trPr>
          <w:trHeight w:val="3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674B5D" w14:textId="77777777" w:rsidR="00BB76E3" w:rsidRPr="005F2355" w:rsidRDefault="00BB76E3" w:rsidP="00BB76E3">
            <w:pPr>
              <w:spacing w:line="480" w:lineRule="auto"/>
              <w:jc w:val="center"/>
              <w:rPr>
                <w:b/>
                <w:color w:val="000000"/>
              </w:rPr>
            </w:pPr>
            <w:r w:rsidRPr="005F2355">
              <w:rPr>
                <w:b/>
                <w:color w:val="000000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C32001" w14:textId="072260E5" w:rsidR="00BB76E3" w:rsidRPr="005F2355" w:rsidRDefault="00BB76E3" w:rsidP="00BB76E3">
            <w:pPr>
              <w:spacing w:line="480" w:lineRule="auto"/>
              <w:rPr>
                <w:b/>
                <w:color w:val="000000"/>
              </w:rPr>
            </w:pPr>
            <w:r w:rsidRPr="005F2355">
              <w:rPr>
                <w:b/>
                <w:color w:val="000000"/>
              </w:rPr>
              <w:t>RBC x10</w:t>
            </w:r>
            <w:r w:rsidRPr="005F2355">
              <w:rPr>
                <w:b/>
                <w:color w:val="000000"/>
                <w:vertAlign w:val="superscript"/>
              </w:rPr>
              <w:t>3</w:t>
            </w:r>
            <w:r w:rsidRPr="005F2355">
              <w:rPr>
                <w:b/>
                <w:color w:val="000000"/>
              </w:rPr>
              <w:t>/</w:t>
            </w:r>
            <w:r w:rsidR="00405101" w:rsidRPr="005F2355">
              <w:rPr>
                <w:b/>
                <w:color w:val="000000"/>
              </w:rPr>
              <w:sym w:font="Symbol" w:char="F06D"/>
            </w:r>
            <w:r w:rsidRPr="005F2355">
              <w:rPr>
                <w:b/>
                <w:color w:val="000000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AF8B86" w14:textId="4CEBEF15" w:rsidR="00BB76E3" w:rsidRPr="005F2355" w:rsidRDefault="00BB76E3" w:rsidP="00BB76E3">
            <w:pPr>
              <w:spacing w:line="480" w:lineRule="auto"/>
              <w:rPr>
                <w:b/>
                <w:color w:val="000000"/>
              </w:rPr>
            </w:pPr>
            <w:r w:rsidRPr="005F2355">
              <w:rPr>
                <w:b/>
                <w:color w:val="000000"/>
              </w:rPr>
              <w:t>RBC x10</w:t>
            </w:r>
            <w:r w:rsidRPr="005F2355">
              <w:rPr>
                <w:b/>
                <w:color w:val="000000"/>
                <w:vertAlign w:val="superscript"/>
              </w:rPr>
              <w:t>3</w:t>
            </w:r>
            <w:r w:rsidRPr="005F2355">
              <w:rPr>
                <w:b/>
                <w:color w:val="000000"/>
              </w:rPr>
              <w:t>/</w:t>
            </w:r>
            <w:r w:rsidR="00405101" w:rsidRPr="005F2355">
              <w:rPr>
                <w:b/>
                <w:color w:val="000000"/>
              </w:rPr>
              <w:sym w:font="Symbol" w:char="F06D"/>
            </w:r>
            <w:r w:rsidRPr="005F2355">
              <w:rPr>
                <w:b/>
                <w:color w:val="000000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886042" w14:textId="123FE232" w:rsidR="00BB76E3" w:rsidRPr="005F2355" w:rsidRDefault="00BB76E3" w:rsidP="00BB76E3">
            <w:pPr>
              <w:spacing w:line="480" w:lineRule="auto"/>
              <w:rPr>
                <w:b/>
                <w:color w:val="000000"/>
              </w:rPr>
            </w:pPr>
            <w:r w:rsidRPr="005F2355">
              <w:rPr>
                <w:b/>
                <w:color w:val="000000"/>
              </w:rPr>
              <w:t>RBC x10</w:t>
            </w:r>
            <w:r w:rsidRPr="005F2355">
              <w:rPr>
                <w:b/>
                <w:color w:val="000000"/>
                <w:vertAlign w:val="superscript"/>
              </w:rPr>
              <w:t>3</w:t>
            </w:r>
            <w:r w:rsidRPr="005F2355">
              <w:rPr>
                <w:b/>
                <w:color w:val="000000"/>
              </w:rPr>
              <w:t>/</w:t>
            </w:r>
            <w:r w:rsidR="00405101" w:rsidRPr="005F2355">
              <w:rPr>
                <w:b/>
                <w:color w:val="000000"/>
              </w:rPr>
              <w:sym w:font="Symbol" w:char="F06D"/>
            </w:r>
            <w:r w:rsidRPr="005F2355">
              <w:rPr>
                <w:b/>
                <w:color w:val="000000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E18FE1" w14:textId="37D56019" w:rsidR="00BB76E3" w:rsidRPr="005F2355" w:rsidRDefault="00BB76E3" w:rsidP="00BB76E3">
            <w:pPr>
              <w:spacing w:line="480" w:lineRule="auto"/>
              <w:rPr>
                <w:b/>
                <w:color w:val="000000"/>
              </w:rPr>
            </w:pPr>
            <w:r w:rsidRPr="005F2355">
              <w:rPr>
                <w:b/>
                <w:color w:val="000000"/>
              </w:rPr>
              <w:t>RBC x10</w:t>
            </w:r>
            <w:r w:rsidRPr="005F2355">
              <w:rPr>
                <w:b/>
                <w:color w:val="000000"/>
                <w:vertAlign w:val="superscript"/>
              </w:rPr>
              <w:t>3</w:t>
            </w:r>
            <w:r w:rsidRPr="005F2355">
              <w:rPr>
                <w:b/>
                <w:color w:val="000000"/>
              </w:rPr>
              <w:t>/</w:t>
            </w:r>
            <w:r w:rsidR="00405101" w:rsidRPr="005F2355">
              <w:rPr>
                <w:b/>
                <w:color w:val="000000"/>
              </w:rPr>
              <w:sym w:font="Symbol" w:char="F06D"/>
            </w:r>
            <w:r w:rsidRPr="005F2355">
              <w:rPr>
                <w:b/>
                <w:color w:val="000000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5984A6" w14:textId="0FD460F3" w:rsidR="00BB76E3" w:rsidRPr="005F2355" w:rsidRDefault="00BB76E3" w:rsidP="00BB76E3">
            <w:pPr>
              <w:spacing w:line="480" w:lineRule="auto"/>
              <w:rPr>
                <w:b/>
                <w:color w:val="000000"/>
              </w:rPr>
            </w:pPr>
            <w:r w:rsidRPr="005F2355">
              <w:rPr>
                <w:b/>
                <w:color w:val="000000"/>
              </w:rPr>
              <w:t>RBC x10</w:t>
            </w:r>
            <w:r w:rsidRPr="005F2355">
              <w:rPr>
                <w:b/>
                <w:color w:val="000000"/>
                <w:vertAlign w:val="superscript"/>
              </w:rPr>
              <w:t>3</w:t>
            </w:r>
            <w:r w:rsidRPr="005F2355">
              <w:rPr>
                <w:b/>
                <w:color w:val="000000"/>
              </w:rPr>
              <w:t>/</w:t>
            </w:r>
            <w:r w:rsidR="00405101" w:rsidRPr="005F2355">
              <w:rPr>
                <w:b/>
                <w:color w:val="000000"/>
              </w:rPr>
              <w:sym w:font="Symbol" w:char="F06D"/>
            </w:r>
            <w:r w:rsidRPr="005F2355">
              <w:rPr>
                <w:b/>
                <w:color w:val="000000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42D34F" w14:textId="77777777" w:rsidR="00BB76E3" w:rsidRPr="005F2355" w:rsidRDefault="00BB76E3" w:rsidP="00BB76E3">
            <w:pPr>
              <w:spacing w:line="480" w:lineRule="auto"/>
              <w:jc w:val="center"/>
              <w:rPr>
                <w:b/>
                <w:color w:val="000000"/>
              </w:rPr>
            </w:pPr>
            <w:r w:rsidRPr="005F2355">
              <w:rPr>
                <w:b/>
                <w:color w:val="00000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B1530A" w14:textId="77777777" w:rsidR="00BB76E3" w:rsidRPr="005F2355" w:rsidRDefault="00BB76E3" w:rsidP="00BB76E3">
            <w:pPr>
              <w:spacing w:line="480" w:lineRule="auto"/>
              <w:jc w:val="center"/>
              <w:rPr>
                <w:b/>
                <w:color w:val="000000"/>
              </w:rPr>
            </w:pPr>
            <w:r w:rsidRPr="005F2355">
              <w:rPr>
                <w:b/>
                <w:color w:val="000000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CBA291" w14:textId="77777777" w:rsidR="00BB76E3" w:rsidRPr="005F2355" w:rsidRDefault="00BB76E3" w:rsidP="00BB76E3">
            <w:pPr>
              <w:spacing w:line="480" w:lineRule="auto"/>
              <w:jc w:val="center"/>
              <w:rPr>
                <w:b/>
                <w:color w:val="000000"/>
              </w:rPr>
            </w:pPr>
            <w:r w:rsidRPr="005F2355">
              <w:rPr>
                <w:b/>
                <w:color w:val="000000"/>
              </w:rPr>
              <w:t>CV%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F2858CA" w14:textId="77777777" w:rsidR="00BB76E3" w:rsidRPr="005F2355" w:rsidRDefault="00BB76E3" w:rsidP="00BB76E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E2F522" w14:textId="77777777" w:rsidR="00BB76E3" w:rsidRPr="005F2355" w:rsidRDefault="00BB76E3" w:rsidP="00BB76E3">
            <w:pPr>
              <w:spacing w:line="480" w:lineRule="auto"/>
              <w:rPr>
                <w:color w:val="000000"/>
              </w:rPr>
            </w:pPr>
          </w:p>
        </w:tc>
      </w:tr>
      <w:tr w:rsidR="00FA17B0" w:rsidRPr="005F2355" w14:paraId="7EC8C999" w14:textId="77777777" w:rsidTr="003C6C7E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7A960" w14:textId="77777777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19AB75" w14:textId="6197F0CA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D36A57" w14:textId="1CFD5D29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A36658" w14:textId="3EEBB753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9A1688" w14:textId="73E4C54A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5F5411" w14:textId="2A71956E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90955" w14:textId="77777777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F712" w14:textId="77777777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2450" w14:textId="77777777" w:rsidR="00FA17B0" w:rsidRPr="005F2355" w:rsidRDefault="00FA17B0" w:rsidP="00FA17B0">
            <w:pPr>
              <w:spacing w:line="480" w:lineRule="auto"/>
              <w:jc w:val="center"/>
              <w:rPr>
                <w:bCs/>
              </w:rPr>
            </w:pPr>
            <w:r w:rsidRPr="005F2355">
              <w:rPr>
                <w:bCs/>
              </w:rPr>
              <w:t>0.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7B3E26F" w14:textId="77777777" w:rsidR="00FA17B0" w:rsidRPr="005F2355" w:rsidRDefault="00FA17B0" w:rsidP="00FA17B0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02A035" w14:textId="77777777" w:rsidR="00FA17B0" w:rsidRPr="005F2355" w:rsidRDefault="00FA17B0" w:rsidP="00FA17B0">
            <w:pPr>
              <w:spacing w:line="480" w:lineRule="auto"/>
              <w:rPr>
                <w:color w:val="000000"/>
              </w:rPr>
            </w:pPr>
          </w:p>
        </w:tc>
      </w:tr>
      <w:tr w:rsidR="00FA17B0" w:rsidRPr="005F2355" w14:paraId="521358E4" w14:textId="77777777" w:rsidTr="003C6C7E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E332" w14:textId="77777777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1AF5AB" w14:textId="627E6604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4F6860" w14:textId="261C851E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64211E" w14:textId="2F2B8553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572124" w14:textId="33A6882F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9F201F" w14:textId="16C35469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0805" w14:textId="77777777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A1F4" w14:textId="77777777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C3F7" w14:textId="77777777" w:rsidR="00FA17B0" w:rsidRPr="005F2355" w:rsidRDefault="00FA17B0" w:rsidP="00FA17B0">
            <w:pPr>
              <w:spacing w:line="480" w:lineRule="auto"/>
              <w:jc w:val="center"/>
              <w:rPr>
                <w:bCs/>
              </w:rPr>
            </w:pPr>
            <w:r w:rsidRPr="005F2355">
              <w:rPr>
                <w:bCs/>
              </w:rPr>
              <w:t>0.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337A8A8" w14:textId="77777777" w:rsidR="00FA17B0" w:rsidRPr="005F2355" w:rsidRDefault="00FA17B0" w:rsidP="00FA17B0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E0B46" w14:textId="77777777" w:rsidR="00FA17B0" w:rsidRPr="005F2355" w:rsidRDefault="00FA17B0" w:rsidP="00FA17B0">
            <w:pPr>
              <w:spacing w:line="480" w:lineRule="auto"/>
              <w:rPr>
                <w:color w:val="000000"/>
              </w:rPr>
            </w:pPr>
          </w:p>
        </w:tc>
      </w:tr>
      <w:tr w:rsidR="00FA17B0" w:rsidRPr="005F2355" w14:paraId="6218FAF2" w14:textId="77777777" w:rsidTr="003C6C7E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0236" w14:textId="77777777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CFB439" w14:textId="5E89F1BF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41CA0B" w14:textId="6D0C0FAA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F0F1F2" w14:textId="02C1E073" w:rsidR="00FA17B0" w:rsidRPr="005F2355" w:rsidRDefault="00FA17B0" w:rsidP="00842B59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7EA49D" w14:textId="62CC60A2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7DCA65" w14:textId="55A42448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A305F" w14:textId="77777777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A8BF" w14:textId="77777777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6127" w14:textId="77777777" w:rsidR="00FA17B0" w:rsidRPr="005F2355" w:rsidRDefault="00FA17B0" w:rsidP="00FA17B0">
            <w:pPr>
              <w:spacing w:line="480" w:lineRule="auto"/>
              <w:jc w:val="center"/>
              <w:rPr>
                <w:bCs/>
              </w:rPr>
            </w:pPr>
            <w:r w:rsidRPr="005F2355">
              <w:rPr>
                <w:bCs/>
              </w:rPr>
              <w:t>0.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9781718" w14:textId="77777777" w:rsidR="00FA17B0" w:rsidRPr="005F2355" w:rsidRDefault="00FA17B0" w:rsidP="00FA17B0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1ACC36" w14:textId="77777777" w:rsidR="00FA17B0" w:rsidRPr="005F2355" w:rsidRDefault="00FA17B0" w:rsidP="00FA17B0">
            <w:pPr>
              <w:spacing w:line="480" w:lineRule="auto"/>
              <w:rPr>
                <w:color w:val="000000"/>
              </w:rPr>
            </w:pPr>
          </w:p>
        </w:tc>
      </w:tr>
      <w:tr w:rsidR="00FA17B0" w:rsidRPr="005F2355" w14:paraId="669543F2" w14:textId="77777777" w:rsidTr="003C6C7E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131E" w14:textId="77777777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CA53BE" w14:textId="1510D18C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FB84F4" w14:textId="4143B735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2851D1" w14:textId="5DD853CE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D79C35" w14:textId="4F13E0B9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90A2EE" w14:textId="48A0FFB5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39BC" w14:textId="77777777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EC0C2" w14:textId="77777777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595B1" w14:textId="77777777" w:rsidR="00FA17B0" w:rsidRPr="005F2355" w:rsidRDefault="00FA17B0" w:rsidP="00FA17B0">
            <w:pPr>
              <w:spacing w:line="480" w:lineRule="auto"/>
              <w:jc w:val="center"/>
              <w:rPr>
                <w:bCs/>
              </w:rPr>
            </w:pPr>
            <w:r w:rsidRPr="005F2355">
              <w:rPr>
                <w:bCs/>
              </w:rPr>
              <w:t>0.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4BC5827" w14:textId="77777777" w:rsidR="00FA17B0" w:rsidRPr="005F2355" w:rsidRDefault="00FA17B0" w:rsidP="00FA17B0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8EBA7F" w14:textId="77777777" w:rsidR="00FA17B0" w:rsidRPr="005F2355" w:rsidRDefault="00FA17B0" w:rsidP="00FA17B0">
            <w:pPr>
              <w:spacing w:line="480" w:lineRule="auto"/>
              <w:rPr>
                <w:color w:val="000000"/>
              </w:rPr>
            </w:pPr>
          </w:p>
        </w:tc>
      </w:tr>
      <w:tr w:rsidR="00FA17B0" w:rsidRPr="005F2355" w14:paraId="4FFB541E" w14:textId="77777777" w:rsidTr="003C6C7E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C8265" w14:textId="77777777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030A40" w14:textId="637EAF2C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ACFD83" w14:textId="0E1324D2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865046" w14:textId="0F784D1B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C27B6D" w14:textId="1532BCDC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05D0F2" w14:textId="5683F24D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D7A4" w14:textId="77777777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66EA5" w14:textId="77777777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F6F08" w14:textId="77777777" w:rsidR="00FA17B0" w:rsidRPr="005F2355" w:rsidRDefault="00FA17B0" w:rsidP="00FA17B0">
            <w:pPr>
              <w:spacing w:line="480" w:lineRule="auto"/>
              <w:jc w:val="center"/>
              <w:rPr>
                <w:bCs/>
              </w:rPr>
            </w:pPr>
            <w:r w:rsidRPr="005F2355">
              <w:rPr>
                <w:bCs/>
              </w:rPr>
              <w:t>0.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7135D7F" w14:textId="77777777" w:rsidR="00FA17B0" w:rsidRPr="005F2355" w:rsidRDefault="00FA17B0" w:rsidP="00FA17B0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6B7F0" w14:textId="77777777" w:rsidR="00FA17B0" w:rsidRPr="005F2355" w:rsidRDefault="00FA17B0" w:rsidP="00FA17B0">
            <w:pPr>
              <w:spacing w:line="480" w:lineRule="auto"/>
              <w:rPr>
                <w:color w:val="000000"/>
              </w:rPr>
            </w:pPr>
          </w:p>
        </w:tc>
      </w:tr>
      <w:tr w:rsidR="00FA17B0" w:rsidRPr="005F2355" w14:paraId="61EA53D9" w14:textId="77777777" w:rsidTr="003C6C7E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6EC52" w14:textId="77777777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34F570" w14:textId="1EF35E86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B86FAE" w14:textId="797DF964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A11D36" w14:textId="70D572CD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EA6088" w14:textId="47A21DE1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8618EB" w14:textId="316120DF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6F591" w14:textId="77777777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A1CE" w14:textId="77777777" w:rsidR="00FA17B0" w:rsidRPr="005F2355" w:rsidRDefault="00FA17B0" w:rsidP="00FA17B0">
            <w:pPr>
              <w:spacing w:line="480" w:lineRule="auto"/>
              <w:jc w:val="center"/>
              <w:rPr>
                <w:color w:val="000000"/>
              </w:rPr>
            </w:pPr>
            <w:r w:rsidRPr="005F2355">
              <w:rPr>
                <w:color w:val="000000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256A" w14:textId="77777777" w:rsidR="00FA17B0" w:rsidRPr="005F2355" w:rsidRDefault="00FA17B0" w:rsidP="00FA17B0">
            <w:pPr>
              <w:spacing w:line="480" w:lineRule="auto"/>
              <w:jc w:val="center"/>
              <w:rPr>
                <w:bCs/>
              </w:rPr>
            </w:pPr>
            <w:r w:rsidRPr="005F2355">
              <w:rPr>
                <w:bCs/>
              </w:rPr>
              <w:t>0.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AF33B96" w14:textId="77777777" w:rsidR="00FA17B0" w:rsidRPr="005F2355" w:rsidRDefault="00FA17B0" w:rsidP="00FA17B0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1A882" w14:textId="77777777" w:rsidR="00FA17B0" w:rsidRPr="005F2355" w:rsidRDefault="00FA17B0" w:rsidP="00FA17B0">
            <w:pPr>
              <w:spacing w:line="480" w:lineRule="auto"/>
              <w:rPr>
                <w:color w:val="000000"/>
              </w:rPr>
            </w:pPr>
          </w:p>
        </w:tc>
      </w:tr>
      <w:tr w:rsidR="00BB76E3" w:rsidRPr="005F2355" w14:paraId="6F7A65EE" w14:textId="77777777" w:rsidTr="003C6C7E">
        <w:trPr>
          <w:trHeight w:val="315"/>
        </w:trPr>
        <w:tc>
          <w:tcPr>
            <w:tcW w:w="0" w:type="auto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9F96C0" w14:textId="7636E692" w:rsidR="00BB76E3" w:rsidRPr="005F2355" w:rsidRDefault="00BB76E3" w:rsidP="00BB76E3">
            <w:pPr>
              <w:spacing w:line="480" w:lineRule="auto"/>
              <w:rPr>
                <w:bCs/>
              </w:rPr>
            </w:pPr>
            <w:r w:rsidRPr="005F2355">
              <w:rPr>
                <w:color w:val="000000" w:themeColor="text1"/>
              </w:rPr>
              <w:t xml:space="preserve">SD=standard </w:t>
            </w:r>
            <w:r w:rsidR="009471D5" w:rsidRPr="005F2355">
              <w:rPr>
                <w:color w:val="000000" w:themeColor="text1"/>
              </w:rPr>
              <w:t>deviation,</w:t>
            </w:r>
            <w:r w:rsidRPr="005F2355">
              <w:rPr>
                <w:color w:val="000000" w:themeColor="text1"/>
              </w:rPr>
              <w:t xml:space="preserve"> %CV=coefficient of variation percentage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14:paraId="06674BAC" w14:textId="77777777" w:rsidR="00BB76E3" w:rsidRPr="005F2355" w:rsidRDefault="00BB76E3" w:rsidP="00BB76E3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CECC24" w14:textId="77777777" w:rsidR="00BB76E3" w:rsidRPr="005F2355" w:rsidRDefault="00BB76E3" w:rsidP="00BB76E3">
            <w:pPr>
              <w:spacing w:line="480" w:lineRule="auto"/>
              <w:rPr>
                <w:color w:val="000000"/>
              </w:rPr>
            </w:pPr>
          </w:p>
        </w:tc>
      </w:tr>
    </w:tbl>
    <w:p w14:paraId="1421FCF8" w14:textId="77777777" w:rsidR="000A7E3A" w:rsidRDefault="000A7E3A" w:rsidP="000A7E3A">
      <w:pPr>
        <w:spacing w:line="480" w:lineRule="auto"/>
        <w:jc w:val="both"/>
      </w:pPr>
    </w:p>
    <w:p w14:paraId="2A715FBF" w14:textId="77777777" w:rsidR="00F13D3E" w:rsidRDefault="00F13D3E" w:rsidP="000A7E3A">
      <w:pPr>
        <w:spacing w:line="480" w:lineRule="auto"/>
        <w:ind w:left="-720"/>
        <w:jc w:val="both"/>
        <w:rPr>
          <w:b/>
          <w:sz w:val="32"/>
          <w:szCs w:val="32"/>
        </w:rPr>
      </w:pPr>
    </w:p>
    <w:p w14:paraId="5A72F781" w14:textId="77777777" w:rsidR="00F13D3E" w:rsidRDefault="00F13D3E" w:rsidP="000A7E3A">
      <w:pPr>
        <w:spacing w:line="480" w:lineRule="auto"/>
        <w:ind w:left="-720"/>
        <w:jc w:val="both"/>
        <w:rPr>
          <w:b/>
          <w:sz w:val="32"/>
          <w:szCs w:val="32"/>
        </w:rPr>
      </w:pPr>
    </w:p>
    <w:p w14:paraId="078DF6E5" w14:textId="77777777" w:rsidR="00F13D3E" w:rsidRDefault="00F13D3E" w:rsidP="000A7E3A">
      <w:pPr>
        <w:spacing w:line="480" w:lineRule="auto"/>
        <w:ind w:left="-720"/>
        <w:jc w:val="both"/>
        <w:rPr>
          <w:b/>
          <w:sz w:val="32"/>
          <w:szCs w:val="32"/>
        </w:rPr>
      </w:pPr>
    </w:p>
    <w:p w14:paraId="6C45594C" w14:textId="77777777" w:rsidR="00F13D3E" w:rsidRDefault="00F13D3E" w:rsidP="000A7E3A">
      <w:pPr>
        <w:spacing w:line="480" w:lineRule="auto"/>
        <w:ind w:left="-720"/>
        <w:jc w:val="both"/>
        <w:rPr>
          <w:b/>
          <w:sz w:val="32"/>
          <w:szCs w:val="32"/>
        </w:rPr>
      </w:pPr>
    </w:p>
    <w:p w14:paraId="3B7FBBF6" w14:textId="77777777" w:rsidR="00F13D3E" w:rsidRDefault="00F13D3E" w:rsidP="000A7E3A">
      <w:pPr>
        <w:spacing w:line="480" w:lineRule="auto"/>
        <w:ind w:left="-720"/>
        <w:jc w:val="both"/>
        <w:rPr>
          <w:b/>
          <w:sz w:val="32"/>
          <w:szCs w:val="32"/>
        </w:rPr>
      </w:pPr>
    </w:p>
    <w:p w14:paraId="2E5A8FE1" w14:textId="77777777" w:rsidR="00F13D3E" w:rsidRDefault="00F13D3E" w:rsidP="000A7E3A">
      <w:pPr>
        <w:spacing w:line="480" w:lineRule="auto"/>
        <w:ind w:left="-720"/>
        <w:jc w:val="both"/>
        <w:rPr>
          <w:b/>
          <w:sz w:val="32"/>
          <w:szCs w:val="32"/>
        </w:rPr>
      </w:pPr>
    </w:p>
    <w:p w14:paraId="634E7777" w14:textId="77777777" w:rsidR="00F13D3E" w:rsidRDefault="00F13D3E" w:rsidP="000A7E3A">
      <w:pPr>
        <w:spacing w:line="480" w:lineRule="auto"/>
        <w:ind w:left="-720"/>
        <w:jc w:val="both"/>
        <w:rPr>
          <w:b/>
          <w:sz w:val="32"/>
          <w:szCs w:val="32"/>
        </w:rPr>
      </w:pPr>
    </w:p>
    <w:p w14:paraId="70C93C63" w14:textId="77777777" w:rsidR="00BB76E3" w:rsidRPr="005F2355" w:rsidRDefault="00BB76E3" w:rsidP="00BB76E3">
      <w:pPr>
        <w:spacing w:line="480" w:lineRule="auto"/>
      </w:pPr>
    </w:p>
    <w:sectPr w:rsidR="00BB76E3" w:rsidRPr="005F2355" w:rsidSect="00BB76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044876"/>
    <w:multiLevelType w:val="hybridMultilevel"/>
    <w:tmpl w:val="D6C4A14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42820C2"/>
    <w:multiLevelType w:val="hybridMultilevel"/>
    <w:tmpl w:val="01D821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1230D1"/>
    <w:multiLevelType w:val="hybridMultilevel"/>
    <w:tmpl w:val="DB6ECA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917A92"/>
    <w:multiLevelType w:val="hybridMultilevel"/>
    <w:tmpl w:val="3B76770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AE48C1"/>
    <w:multiLevelType w:val="hybridMultilevel"/>
    <w:tmpl w:val="E8140F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E3C3E55"/>
    <w:multiLevelType w:val="hybridMultilevel"/>
    <w:tmpl w:val="9EAEF662"/>
    <w:lvl w:ilvl="0" w:tplc="36D88292">
      <w:numFmt w:val="bullet"/>
      <w:lvlText w:val="-"/>
      <w:lvlJc w:val="left"/>
      <w:pPr>
        <w:ind w:left="1455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15" w:hanging="360"/>
      </w:pPr>
      <w:rPr>
        <w:rFonts w:ascii="Wingdings" w:hAnsi="Wingdings" w:hint="default"/>
      </w:rPr>
    </w:lvl>
  </w:abstractNum>
  <w:abstractNum w:abstractNumId="6" w15:restartNumberingAfterBreak="0">
    <w:nsid w:val="43500789"/>
    <w:multiLevelType w:val="hybridMultilevel"/>
    <w:tmpl w:val="A7B412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B61744"/>
    <w:multiLevelType w:val="hybridMultilevel"/>
    <w:tmpl w:val="26CA961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6654BA"/>
    <w:multiLevelType w:val="hybridMultilevel"/>
    <w:tmpl w:val="1C6CE614"/>
    <w:lvl w:ilvl="0" w:tplc="A8AA19D4">
      <w:numFmt w:val="bullet"/>
      <w:lvlText w:val="-"/>
      <w:lvlJc w:val="left"/>
      <w:pPr>
        <w:ind w:left="1815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5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75" w:hanging="360"/>
      </w:pPr>
      <w:rPr>
        <w:rFonts w:ascii="Wingdings" w:hAnsi="Wingdings" w:hint="default"/>
      </w:rPr>
    </w:lvl>
  </w:abstractNum>
  <w:abstractNum w:abstractNumId="9" w15:restartNumberingAfterBreak="0">
    <w:nsid w:val="62CA1E1C"/>
    <w:multiLevelType w:val="hybridMultilevel"/>
    <w:tmpl w:val="A41EAF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A35962"/>
    <w:multiLevelType w:val="hybridMultilevel"/>
    <w:tmpl w:val="2858FC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345DB4"/>
    <w:multiLevelType w:val="hybridMultilevel"/>
    <w:tmpl w:val="E006F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715275C"/>
    <w:multiLevelType w:val="hybridMultilevel"/>
    <w:tmpl w:val="12FA6C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572ABA"/>
    <w:multiLevelType w:val="hybridMultilevel"/>
    <w:tmpl w:val="72803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2"/>
  </w:num>
  <w:num w:numId="3">
    <w:abstractNumId w:val="11"/>
  </w:num>
  <w:num w:numId="4">
    <w:abstractNumId w:val="6"/>
  </w:num>
  <w:num w:numId="5">
    <w:abstractNumId w:val="10"/>
  </w:num>
  <w:num w:numId="6">
    <w:abstractNumId w:val="0"/>
  </w:num>
  <w:num w:numId="7">
    <w:abstractNumId w:val="13"/>
  </w:num>
  <w:num w:numId="8">
    <w:abstractNumId w:val="4"/>
  </w:num>
  <w:num w:numId="9">
    <w:abstractNumId w:val="5"/>
  </w:num>
  <w:num w:numId="10">
    <w:abstractNumId w:val="8"/>
  </w:num>
  <w:num w:numId="11">
    <w:abstractNumId w:val="9"/>
  </w:num>
  <w:num w:numId="12">
    <w:abstractNumId w:val="2"/>
  </w:num>
  <w:num w:numId="13">
    <w:abstractNumId w:val="7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76E3"/>
    <w:rsid w:val="000225AD"/>
    <w:rsid w:val="0003134C"/>
    <w:rsid w:val="00050A53"/>
    <w:rsid w:val="00075216"/>
    <w:rsid w:val="00083335"/>
    <w:rsid w:val="00085A68"/>
    <w:rsid w:val="000A125E"/>
    <w:rsid w:val="000A7E3A"/>
    <w:rsid w:val="000F2DBB"/>
    <w:rsid w:val="00120EDD"/>
    <w:rsid w:val="001554DB"/>
    <w:rsid w:val="001747FF"/>
    <w:rsid w:val="00176E5A"/>
    <w:rsid w:val="0018640D"/>
    <w:rsid w:val="00193BD3"/>
    <w:rsid w:val="001D3EA5"/>
    <w:rsid w:val="00203370"/>
    <w:rsid w:val="002251E6"/>
    <w:rsid w:val="0023048B"/>
    <w:rsid w:val="002740F2"/>
    <w:rsid w:val="002B206B"/>
    <w:rsid w:val="002B4375"/>
    <w:rsid w:val="002D71DE"/>
    <w:rsid w:val="00325274"/>
    <w:rsid w:val="003712C1"/>
    <w:rsid w:val="003961CB"/>
    <w:rsid w:val="00396BDA"/>
    <w:rsid w:val="00397596"/>
    <w:rsid w:val="003B0583"/>
    <w:rsid w:val="003C6C7E"/>
    <w:rsid w:val="003D61AB"/>
    <w:rsid w:val="003E1D1D"/>
    <w:rsid w:val="003F1A5E"/>
    <w:rsid w:val="00405101"/>
    <w:rsid w:val="00412157"/>
    <w:rsid w:val="004376E0"/>
    <w:rsid w:val="00454C1C"/>
    <w:rsid w:val="00467EBE"/>
    <w:rsid w:val="004E3B52"/>
    <w:rsid w:val="00505FC8"/>
    <w:rsid w:val="005063B0"/>
    <w:rsid w:val="00515F02"/>
    <w:rsid w:val="005218CD"/>
    <w:rsid w:val="005354BA"/>
    <w:rsid w:val="0054523C"/>
    <w:rsid w:val="0056775E"/>
    <w:rsid w:val="00584AD5"/>
    <w:rsid w:val="005C7C47"/>
    <w:rsid w:val="005D77D3"/>
    <w:rsid w:val="005F2355"/>
    <w:rsid w:val="005F461D"/>
    <w:rsid w:val="005F7D2D"/>
    <w:rsid w:val="006040CE"/>
    <w:rsid w:val="00611FA8"/>
    <w:rsid w:val="00620E53"/>
    <w:rsid w:val="0062100D"/>
    <w:rsid w:val="00645ABB"/>
    <w:rsid w:val="00647E36"/>
    <w:rsid w:val="0065535C"/>
    <w:rsid w:val="00674B02"/>
    <w:rsid w:val="00681D54"/>
    <w:rsid w:val="006B372A"/>
    <w:rsid w:val="006E7D99"/>
    <w:rsid w:val="006F1133"/>
    <w:rsid w:val="006F53A1"/>
    <w:rsid w:val="006F6554"/>
    <w:rsid w:val="00707264"/>
    <w:rsid w:val="0071090C"/>
    <w:rsid w:val="00724597"/>
    <w:rsid w:val="007345AA"/>
    <w:rsid w:val="00765F1A"/>
    <w:rsid w:val="0078613E"/>
    <w:rsid w:val="007B5B48"/>
    <w:rsid w:val="007D7F12"/>
    <w:rsid w:val="00820F19"/>
    <w:rsid w:val="00840958"/>
    <w:rsid w:val="00842B59"/>
    <w:rsid w:val="00853F0E"/>
    <w:rsid w:val="00854EFD"/>
    <w:rsid w:val="00866162"/>
    <w:rsid w:val="00883214"/>
    <w:rsid w:val="008963B6"/>
    <w:rsid w:val="008B37AF"/>
    <w:rsid w:val="008C6B5E"/>
    <w:rsid w:val="008D2C34"/>
    <w:rsid w:val="008D2DA8"/>
    <w:rsid w:val="008E2ED3"/>
    <w:rsid w:val="00901AB1"/>
    <w:rsid w:val="00906AFD"/>
    <w:rsid w:val="0092630A"/>
    <w:rsid w:val="0093725F"/>
    <w:rsid w:val="00945E61"/>
    <w:rsid w:val="009471D5"/>
    <w:rsid w:val="00994054"/>
    <w:rsid w:val="009F0546"/>
    <w:rsid w:val="00A042EB"/>
    <w:rsid w:val="00A34DC4"/>
    <w:rsid w:val="00A60FD8"/>
    <w:rsid w:val="00A62666"/>
    <w:rsid w:val="00AC1DBD"/>
    <w:rsid w:val="00B24A99"/>
    <w:rsid w:val="00B457E0"/>
    <w:rsid w:val="00B523EE"/>
    <w:rsid w:val="00B76AC3"/>
    <w:rsid w:val="00B928F4"/>
    <w:rsid w:val="00BB76E3"/>
    <w:rsid w:val="00BE01EA"/>
    <w:rsid w:val="00C14B1B"/>
    <w:rsid w:val="00C53DD2"/>
    <w:rsid w:val="00CB48C3"/>
    <w:rsid w:val="00CC640F"/>
    <w:rsid w:val="00CC7BD6"/>
    <w:rsid w:val="00CD0161"/>
    <w:rsid w:val="00CD1ACB"/>
    <w:rsid w:val="00CD616C"/>
    <w:rsid w:val="00CD7216"/>
    <w:rsid w:val="00D02AC9"/>
    <w:rsid w:val="00D24291"/>
    <w:rsid w:val="00D36F72"/>
    <w:rsid w:val="00D401FC"/>
    <w:rsid w:val="00D42505"/>
    <w:rsid w:val="00D50185"/>
    <w:rsid w:val="00D54530"/>
    <w:rsid w:val="00D62E64"/>
    <w:rsid w:val="00D73281"/>
    <w:rsid w:val="00D92F9E"/>
    <w:rsid w:val="00D9614C"/>
    <w:rsid w:val="00D96454"/>
    <w:rsid w:val="00DA33B9"/>
    <w:rsid w:val="00DC6E31"/>
    <w:rsid w:val="00DD292D"/>
    <w:rsid w:val="00DD3922"/>
    <w:rsid w:val="00DD7DED"/>
    <w:rsid w:val="00DE7428"/>
    <w:rsid w:val="00DF64E7"/>
    <w:rsid w:val="00DF743A"/>
    <w:rsid w:val="00E15606"/>
    <w:rsid w:val="00E177C0"/>
    <w:rsid w:val="00E20E34"/>
    <w:rsid w:val="00E65E73"/>
    <w:rsid w:val="00E81681"/>
    <w:rsid w:val="00E8426F"/>
    <w:rsid w:val="00E8711A"/>
    <w:rsid w:val="00E9107A"/>
    <w:rsid w:val="00E924EF"/>
    <w:rsid w:val="00EA6221"/>
    <w:rsid w:val="00EB417A"/>
    <w:rsid w:val="00F13D3E"/>
    <w:rsid w:val="00F43FB5"/>
    <w:rsid w:val="00F531FC"/>
    <w:rsid w:val="00F55E35"/>
    <w:rsid w:val="00F852C4"/>
    <w:rsid w:val="00F85A88"/>
    <w:rsid w:val="00FA17B0"/>
    <w:rsid w:val="00FA6026"/>
    <w:rsid w:val="00FB47F5"/>
    <w:rsid w:val="00FC5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9889E"/>
  <w15:chartTrackingRefBased/>
  <w15:docId w15:val="{43B6B95B-04D7-47BA-BFDD-DD7DAE98B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10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76E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76E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76E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B76E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B76E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B76E3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B76E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B76E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BB76E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76E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B76E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B76E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BB76E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BB76E3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BB76E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BB76E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BB76E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BB76E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Default">
    <w:name w:val="Default"/>
    <w:rsid w:val="00BB76E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Lichtraster1">
    <w:name w:val="Licht raster1"/>
    <w:basedOn w:val="TableNormal"/>
    <w:uiPriority w:val="62"/>
    <w:rsid w:val="00BB76E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6E3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76E3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76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76E3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76E3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76E3"/>
    <w:rPr>
      <w:b/>
      <w:bCs/>
    </w:rPr>
  </w:style>
  <w:style w:type="character" w:styleId="Hyperlink">
    <w:name w:val="Hyperlink"/>
    <w:basedOn w:val="DefaultParagraphFont"/>
    <w:uiPriority w:val="99"/>
    <w:unhideWhenUsed/>
    <w:rsid w:val="00BB76E3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BB76E3"/>
    <w:pPr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BB76E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BB76E3"/>
    <w:rPr>
      <w:rFonts w:ascii="Calibri" w:hAnsi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BB76E3"/>
    <w:rPr>
      <w:rFonts w:ascii="Calibri" w:hAnsi="Calibri"/>
      <w:noProof/>
    </w:rPr>
  </w:style>
  <w:style w:type="character" w:customStyle="1" w:styleId="current-selection">
    <w:name w:val="current-selection"/>
    <w:basedOn w:val="DefaultParagraphFont"/>
    <w:rsid w:val="00BB76E3"/>
  </w:style>
  <w:style w:type="character" w:customStyle="1" w:styleId="a">
    <w:name w:val="_"/>
    <w:basedOn w:val="DefaultParagraphFont"/>
    <w:rsid w:val="00BB76E3"/>
  </w:style>
  <w:style w:type="character" w:customStyle="1" w:styleId="ff7">
    <w:name w:val="ff7"/>
    <w:basedOn w:val="DefaultParagraphFont"/>
    <w:rsid w:val="00BB76E3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B76E3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B76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styleId="NoSpacing">
    <w:name w:val="No Spacing"/>
    <w:uiPriority w:val="1"/>
    <w:qFormat/>
    <w:rsid w:val="00BB76E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B76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76E3"/>
  </w:style>
  <w:style w:type="paragraph" w:styleId="Footer">
    <w:name w:val="footer"/>
    <w:basedOn w:val="Normal"/>
    <w:link w:val="FooterChar"/>
    <w:uiPriority w:val="99"/>
    <w:unhideWhenUsed/>
    <w:rsid w:val="00BB76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76E3"/>
  </w:style>
  <w:style w:type="paragraph" w:styleId="Title">
    <w:name w:val="Title"/>
    <w:basedOn w:val="Normal"/>
    <w:next w:val="Normal"/>
    <w:link w:val="TitleChar"/>
    <w:uiPriority w:val="10"/>
    <w:qFormat/>
    <w:rsid w:val="00BB76E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B76E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BB76E3"/>
    <w:pPr>
      <w:ind w:left="720"/>
      <w:contextualSpacing/>
    </w:pPr>
  </w:style>
  <w:style w:type="character" w:styleId="BookTitle">
    <w:name w:val="Book Title"/>
    <w:basedOn w:val="DefaultParagraphFont"/>
    <w:uiPriority w:val="33"/>
    <w:qFormat/>
    <w:rsid w:val="00BB76E3"/>
    <w:rPr>
      <w:b/>
      <w:bCs/>
      <w:smallCaps/>
      <w:spacing w:val="5"/>
    </w:rPr>
  </w:style>
  <w:style w:type="character" w:styleId="IntenseReference">
    <w:name w:val="Intense Reference"/>
    <w:basedOn w:val="DefaultParagraphFont"/>
    <w:uiPriority w:val="32"/>
    <w:qFormat/>
    <w:rsid w:val="00BB76E3"/>
    <w:rPr>
      <w:b/>
      <w:bCs/>
      <w:smallCaps/>
      <w:color w:val="C0504D" w:themeColor="accent2"/>
      <w:spacing w:val="5"/>
      <w:u w:val="single"/>
    </w:rPr>
  </w:style>
  <w:style w:type="character" w:styleId="SubtleReference">
    <w:name w:val="Subtle Reference"/>
    <w:basedOn w:val="DefaultParagraphFont"/>
    <w:uiPriority w:val="31"/>
    <w:qFormat/>
    <w:rsid w:val="00BB76E3"/>
    <w:rPr>
      <w:smallCaps/>
      <w:color w:val="C0504D" w:themeColor="accent2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76E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76E3"/>
    <w:rPr>
      <w:b/>
      <w:bCs/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BB76E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B76E3"/>
    <w:rPr>
      <w:i/>
      <w:iCs/>
      <w:color w:val="000000" w:themeColor="text1"/>
    </w:rPr>
  </w:style>
  <w:style w:type="character" w:styleId="Strong">
    <w:name w:val="Strong"/>
    <w:basedOn w:val="DefaultParagraphFont"/>
    <w:uiPriority w:val="22"/>
    <w:qFormat/>
    <w:rsid w:val="00BB76E3"/>
    <w:rPr>
      <w:b/>
      <w:bCs/>
    </w:rPr>
  </w:style>
  <w:style w:type="character" w:styleId="IntenseEmphasis">
    <w:name w:val="Intense Emphasis"/>
    <w:basedOn w:val="DefaultParagraphFont"/>
    <w:uiPriority w:val="21"/>
    <w:qFormat/>
    <w:rsid w:val="00BB76E3"/>
    <w:rPr>
      <w:b/>
      <w:bCs/>
      <w:i/>
      <w:i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BB76E3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BB76E3"/>
    <w:rPr>
      <w:i/>
      <w:iCs/>
      <w:color w:val="808080" w:themeColor="text1" w:themeTint="7F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76E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B76E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BB76E3"/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740F2"/>
    <w:rPr>
      <w:sz w:val="16"/>
      <w:szCs w:val="16"/>
    </w:rPr>
  </w:style>
  <w:style w:type="paragraph" w:styleId="Revision">
    <w:name w:val="Revision"/>
    <w:hidden/>
    <w:uiPriority w:val="99"/>
    <w:semiHidden/>
    <w:rsid w:val="003712C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15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544E60-F3F6-CC46-9120-669089A700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330</Words>
  <Characters>7584</Characters>
  <Application>Microsoft Office Word</Application>
  <DocSecurity>0</DocSecurity>
  <Lines>63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8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A. Khartabil</dc:creator>
  <cp:keywords/>
  <dc:description/>
  <cp:lastModifiedBy>Tania Khartabil</cp:lastModifiedBy>
  <cp:revision>2</cp:revision>
  <dcterms:created xsi:type="dcterms:W3CDTF">2020-08-07T21:51:00Z</dcterms:created>
  <dcterms:modified xsi:type="dcterms:W3CDTF">2020-08-07T21:51:00Z</dcterms:modified>
</cp:coreProperties>
</file>